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D5FF92" w14:textId="77777777" w:rsidR="00383DD5" w:rsidRPr="00B33B42" w:rsidRDefault="00383DD5" w:rsidP="00383DD5">
      <w:pPr>
        <w:pStyle w:val="Rubrik"/>
        <w:rPr>
          <w:rFonts w:ascii="Times New Roman" w:hAnsi="Times New Roman" w:cs="Times New Roman"/>
          <w:b/>
          <w:sz w:val="24"/>
          <w:szCs w:val="20"/>
        </w:rPr>
      </w:pPr>
      <w:r w:rsidRPr="00404659">
        <w:rPr>
          <w:rFonts w:ascii="Times New Roman" w:hAnsi="Times New Roman" w:cs="Times New Roman"/>
          <w:b/>
          <w:sz w:val="24"/>
          <w:szCs w:val="20"/>
          <w:highlight w:val="yellow"/>
        </w:rPr>
        <w:t>Cystatin C as an adjunct to HbA1c may prove useful in predicting the development of diabetic complications in children and adolescents with type 1 diabetes</w:t>
      </w:r>
    </w:p>
    <w:p w14:paraId="76937389" w14:textId="77777777" w:rsidR="00DE674D" w:rsidRPr="00B33B42" w:rsidRDefault="00DE674D" w:rsidP="001D5300">
      <w:r w:rsidRPr="00B33B42">
        <w:t>Authors:</w:t>
      </w:r>
    </w:p>
    <w:p w14:paraId="5FA12ACF" w14:textId="693639AB" w:rsidR="0051196D" w:rsidRPr="00B33B42" w:rsidRDefault="0051196D" w:rsidP="001D5300">
      <w:pPr>
        <w:rPr>
          <w:vertAlign w:val="superscript"/>
        </w:rPr>
      </w:pPr>
      <w:r w:rsidRPr="00B33B42">
        <w:t>Charlotta Nilsson, MD, PhD</w:t>
      </w:r>
      <w:r w:rsidRPr="00B33B42">
        <w:rPr>
          <w:vertAlign w:val="superscript"/>
        </w:rPr>
        <w:t>1</w:t>
      </w:r>
    </w:p>
    <w:p w14:paraId="11C4574B" w14:textId="7DF79698" w:rsidR="00DE674D" w:rsidRPr="00B33B42" w:rsidRDefault="00DE674D" w:rsidP="001D5300">
      <w:pPr>
        <w:rPr>
          <w:vertAlign w:val="superscript"/>
        </w:rPr>
      </w:pPr>
      <w:r w:rsidRPr="00B33B42">
        <w:t>Jonatan Dereke</w:t>
      </w:r>
      <w:r w:rsidR="00473E12" w:rsidRPr="00B33B42">
        <w:t xml:space="preserve"> PhD</w:t>
      </w:r>
      <w:r w:rsidR="0051196D" w:rsidRPr="00B33B42">
        <w:rPr>
          <w:vertAlign w:val="superscript"/>
        </w:rPr>
        <w:t>2</w:t>
      </w:r>
    </w:p>
    <w:p w14:paraId="0E79D3F4" w14:textId="77777777" w:rsidR="00473E12" w:rsidRPr="00B33B42" w:rsidRDefault="00473E12" w:rsidP="001D5300">
      <w:pPr>
        <w:rPr>
          <w:rFonts w:eastAsia="Tahoma"/>
        </w:rPr>
      </w:pPr>
    </w:p>
    <w:p w14:paraId="5A533352" w14:textId="10477AC0" w:rsidR="0051196D" w:rsidRPr="00B33B42" w:rsidRDefault="0051196D" w:rsidP="0051196D">
      <w:pPr>
        <w:rPr>
          <w:rFonts w:eastAsia="Tahoma"/>
        </w:rPr>
      </w:pPr>
      <w:r w:rsidRPr="00B33B42">
        <w:rPr>
          <w:vertAlign w:val="superscript"/>
        </w:rPr>
        <w:t>1</w:t>
      </w:r>
      <w:r w:rsidRPr="00B33B42">
        <w:t>Department of Pediatrics, Department of Clinical Sciences, Helsingborg Hospital, Lund University, Helsingborg, Sweden</w:t>
      </w:r>
      <w:r w:rsidR="00B33B42" w:rsidRPr="00B33B42">
        <w:t xml:space="preserve"> Orchid 0002-0561-8526</w:t>
      </w:r>
    </w:p>
    <w:p w14:paraId="16F67613" w14:textId="77777777" w:rsidR="0046570F" w:rsidRPr="00B33B42" w:rsidRDefault="0046570F" w:rsidP="001D5300">
      <w:pPr>
        <w:rPr>
          <w:rFonts w:eastAsia="Tahoma"/>
        </w:rPr>
      </w:pPr>
    </w:p>
    <w:p w14:paraId="1DD68061" w14:textId="6A21F74F" w:rsidR="000E4271" w:rsidRPr="00B33B42" w:rsidRDefault="0051196D" w:rsidP="001D5300">
      <w:r w:rsidRPr="00B33B42">
        <w:rPr>
          <w:vertAlign w:val="superscript"/>
        </w:rPr>
        <w:t>2</w:t>
      </w:r>
      <w:r w:rsidR="00473E12" w:rsidRPr="00B33B42">
        <w:t>Department of Clinical Sciences, Diabetes Research Laboratory, Lund University, Lund, Sweden.</w:t>
      </w:r>
      <w:r w:rsidR="000E4271" w:rsidRPr="00B33B42">
        <w:t xml:space="preserve"> </w:t>
      </w:r>
      <w:r w:rsidR="00B33B42" w:rsidRPr="00B33B42">
        <w:t>Orchid 0000-0002-5653-8614</w:t>
      </w:r>
    </w:p>
    <w:p w14:paraId="1A93E8C1" w14:textId="77777777" w:rsidR="00DE674D" w:rsidRPr="00B33B42" w:rsidRDefault="00DE674D" w:rsidP="00554F9B"/>
    <w:p w14:paraId="3754F959" w14:textId="77777777" w:rsidR="00DE674D" w:rsidRPr="00B33B42" w:rsidRDefault="00DE674D" w:rsidP="002D17F4">
      <w:r w:rsidRPr="00B33B42">
        <w:t>Corresponding author</w:t>
      </w:r>
    </w:p>
    <w:p w14:paraId="51EE9EE0" w14:textId="77777777" w:rsidR="00DE674D" w:rsidRPr="00B33B42" w:rsidRDefault="00DE674D">
      <w:r w:rsidRPr="00B33B42">
        <w:t>Name: Charlotta Nilsson</w:t>
      </w:r>
    </w:p>
    <w:p w14:paraId="4A51E585" w14:textId="77777777" w:rsidR="00DE674D" w:rsidRPr="00B33B42" w:rsidRDefault="00DE674D">
      <w:r w:rsidRPr="00B33B42">
        <w:t>Address: Helsingborgs Lasarett, Södra Vallgatan 5, S-251 87 Helsingborg, Sweden</w:t>
      </w:r>
    </w:p>
    <w:p w14:paraId="42DEF99B" w14:textId="59BD99DC" w:rsidR="00DE674D" w:rsidRPr="00B33B42" w:rsidRDefault="00DE674D">
      <w:r w:rsidRPr="00B33B42">
        <w:t>Telephone number: 0046-</w:t>
      </w:r>
      <w:r w:rsidR="00402C1F" w:rsidRPr="00B33B42">
        <w:t>4063024</w:t>
      </w:r>
    </w:p>
    <w:p w14:paraId="7F1A846C" w14:textId="77777777" w:rsidR="00DE674D" w:rsidRPr="00B33B42" w:rsidRDefault="00DE674D">
      <w:r w:rsidRPr="00B33B42">
        <w:t>Fax number: 0046-424063277</w:t>
      </w:r>
    </w:p>
    <w:p w14:paraId="375730A0" w14:textId="77777777" w:rsidR="00DE674D" w:rsidRPr="00B33B42" w:rsidRDefault="00DE674D">
      <w:pPr>
        <w:rPr>
          <w:color w:val="0000FF"/>
          <w:u w:val="single"/>
        </w:rPr>
      </w:pPr>
      <w:r w:rsidRPr="00B33B42">
        <w:t xml:space="preserve">E-mail address: </w:t>
      </w:r>
      <w:hyperlink r:id="rId7">
        <w:r w:rsidRPr="00B33B42">
          <w:rPr>
            <w:color w:val="0000FF"/>
            <w:u w:val="single"/>
          </w:rPr>
          <w:t>charlotta.nilsson@med.lu.se</w:t>
        </w:r>
      </w:hyperlink>
    </w:p>
    <w:p w14:paraId="26F13AAD" w14:textId="77777777" w:rsidR="00DE674D" w:rsidRPr="00B33B42" w:rsidRDefault="00DE674D"/>
    <w:p w14:paraId="1B5EDE4F" w14:textId="77777777" w:rsidR="00402C1F" w:rsidRPr="00B33B42" w:rsidRDefault="00402C1F" w:rsidP="001D5300">
      <w:pPr>
        <w:pStyle w:val="Rubrik1"/>
        <w:rPr>
          <w:rFonts w:ascii="Times New Roman" w:hAnsi="Times New Roman" w:cs="Times New Roman"/>
          <w:color w:val="000000"/>
          <w:sz w:val="20"/>
          <w:szCs w:val="20"/>
        </w:rPr>
      </w:pPr>
      <w:r w:rsidRPr="00B33B42">
        <w:rPr>
          <w:rFonts w:ascii="Times New Roman" w:hAnsi="Times New Roman" w:cs="Times New Roman"/>
          <w:sz w:val="20"/>
          <w:szCs w:val="20"/>
        </w:rPr>
        <w:t>Acknowledgement</w:t>
      </w:r>
      <w:r w:rsidRPr="00B33B42">
        <w:rPr>
          <w:rFonts w:ascii="Times New Roman" w:hAnsi="Times New Roman" w:cs="Times New Roman"/>
          <w:color w:val="1D1D1D"/>
          <w:sz w:val="20"/>
          <w:szCs w:val="20"/>
        </w:rPr>
        <w:t xml:space="preserve"> </w:t>
      </w:r>
    </w:p>
    <w:p w14:paraId="218344B5" w14:textId="380DDEFA" w:rsidR="00402C1F" w:rsidRPr="00B33B42" w:rsidRDefault="00402C1F" w:rsidP="001D5300">
      <w:pPr>
        <w:pStyle w:val="T10"/>
      </w:pPr>
      <w:r w:rsidRPr="00B33B42">
        <w:t>We would like to acknowledge the nurses Anna Karlsson and Alexandra Larsson at Department of Paediatrics, Helsingborg Hospital for skilful help with collecting the blood samples as well as the rest of the diabetes team at the Department of Paediatrics, Helsingborg Hospital. Also</w:t>
      </w:r>
      <w:r w:rsidR="004035AF" w:rsidRPr="00B33B42">
        <w:t>, we would like to acknowledge</w:t>
      </w:r>
      <w:r w:rsidRPr="00B33B42">
        <w:t xml:space="preserve"> Birgitte Ekholm at the Diabetes Research Laboratory for her excellent technical assistance with analysis of soluble proteins.</w:t>
      </w:r>
    </w:p>
    <w:p w14:paraId="73CD7DC2" w14:textId="77777777" w:rsidR="00402C1F" w:rsidRPr="00B33B42" w:rsidRDefault="00402C1F" w:rsidP="00554F9B"/>
    <w:p w14:paraId="658174A8" w14:textId="77777777" w:rsidR="00402C1F" w:rsidRPr="00B33B42" w:rsidRDefault="00402C1F" w:rsidP="002D17F4"/>
    <w:p w14:paraId="0913BB41" w14:textId="5C2F474A" w:rsidR="00BF2814" w:rsidRPr="00B33B42" w:rsidRDefault="00BF2814">
      <w:r w:rsidRPr="00B33B42">
        <w:rPr>
          <w:b/>
        </w:rPr>
        <w:t>Keywords:</w:t>
      </w:r>
      <w:r w:rsidRPr="00B33B42">
        <w:t xml:space="preserve"> type 1 diabetes, HbA1c, complications</w:t>
      </w:r>
      <w:r w:rsidR="00C06F7A" w:rsidRPr="00B33B42">
        <w:t>, proteins</w:t>
      </w:r>
    </w:p>
    <w:p w14:paraId="39AF766C" w14:textId="77777777" w:rsidR="00402C1F" w:rsidRPr="00B33B42" w:rsidRDefault="00402C1F"/>
    <w:p w14:paraId="1CCEBB93" w14:textId="77777777" w:rsidR="00C06F7A" w:rsidRPr="00B33B42" w:rsidRDefault="00C06F7A" w:rsidP="005E37EC">
      <w:pPr>
        <w:pStyle w:val="T10"/>
      </w:pPr>
    </w:p>
    <w:p w14:paraId="41FEBA23" w14:textId="77777777" w:rsidR="00C06F7A" w:rsidRPr="00B33B42" w:rsidRDefault="00C06F7A" w:rsidP="005E37EC">
      <w:pPr>
        <w:pStyle w:val="T10"/>
      </w:pPr>
    </w:p>
    <w:p w14:paraId="2F69CD0A" w14:textId="77777777" w:rsidR="006275B6" w:rsidRPr="00B33B42" w:rsidRDefault="006275B6" w:rsidP="005E37EC">
      <w:pPr>
        <w:pStyle w:val="T10"/>
      </w:pPr>
    </w:p>
    <w:p w14:paraId="31E825EA" w14:textId="41BA159D" w:rsidR="00ED4C01" w:rsidRPr="00B33B42" w:rsidRDefault="00ED4C01" w:rsidP="005E37EC">
      <w:pPr>
        <w:pStyle w:val="T10"/>
        <w:rPr>
          <w:b/>
          <w:sz w:val="24"/>
        </w:rPr>
      </w:pPr>
      <w:r w:rsidRPr="00B33B42">
        <w:rPr>
          <w:b/>
          <w:sz w:val="24"/>
        </w:rPr>
        <w:lastRenderedPageBreak/>
        <w:t xml:space="preserve">Abstract </w:t>
      </w:r>
    </w:p>
    <w:p w14:paraId="0982407B" w14:textId="648BBB7D" w:rsidR="00A52770" w:rsidRPr="00B33B42" w:rsidRDefault="006162E3" w:rsidP="00A52770">
      <w:pPr>
        <w:pStyle w:val="Normalwebb"/>
        <w:spacing w:before="0" w:beforeAutospacing="0" w:after="0" w:afterAutospacing="0"/>
        <w:rPr>
          <w:b/>
          <w:color w:val="0E101A"/>
        </w:rPr>
      </w:pPr>
      <w:r w:rsidRPr="00B33B42">
        <w:rPr>
          <w:b/>
          <w:color w:val="0E101A"/>
        </w:rPr>
        <w:t>Purpose</w:t>
      </w:r>
    </w:p>
    <w:p w14:paraId="1194FF42" w14:textId="343364AE" w:rsidR="003C0977" w:rsidRPr="00B33B42" w:rsidRDefault="003C0977" w:rsidP="003C0977">
      <w:pPr>
        <w:pStyle w:val="Rubrik1"/>
        <w:spacing w:before="0" w:after="0" w:line="480" w:lineRule="auto"/>
        <w:rPr>
          <w:rFonts w:ascii="Times New Roman" w:hAnsi="Times New Roman" w:cs="Times New Roman"/>
          <w:b w:val="0"/>
          <w:bCs w:val="0"/>
          <w:color w:val="0E101A"/>
          <w:sz w:val="20"/>
          <w:szCs w:val="24"/>
        </w:rPr>
      </w:pPr>
      <w:r w:rsidRPr="00B33B42">
        <w:rPr>
          <w:rFonts w:ascii="Times New Roman" w:hAnsi="Times New Roman" w:cs="Times New Roman"/>
          <w:b w:val="0"/>
          <w:bCs w:val="0"/>
          <w:color w:val="0E101A"/>
          <w:sz w:val="20"/>
          <w:szCs w:val="24"/>
        </w:rPr>
        <w:t>Complications from diabetes mellitus can occur over time and although glycosylated hemoglobin (HbA1c) is a good biomarker for glycaemic control</w:t>
      </w:r>
      <w:r w:rsidR="00032325" w:rsidRPr="00B33B42">
        <w:rPr>
          <w:rFonts w:ascii="Times New Roman" w:hAnsi="Times New Roman" w:cs="Times New Roman"/>
          <w:b w:val="0"/>
          <w:bCs w:val="0"/>
          <w:color w:val="0E101A"/>
          <w:sz w:val="20"/>
          <w:szCs w:val="24"/>
        </w:rPr>
        <w:t>, other</w:t>
      </w:r>
      <w:r w:rsidRPr="00B33B42">
        <w:rPr>
          <w:rFonts w:ascii="Times New Roman" w:hAnsi="Times New Roman" w:cs="Times New Roman"/>
          <w:b w:val="0"/>
          <w:bCs w:val="0"/>
          <w:color w:val="0E101A"/>
          <w:sz w:val="20"/>
          <w:szCs w:val="24"/>
        </w:rPr>
        <w:t xml:space="preserve"> factors </w:t>
      </w:r>
      <w:r w:rsidR="00032325" w:rsidRPr="00B33B42">
        <w:rPr>
          <w:rFonts w:ascii="Times New Roman" w:hAnsi="Times New Roman" w:cs="Times New Roman"/>
          <w:b w:val="0"/>
          <w:bCs w:val="0"/>
          <w:color w:val="0E101A"/>
          <w:sz w:val="20"/>
          <w:szCs w:val="24"/>
        </w:rPr>
        <w:t xml:space="preserve">also contribute </w:t>
      </w:r>
      <w:r w:rsidRPr="00B33B42">
        <w:rPr>
          <w:rFonts w:ascii="Times New Roman" w:hAnsi="Times New Roman" w:cs="Times New Roman"/>
          <w:b w:val="0"/>
          <w:bCs w:val="0"/>
          <w:color w:val="0E101A"/>
          <w:sz w:val="20"/>
          <w:szCs w:val="24"/>
        </w:rPr>
        <w:t xml:space="preserve">to the development of complications in type 1 diabetes. More markers able to identify the risk of complications are needed. This study aimed to investigate plasma levels of FGF21, Cystatin C, </w:t>
      </w:r>
      <w:r w:rsidR="0024061E">
        <w:rPr>
          <w:rFonts w:ascii="Times New Roman" w:hAnsi="Times New Roman" w:cs="Times New Roman"/>
          <w:b w:val="0"/>
          <w:bCs w:val="0"/>
          <w:color w:val="0E101A"/>
          <w:sz w:val="20"/>
          <w:szCs w:val="24"/>
        </w:rPr>
        <w:t>l</w:t>
      </w:r>
      <w:r w:rsidRPr="00B33B42">
        <w:rPr>
          <w:rFonts w:ascii="Times New Roman" w:hAnsi="Times New Roman" w:cs="Times New Roman"/>
          <w:b w:val="0"/>
          <w:bCs w:val="0"/>
          <w:color w:val="0E101A"/>
          <w:sz w:val="20"/>
          <w:szCs w:val="24"/>
        </w:rPr>
        <w:t>ipocalin</w:t>
      </w:r>
      <w:r w:rsidR="00032325" w:rsidRPr="00B33B42">
        <w:rPr>
          <w:rFonts w:ascii="Times New Roman" w:hAnsi="Times New Roman" w:cs="Times New Roman"/>
          <w:b w:val="0"/>
          <w:bCs w:val="0"/>
          <w:color w:val="0E101A"/>
          <w:sz w:val="20"/>
          <w:szCs w:val="24"/>
        </w:rPr>
        <w:t>-</w:t>
      </w:r>
      <w:r w:rsidRPr="00B33B42">
        <w:rPr>
          <w:rFonts w:ascii="Times New Roman" w:hAnsi="Times New Roman" w:cs="Times New Roman"/>
          <w:b w:val="0"/>
          <w:bCs w:val="0"/>
          <w:color w:val="0E101A"/>
          <w:sz w:val="20"/>
          <w:szCs w:val="24"/>
        </w:rPr>
        <w:t xml:space="preserve">2, and MMP-9 in children and adolescents </w:t>
      </w:r>
      <w:r w:rsidR="00B34D4F" w:rsidRPr="00B33B42">
        <w:rPr>
          <w:rFonts w:ascii="Times New Roman" w:hAnsi="Times New Roman" w:cs="Times New Roman"/>
          <w:b w:val="0"/>
          <w:bCs w:val="0"/>
          <w:color w:val="0E101A"/>
          <w:sz w:val="20"/>
          <w:szCs w:val="24"/>
        </w:rPr>
        <w:t>with different duration</w:t>
      </w:r>
      <w:r w:rsidRPr="00B33B42">
        <w:rPr>
          <w:rFonts w:ascii="Times New Roman" w:hAnsi="Times New Roman" w:cs="Times New Roman"/>
          <w:b w:val="0"/>
          <w:bCs w:val="0"/>
          <w:color w:val="0E101A"/>
          <w:sz w:val="20"/>
          <w:szCs w:val="24"/>
        </w:rPr>
        <w:t xml:space="preserve"> of type 1 diabetes and possible correlation to HbA1c</w:t>
      </w:r>
      <w:r w:rsidR="00032325" w:rsidRPr="00B33B42">
        <w:rPr>
          <w:rFonts w:ascii="Times New Roman" w:hAnsi="Times New Roman" w:cs="Times New Roman"/>
          <w:b w:val="0"/>
          <w:bCs w:val="0"/>
          <w:color w:val="0E101A"/>
          <w:sz w:val="20"/>
          <w:szCs w:val="24"/>
        </w:rPr>
        <w:t xml:space="preserve"> to identify </w:t>
      </w:r>
      <w:r w:rsidR="00C52C43" w:rsidRPr="00B33B42">
        <w:rPr>
          <w:rFonts w:ascii="Times New Roman" w:hAnsi="Times New Roman" w:cs="Times New Roman"/>
          <w:b w:val="0"/>
          <w:bCs w:val="0"/>
          <w:color w:val="0E101A"/>
          <w:sz w:val="20"/>
          <w:szCs w:val="24"/>
        </w:rPr>
        <w:t>potential</w:t>
      </w:r>
      <w:r w:rsidR="00032325" w:rsidRPr="00B33B42">
        <w:rPr>
          <w:rFonts w:ascii="Times New Roman" w:hAnsi="Times New Roman" w:cs="Times New Roman"/>
          <w:b w:val="0"/>
          <w:bCs w:val="0"/>
          <w:color w:val="0E101A"/>
          <w:sz w:val="20"/>
          <w:szCs w:val="24"/>
        </w:rPr>
        <w:t xml:space="preserve"> biomarkers of future complication development</w:t>
      </w:r>
      <w:r w:rsidRPr="00B33B42">
        <w:rPr>
          <w:rFonts w:ascii="Times New Roman" w:hAnsi="Times New Roman" w:cs="Times New Roman"/>
          <w:b w:val="0"/>
          <w:bCs w:val="0"/>
          <w:color w:val="0E101A"/>
          <w:sz w:val="20"/>
          <w:szCs w:val="24"/>
        </w:rPr>
        <w:t>. </w:t>
      </w:r>
    </w:p>
    <w:p w14:paraId="1C113F53" w14:textId="77777777" w:rsidR="003C0977" w:rsidRPr="00B33B42" w:rsidRDefault="003C0977" w:rsidP="003C0977">
      <w:pPr>
        <w:pStyle w:val="Normalwebb"/>
        <w:spacing w:before="0" w:beforeAutospacing="0" w:after="0" w:afterAutospacing="0"/>
        <w:rPr>
          <w:color w:val="0E101A"/>
          <w:szCs w:val="24"/>
        </w:rPr>
      </w:pPr>
      <w:r w:rsidRPr="00B33B42">
        <w:rPr>
          <w:color w:val="0E101A"/>
          <w:szCs w:val="24"/>
        </w:rPr>
        <w:t> </w:t>
      </w:r>
    </w:p>
    <w:p w14:paraId="5CB71D68" w14:textId="77777777" w:rsidR="003C0977" w:rsidRPr="00B33B42" w:rsidRDefault="003C0977" w:rsidP="003C0977">
      <w:pPr>
        <w:pStyle w:val="Normalwebb"/>
        <w:spacing w:before="0" w:beforeAutospacing="0" w:after="0" w:afterAutospacing="0"/>
        <w:rPr>
          <w:color w:val="0E101A"/>
          <w:szCs w:val="24"/>
        </w:rPr>
      </w:pPr>
      <w:r w:rsidRPr="00B33B42">
        <w:rPr>
          <w:rStyle w:val="Stark"/>
          <w:color w:val="0E101A"/>
          <w:szCs w:val="24"/>
        </w:rPr>
        <w:t>Methods</w:t>
      </w:r>
    </w:p>
    <w:p w14:paraId="77EFF8D8" w14:textId="32AA2E2B" w:rsidR="003C0977" w:rsidRPr="00B33B42" w:rsidRDefault="003C0977" w:rsidP="0068461B">
      <w:pPr>
        <w:pStyle w:val="Normalwebb"/>
        <w:spacing w:before="0" w:beforeAutospacing="0" w:after="0" w:afterAutospacing="0"/>
        <w:rPr>
          <w:color w:val="0E101A"/>
          <w:szCs w:val="24"/>
        </w:rPr>
      </w:pPr>
      <w:r w:rsidRPr="00B33B42">
        <w:rPr>
          <w:color w:val="0E101A"/>
          <w:szCs w:val="24"/>
        </w:rPr>
        <w:t>Patients (n=24</w:t>
      </w:r>
      <w:r w:rsidR="004B2706" w:rsidRPr="00B33B42">
        <w:rPr>
          <w:color w:val="0E101A"/>
          <w:szCs w:val="24"/>
        </w:rPr>
        <w:t>4</w:t>
      </w:r>
      <w:r w:rsidRPr="00B33B42">
        <w:rPr>
          <w:color w:val="0E101A"/>
          <w:szCs w:val="24"/>
        </w:rPr>
        <w:t>, 0-18 years) with type 1 diabetes, at Helsingborg’s Hospital, Sweden, were included in this study</w:t>
      </w:r>
      <w:r w:rsidR="00032325" w:rsidRPr="00B33B42">
        <w:rPr>
          <w:color w:val="0E101A"/>
          <w:szCs w:val="24"/>
        </w:rPr>
        <w:t>.</w:t>
      </w:r>
      <w:r w:rsidRPr="00B33B42">
        <w:rPr>
          <w:color w:val="0E101A"/>
          <w:szCs w:val="24"/>
        </w:rPr>
        <w:t xml:space="preserve"> </w:t>
      </w:r>
      <w:r w:rsidR="00032325" w:rsidRPr="00B33B42">
        <w:rPr>
          <w:color w:val="0E101A"/>
          <w:szCs w:val="24"/>
        </w:rPr>
        <w:t xml:space="preserve">Circulating </w:t>
      </w:r>
      <w:r w:rsidRPr="00B33B42">
        <w:rPr>
          <w:color w:val="0E101A"/>
          <w:szCs w:val="24"/>
        </w:rPr>
        <w:t xml:space="preserve">levels of FGF21, Cystatin C, </w:t>
      </w:r>
      <w:r w:rsidR="0024061E">
        <w:rPr>
          <w:color w:val="0E101A"/>
          <w:szCs w:val="24"/>
        </w:rPr>
        <w:t>l</w:t>
      </w:r>
      <w:r w:rsidRPr="00B33B42">
        <w:rPr>
          <w:color w:val="0E101A"/>
          <w:szCs w:val="24"/>
        </w:rPr>
        <w:t>ipocalin</w:t>
      </w:r>
      <w:r w:rsidR="00DB416B" w:rsidRPr="00B33B42">
        <w:rPr>
          <w:color w:val="0E101A"/>
          <w:szCs w:val="24"/>
        </w:rPr>
        <w:t>-</w:t>
      </w:r>
      <w:r w:rsidRPr="00B33B42">
        <w:rPr>
          <w:color w:val="0E101A"/>
          <w:szCs w:val="24"/>
        </w:rPr>
        <w:t>2, and MMP-9</w:t>
      </w:r>
      <w:r w:rsidRPr="00B33B42">
        <w:rPr>
          <w:rStyle w:val="Stark"/>
          <w:color w:val="0E101A"/>
          <w:szCs w:val="24"/>
        </w:rPr>
        <w:t> </w:t>
      </w:r>
      <w:r w:rsidRPr="00B33B42">
        <w:rPr>
          <w:color w:val="0E101A"/>
          <w:szCs w:val="24"/>
        </w:rPr>
        <w:t xml:space="preserve">were investigated in plasma using </w:t>
      </w:r>
      <w:r w:rsidR="00DB416B" w:rsidRPr="00B33B42">
        <w:rPr>
          <w:color w:val="0E101A"/>
          <w:szCs w:val="24"/>
        </w:rPr>
        <w:t xml:space="preserve">automated ELISA </w:t>
      </w:r>
      <w:r w:rsidR="00032325" w:rsidRPr="00B33B42">
        <w:rPr>
          <w:color w:val="0E101A"/>
          <w:szCs w:val="24"/>
        </w:rPr>
        <w:t>with</w:t>
      </w:r>
      <w:r w:rsidR="00DB416B" w:rsidRPr="00B33B42">
        <w:rPr>
          <w:color w:val="0E101A"/>
          <w:szCs w:val="24"/>
        </w:rPr>
        <w:t xml:space="preserve"> the ELLA™ system and standardised controls.</w:t>
      </w:r>
      <w:r w:rsidR="00032325" w:rsidRPr="00B33B42">
        <w:rPr>
          <w:color w:val="0E101A"/>
          <w:szCs w:val="24"/>
        </w:rPr>
        <w:t xml:space="preserve"> </w:t>
      </w:r>
    </w:p>
    <w:p w14:paraId="4C2A5D0C" w14:textId="77777777" w:rsidR="003C0977" w:rsidRPr="00B33B42" w:rsidRDefault="003C0977" w:rsidP="003C0977">
      <w:pPr>
        <w:pStyle w:val="Normalwebb"/>
        <w:spacing w:before="0" w:beforeAutospacing="0" w:after="0" w:afterAutospacing="0"/>
        <w:rPr>
          <w:color w:val="0E101A"/>
          <w:szCs w:val="24"/>
        </w:rPr>
      </w:pPr>
      <w:r w:rsidRPr="00B33B42">
        <w:rPr>
          <w:color w:val="0E101A"/>
          <w:szCs w:val="24"/>
        </w:rPr>
        <w:t> </w:t>
      </w:r>
    </w:p>
    <w:p w14:paraId="10406277" w14:textId="77777777" w:rsidR="003C0977" w:rsidRPr="00B33B42" w:rsidRDefault="003C0977" w:rsidP="003C0977">
      <w:pPr>
        <w:pStyle w:val="Normalwebb"/>
        <w:spacing w:before="0" w:beforeAutospacing="0" w:after="0" w:afterAutospacing="0"/>
        <w:rPr>
          <w:color w:val="0E101A"/>
          <w:szCs w:val="24"/>
        </w:rPr>
      </w:pPr>
      <w:r w:rsidRPr="00B33B42">
        <w:rPr>
          <w:rStyle w:val="Stark"/>
          <w:color w:val="0E101A"/>
          <w:szCs w:val="24"/>
        </w:rPr>
        <w:t>Results</w:t>
      </w:r>
    </w:p>
    <w:p w14:paraId="110E1F30" w14:textId="37F02A47" w:rsidR="003C0977" w:rsidRPr="00B33B42" w:rsidRDefault="003C0977" w:rsidP="003C0977">
      <w:pPr>
        <w:pStyle w:val="Normalwebb"/>
        <w:spacing w:before="0" w:beforeAutospacing="0" w:after="0" w:afterAutospacing="0"/>
        <w:rPr>
          <w:color w:val="0E101A"/>
          <w:szCs w:val="24"/>
        </w:rPr>
      </w:pPr>
      <w:r w:rsidRPr="00B33B42">
        <w:rPr>
          <w:color w:val="0E101A"/>
          <w:szCs w:val="24"/>
        </w:rPr>
        <w:t>Cystatin C levels were elevated in patients with diabetes duration longer than 5 years (p&lt;0.001). HbA1c and Cystatin C levels were inversely correlated for all participants (rs= −0.23, CI95: −0.35-−0.10; P&lt;0.001)</w:t>
      </w:r>
      <w:r w:rsidR="00C52C43" w:rsidRPr="00B33B42">
        <w:rPr>
          <w:color w:val="0E101A"/>
          <w:szCs w:val="24"/>
        </w:rPr>
        <w:t>.</w:t>
      </w:r>
      <w:r w:rsidRPr="00B33B42">
        <w:rPr>
          <w:color w:val="0E101A"/>
          <w:szCs w:val="24"/>
        </w:rPr>
        <w:t xml:space="preserve"> </w:t>
      </w:r>
      <w:r w:rsidR="00C52C43" w:rsidRPr="00B33B42">
        <w:rPr>
          <w:color w:val="0E101A"/>
          <w:szCs w:val="24"/>
        </w:rPr>
        <w:t>A</w:t>
      </w:r>
      <w:r w:rsidRPr="00B33B42">
        <w:rPr>
          <w:color w:val="0E101A"/>
          <w:szCs w:val="24"/>
        </w:rPr>
        <w:t xml:space="preserve"> stepwise multiple regression analysis showed that HbA1c (P&lt;0.001) and Cystatin C (P=0.03) were associated to the duration of diabetes at sampling while MMP-9, lipocalin-2, and FGF21 did not reach statistical significance.</w:t>
      </w:r>
    </w:p>
    <w:p w14:paraId="65CF3181" w14:textId="1392C9FA" w:rsidR="003C0977" w:rsidRPr="00B33B42" w:rsidRDefault="003C0977" w:rsidP="003C0977">
      <w:pPr>
        <w:pStyle w:val="Normalwebb"/>
        <w:spacing w:before="0" w:beforeAutospacing="0" w:after="0" w:afterAutospacing="0"/>
        <w:rPr>
          <w:color w:val="0E101A"/>
          <w:szCs w:val="24"/>
        </w:rPr>
      </w:pPr>
    </w:p>
    <w:p w14:paraId="58AAFD20" w14:textId="77777777" w:rsidR="003C0977" w:rsidRPr="00B33B42" w:rsidRDefault="003C0977" w:rsidP="003C0977">
      <w:pPr>
        <w:pStyle w:val="Normalwebb"/>
        <w:spacing w:before="0" w:beforeAutospacing="0" w:after="0" w:afterAutospacing="0"/>
        <w:rPr>
          <w:color w:val="0E101A"/>
          <w:szCs w:val="24"/>
        </w:rPr>
      </w:pPr>
      <w:r w:rsidRPr="00B33B42">
        <w:rPr>
          <w:rStyle w:val="Stark"/>
          <w:color w:val="0E101A"/>
          <w:szCs w:val="24"/>
        </w:rPr>
        <w:t>Conclusion</w:t>
      </w:r>
    </w:p>
    <w:p w14:paraId="4AF58FEA" w14:textId="3D318808" w:rsidR="00AB3FD6" w:rsidRPr="00CE4980" w:rsidRDefault="00AB3FD6" w:rsidP="00AB3FD6">
      <w:pPr>
        <w:rPr>
          <w:color w:val="0E101A"/>
        </w:rPr>
      </w:pPr>
      <w:r w:rsidRPr="00404659">
        <w:rPr>
          <w:color w:val="0E101A"/>
          <w:highlight w:val="yellow"/>
        </w:rPr>
        <w:t>In conclusion, Cystatin C levels were higher in patients with diabetes duration longer than 5 years, and inverse correlation was found between HbA1c and Cystatin C levels as well as duration of diabetes. Cystatin C may prove useful as an adjunct to HbA1c in predicting eventual development of diabetic complications</w:t>
      </w:r>
      <w:r>
        <w:rPr>
          <w:color w:val="0E101A"/>
        </w:rPr>
        <w:t>.</w:t>
      </w:r>
    </w:p>
    <w:p w14:paraId="2E6DED20" w14:textId="77777777" w:rsidR="003C0977" w:rsidRDefault="003C0977" w:rsidP="003C0977">
      <w:pPr>
        <w:pStyle w:val="Normalwebb"/>
        <w:spacing w:before="0" w:beforeAutospacing="0" w:after="0" w:afterAutospacing="0"/>
        <w:rPr>
          <w:color w:val="0E101A"/>
        </w:rPr>
      </w:pPr>
      <w:r w:rsidRPr="00B33B42">
        <w:rPr>
          <w:color w:val="0E101A"/>
        </w:rPr>
        <w:t> </w:t>
      </w:r>
    </w:p>
    <w:p w14:paraId="67AD91EC" w14:textId="77777777" w:rsidR="00290650" w:rsidRDefault="00290650" w:rsidP="003C0977">
      <w:pPr>
        <w:pStyle w:val="Normalwebb"/>
        <w:spacing w:before="0" w:beforeAutospacing="0" w:after="0" w:afterAutospacing="0"/>
        <w:rPr>
          <w:color w:val="0E101A"/>
        </w:rPr>
      </w:pPr>
    </w:p>
    <w:p w14:paraId="08C4009A" w14:textId="77777777" w:rsidR="00290650" w:rsidRDefault="00290650" w:rsidP="003C0977">
      <w:pPr>
        <w:pStyle w:val="Normalwebb"/>
        <w:spacing w:before="0" w:beforeAutospacing="0" w:after="0" w:afterAutospacing="0"/>
        <w:rPr>
          <w:color w:val="0E101A"/>
        </w:rPr>
      </w:pPr>
    </w:p>
    <w:p w14:paraId="6257BCB4" w14:textId="77777777" w:rsidR="00290650" w:rsidRPr="00B33B42" w:rsidRDefault="00290650" w:rsidP="003C0977">
      <w:pPr>
        <w:pStyle w:val="Normalwebb"/>
        <w:spacing w:before="0" w:beforeAutospacing="0" w:after="0" w:afterAutospacing="0"/>
        <w:rPr>
          <w:color w:val="0E101A"/>
        </w:rPr>
      </w:pPr>
    </w:p>
    <w:p w14:paraId="574BA453" w14:textId="77777777" w:rsidR="00404659" w:rsidRDefault="00404659" w:rsidP="00290650">
      <w:pPr>
        <w:pStyle w:val="Rubrik1"/>
        <w:rPr>
          <w:rFonts w:ascii="Times New Roman" w:hAnsi="Times New Roman" w:cs="Times New Roman"/>
        </w:rPr>
      </w:pPr>
    </w:p>
    <w:p w14:paraId="3A5583CD" w14:textId="55F0831B" w:rsidR="00313D64" w:rsidRPr="00290650" w:rsidRDefault="00290650" w:rsidP="00290650">
      <w:pPr>
        <w:pStyle w:val="Rubrik1"/>
        <w:rPr>
          <w:rFonts w:ascii="Times New Roman" w:hAnsi="Times New Roman" w:cs="Times New Roman"/>
        </w:rPr>
      </w:pPr>
      <w:r w:rsidRPr="00290650">
        <w:rPr>
          <w:rFonts w:ascii="Times New Roman" w:hAnsi="Times New Roman" w:cs="Times New Roman"/>
        </w:rPr>
        <w:lastRenderedPageBreak/>
        <w:t>Introduction</w:t>
      </w:r>
    </w:p>
    <w:p w14:paraId="6450492B" w14:textId="77777777" w:rsidR="00EF044C" w:rsidRPr="00CE4980" w:rsidRDefault="00EF044C"/>
    <w:p w14:paraId="40166A6F" w14:textId="49E84127" w:rsidR="004F6213" w:rsidRPr="00CE4980" w:rsidRDefault="004F6213" w:rsidP="0038260E">
      <w:pPr>
        <w:pStyle w:val="Normalwebb"/>
        <w:spacing w:before="0" w:beforeAutospacing="0" w:after="0" w:afterAutospacing="0"/>
        <w:rPr>
          <w:color w:val="0E101A"/>
        </w:rPr>
      </w:pPr>
      <w:r w:rsidRPr="00CE4980">
        <w:rPr>
          <w:color w:val="0E101A"/>
        </w:rPr>
        <w:t>Complications from diabetes mellitus such as retinopathy, nephropathy, and neuropathy are related to hyperglycaemia, diabetes duration, age, b</w:t>
      </w:r>
      <w:r w:rsidR="003D3C9E" w:rsidRPr="00CE4980">
        <w:rPr>
          <w:color w:val="0E101A"/>
        </w:rPr>
        <w:t>lood pressure, and albuminuria [</w:t>
      </w:r>
      <w:r w:rsidRPr="00CE4980">
        <w:rPr>
          <w:color w:val="0E101A"/>
        </w:rPr>
        <w:t>1, 2</w:t>
      </w:r>
      <w:r w:rsidR="003D3C9E" w:rsidRPr="00CE4980">
        <w:rPr>
          <w:color w:val="0E101A"/>
        </w:rPr>
        <w:t>]</w:t>
      </w:r>
      <w:r w:rsidRPr="00CE4980">
        <w:rPr>
          <w:color w:val="0E101A"/>
        </w:rPr>
        <w:t>. Glycosylated haemoglobin (HbA1c) is a good biomarker for glycaemic control since it measures average blood glucose le</w:t>
      </w:r>
      <w:r w:rsidR="003D3C9E" w:rsidRPr="00CE4980">
        <w:rPr>
          <w:color w:val="0E101A"/>
        </w:rPr>
        <w:t>vel over the recent 2-3 months [</w:t>
      </w:r>
      <w:r w:rsidRPr="00CE4980">
        <w:rPr>
          <w:color w:val="0E101A"/>
        </w:rPr>
        <w:t>3</w:t>
      </w:r>
      <w:r w:rsidR="003D3C9E" w:rsidRPr="00CE4980">
        <w:rPr>
          <w:color w:val="0E101A"/>
        </w:rPr>
        <w:t>]</w:t>
      </w:r>
      <w:r w:rsidRPr="00CE4980">
        <w:rPr>
          <w:color w:val="0E101A"/>
        </w:rPr>
        <w:t xml:space="preserve">. Different organizations for diabetes care have varying HbA1c goals but in Sweden, the target for optimal glycaemic control is HbA1c levels ≤48 mmol/mol for children and adolescents without the presence of severe hypoglycaemia </w:t>
      </w:r>
      <w:r w:rsidR="003D3C9E" w:rsidRPr="00CE4980">
        <w:rPr>
          <w:color w:val="0E101A"/>
        </w:rPr>
        <w:t>or frequent mild hypoglycaemia [</w:t>
      </w:r>
      <w:r w:rsidRPr="00CE4980">
        <w:rPr>
          <w:color w:val="0E101A"/>
        </w:rPr>
        <w:t>1, 4</w:t>
      </w:r>
      <w:r w:rsidR="003D3C9E" w:rsidRPr="00CE4980">
        <w:rPr>
          <w:color w:val="0E101A"/>
        </w:rPr>
        <w:t>]</w:t>
      </w:r>
      <w:r w:rsidRPr="00CE4980">
        <w:rPr>
          <w:color w:val="0E101A"/>
        </w:rPr>
        <w:t>. Besides H</w:t>
      </w:r>
      <w:r w:rsidR="009E1629" w:rsidRPr="00CE4980">
        <w:rPr>
          <w:color w:val="0E101A"/>
        </w:rPr>
        <w:t>bA</w:t>
      </w:r>
      <w:r w:rsidRPr="00CE4980">
        <w:rPr>
          <w:color w:val="0E101A"/>
        </w:rPr>
        <w:t>1c</w:t>
      </w:r>
      <w:r w:rsidR="00E51B39" w:rsidRPr="00CE4980">
        <w:rPr>
          <w:color w:val="0E101A"/>
        </w:rPr>
        <w:t>,</w:t>
      </w:r>
      <w:r w:rsidRPr="00CE4980">
        <w:rPr>
          <w:color w:val="0E101A"/>
        </w:rPr>
        <w:t xml:space="preserve"> continuous glucose monitoring (</w:t>
      </w:r>
      <w:r w:rsidR="007814B9" w:rsidRPr="00CE4980">
        <w:rPr>
          <w:color w:val="0E101A"/>
        </w:rPr>
        <w:t>CGM) with</w:t>
      </w:r>
      <w:r w:rsidR="00E51B39" w:rsidRPr="00CE4980">
        <w:rPr>
          <w:color w:val="0E101A"/>
        </w:rPr>
        <w:t xml:space="preserve"> T</w:t>
      </w:r>
      <w:r w:rsidRPr="00CE4980">
        <w:rPr>
          <w:color w:val="0E101A"/>
        </w:rPr>
        <w:t xml:space="preserve">ime in Range (TIR), defined as blood glucose between 3.9-10.0 mmol/L, and Time in Target (TIT) defined as blood glucose between 3.9-7.8 mmol/l </w:t>
      </w:r>
      <w:r w:rsidR="00E51B39" w:rsidRPr="00CE4980">
        <w:rPr>
          <w:color w:val="0E101A"/>
        </w:rPr>
        <w:t xml:space="preserve">are </w:t>
      </w:r>
      <w:r w:rsidRPr="00CE4980">
        <w:rPr>
          <w:color w:val="0E101A"/>
        </w:rPr>
        <w:t>very useful as</w:t>
      </w:r>
      <w:r w:rsidR="003D3C9E" w:rsidRPr="00CE4980">
        <w:rPr>
          <w:color w:val="0E101A"/>
        </w:rPr>
        <w:t xml:space="preserve"> markers for glycaemic control [</w:t>
      </w:r>
      <w:r w:rsidRPr="00CE4980">
        <w:rPr>
          <w:color w:val="0E101A"/>
        </w:rPr>
        <w:t>5</w:t>
      </w:r>
      <w:r w:rsidR="003D3C9E" w:rsidRPr="00CE4980">
        <w:rPr>
          <w:color w:val="0E101A"/>
        </w:rPr>
        <w:t>]</w:t>
      </w:r>
      <w:r w:rsidRPr="00CE4980">
        <w:rPr>
          <w:color w:val="0E101A"/>
        </w:rPr>
        <w:t xml:space="preserve">. Since type 1 diabetes often develops during childhood, children and adolescents affected by the disease sometimes already developed complications when reaching adulthood. A recently published study showed that to avoid retinopathy that needed laser or intraocular injections and microalbuminuria 32 years after diagnosis with type 1 diabetes, an HbA1c below 53 mmol/mol and as normal as </w:t>
      </w:r>
      <w:r w:rsidR="003D3C9E" w:rsidRPr="00CE4980">
        <w:rPr>
          <w:color w:val="0E101A"/>
        </w:rPr>
        <w:t>possible should be recommended [</w:t>
      </w:r>
      <w:r w:rsidRPr="00CE4980">
        <w:rPr>
          <w:color w:val="0E101A"/>
        </w:rPr>
        <w:t>6</w:t>
      </w:r>
      <w:r w:rsidR="003D3C9E" w:rsidRPr="00CE4980">
        <w:rPr>
          <w:color w:val="0E101A"/>
        </w:rPr>
        <w:t>]</w:t>
      </w:r>
      <w:r w:rsidRPr="00CE4980">
        <w:rPr>
          <w:color w:val="0E101A"/>
        </w:rPr>
        <w:t xml:space="preserve">. However, it seems that other factors are related to the development of complications in type 1 diabetes. More markers able to identify the risk of complications </w:t>
      </w:r>
      <w:r w:rsidR="009E1629" w:rsidRPr="00CE4980">
        <w:rPr>
          <w:color w:val="0E101A"/>
        </w:rPr>
        <w:t>early</w:t>
      </w:r>
      <w:r w:rsidRPr="00CE4980">
        <w:rPr>
          <w:color w:val="0E101A"/>
        </w:rPr>
        <w:t>, perhaps even before they occur, are needed.</w:t>
      </w:r>
    </w:p>
    <w:p w14:paraId="6A3EDD2C" w14:textId="77777777" w:rsidR="004F6213" w:rsidRPr="00CE4980" w:rsidRDefault="004F6213" w:rsidP="0038260E">
      <w:pPr>
        <w:pStyle w:val="Normalwebb"/>
        <w:spacing w:before="0" w:beforeAutospacing="0" w:after="0" w:afterAutospacing="0"/>
        <w:rPr>
          <w:color w:val="0E101A"/>
        </w:rPr>
      </w:pPr>
    </w:p>
    <w:p w14:paraId="36FDFCF7" w14:textId="2D37F98D" w:rsidR="004F6213" w:rsidRPr="00CE4980" w:rsidRDefault="004F6213" w:rsidP="0038260E">
      <w:pPr>
        <w:pStyle w:val="Normalwebb"/>
        <w:spacing w:before="0" w:beforeAutospacing="0" w:after="0" w:afterAutospacing="0"/>
        <w:rPr>
          <w:color w:val="0E101A"/>
        </w:rPr>
      </w:pPr>
      <w:r w:rsidRPr="00CE4980">
        <w:rPr>
          <w:color w:val="0E101A"/>
        </w:rPr>
        <w:t>Fibroblast growth factor 21 (FGF21) is a peptide hormone that regulates energy homeostasis and is increased in </w:t>
      </w:r>
      <w:hyperlink r:id="rId8" w:tgtFrame="_blank" w:history="1">
        <w:r w:rsidRPr="00CE4980">
          <w:rPr>
            <w:rStyle w:val="Hyperlnk"/>
            <w:color w:val="auto"/>
            <w:u w:val="none"/>
          </w:rPr>
          <w:t>ischemic heart disease</w:t>
        </w:r>
      </w:hyperlink>
      <w:r w:rsidRPr="00CE4980">
        <w:t xml:space="preserve">, </w:t>
      </w:r>
      <w:r w:rsidRPr="00CE4980">
        <w:rPr>
          <w:color w:val="0E101A"/>
        </w:rPr>
        <w:t xml:space="preserve">type 2 diabetes, insulin resistance, and dyslipidaemia where it has been shown to act as a compensatory reaction </w:t>
      </w:r>
      <w:r w:rsidR="003D3C9E" w:rsidRPr="00CE4980">
        <w:rPr>
          <w:color w:val="0E101A"/>
        </w:rPr>
        <w:t>[</w:t>
      </w:r>
      <w:r w:rsidRPr="00CE4980">
        <w:rPr>
          <w:color w:val="0E101A"/>
        </w:rPr>
        <w:t>7, 8</w:t>
      </w:r>
      <w:r w:rsidR="003D3C9E" w:rsidRPr="00CE4980">
        <w:rPr>
          <w:color w:val="0E101A"/>
        </w:rPr>
        <w:t>]</w:t>
      </w:r>
      <w:r w:rsidRPr="00CE4980">
        <w:rPr>
          <w:color w:val="0E101A"/>
        </w:rPr>
        <w:t>. Some studies have shown associations between FGF21 and nephropathy and retinop</w:t>
      </w:r>
      <w:r w:rsidR="003D3C9E" w:rsidRPr="00CE4980">
        <w:rPr>
          <w:color w:val="0E101A"/>
        </w:rPr>
        <w:t>athy in type diabetes [</w:t>
      </w:r>
      <w:r w:rsidRPr="00CE4980">
        <w:rPr>
          <w:color w:val="0E101A"/>
        </w:rPr>
        <w:t>7, 9</w:t>
      </w:r>
      <w:r w:rsidR="003D3C9E" w:rsidRPr="00CE4980">
        <w:rPr>
          <w:color w:val="0E101A"/>
        </w:rPr>
        <w:t>]</w:t>
      </w:r>
      <w:r w:rsidRPr="00CE4980">
        <w:rPr>
          <w:color w:val="0E101A"/>
        </w:rPr>
        <w:t xml:space="preserve"> whereas another study of elderly patients with type 1 diabe</w:t>
      </w:r>
      <w:r w:rsidR="003D3C9E" w:rsidRPr="00CE4980">
        <w:rPr>
          <w:color w:val="0E101A"/>
        </w:rPr>
        <w:t>tes showed no such association [</w:t>
      </w:r>
      <w:r w:rsidRPr="00CE4980">
        <w:rPr>
          <w:color w:val="0E101A"/>
        </w:rPr>
        <w:t>8</w:t>
      </w:r>
      <w:r w:rsidR="003D3C9E" w:rsidRPr="00CE4980">
        <w:rPr>
          <w:color w:val="0E101A"/>
        </w:rPr>
        <w:t>]</w:t>
      </w:r>
      <w:r w:rsidRPr="00CE4980">
        <w:rPr>
          <w:color w:val="0E101A"/>
        </w:rPr>
        <w:t>. </w:t>
      </w:r>
    </w:p>
    <w:p w14:paraId="08B7D919" w14:textId="77777777" w:rsidR="004F6213" w:rsidRPr="00CE4980" w:rsidRDefault="004F6213" w:rsidP="0038260E">
      <w:pPr>
        <w:pStyle w:val="Normalwebb"/>
        <w:spacing w:before="0" w:beforeAutospacing="0" w:after="0" w:afterAutospacing="0"/>
        <w:rPr>
          <w:color w:val="0E101A"/>
        </w:rPr>
      </w:pPr>
    </w:p>
    <w:p w14:paraId="20104BA4" w14:textId="5158AF1F" w:rsidR="004F6213" w:rsidRPr="00CE4980" w:rsidRDefault="0043693C" w:rsidP="0038260E">
      <w:pPr>
        <w:pStyle w:val="Normalwebb"/>
        <w:spacing w:before="0" w:beforeAutospacing="0" w:after="0" w:afterAutospacing="0"/>
        <w:rPr>
          <w:color w:val="0E101A"/>
        </w:rPr>
      </w:pPr>
      <w:r w:rsidRPr="00CE4980">
        <w:rPr>
          <w:color w:val="0E101A"/>
        </w:rPr>
        <w:t>Cystatin C</w:t>
      </w:r>
      <w:r w:rsidR="004F6213" w:rsidRPr="00CE4980">
        <w:rPr>
          <w:color w:val="0E101A"/>
        </w:rPr>
        <w:t xml:space="preserve"> is a non-glycosylated low-molecular-weight (13 kDa) protein that is found in nucleated cells without specificity for tissue and is independent of age and gender. Since it is filtered only by the glomerulus, it is considered a good marker for kidney functi</w:t>
      </w:r>
      <w:r w:rsidR="003D3C9E" w:rsidRPr="00CE4980">
        <w:rPr>
          <w:color w:val="0E101A"/>
        </w:rPr>
        <w:t xml:space="preserve">on [10, </w:t>
      </w:r>
      <w:r w:rsidR="004F6213" w:rsidRPr="00CE4980">
        <w:rPr>
          <w:color w:val="0E101A"/>
        </w:rPr>
        <w:t>11</w:t>
      </w:r>
      <w:r w:rsidR="003D3C9E" w:rsidRPr="00CE4980">
        <w:rPr>
          <w:color w:val="0E101A"/>
        </w:rPr>
        <w:t>]</w:t>
      </w:r>
      <w:r w:rsidR="004F6213" w:rsidRPr="00CE4980">
        <w:rPr>
          <w:color w:val="0E101A"/>
        </w:rPr>
        <w:t xml:space="preserve">. It </w:t>
      </w:r>
      <w:r w:rsidR="009E1629" w:rsidRPr="00CE4980">
        <w:rPr>
          <w:color w:val="0E101A"/>
        </w:rPr>
        <w:t xml:space="preserve">has potential </w:t>
      </w:r>
      <w:r w:rsidR="004F6213" w:rsidRPr="00CE4980">
        <w:rPr>
          <w:color w:val="0E101A"/>
        </w:rPr>
        <w:t xml:space="preserve">as an early marker </w:t>
      </w:r>
      <w:r w:rsidR="00E51B39" w:rsidRPr="00CE4980">
        <w:rPr>
          <w:color w:val="0E101A"/>
        </w:rPr>
        <w:t xml:space="preserve">for diabetes related complications, </w:t>
      </w:r>
      <w:r w:rsidR="004F6213" w:rsidRPr="00CE4980">
        <w:rPr>
          <w:color w:val="0E101A"/>
        </w:rPr>
        <w:t xml:space="preserve">since the association with a decrease in the glomerular filtration rate (GFR) and albumin to creatinine ratio (ACR) and progression to nephropathy in patients with diabetes have been shown </w:t>
      </w:r>
      <w:r w:rsidR="003D3C9E" w:rsidRPr="00CE4980">
        <w:rPr>
          <w:color w:val="0E101A"/>
        </w:rPr>
        <w:t>[</w:t>
      </w:r>
      <w:r w:rsidR="004F6213" w:rsidRPr="00CE4980">
        <w:rPr>
          <w:color w:val="0E101A"/>
        </w:rPr>
        <w:t>12, 13</w:t>
      </w:r>
      <w:r w:rsidR="003D3C9E" w:rsidRPr="00CE4980">
        <w:rPr>
          <w:color w:val="0E101A"/>
        </w:rPr>
        <w:t>]</w:t>
      </w:r>
      <w:r w:rsidR="004F6213" w:rsidRPr="00CE4980">
        <w:rPr>
          <w:color w:val="0E101A"/>
        </w:rPr>
        <w:t>.</w:t>
      </w:r>
    </w:p>
    <w:p w14:paraId="6E8E234E" w14:textId="77777777" w:rsidR="00D1127B" w:rsidRPr="00CE4980" w:rsidRDefault="00D1127B" w:rsidP="0038260E">
      <w:pPr>
        <w:pStyle w:val="Normalwebb"/>
        <w:spacing w:before="0" w:beforeAutospacing="0" w:after="0" w:afterAutospacing="0"/>
        <w:rPr>
          <w:color w:val="0E101A"/>
        </w:rPr>
      </w:pPr>
    </w:p>
    <w:p w14:paraId="178CFF2E" w14:textId="0BEBDD9F" w:rsidR="004F6213" w:rsidRPr="00CE4980" w:rsidRDefault="0043693C" w:rsidP="0038260E">
      <w:pPr>
        <w:pStyle w:val="Normalwebb"/>
        <w:spacing w:before="0" w:beforeAutospacing="0" w:after="0" w:afterAutospacing="0"/>
        <w:rPr>
          <w:color w:val="0E101A"/>
        </w:rPr>
      </w:pPr>
      <w:r w:rsidRPr="00CE4980">
        <w:rPr>
          <w:bCs/>
          <w:color w:val="0E101A"/>
        </w:rPr>
        <w:lastRenderedPageBreak/>
        <w:t>Lipocalin-2</w:t>
      </w:r>
      <w:r w:rsidR="004F6213" w:rsidRPr="00CE4980">
        <w:rPr>
          <w:bCs/>
          <w:color w:val="0E101A"/>
        </w:rPr>
        <w:t xml:space="preserve"> is a novel adipokine which has been shown to relate to the level of inflammation in diseases and therefore linked to obesity and insulin resistan</w:t>
      </w:r>
      <w:r w:rsidR="003D3C9E" w:rsidRPr="00CE4980">
        <w:rPr>
          <w:bCs/>
          <w:color w:val="0E101A"/>
        </w:rPr>
        <w:t xml:space="preserve">ce </w:t>
      </w:r>
      <w:r w:rsidR="003D3C9E" w:rsidRPr="00CE4980">
        <w:rPr>
          <w:color w:val="0E101A"/>
        </w:rPr>
        <w:t>[</w:t>
      </w:r>
      <w:r w:rsidRPr="00CE4980">
        <w:rPr>
          <w:bCs/>
          <w:color w:val="0E101A"/>
        </w:rPr>
        <w:t>14</w:t>
      </w:r>
      <w:r w:rsidR="003D3C9E" w:rsidRPr="00CE4980">
        <w:rPr>
          <w:color w:val="0E101A"/>
        </w:rPr>
        <w:t>]</w:t>
      </w:r>
      <w:r w:rsidRPr="00CE4980">
        <w:rPr>
          <w:bCs/>
          <w:color w:val="0E101A"/>
        </w:rPr>
        <w:t xml:space="preserve"> Correlation between </w:t>
      </w:r>
      <w:r w:rsidR="0024061E">
        <w:rPr>
          <w:bCs/>
          <w:color w:val="0E101A"/>
        </w:rPr>
        <w:t>l</w:t>
      </w:r>
      <w:r w:rsidR="0024061E" w:rsidRPr="00CE4980">
        <w:rPr>
          <w:bCs/>
          <w:color w:val="0E101A"/>
        </w:rPr>
        <w:t>ipocalin</w:t>
      </w:r>
      <w:r w:rsidRPr="00CE4980">
        <w:rPr>
          <w:bCs/>
          <w:color w:val="0E101A"/>
        </w:rPr>
        <w:t>-2</w:t>
      </w:r>
      <w:r w:rsidR="004F6213" w:rsidRPr="00CE4980">
        <w:rPr>
          <w:bCs/>
          <w:color w:val="0E101A"/>
        </w:rPr>
        <w:t xml:space="preserve"> and vascular endothelial growth factor has been found in patients with prol</w:t>
      </w:r>
      <w:r w:rsidR="003D3C9E" w:rsidRPr="00CE4980">
        <w:rPr>
          <w:bCs/>
          <w:color w:val="0E101A"/>
        </w:rPr>
        <w:t xml:space="preserve">iferative diabetes retinopathy </w:t>
      </w:r>
      <w:r w:rsidR="003D3C9E" w:rsidRPr="00CE4980">
        <w:rPr>
          <w:color w:val="0E101A"/>
        </w:rPr>
        <w:t>[</w:t>
      </w:r>
      <w:r w:rsidR="004F6213" w:rsidRPr="00CE4980">
        <w:rPr>
          <w:bCs/>
          <w:color w:val="0E101A"/>
        </w:rPr>
        <w:t>15</w:t>
      </w:r>
      <w:r w:rsidR="003D3C9E" w:rsidRPr="00CE4980">
        <w:rPr>
          <w:color w:val="0E101A"/>
        </w:rPr>
        <w:t>]</w:t>
      </w:r>
      <w:r w:rsidR="004F6213" w:rsidRPr="00CE4980">
        <w:rPr>
          <w:bCs/>
          <w:color w:val="0E101A"/>
        </w:rPr>
        <w:t xml:space="preserve"> and to retinopathy in patients with d</w:t>
      </w:r>
      <w:r w:rsidR="003D3C9E" w:rsidRPr="00CE4980">
        <w:rPr>
          <w:bCs/>
          <w:color w:val="0E101A"/>
        </w:rPr>
        <w:t xml:space="preserve">iabetes and overweight/obesity </w:t>
      </w:r>
      <w:r w:rsidR="003D3C9E" w:rsidRPr="00CE4980">
        <w:rPr>
          <w:color w:val="0E101A"/>
        </w:rPr>
        <w:t>[</w:t>
      </w:r>
      <w:r w:rsidR="004F6213" w:rsidRPr="00CE4980">
        <w:rPr>
          <w:bCs/>
          <w:color w:val="0E101A"/>
        </w:rPr>
        <w:t>16</w:t>
      </w:r>
      <w:r w:rsidR="003D3C9E" w:rsidRPr="00CE4980">
        <w:rPr>
          <w:color w:val="0E101A"/>
        </w:rPr>
        <w:t>]</w:t>
      </w:r>
      <w:r w:rsidR="004F6213" w:rsidRPr="00CE4980">
        <w:rPr>
          <w:bCs/>
          <w:color w:val="0E101A"/>
        </w:rPr>
        <w:t>.</w:t>
      </w:r>
    </w:p>
    <w:p w14:paraId="10104E14" w14:textId="77777777" w:rsidR="004F6213" w:rsidRPr="00CE4980" w:rsidRDefault="004F6213" w:rsidP="0038260E">
      <w:pPr>
        <w:rPr>
          <w:lang w:eastAsia="zh-CN"/>
        </w:rPr>
      </w:pPr>
    </w:p>
    <w:p w14:paraId="7282E2A0" w14:textId="2E311461" w:rsidR="009F0967" w:rsidRPr="00CE4980" w:rsidRDefault="009F0967" w:rsidP="0038260E">
      <w:pPr>
        <w:pStyle w:val="Normalwebb"/>
        <w:spacing w:before="0" w:beforeAutospacing="0" w:after="0" w:afterAutospacing="0"/>
        <w:rPr>
          <w:color w:val="0E101A"/>
        </w:rPr>
      </w:pPr>
      <w:r w:rsidRPr="00CE4980">
        <w:rPr>
          <w:color w:val="0E101A"/>
        </w:rPr>
        <w:t>In</w:t>
      </w:r>
      <w:r w:rsidR="004F6213" w:rsidRPr="00CE4980">
        <w:rPr>
          <w:color w:val="0E101A"/>
        </w:rPr>
        <w:t xml:space="preserve"> zinc-dependent proteinase family Matrix metalloproteinase (MMP)</w:t>
      </w:r>
      <w:r w:rsidRPr="00CE4980">
        <w:rPr>
          <w:color w:val="0E101A"/>
        </w:rPr>
        <w:t xml:space="preserve">, MMP-9 </w:t>
      </w:r>
      <w:r w:rsidR="004F6213" w:rsidRPr="00CE4980">
        <w:rPr>
          <w:color w:val="0E101A"/>
        </w:rPr>
        <w:t xml:space="preserve">is the largest molecule </w:t>
      </w:r>
    </w:p>
    <w:p w14:paraId="314EEB63" w14:textId="67DC4F31" w:rsidR="004F6213" w:rsidRDefault="004F6213" w:rsidP="0038260E">
      <w:pPr>
        <w:pStyle w:val="Normalwebb"/>
        <w:spacing w:before="0" w:beforeAutospacing="0" w:after="0" w:afterAutospacing="0"/>
        <w:rPr>
          <w:color w:val="0E101A"/>
        </w:rPr>
      </w:pPr>
      <w:r w:rsidRPr="00CE4980">
        <w:rPr>
          <w:color w:val="0E101A"/>
        </w:rPr>
        <w:t xml:space="preserve">and is involved in many inflammatory events </w:t>
      </w:r>
      <w:r w:rsidR="003D3C9E" w:rsidRPr="00CE4980">
        <w:rPr>
          <w:color w:val="0E101A"/>
        </w:rPr>
        <w:t>[</w:t>
      </w:r>
      <w:r w:rsidRPr="00CE4980">
        <w:rPr>
          <w:color w:val="0E101A"/>
        </w:rPr>
        <w:t>17, 18</w:t>
      </w:r>
      <w:r w:rsidR="003D3C9E" w:rsidRPr="00CE4980">
        <w:rPr>
          <w:color w:val="0E101A"/>
        </w:rPr>
        <w:t>]</w:t>
      </w:r>
      <w:r w:rsidRPr="00CE4980">
        <w:rPr>
          <w:color w:val="0E101A"/>
        </w:rPr>
        <w:t xml:space="preserve">. Higher levels of MMP-9 have been shown in patients with diabetes and increased with diabetes duration </w:t>
      </w:r>
      <w:r w:rsidR="003D3C9E" w:rsidRPr="00CE4980">
        <w:rPr>
          <w:color w:val="0E101A"/>
        </w:rPr>
        <w:t>[</w:t>
      </w:r>
      <w:r w:rsidRPr="00CE4980">
        <w:rPr>
          <w:color w:val="0E101A"/>
        </w:rPr>
        <w:t>19</w:t>
      </w:r>
      <w:r w:rsidR="003D3C9E" w:rsidRPr="00CE4980">
        <w:rPr>
          <w:color w:val="0E101A"/>
        </w:rPr>
        <w:t>]</w:t>
      </w:r>
      <w:r w:rsidR="009E1629" w:rsidRPr="00CE4980">
        <w:rPr>
          <w:color w:val="0E101A"/>
        </w:rPr>
        <w:t>.</w:t>
      </w:r>
      <w:r w:rsidRPr="00CE4980">
        <w:rPr>
          <w:color w:val="0E101A"/>
        </w:rPr>
        <w:t xml:space="preserve"> </w:t>
      </w:r>
      <w:r w:rsidR="009E1629" w:rsidRPr="00CE4980">
        <w:rPr>
          <w:color w:val="0E101A"/>
        </w:rPr>
        <w:t>I</w:t>
      </w:r>
      <w:r w:rsidRPr="00CE4980">
        <w:rPr>
          <w:color w:val="0E101A"/>
        </w:rPr>
        <w:t>nhibition of MMP-9 could have a role in the treatment of retino</w:t>
      </w:r>
      <w:r w:rsidR="003D3C9E" w:rsidRPr="00CE4980">
        <w:rPr>
          <w:color w:val="0E101A"/>
        </w:rPr>
        <w:t>pathy [</w:t>
      </w:r>
      <w:r w:rsidRPr="00CE4980">
        <w:rPr>
          <w:color w:val="0E101A"/>
        </w:rPr>
        <w:t>20</w:t>
      </w:r>
      <w:r w:rsidR="003D3C9E" w:rsidRPr="00CE4980">
        <w:rPr>
          <w:color w:val="0E101A"/>
        </w:rPr>
        <w:t>]</w:t>
      </w:r>
      <w:r w:rsidRPr="00CE4980">
        <w:rPr>
          <w:color w:val="0E101A"/>
        </w:rPr>
        <w:t>.</w:t>
      </w:r>
    </w:p>
    <w:p w14:paraId="3B14A9B3" w14:textId="77777777" w:rsidR="00744782" w:rsidRDefault="00744782" w:rsidP="0038260E">
      <w:pPr>
        <w:pStyle w:val="Normalwebb"/>
        <w:spacing w:before="0" w:beforeAutospacing="0" w:after="0" w:afterAutospacing="0"/>
        <w:rPr>
          <w:color w:val="0E101A"/>
        </w:rPr>
      </w:pPr>
    </w:p>
    <w:p w14:paraId="127DACD4" w14:textId="47CFE745" w:rsidR="00744782" w:rsidRPr="00CE4980" w:rsidRDefault="00744782" w:rsidP="0038260E">
      <w:pPr>
        <w:pStyle w:val="Normalwebb"/>
        <w:spacing w:before="0" w:beforeAutospacing="0" w:after="0" w:afterAutospacing="0"/>
        <w:rPr>
          <w:color w:val="0E101A"/>
        </w:rPr>
      </w:pPr>
      <w:r w:rsidRPr="00404659">
        <w:rPr>
          <w:color w:val="0E101A"/>
          <w:highlight w:val="yellow"/>
        </w:rPr>
        <w:t xml:space="preserve">Even though there are </w:t>
      </w:r>
      <w:r w:rsidR="00A4675E">
        <w:rPr>
          <w:color w:val="0E101A"/>
          <w:highlight w:val="yellow"/>
        </w:rPr>
        <w:t>s</w:t>
      </w:r>
      <w:r w:rsidRPr="00404659">
        <w:rPr>
          <w:color w:val="0E101A"/>
          <w:highlight w:val="yellow"/>
        </w:rPr>
        <w:t>tudies of markers connected to complications from diabetes, as mentioned above, they are primarily conducted on adults or young adult</w:t>
      </w:r>
      <w:r w:rsidR="00B57CC5" w:rsidRPr="00404659">
        <w:rPr>
          <w:color w:val="0E101A"/>
          <w:highlight w:val="yellow"/>
        </w:rPr>
        <w:t>s</w:t>
      </w:r>
      <w:r w:rsidRPr="00404659">
        <w:rPr>
          <w:color w:val="0E101A"/>
          <w:highlight w:val="yellow"/>
        </w:rPr>
        <w:t xml:space="preserve"> and not on children. Children that develop type 1 diabetes have had the disease for a long time when reaching adulthood, and more studies are needed on this population.</w:t>
      </w:r>
      <w:r>
        <w:rPr>
          <w:color w:val="0E101A"/>
        </w:rPr>
        <w:t xml:space="preserve">  </w:t>
      </w:r>
    </w:p>
    <w:p w14:paraId="2666E5A5" w14:textId="77777777" w:rsidR="009E29EC" w:rsidRPr="00CE4980" w:rsidRDefault="009E29EC" w:rsidP="004F6213">
      <w:pPr>
        <w:spacing w:line="360" w:lineRule="auto"/>
        <w:rPr>
          <w:sz w:val="24"/>
          <w:lang w:eastAsia="zh-CN"/>
        </w:rPr>
      </w:pPr>
    </w:p>
    <w:p w14:paraId="657224C9" w14:textId="77777777" w:rsidR="009E29EC" w:rsidRPr="00CE4980" w:rsidRDefault="009E29EC" w:rsidP="005E37EC"/>
    <w:p w14:paraId="214B94D0" w14:textId="23060794" w:rsidR="008B3E08" w:rsidRPr="00CE4980" w:rsidRDefault="001768E7" w:rsidP="001768E7">
      <w:pPr>
        <w:pStyle w:val="Rubrik1"/>
        <w:rPr>
          <w:rFonts w:ascii="Times New Roman" w:hAnsi="Times New Roman" w:cs="Times New Roman"/>
        </w:rPr>
      </w:pPr>
      <w:r w:rsidRPr="00CE4980">
        <w:rPr>
          <w:rFonts w:ascii="Times New Roman" w:hAnsi="Times New Roman" w:cs="Times New Roman"/>
        </w:rPr>
        <w:t>Aim</w:t>
      </w:r>
    </w:p>
    <w:p w14:paraId="18E768A8" w14:textId="72A1CB97" w:rsidR="00F6428C" w:rsidRPr="00CE4980" w:rsidRDefault="00CF7D4B" w:rsidP="0038260E">
      <w:pPr>
        <w:pStyle w:val="Rubrik1"/>
        <w:shd w:val="clear" w:color="auto" w:fill="FFFFFF"/>
        <w:spacing w:before="0" w:line="480" w:lineRule="auto"/>
        <w:rPr>
          <w:rFonts w:ascii="Times New Roman" w:hAnsi="Times New Roman" w:cs="Times New Roman"/>
          <w:b w:val="0"/>
          <w:color w:val="00263A"/>
          <w:sz w:val="20"/>
          <w:szCs w:val="20"/>
        </w:rPr>
      </w:pPr>
      <w:r w:rsidRPr="00CE4980">
        <w:rPr>
          <w:rFonts w:ascii="Times New Roman" w:eastAsiaTheme="minorHAnsi" w:hAnsi="Times New Roman" w:cs="Times New Roman"/>
          <w:b w:val="0"/>
          <w:sz w:val="20"/>
          <w:szCs w:val="20"/>
          <w:lang w:eastAsia="en-US"/>
        </w:rPr>
        <w:t xml:space="preserve">The </w:t>
      </w:r>
      <w:r w:rsidR="003D46F7" w:rsidRPr="00CE4980">
        <w:rPr>
          <w:rFonts w:ascii="Times New Roman" w:eastAsiaTheme="minorHAnsi" w:hAnsi="Times New Roman" w:cs="Times New Roman"/>
          <w:b w:val="0"/>
          <w:sz w:val="20"/>
          <w:szCs w:val="20"/>
          <w:lang w:eastAsia="en-US"/>
        </w:rPr>
        <w:t xml:space="preserve">first </w:t>
      </w:r>
      <w:r w:rsidRPr="00CE4980">
        <w:rPr>
          <w:rFonts w:ascii="Times New Roman" w:eastAsiaTheme="minorHAnsi" w:hAnsi="Times New Roman" w:cs="Times New Roman"/>
          <w:b w:val="0"/>
          <w:sz w:val="20"/>
          <w:szCs w:val="20"/>
          <w:lang w:eastAsia="en-US"/>
        </w:rPr>
        <w:t>aim of this study was to investigate plasma levels of</w:t>
      </w:r>
      <w:r w:rsidR="001768E7" w:rsidRPr="00CE4980">
        <w:rPr>
          <w:rFonts w:ascii="Times New Roman" w:eastAsiaTheme="minorHAnsi" w:hAnsi="Times New Roman" w:cs="Times New Roman"/>
          <w:b w:val="0"/>
          <w:sz w:val="20"/>
          <w:szCs w:val="20"/>
          <w:lang w:eastAsia="en-US"/>
        </w:rPr>
        <w:t xml:space="preserve"> </w:t>
      </w:r>
      <w:r w:rsidR="00E17EA0" w:rsidRPr="00CE4980">
        <w:rPr>
          <w:rFonts w:ascii="Times New Roman" w:hAnsi="Times New Roman" w:cs="Times New Roman"/>
          <w:b w:val="0"/>
          <w:color w:val="212121"/>
          <w:sz w:val="20"/>
          <w:szCs w:val="20"/>
          <w:shd w:val="clear" w:color="auto" w:fill="FFFFFF"/>
        </w:rPr>
        <w:t xml:space="preserve">FGF21, </w:t>
      </w:r>
      <w:r w:rsidR="00B34D4F" w:rsidRPr="00CE4980">
        <w:rPr>
          <w:rFonts w:ascii="Times New Roman" w:hAnsi="Times New Roman" w:cs="Times New Roman"/>
          <w:b w:val="0"/>
          <w:color w:val="212121"/>
          <w:sz w:val="20"/>
          <w:szCs w:val="20"/>
          <w:shd w:val="clear" w:color="auto" w:fill="FFFFFF"/>
        </w:rPr>
        <w:t>Cystatin</w:t>
      </w:r>
      <w:r w:rsidR="0043693C" w:rsidRPr="00CE4980">
        <w:rPr>
          <w:rFonts w:ascii="Times New Roman" w:hAnsi="Times New Roman" w:cs="Times New Roman"/>
          <w:b w:val="0"/>
          <w:color w:val="212121"/>
          <w:sz w:val="20"/>
          <w:szCs w:val="20"/>
          <w:shd w:val="clear" w:color="auto" w:fill="FFFFFF"/>
        </w:rPr>
        <w:t xml:space="preserve"> </w:t>
      </w:r>
      <w:r w:rsidR="001768E7" w:rsidRPr="00CE4980">
        <w:rPr>
          <w:rFonts w:ascii="Times New Roman" w:hAnsi="Times New Roman" w:cs="Times New Roman"/>
          <w:b w:val="0"/>
          <w:color w:val="212121"/>
          <w:sz w:val="20"/>
          <w:szCs w:val="20"/>
          <w:shd w:val="clear" w:color="auto" w:fill="FFFFFF"/>
        </w:rPr>
        <w:t xml:space="preserve">C, </w:t>
      </w:r>
      <w:r w:rsidR="0024061E">
        <w:rPr>
          <w:rFonts w:ascii="Times New Roman" w:hAnsi="Times New Roman" w:cs="Times New Roman"/>
          <w:b w:val="0"/>
          <w:color w:val="00263A"/>
          <w:sz w:val="20"/>
          <w:szCs w:val="20"/>
        </w:rPr>
        <w:t>l</w:t>
      </w:r>
      <w:r w:rsidR="0043693C" w:rsidRPr="00CE4980">
        <w:rPr>
          <w:rFonts w:ascii="Times New Roman" w:hAnsi="Times New Roman" w:cs="Times New Roman"/>
          <w:b w:val="0"/>
          <w:color w:val="00263A"/>
          <w:sz w:val="20"/>
          <w:szCs w:val="20"/>
        </w:rPr>
        <w:t>ipocalin 2</w:t>
      </w:r>
      <w:r w:rsidR="001768E7" w:rsidRPr="00CE4980">
        <w:rPr>
          <w:rFonts w:ascii="Times New Roman" w:hAnsi="Times New Roman" w:cs="Times New Roman"/>
          <w:b w:val="0"/>
          <w:color w:val="00263A"/>
          <w:sz w:val="20"/>
          <w:szCs w:val="20"/>
        </w:rPr>
        <w:t xml:space="preserve"> and MMP-9 </w:t>
      </w:r>
      <w:r w:rsidR="00E93780" w:rsidRPr="00CE4980">
        <w:rPr>
          <w:rFonts w:ascii="Times New Roman" w:eastAsiaTheme="minorHAnsi" w:hAnsi="Times New Roman" w:cs="Times New Roman"/>
          <w:b w:val="0"/>
          <w:sz w:val="20"/>
          <w:szCs w:val="20"/>
          <w:lang w:eastAsia="en-US"/>
        </w:rPr>
        <w:t>in children and adolescents</w:t>
      </w:r>
      <w:r w:rsidR="0043693C" w:rsidRPr="00CE4980">
        <w:rPr>
          <w:rFonts w:ascii="Times New Roman" w:eastAsiaTheme="minorHAnsi" w:hAnsi="Times New Roman" w:cs="Times New Roman"/>
          <w:b w:val="0"/>
          <w:sz w:val="20"/>
          <w:szCs w:val="20"/>
          <w:lang w:eastAsia="en-US"/>
        </w:rPr>
        <w:t xml:space="preserve"> </w:t>
      </w:r>
      <w:r w:rsidR="00B34D4F" w:rsidRPr="00CE4980">
        <w:rPr>
          <w:rFonts w:ascii="Times New Roman" w:eastAsiaTheme="minorHAnsi" w:hAnsi="Times New Roman" w:cs="Times New Roman"/>
          <w:b w:val="0"/>
          <w:sz w:val="20"/>
          <w:szCs w:val="20"/>
          <w:lang w:eastAsia="en-US"/>
        </w:rPr>
        <w:t>with different duration of type 1 diabetes</w:t>
      </w:r>
      <w:r w:rsidR="003D46F7" w:rsidRPr="00CE4980">
        <w:rPr>
          <w:rFonts w:ascii="Times New Roman" w:eastAsiaTheme="minorHAnsi" w:hAnsi="Times New Roman" w:cs="Times New Roman"/>
          <w:b w:val="0"/>
          <w:sz w:val="20"/>
          <w:szCs w:val="20"/>
          <w:lang w:eastAsia="en-US"/>
        </w:rPr>
        <w:t>.</w:t>
      </w:r>
      <w:r w:rsidR="00E93780" w:rsidRPr="00CE4980">
        <w:rPr>
          <w:rFonts w:ascii="Times New Roman" w:eastAsiaTheme="minorHAnsi" w:hAnsi="Times New Roman" w:cs="Times New Roman"/>
          <w:b w:val="0"/>
          <w:sz w:val="20"/>
          <w:szCs w:val="20"/>
          <w:lang w:eastAsia="en-US"/>
        </w:rPr>
        <w:t xml:space="preserve"> The s</w:t>
      </w:r>
      <w:r w:rsidR="003D46F7" w:rsidRPr="00CE4980">
        <w:rPr>
          <w:rFonts w:ascii="Times New Roman" w:eastAsiaTheme="minorHAnsi" w:hAnsi="Times New Roman" w:cs="Times New Roman"/>
          <w:b w:val="0"/>
          <w:sz w:val="20"/>
          <w:szCs w:val="20"/>
          <w:lang w:eastAsia="en-US"/>
        </w:rPr>
        <w:t xml:space="preserve">econd aim was </w:t>
      </w:r>
      <w:r w:rsidR="001F54E9" w:rsidRPr="00CE4980">
        <w:rPr>
          <w:rFonts w:ascii="Times New Roman" w:eastAsiaTheme="minorHAnsi" w:hAnsi="Times New Roman" w:cs="Times New Roman"/>
          <w:b w:val="0"/>
          <w:sz w:val="20"/>
          <w:szCs w:val="20"/>
          <w:lang w:eastAsia="en-US"/>
        </w:rPr>
        <w:t>to study</w:t>
      </w:r>
      <w:r w:rsidR="00C06F7A" w:rsidRPr="00CE4980">
        <w:rPr>
          <w:rFonts w:ascii="Times New Roman" w:eastAsiaTheme="minorHAnsi" w:hAnsi="Times New Roman" w:cs="Times New Roman"/>
          <w:b w:val="0"/>
          <w:sz w:val="20"/>
          <w:szCs w:val="20"/>
          <w:lang w:eastAsia="en-US"/>
        </w:rPr>
        <w:t xml:space="preserve"> possible </w:t>
      </w:r>
      <w:r w:rsidR="00733639" w:rsidRPr="00CE4980">
        <w:rPr>
          <w:rFonts w:ascii="Times New Roman" w:eastAsiaTheme="minorHAnsi" w:hAnsi="Times New Roman" w:cs="Times New Roman"/>
          <w:b w:val="0"/>
          <w:sz w:val="20"/>
          <w:szCs w:val="20"/>
          <w:lang w:eastAsia="en-US"/>
        </w:rPr>
        <w:t>correlation to HbA1c</w:t>
      </w:r>
      <w:r w:rsidR="00C06F7A" w:rsidRPr="00CE4980">
        <w:rPr>
          <w:rFonts w:ascii="Times New Roman" w:eastAsiaTheme="minorHAnsi" w:hAnsi="Times New Roman" w:cs="Times New Roman"/>
          <w:b w:val="0"/>
          <w:sz w:val="20"/>
          <w:szCs w:val="20"/>
          <w:lang w:eastAsia="en-US"/>
        </w:rPr>
        <w:t xml:space="preserve"> </w:t>
      </w:r>
      <w:r w:rsidR="00B34D4F" w:rsidRPr="00CE4980">
        <w:rPr>
          <w:rFonts w:ascii="Times New Roman" w:eastAsiaTheme="minorHAnsi" w:hAnsi="Times New Roman" w:cs="Times New Roman"/>
          <w:b w:val="0"/>
          <w:sz w:val="20"/>
          <w:szCs w:val="20"/>
          <w:lang w:eastAsia="en-US"/>
        </w:rPr>
        <w:t>over time.</w:t>
      </w:r>
      <w:r w:rsidR="00F6428C" w:rsidRPr="00CE4980">
        <w:rPr>
          <w:rFonts w:ascii="Times New Roman" w:hAnsi="Times New Roman" w:cs="Times New Roman"/>
          <w:b w:val="0"/>
          <w:sz w:val="20"/>
          <w:szCs w:val="20"/>
        </w:rPr>
        <w:t xml:space="preserve"> </w:t>
      </w:r>
    </w:p>
    <w:p w14:paraId="5D3CFF91" w14:textId="77777777" w:rsidR="008B3E08" w:rsidRPr="00CE4980" w:rsidRDefault="008B3E08" w:rsidP="0038260E">
      <w:pPr>
        <w:pStyle w:val="Rubrik1"/>
        <w:spacing w:line="480" w:lineRule="auto"/>
        <w:rPr>
          <w:rFonts w:ascii="Times New Roman" w:hAnsi="Times New Roman" w:cs="Times New Roman"/>
        </w:rPr>
      </w:pPr>
      <w:r w:rsidRPr="00CE4980">
        <w:rPr>
          <w:rFonts w:ascii="Times New Roman" w:hAnsi="Times New Roman" w:cs="Times New Roman"/>
        </w:rPr>
        <w:t>Method</w:t>
      </w:r>
      <w:r w:rsidR="0060543B" w:rsidRPr="00CE4980">
        <w:rPr>
          <w:rFonts w:ascii="Times New Roman" w:hAnsi="Times New Roman" w:cs="Times New Roman"/>
        </w:rPr>
        <w:t>s</w:t>
      </w:r>
    </w:p>
    <w:p w14:paraId="08253D5D" w14:textId="1BDA5E56" w:rsidR="0060543B" w:rsidRPr="00CE4980" w:rsidRDefault="00770DDC" w:rsidP="0038260E">
      <w:pPr>
        <w:pStyle w:val="Rubrik2"/>
        <w:spacing w:line="480" w:lineRule="auto"/>
        <w:rPr>
          <w:rFonts w:ascii="Times New Roman" w:hAnsi="Times New Roman"/>
          <w:sz w:val="20"/>
          <w:szCs w:val="20"/>
        </w:rPr>
      </w:pPr>
      <w:r>
        <w:rPr>
          <w:rFonts w:ascii="Times New Roman" w:hAnsi="Times New Roman"/>
          <w:sz w:val="20"/>
          <w:szCs w:val="20"/>
        </w:rPr>
        <w:t>§</w:t>
      </w:r>
      <w:r w:rsidR="0060543B" w:rsidRPr="00CE4980">
        <w:rPr>
          <w:rFonts w:ascii="Times New Roman" w:hAnsi="Times New Roman"/>
          <w:sz w:val="20"/>
          <w:szCs w:val="20"/>
        </w:rPr>
        <w:t>Patients</w:t>
      </w:r>
      <w:r w:rsidR="001768E7" w:rsidRPr="00CE4980">
        <w:rPr>
          <w:rFonts w:ascii="Times New Roman" w:hAnsi="Times New Roman"/>
          <w:sz w:val="20"/>
          <w:szCs w:val="20"/>
        </w:rPr>
        <w:t xml:space="preserve"> </w:t>
      </w:r>
    </w:p>
    <w:p w14:paraId="17AFCA8A" w14:textId="78596B1B" w:rsidR="008745CD" w:rsidRPr="00CE4980" w:rsidRDefault="009A52D4" w:rsidP="007814B9">
      <w:r w:rsidRPr="00CE4980">
        <w:t>In this study c</w:t>
      </w:r>
      <w:r w:rsidR="00A558AD" w:rsidRPr="00CE4980">
        <w:t xml:space="preserve">hildren and adolescents </w:t>
      </w:r>
      <w:r w:rsidR="008B3E08" w:rsidRPr="00CE4980">
        <w:t>(</w:t>
      </w:r>
      <w:r w:rsidR="00A558AD" w:rsidRPr="00CE4980">
        <w:t xml:space="preserve">up to </w:t>
      </w:r>
      <w:r w:rsidR="008B3E08" w:rsidRPr="00CE4980">
        <w:t xml:space="preserve">the age of 18) diagnosed with </w:t>
      </w:r>
      <w:r w:rsidR="006C3D76" w:rsidRPr="00CE4980">
        <w:t>type 1 diabetes</w:t>
      </w:r>
      <w:r w:rsidR="00A558AD" w:rsidRPr="00CE4980">
        <w:t xml:space="preserve"> at the </w:t>
      </w:r>
      <w:r w:rsidR="006C12BD" w:rsidRPr="00CE4980">
        <w:t>Paediatric</w:t>
      </w:r>
      <w:r w:rsidR="00A558AD" w:rsidRPr="00CE4980">
        <w:t xml:space="preserve"> </w:t>
      </w:r>
      <w:r w:rsidR="006C12BD" w:rsidRPr="00CE4980">
        <w:t>Department</w:t>
      </w:r>
      <w:r w:rsidR="00A558AD" w:rsidRPr="00CE4980">
        <w:t xml:space="preserve"> at Helsingborg Hospital in </w:t>
      </w:r>
      <w:r w:rsidR="008B3E08" w:rsidRPr="00CE4980">
        <w:t>Sweden</w:t>
      </w:r>
      <w:r w:rsidRPr="00CE4980">
        <w:t xml:space="preserve"> were included</w:t>
      </w:r>
      <w:r w:rsidR="00D77DA8" w:rsidRPr="00CE4980">
        <w:t xml:space="preserve"> (n=244</w:t>
      </w:r>
      <w:r w:rsidR="00D77DA8" w:rsidRPr="00404659">
        <w:rPr>
          <w:highlight w:val="yellow"/>
        </w:rPr>
        <w:t>)</w:t>
      </w:r>
      <w:r w:rsidR="008B3E08" w:rsidRPr="00404659">
        <w:rPr>
          <w:highlight w:val="yellow"/>
        </w:rPr>
        <w:t xml:space="preserve">. </w:t>
      </w:r>
      <w:r w:rsidR="00D8173B" w:rsidRPr="00404659">
        <w:rPr>
          <w:highlight w:val="yellow"/>
        </w:rPr>
        <w:t>Inclusion criteria was pre-existing type 1 diabetes or onset of type 1 diabetes during study time and exclusion criteria was age of 19 years or older.</w:t>
      </w:r>
      <w:r w:rsidR="00D8173B">
        <w:t xml:space="preserve"> </w:t>
      </w:r>
      <w:r w:rsidRPr="00CE4980">
        <w:t>Information about the study were</w:t>
      </w:r>
      <w:r w:rsidR="008B3E08" w:rsidRPr="00CE4980">
        <w:t xml:space="preserve"> received </w:t>
      </w:r>
      <w:r w:rsidRPr="00CE4980">
        <w:t xml:space="preserve">both </w:t>
      </w:r>
      <w:r w:rsidR="00C95DC0" w:rsidRPr="00CE4980">
        <w:t xml:space="preserve">oral and </w:t>
      </w:r>
      <w:r w:rsidR="008B3E08" w:rsidRPr="00CE4980">
        <w:t>writ</w:t>
      </w:r>
      <w:r w:rsidRPr="00CE4980">
        <w:t>ten and fo</w:t>
      </w:r>
      <w:r w:rsidR="00C95DC0" w:rsidRPr="00CE4980">
        <w:t>r children up to 15 years o</w:t>
      </w:r>
      <w:r w:rsidR="00C27006" w:rsidRPr="00CE4980">
        <w:t>f a</w:t>
      </w:r>
      <w:r w:rsidR="00C95DC0" w:rsidRPr="00CE4980">
        <w:t xml:space="preserve">ge their parents signed the written consent to </w:t>
      </w:r>
      <w:r w:rsidR="0074519D" w:rsidRPr="00CE4980">
        <w:t>participate</w:t>
      </w:r>
      <w:r w:rsidR="00C95DC0" w:rsidRPr="00CE4980">
        <w:t xml:space="preserve"> in the</w:t>
      </w:r>
      <w:r w:rsidR="0074519D" w:rsidRPr="00CE4980">
        <w:t xml:space="preserve"> study and f</w:t>
      </w:r>
      <w:r w:rsidR="006F6F93" w:rsidRPr="00CE4980">
        <w:t>r</w:t>
      </w:r>
      <w:r w:rsidR="0074519D" w:rsidRPr="00CE4980">
        <w:t>om</w:t>
      </w:r>
      <w:r w:rsidR="006F6F93" w:rsidRPr="00CE4980">
        <w:t xml:space="preserve"> the age of 15 the adolescent</w:t>
      </w:r>
      <w:r w:rsidR="00171369" w:rsidRPr="00CE4980">
        <w:t>,</w:t>
      </w:r>
      <w:r w:rsidR="006F6F93" w:rsidRPr="00CE4980">
        <w:t xml:space="preserve"> as well as </w:t>
      </w:r>
      <w:r w:rsidR="006F6F93" w:rsidRPr="00CE4980">
        <w:lastRenderedPageBreak/>
        <w:t xml:space="preserve">their </w:t>
      </w:r>
      <w:r w:rsidR="0074519D" w:rsidRPr="00CE4980">
        <w:t>parents</w:t>
      </w:r>
      <w:r w:rsidR="00171369" w:rsidRPr="00CE4980">
        <w:t>,</w:t>
      </w:r>
      <w:r w:rsidR="006F6F93" w:rsidRPr="00CE4980">
        <w:t xml:space="preserve"> signed the written consent.</w:t>
      </w:r>
      <w:r w:rsidR="003539A3" w:rsidRPr="00CE4980">
        <w:t xml:space="preserve"> </w:t>
      </w:r>
      <w:r w:rsidRPr="00CE4980">
        <w:t>The participation rate was 100 % f</w:t>
      </w:r>
      <w:r w:rsidR="00F6428C" w:rsidRPr="00CE4980">
        <w:t xml:space="preserve">or those </w:t>
      </w:r>
      <w:r w:rsidRPr="00CE4980">
        <w:t xml:space="preserve">who were asked about the study at </w:t>
      </w:r>
      <w:r w:rsidR="00F6428C" w:rsidRPr="00CE4980">
        <w:t>with</w:t>
      </w:r>
      <w:r w:rsidR="00146317" w:rsidRPr="00CE4980">
        <w:t xml:space="preserve"> clinical onset and</w:t>
      </w:r>
      <w:r w:rsidR="0075262B" w:rsidRPr="00CE4980">
        <w:t xml:space="preserve"> </w:t>
      </w:r>
      <w:r w:rsidR="003539A3" w:rsidRPr="00CE4980">
        <w:t xml:space="preserve">diagnosis </w:t>
      </w:r>
      <w:r w:rsidR="0075262B" w:rsidRPr="00CE4980">
        <w:t xml:space="preserve">of </w:t>
      </w:r>
      <w:r w:rsidR="006C3D76" w:rsidRPr="00CE4980">
        <w:t>type 1 diabetes</w:t>
      </w:r>
      <w:r w:rsidRPr="00CE4980">
        <w:t>. However, four</w:t>
      </w:r>
      <w:r w:rsidR="00171369" w:rsidRPr="00CE4980">
        <w:t xml:space="preserve"> were missed and not asked about the study</w:t>
      </w:r>
      <w:r w:rsidR="003603E3" w:rsidRPr="00CE4980">
        <w:t xml:space="preserve">. </w:t>
      </w:r>
      <w:r w:rsidR="006C2209" w:rsidRPr="00CE4980">
        <w:t xml:space="preserve">Among the </w:t>
      </w:r>
      <w:r w:rsidR="00C27006" w:rsidRPr="00CE4980">
        <w:t xml:space="preserve">children </w:t>
      </w:r>
      <w:r w:rsidR="006C2209" w:rsidRPr="00CE4980">
        <w:t xml:space="preserve">and adolescents </w:t>
      </w:r>
      <w:r w:rsidR="00C27006" w:rsidRPr="00CE4980">
        <w:t xml:space="preserve">at </w:t>
      </w:r>
      <w:r w:rsidR="00861227" w:rsidRPr="00CE4980">
        <w:t xml:space="preserve">the </w:t>
      </w:r>
      <w:r w:rsidR="00C27006" w:rsidRPr="00CE4980">
        <w:t xml:space="preserve">Department of Paediatrics </w:t>
      </w:r>
      <w:r w:rsidR="006C3D76" w:rsidRPr="00CE4980">
        <w:t>with pre-existing</w:t>
      </w:r>
      <w:r w:rsidR="00C27006" w:rsidRPr="00CE4980">
        <w:t xml:space="preserve"> </w:t>
      </w:r>
      <w:r w:rsidR="00943F9A" w:rsidRPr="00CE4980">
        <w:t>type 1 diabetes</w:t>
      </w:r>
      <w:r w:rsidR="00C27006" w:rsidRPr="00CE4980">
        <w:t xml:space="preserve"> </w:t>
      </w:r>
      <w:r w:rsidR="00377339" w:rsidRPr="00CE4980">
        <w:t xml:space="preserve">when the study started </w:t>
      </w:r>
      <w:r w:rsidR="00C91E40" w:rsidRPr="00CE4980">
        <w:t>(n=</w:t>
      </w:r>
      <w:r w:rsidR="00CE2DBD" w:rsidRPr="00CE4980">
        <w:t>166</w:t>
      </w:r>
      <w:r w:rsidR="0075262B" w:rsidRPr="00CE4980">
        <w:t>)</w:t>
      </w:r>
      <w:r w:rsidR="006C2209" w:rsidRPr="00CE4980">
        <w:t xml:space="preserve"> two choose not to participate</w:t>
      </w:r>
      <w:r w:rsidR="007814B9" w:rsidRPr="00CE4980">
        <w:t xml:space="preserve">. </w:t>
      </w:r>
      <w:r w:rsidR="006C2209" w:rsidRPr="00CE4980">
        <w:t>For children and adolescents</w:t>
      </w:r>
      <w:r w:rsidR="00CE2DBD" w:rsidRPr="00CE4980">
        <w:t xml:space="preserve"> not at onset of type 1 diabetes</w:t>
      </w:r>
      <w:r w:rsidR="006C2209" w:rsidRPr="00CE4980">
        <w:t xml:space="preserve">, </w:t>
      </w:r>
      <w:r w:rsidR="00C27006" w:rsidRPr="00CE4980">
        <w:t>blood sample</w:t>
      </w:r>
      <w:r w:rsidR="00171369" w:rsidRPr="00CE4980">
        <w:t>s</w:t>
      </w:r>
      <w:r w:rsidR="00C27006" w:rsidRPr="00CE4980">
        <w:t xml:space="preserve"> were collected once a year at the same time as their regular </w:t>
      </w:r>
      <w:r w:rsidR="00A9754D" w:rsidRPr="00CE4980">
        <w:t>annual</w:t>
      </w:r>
      <w:r w:rsidR="00C27006" w:rsidRPr="00CE4980">
        <w:t xml:space="preserve"> blood test</w:t>
      </w:r>
      <w:r w:rsidR="008745CD" w:rsidRPr="00CE4980">
        <w:t>s</w:t>
      </w:r>
      <w:r w:rsidR="00C27006" w:rsidRPr="00CE4980">
        <w:t xml:space="preserve"> </w:t>
      </w:r>
      <w:r w:rsidR="006C2209" w:rsidRPr="00CE4980">
        <w:t>at the Department of Paediatrics at Helsingborg Hospital.</w:t>
      </w:r>
      <w:r w:rsidR="003D1035">
        <w:t xml:space="preserve"> </w:t>
      </w:r>
      <w:r w:rsidR="003D1035" w:rsidRPr="00404659">
        <w:rPr>
          <w:highlight w:val="yellow"/>
        </w:rPr>
        <w:t>After the age of 18 years adolescents in Sweden are transferred to the Department of Endocrinology and therefore did no longer participate at follow-up in this study.</w:t>
      </w:r>
      <w:r w:rsidR="003D1035">
        <w:t xml:space="preserve"> </w:t>
      </w:r>
      <w:r w:rsidR="000B7B6F" w:rsidRPr="00CE4980">
        <w:t xml:space="preserve"> Blood was drawn into ethylenediaminetetraacetic acid (EDTA) plasma tubes and centrifuged at 2000 x g for 10 min at 20°C. Plasma was separated from blood cells and stored in -80°C until use.</w:t>
      </w:r>
    </w:p>
    <w:p w14:paraId="416992BD" w14:textId="77777777" w:rsidR="00340515" w:rsidRPr="00CE4980" w:rsidRDefault="00340515" w:rsidP="005E37EC"/>
    <w:p w14:paraId="0552E0FF" w14:textId="263A1A20" w:rsidR="008B3E08" w:rsidRPr="00CE4980" w:rsidRDefault="009569E2" w:rsidP="005E37EC">
      <w:r w:rsidRPr="00CE4980">
        <w:t xml:space="preserve">At time of </w:t>
      </w:r>
      <w:r w:rsidR="00A14E9C" w:rsidRPr="00CE4980">
        <w:t xml:space="preserve">blood sample </w:t>
      </w:r>
      <w:r w:rsidRPr="00CE4980">
        <w:t>collection, the children´s and adolescent’s HbA1c age, weight and height were noted</w:t>
      </w:r>
      <w:r w:rsidR="00CE2DBD" w:rsidRPr="00CE4980">
        <w:t>. T</w:t>
      </w:r>
      <w:r w:rsidRPr="00CE4980">
        <w:t>he study was in accordance with the declaration of Helsinki and</w:t>
      </w:r>
      <w:r w:rsidR="008B3E08" w:rsidRPr="00CE4980">
        <w:t xml:space="preserve"> approved by the Regional Ethical Review Board in Lund, Sweden, Dnr 2006</w:t>
      </w:r>
      <w:r w:rsidRPr="00CE4980">
        <w:t>/599, 2013/693 and 2014/822.</w:t>
      </w:r>
    </w:p>
    <w:p w14:paraId="578E5C3E" w14:textId="1E0914FE" w:rsidR="0060543B" w:rsidRPr="00290650" w:rsidRDefault="0060543B" w:rsidP="00290650">
      <w:pPr>
        <w:pStyle w:val="Rubrik2"/>
        <w:rPr>
          <w:rFonts w:ascii="Times New Roman" w:hAnsi="Times New Roman"/>
          <w:sz w:val="22"/>
          <w:szCs w:val="24"/>
        </w:rPr>
      </w:pPr>
      <w:r w:rsidRPr="00290650">
        <w:rPr>
          <w:rFonts w:ascii="Times New Roman" w:hAnsi="Times New Roman"/>
          <w:sz w:val="22"/>
          <w:szCs w:val="24"/>
        </w:rPr>
        <w:t>Laboratory methods</w:t>
      </w:r>
    </w:p>
    <w:p w14:paraId="3C77402F" w14:textId="0B4152DD" w:rsidR="00337D94" w:rsidRPr="00CE4980" w:rsidRDefault="008F0165" w:rsidP="00554F9B">
      <w:r w:rsidRPr="00CE4980">
        <w:t xml:space="preserve">Soluble levels of </w:t>
      </w:r>
      <w:r w:rsidR="00620F21" w:rsidRPr="00CE4980">
        <w:t>C</w:t>
      </w:r>
      <w:r w:rsidRPr="00CE4980">
        <w:t>ystatin C</w:t>
      </w:r>
      <w:r w:rsidR="00812F5E" w:rsidRPr="00CE4980">
        <w:t>, FGF</w:t>
      </w:r>
      <w:r w:rsidRPr="00CE4980">
        <w:t xml:space="preserve">21, lipocalin-2 and MMP-9 was analysed in patient plasma samples using the automated ELISA platform, ELLA™ (Bio-Techne ltd. Abingdon, UK). Samples were analysed in triplicates in Simple Plex Cartridge kits </w:t>
      </w:r>
      <w:r w:rsidR="00620F21" w:rsidRPr="00CE4980">
        <w:t xml:space="preserve">(Catalogue #SPCKB-PS-000401, SPCKB-PS-000509, SPCKB-PS-000661 and SPCKB-PS-007569) with human controls (Catalogue #898097, 898099, 898175 and 898185). Samples and controls were diluted 1:2000, 1:2, 1:200 and </w:t>
      </w:r>
      <w:r w:rsidR="009310EE" w:rsidRPr="00CE4980">
        <w:t>1:100</w:t>
      </w:r>
      <w:r w:rsidR="00620F21" w:rsidRPr="00CE4980">
        <w:t xml:space="preserve"> for Cystatin C, FGF21, lipocalin-2 and MMP-9 respectively using Sample diluent SD13 (Catalogue #992517).</w:t>
      </w:r>
      <w:r w:rsidR="009310EE" w:rsidRPr="00CE4980">
        <w:t xml:space="preserve"> Lower limit of quantification (LLOQ) was</w:t>
      </w:r>
      <w:r w:rsidR="00812F5E" w:rsidRPr="00CE4980">
        <w:t xml:space="preserve"> 2.69 pg/ml, 8.93 pg/ml, 17.2 pg/ml and</w:t>
      </w:r>
      <w:r w:rsidR="009310EE" w:rsidRPr="00CE4980">
        <w:t xml:space="preserve"> 40</w:t>
      </w:r>
      <w:r w:rsidR="00812F5E" w:rsidRPr="00CE4980">
        <w:t xml:space="preserve"> </w:t>
      </w:r>
      <w:r w:rsidR="009310EE" w:rsidRPr="00CE4980">
        <w:t>pg/ml for Cystatin C, FGF21, lipocalin-2 and MMP-9 respectively</w:t>
      </w:r>
      <w:r w:rsidR="00812F5E" w:rsidRPr="00CE4980">
        <w:t xml:space="preserve">. </w:t>
      </w:r>
      <w:r w:rsidR="00C06F7A" w:rsidRPr="00CE4980">
        <w:t xml:space="preserve">IFCC-units mmol/mol were used for HbA1c and analyzed in Capillarys TERA Hemoglobin A1c Kits </w:t>
      </w:r>
      <w:r w:rsidR="000D36F5" w:rsidRPr="00CE4980">
        <w:t>at diagnosis</w:t>
      </w:r>
      <w:r w:rsidR="003D3C9E" w:rsidRPr="00CE4980">
        <w:t xml:space="preserve"> </w:t>
      </w:r>
      <w:r w:rsidR="003D3C9E" w:rsidRPr="00CE4980">
        <w:rPr>
          <w:color w:val="0E101A"/>
        </w:rPr>
        <w:t>[</w:t>
      </w:r>
      <w:r w:rsidR="0013614D" w:rsidRPr="00CE4980">
        <w:t>21</w:t>
      </w:r>
      <w:r w:rsidR="003D3C9E" w:rsidRPr="00CE4980">
        <w:rPr>
          <w:color w:val="0E101A"/>
        </w:rPr>
        <w:t>]</w:t>
      </w:r>
      <w:r w:rsidR="00C06F7A" w:rsidRPr="00CE4980">
        <w:t xml:space="preserve"> </w:t>
      </w:r>
      <w:r w:rsidR="000D36F5" w:rsidRPr="00CE4980">
        <w:t>and thereafter</w:t>
      </w:r>
      <w:r w:rsidR="00BE65E6" w:rsidRPr="00CE4980">
        <w:t xml:space="preserve"> </w:t>
      </w:r>
      <w:r w:rsidR="00C06F7A" w:rsidRPr="00CE4980">
        <w:t>in</w:t>
      </w:r>
      <w:r w:rsidR="002556C8" w:rsidRPr="00CE4980">
        <w:t xml:space="preserve"> Alere Afinion AS100 analyzer</w:t>
      </w:r>
      <w:r w:rsidR="0013614D" w:rsidRPr="00CE4980">
        <w:t xml:space="preserve"> </w:t>
      </w:r>
      <w:r w:rsidR="003D3C9E" w:rsidRPr="00CE4980">
        <w:rPr>
          <w:color w:val="0E101A"/>
        </w:rPr>
        <w:t>[</w:t>
      </w:r>
      <w:r w:rsidR="0013614D" w:rsidRPr="00CE4980">
        <w:t>22</w:t>
      </w:r>
      <w:r w:rsidR="003D3C9E" w:rsidRPr="00CE4980">
        <w:rPr>
          <w:color w:val="0E101A"/>
        </w:rPr>
        <w:t>]</w:t>
      </w:r>
      <w:r w:rsidR="0013614D" w:rsidRPr="00CE4980">
        <w:t>.</w:t>
      </w:r>
    </w:p>
    <w:p w14:paraId="2662F77F" w14:textId="77777777" w:rsidR="00CE2DBD" w:rsidRPr="00290650" w:rsidRDefault="009C7EC2" w:rsidP="005E37EC">
      <w:pPr>
        <w:pStyle w:val="Rubrik2"/>
        <w:rPr>
          <w:rFonts w:ascii="Times New Roman" w:hAnsi="Times New Roman"/>
          <w:sz w:val="22"/>
        </w:rPr>
      </w:pPr>
      <w:r w:rsidRPr="00290650">
        <w:rPr>
          <w:rFonts w:ascii="Times New Roman" w:hAnsi="Times New Roman"/>
          <w:sz w:val="22"/>
        </w:rPr>
        <w:t>Statistical analyses</w:t>
      </w:r>
    </w:p>
    <w:p w14:paraId="17E51D37" w14:textId="45D594AC" w:rsidR="009C7EC2" w:rsidRPr="00CE4980" w:rsidRDefault="00CE2DBD" w:rsidP="007814B9">
      <w:r w:rsidRPr="00CE4980">
        <w:t>Normality of continuous data was estimated using the D’Agostino-Pearson test prior to statistical analysis. Parametric data was presented as mean ± SD, while non-parametric data was presented as median followed by interquartile range. Continuous data</w:t>
      </w:r>
      <w:r w:rsidR="00F52F23" w:rsidRPr="00CE4980">
        <w:t xml:space="preserve"> was investigated using 2-way ANOVA or the Kruskal-Wallis H-test based on normality. Tukay-Kramer or Dunn’s post-hoc analysis applied for pairwise comparison of subgroups. For paired analyses, </w:t>
      </w:r>
      <w:r w:rsidR="00FE79A0" w:rsidRPr="00CE4980">
        <w:t xml:space="preserve">paired samples T-test or the Wilcoxon test for paired samples was used. Stepwise multiple </w:t>
      </w:r>
      <w:r w:rsidR="00FE79A0" w:rsidRPr="00CE4980">
        <w:lastRenderedPageBreak/>
        <w:t xml:space="preserve">regression was used to establish predictive strength of soluble proteins </w:t>
      </w:r>
      <w:r w:rsidR="008543DC" w:rsidRPr="00CE4980">
        <w:t xml:space="preserve">and diabetes duration. Associations in continuous variables was analysed with regression analysis or the Spearman-rank test depending on normality. </w:t>
      </w:r>
      <w:r w:rsidR="004B2706" w:rsidRPr="00CE4980">
        <w:t xml:space="preserve">The Chi-squared test was used to compare differences in sex between groups. </w:t>
      </w:r>
      <w:r w:rsidR="008543DC" w:rsidRPr="00CE4980">
        <w:t>P-values below 0.05 were considered statistically significant. Statistical analyses were performed using MedCalc Statistical Software version 19.6 (MedCalc Software Ltd, Ostend, Belgium; https://www.medcalc.org; 2020).</w:t>
      </w:r>
    </w:p>
    <w:p w14:paraId="6947B1BF" w14:textId="77777777" w:rsidR="00290650" w:rsidRDefault="00290650" w:rsidP="005E37EC">
      <w:pPr>
        <w:pStyle w:val="Rubrik1"/>
        <w:rPr>
          <w:rFonts w:ascii="Times New Roman" w:hAnsi="Times New Roman" w:cs="Times New Roman"/>
        </w:rPr>
      </w:pPr>
    </w:p>
    <w:p w14:paraId="19CCAC2E" w14:textId="25DBCCC1" w:rsidR="009C7EC2" w:rsidRPr="00CE4980" w:rsidRDefault="009C7EC2" w:rsidP="005E37EC">
      <w:pPr>
        <w:pStyle w:val="Rubrik1"/>
        <w:rPr>
          <w:rFonts w:ascii="Times New Roman" w:hAnsi="Times New Roman" w:cs="Times New Roman"/>
        </w:rPr>
      </w:pPr>
      <w:r w:rsidRPr="00CE4980">
        <w:rPr>
          <w:rFonts w:ascii="Times New Roman" w:hAnsi="Times New Roman" w:cs="Times New Roman"/>
        </w:rPr>
        <w:t>Results</w:t>
      </w:r>
      <w:r w:rsidR="00C06F7A" w:rsidRPr="00CE4980">
        <w:rPr>
          <w:rFonts w:ascii="Times New Roman" w:hAnsi="Times New Roman" w:cs="Times New Roman"/>
        </w:rPr>
        <w:t xml:space="preserve"> </w:t>
      </w:r>
    </w:p>
    <w:p w14:paraId="2A5D92E7" w14:textId="662D342D" w:rsidR="001A0D97" w:rsidRPr="00CE4980" w:rsidRDefault="001A0D97" w:rsidP="001A0D97">
      <w:r w:rsidRPr="00CE4980">
        <w:t xml:space="preserve">The diabetes duration for patients with type 1 diabetes included in this study was 0-16 years at blood sampling. </w:t>
      </w:r>
      <w:r w:rsidR="00B57CC5" w:rsidRPr="00404659">
        <w:rPr>
          <w:highlight w:val="yellow"/>
        </w:rPr>
        <w:t>In table 1 demographic information and biochemical data for the study participants are shown. Age and BMI was highest among those with diabetes duration &gt;10 years (p&lt;0.001), There was no significant difference between sex and diabetes duration. HbA1c levels were higher in patients with a diabetes duration &lt;5 years (65.0 [50.5-88.5] mmol/mol) compared to patients with a diabetes duration of 5-10 years (55.0 [50.0-65.0] mmol/mol; P=0.005), but not in comparison to patients with a diabetes duration &gt;10 years</w:t>
      </w:r>
      <w:r w:rsidR="00B57CC5" w:rsidRPr="00CE4980">
        <w:t>.</w:t>
      </w:r>
      <w:r w:rsidR="00B57CC5">
        <w:t xml:space="preserve"> </w:t>
      </w:r>
      <w:r w:rsidRPr="00CE4980">
        <w:t xml:space="preserve">Cystatin C levels were shown to be elevated in patients with a longer diabetes duration (696 [574-794] and 726 [616-795] ng/ml) for patients with a duration of 5-10 or &gt;10 years respectively compared to patients with a diabetes duration &lt;5 years (605 [522-708] ng/ml; p&lt;0.001). Statistically significant differences in </w:t>
      </w:r>
      <w:r w:rsidR="0024061E">
        <w:t>l</w:t>
      </w:r>
      <w:r w:rsidR="0024061E" w:rsidRPr="00CE4980">
        <w:t>ipocalin</w:t>
      </w:r>
      <w:r w:rsidRPr="00CE4980">
        <w:t xml:space="preserve">-2 and MMP-9 could be observed when comparing patients with a diabetes duration &lt;5 years and patients with a diabetes duration of 5-10 years (P=0.008 for both), but not in comparison to patients with a diabetes duration &gt;10 years. FGF21 could be observed not to differ between any of the analysed groups. </w:t>
      </w:r>
    </w:p>
    <w:p w14:paraId="5999AF2E" w14:textId="77777777" w:rsidR="00FE79A0" w:rsidRPr="00CE4980" w:rsidRDefault="00FE79A0" w:rsidP="001A0D97"/>
    <w:p w14:paraId="61A4F3B1" w14:textId="66B5B1C6" w:rsidR="00F76111" w:rsidRPr="00404659" w:rsidRDefault="001A0D97" w:rsidP="001A0D97">
      <w:pPr>
        <w:rPr>
          <w:highlight w:val="yellow"/>
        </w:rPr>
      </w:pPr>
      <w:r w:rsidRPr="00404659">
        <w:rPr>
          <w:highlight w:val="yellow"/>
        </w:rPr>
        <w:t>HbA1c and Cystatin C levels were inversely correlated for all participants (r</w:t>
      </w:r>
      <w:r w:rsidRPr="00404659">
        <w:rPr>
          <w:highlight w:val="yellow"/>
          <w:vertAlign w:val="subscript"/>
        </w:rPr>
        <w:t>s</w:t>
      </w:r>
      <w:r w:rsidRPr="00404659">
        <w:rPr>
          <w:highlight w:val="yellow"/>
        </w:rPr>
        <w:t>= −0.23, CI</w:t>
      </w:r>
      <w:r w:rsidRPr="00404659">
        <w:rPr>
          <w:highlight w:val="yellow"/>
          <w:vertAlign w:val="superscript"/>
        </w:rPr>
        <w:t>95</w:t>
      </w:r>
      <w:r w:rsidRPr="00404659">
        <w:rPr>
          <w:highlight w:val="yellow"/>
        </w:rPr>
        <w:t>: −0.35 - −0.10; P&lt;0.001). HbA1c was however positively correlated to MMP-9 (r</w:t>
      </w:r>
      <w:r w:rsidRPr="00404659">
        <w:rPr>
          <w:highlight w:val="yellow"/>
          <w:vertAlign w:val="subscript"/>
        </w:rPr>
        <w:t>s</w:t>
      </w:r>
      <w:r w:rsidRPr="00404659">
        <w:rPr>
          <w:highlight w:val="yellow"/>
        </w:rPr>
        <w:t>= 0.26, CI</w:t>
      </w:r>
      <w:r w:rsidRPr="00404659">
        <w:rPr>
          <w:highlight w:val="yellow"/>
          <w:vertAlign w:val="superscript"/>
        </w:rPr>
        <w:t>95</w:t>
      </w:r>
      <w:r w:rsidRPr="00404659">
        <w:rPr>
          <w:highlight w:val="yellow"/>
        </w:rPr>
        <w:t xml:space="preserve">: 0.13 </w:t>
      </w:r>
      <w:r w:rsidR="00E42E65" w:rsidRPr="00404659">
        <w:rPr>
          <w:highlight w:val="yellow"/>
        </w:rPr>
        <w:t>-</w:t>
      </w:r>
      <w:r w:rsidRPr="00404659">
        <w:rPr>
          <w:highlight w:val="yellow"/>
        </w:rPr>
        <w:t xml:space="preserve"> 0.36; P&lt;0.001)</w:t>
      </w:r>
      <w:r w:rsidR="00F76111" w:rsidRPr="00404659">
        <w:rPr>
          <w:highlight w:val="yellow"/>
        </w:rPr>
        <w:t xml:space="preserve">, </w:t>
      </w:r>
      <w:r w:rsidRPr="00404659">
        <w:rPr>
          <w:highlight w:val="yellow"/>
        </w:rPr>
        <w:t>lipocalin-2 (r</w:t>
      </w:r>
      <w:r w:rsidRPr="00404659">
        <w:rPr>
          <w:highlight w:val="yellow"/>
          <w:vertAlign w:val="subscript"/>
        </w:rPr>
        <w:t>s</w:t>
      </w:r>
      <w:r w:rsidRPr="00404659">
        <w:rPr>
          <w:highlight w:val="yellow"/>
        </w:rPr>
        <w:t>= 0.21, CI</w:t>
      </w:r>
      <w:r w:rsidRPr="00404659">
        <w:rPr>
          <w:highlight w:val="yellow"/>
          <w:vertAlign w:val="superscript"/>
        </w:rPr>
        <w:t>95</w:t>
      </w:r>
      <w:r w:rsidRPr="00404659">
        <w:rPr>
          <w:highlight w:val="yellow"/>
        </w:rPr>
        <w:t xml:space="preserve">: 0.07 </w:t>
      </w:r>
      <w:r w:rsidR="00E42E65" w:rsidRPr="00404659">
        <w:rPr>
          <w:highlight w:val="yellow"/>
        </w:rPr>
        <w:t>-</w:t>
      </w:r>
      <w:r w:rsidRPr="00404659">
        <w:rPr>
          <w:highlight w:val="yellow"/>
        </w:rPr>
        <w:t xml:space="preserve"> 0.34; P=0.002</w:t>
      </w:r>
      <w:r w:rsidR="00A019B8" w:rsidRPr="00404659">
        <w:rPr>
          <w:highlight w:val="yellow"/>
        </w:rPr>
        <w:t>)</w:t>
      </w:r>
      <w:r w:rsidR="00F76111" w:rsidRPr="00404659">
        <w:rPr>
          <w:highlight w:val="yellow"/>
        </w:rPr>
        <w:t xml:space="preserve"> and FGF-21</w:t>
      </w:r>
      <w:r w:rsidR="00E42E65" w:rsidRPr="00E42E65">
        <w:rPr>
          <w:highlight w:val="yellow"/>
        </w:rPr>
        <w:t xml:space="preserve"> </w:t>
      </w:r>
      <w:r w:rsidR="00E42E65" w:rsidRPr="00404659">
        <w:rPr>
          <w:highlight w:val="yellow"/>
        </w:rPr>
        <w:t xml:space="preserve">for all </w:t>
      </w:r>
      <w:r w:rsidR="00E42E65" w:rsidRPr="00E42E65">
        <w:rPr>
          <w:highlight w:val="yellow"/>
        </w:rPr>
        <w:t>participants</w:t>
      </w:r>
      <w:r w:rsidR="00F76111" w:rsidRPr="00404659">
        <w:rPr>
          <w:highlight w:val="yellow"/>
        </w:rPr>
        <w:t xml:space="preserve"> (r</w:t>
      </w:r>
      <w:r w:rsidR="00F76111" w:rsidRPr="00404659">
        <w:rPr>
          <w:highlight w:val="yellow"/>
          <w:vertAlign w:val="subscript"/>
        </w:rPr>
        <w:t>s</w:t>
      </w:r>
      <w:r w:rsidR="00F76111" w:rsidRPr="00404659">
        <w:rPr>
          <w:highlight w:val="yellow"/>
        </w:rPr>
        <w:t>= 0.26, CI</w:t>
      </w:r>
      <w:r w:rsidR="00F76111" w:rsidRPr="00404659">
        <w:rPr>
          <w:highlight w:val="yellow"/>
          <w:vertAlign w:val="superscript"/>
        </w:rPr>
        <w:t>95</w:t>
      </w:r>
      <w:r w:rsidR="00F76111" w:rsidRPr="00404659">
        <w:rPr>
          <w:highlight w:val="yellow"/>
        </w:rPr>
        <w:t>: 0.13</w:t>
      </w:r>
      <w:r w:rsidR="00E42E65" w:rsidRPr="00404659">
        <w:rPr>
          <w:highlight w:val="yellow"/>
        </w:rPr>
        <w:t xml:space="preserve"> -</w:t>
      </w:r>
      <w:r w:rsidR="00F76111" w:rsidRPr="00404659">
        <w:rPr>
          <w:highlight w:val="yellow"/>
        </w:rPr>
        <w:t xml:space="preserve"> 0.38; P&lt;0.001)</w:t>
      </w:r>
    </w:p>
    <w:p w14:paraId="62D98175" w14:textId="1636D164" w:rsidR="001A0D97" w:rsidRPr="00CE4980" w:rsidRDefault="00A019B8" w:rsidP="001A0D97">
      <w:r w:rsidRPr="00404659">
        <w:rPr>
          <w:highlight w:val="yellow"/>
        </w:rPr>
        <w:t>(</w:t>
      </w:r>
      <w:r w:rsidR="002D2858" w:rsidRPr="00404659">
        <w:rPr>
          <w:highlight w:val="yellow"/>
        </w:rPr>
        <w:t>figure 1 panel A-</w:t>
      </w:r>
      <w:r w:rsidR="00F76111" w:rsidRPr="00E42E65">
        <w:rPr>
          <w:highlight w:val="yellow"/>
        </w:rPr>
        <w:t>D</w:t>
      </w:r>
      <w:r w:rsidR="002D2858" w:rsidRPr="00404659">
        <w:rPr>
          <w:highlight w:val="yellow"/>
        </w:rPr>
        <w:t>)</w:t>
      </w:r>
      <w:r w:rsidR="001A0D97" w:rsidRPr="00404659">
        <w:rPr>
          <w:highlight w:val="yellow"/>
        </w:rPr>
        <w:t>.</w:t>
      </w:r>
      <w:r w:rsidR="001A0D97" w:rsidRPr="00CE4980">
        <w:t xml:space="preserve"> A stepwise multiple regression analysis showed that HbA1c (P&lt;0.001) and Cystatin C (P=0.03) were associated to the duration of diabetes at sampling while MMP-9, lipocalin-2 and FGF21 did not reach statistical significance</w:t>
      </w:r>
      <w:r w:rsidR="005C6412">
        <w:t xml:space="preserve"> </w:t>
      </w:r>
      <w:r w:rsidR="005C6412" w:rsidRPr="00404659">
        <w:rPr>
          <w:highlight w:val="yellow"/>
        </w:rPr>
        <w:t>(table 2)</w:t>
      </w:r>
      <w:r w:rsidR="001A0D97" w:rsidRPr="00CE4980">
        <w:t>.</w:t>
      </w:r>
    </w:p>
    <w:p w14:paraId="530F40D3" w14:textId="77777777" w:rsidR="00FE79A0" w:rsidRPr="00CE4980" w:rsidRDefault="00FE79A0" w:rsidP="001A0D97"/>
    <w:p w14:paraId="49541954" w14:textId="6371DBA5" w:rsidR="0068461B" w:rsidRPr="00CE4980" w:rsidRDefault="001A0D97" w:rsidP="007814B9">
      <w:r w:rsidRPr="00CE4980">
        <w:lastRenderedPageBreak/>
        <w:t xml:space="preserve">In a sub-group of patients with type 1 diabetes blood was drawn at time of and after diagnosis, with a mean time between samplings 1.3 ± 0.5 years (n=42), the trajectory of circulating Cystatin C, MMP-9, lipocalin-2 and FGF21 was analysed. Cystatin C was shown to increase from diagnosis to follow-up (613 [527-707] ng/ml to 684 [603-743] ng/ml respectively; P=0.002). MMP-9 levels on the other hand decreased from diagnosis to follow-up (961 [682-1590] ng/ml to 689 [476-1210] ng/ml respectively; P=0.02). No statistically significant difference in </w:t>
      </w:r>
      <w:r w:rsidR="0024061E">
        <w:t>l</w:t>
      </w:r>
      <w:r w:rsidRPr="00CE4980">
        <w:t>ipocalin-2 or FGF21 could be observed from diagnosis to follow-up.</w:t>
      </w:r>
    </w:p>
    <w:p w14:paraId="211B34F7" w14:textId="15DD0A85" w:rsidR="00B44656" w:rsidRPr="00CE4980" w:rsidRDefault="004E7BA1" w:rsidP="00CB7F4A">
      <w:pPr>
        <w:pStyle w:val="Rubrik1"/>
        <w:rPr>
          <w:rFonts w:ascii="Times New Roman" w:hAnsi="Times New Roman" w:cs="Times New Roman"/>
          <w:lang w:val="en-US"/>
        </w:rPr>
      </w:pPr>
      <w:r w:rsidRPr="00CE4980">
        <w:rPr>
          <w:rFonts w:ascii="Times New Roman" w:hAnsi="Times New Roman" w:cs="Times New Roman"/>
          <w:lang w:val="en-US"/>
        </w:rPr>
        <w:t>Discussion</w:t>
      </w:r>
      <w:r w:rsidR="006C2209" w:rsidRPr="00CE4980">
        <w:rPr>
          <w:rFonts w:ascii="Times New Roman" w:hAnsi="Times New Roman" w:cs="Times New Roman"/>
          <w:lang w:val="en-US"/>
        </w:rPr>
        <w:t xml:space="preserve"> </w:t>
      </w:r>
    </w:p>
    <w:p w14:paraId="349FFC35" w14:textId="6856B06A" w:rsidR="00D037CC" w:rsidRPr="00CE4980" w:rsidRDefault="00D037CC" w:rsidP="0068461B">
      <w:pPr>
        <w:rPr>
          <w:color w:val="0E101A"/>
        </w:rPr>
      </w:pPr>
      <w:r w:rsidRPr="00CE4980">
        <w:rPr>
          <w:color w:val="0E101A"/>
        </w:rPr>
        <w:t xml:space="preserve">When investigating FGF21, </w:t>
      </w:r>
      <w:r w:rsidR="0024061E">
        <w:rPr>
          <w:color w:val="0E101A"/>
        </w:rPr>
        <w:t>C</w:t>
      </w:r>
      <w:r w:rsidRPr="00CE4980">
        <w:rPr>
          <w:color w:val="0E101A"/>
        </w:rPr>
        <w:t xml:space="preserve">ystatin C, lipocalin-2, and MMP-9 in this study from diagnosis of type 1 diabetes over time, </w:t>
      </w:r>
      <w:r w:rsidR="0069634E">
        <w:rPr>
          <w:color w:val="0E101A"/>
        </w:rPr>
        <w:t>C</w:t>
      </w:r>
      <w:r w:rsidRPr="00CE4980">
        <w:rPr>
          <w:color w:val="0E101A"/>
        </w:rPr>
        <w:t xml:space="preserve">ystatin C </w:t>
      </w:r>
      <w:r w:rsidR="0069634E" w:rsidRPr="00404659">
        <w:rPr>
          <w:color w:val="0E101A"/>
          <w:highlight w:val="yellow"/>
        </w:rPr>
        <w:t xml:space="preserve">showed most promising results with </w:t>
      </w:r>
      <w:r w:rsidRPr="00404659">
        <w:rPr>
          <w:color w:val="0E101A"/>
          <w:highlight w:val="yellow"/>
        </w:rPr>
        <w:t>increase</w:t>
      </w:r>
      <w:r w:rsidR="0069634E" w:rsidRPr="00404659">
        <w:rPr>
          <w:color w:val="0E101A"/>
          <w:highlight w:val="yellow"/>
        </w:rPr>
        <w:t>d</w:t>
      </w:r>
      <w:r w:rsidRPr="00404659">
        <w:rPr>
          <w:color w:val="0E101A"/>
          <w:highlight w:val="yellow"/>
        </w:rPr>
        <w:t xml:space="preserve"> </w:t>
      </w:r>
      <w:r w:rsidR="0069634E" w:rsidRPr="00404659">
        <w:rPr>
          <w:color w:val="0E101A"/>
          <w:highlight w:val="yellow"/>
        </w:rPr>
        <w:t xml:space="preserve">values </w:t>
      </w:r>
      <w:r w:rsidRPr="00404659">
        <w:rPr>
          <w:color w:val="0E101A"/>
          <w:highlight w:val="yellow"/>
        </w:rPr>
        <w:t>from diagnosis to follow</w:t>
      </w:r>
      <w:r w:rsidR="0069634E" w:rsidRPr="00404659">
        <w:rPr>
          <w:color w:val="0E101A"/>
          <w:highlight w:val="yellow"/>
        </w:rPr>
        <w:t xml:space="preserve">-up and </w:t>
      </w:r>
      <w:r w:rsidRPr="00404659">
        <w:rPr>
          <w:color w:val="0E101A"/>
          <w:highlight w:val="yellow"/>
        </w:rPr>
        <w:t xml:space="preserve">inverse correlation </w:t>
      </w:r>
      <w:r w:rsidR="0069634E" w:rsidRPr="00404659">
        <w:rPr>
          <w:color w:val="0E101A"/>
          <w:highlight w:val="yellow"/>
        </w:rPr>
        <w:t>to</w:t>
      </w:r>
      <w:r w:rsidRPr="00404659">
        <w:rPr>
          <w:color w:val="0E101A"/>
          <w:highlight w:val="yellow"/>
        </w:rPr>
        <w:t xml:space="preserve"> HbA1c a</w:t>
      </w:r>
      <w:r w:rsidR="0069634E" w:rsidRPr="00404659">
        <w:rPr>
          <w:color w:val="0E101A"/>
          <w:highlight w:val="yellow"/>
        </w:rPr>
        <w:t>nd duration of diabetes</w:t>
      </w:r>
      <w:r w:rsidRPr="00CE4980">
        <w:rPr>
          <w:color w:val="0E101A"/>
        </w:rPr>
        <w:t>. Renal disease is one risk factor for p</w:t>
      </w:r>
      <w:r w:rsidR="003D3C9E" w:rsidRPr="00CE4980">
        <w:rPr>
          <w:color w:val="0E101A"/>
        </w:rPr>
        <w:t>remature mortality in diabetes [</w:t>
      </w:r>
      <w:r w:rsidRPr="00CE4980">
        <w:rPr>
          <w:color w:val="0E101A"/>
        </w:rPr>
        <w:t>2</w:t>
      </w:r>
      <w:r w:rsidR="0013614D" w:rsidRPr="00CE4980">
        <w:rPr>
          <w:color w:val="0E101A"/>
        </w:rPr>
        <w:t>3</w:t>
      </w:r>
      <w:r w:rsidR="003D3C9E" w:rsidRPr="00CE4980">
        <w:rPr>
          <w:color w:val="0E101A"/>
        </w:rPr>
        <w:t>]</w:t>
      </w:r>
      <w:r w:rsidRPr="00CE4980">
        <w:rPr>
          <w:color w:val="0E101A"/>
        </w:rPr>
        <w:t xml:space="preserve">. </w:t>
      </w:r>
      <w:r w:rsidR="008543DC" w:rsidRPr="00CE4980">
        <w:rPr>
          <w:color w:val="0E101A"/>
        </w:rPr>
        <w:t>Therefore,</w:t>
      </w:r>
      <w:r w:rsidRPr="00CE4980">
        <w:rPr>
          <w:color w:val="0E101A"/>
        </w:rPr>
        <w:t xml:space="preserve"> it is very important to find trustworthy markers that could lead to early detection of kidney damage and possibly earlier intervention. A previous study of 778 adults (aged 20 or older) investigating </w:t>
      </w:r>
      <w:r w:rsidR="0068461B" w:rsidRPr="00CE4980">
        <w:rPr>
          <w:color w:val="0E101A"/>
        </w:rPr>
        <w:t>C</w:t>
      </w:r>
      <w:r w:rsidRPr="00CE4980">
        <w:rPr>
          <w:color w:val="0E101A"/>
        </w:rPr>
        <w:t xml:space="preserve">ystatin C compared to creatinine based on eGFR showed that </w:t>
      </w:r>
      <w:r w:rsidR="0068461B" w:rsidRPr="00CE4980">
        <w:rPr>
          <w:color w:val="0E101A"/>
        </w:rPr>
        <w:t>C</w:t>
      </w:r>
      <w:r w:rsidRPr="00CE4980">
        <w:rPr>
          <w:color w:val="0E101A"/>
        </w:rPr>
        <w:t>ystatin C was found to reduce kidney function earlier, especially in patients with diabetes, indicating it could be used as an e</w:t>
      </w:r>
      <w:r w:rsidR="003D3C9E" w:rsidRPr="00CE4980">
        <w:rPr>
          <w:color w:val="0E101A"/>
        </w:rPr>
        <w:t>arlier marker of kidney damage [</w:t>
      </w:r>
      <w:r w:rsidRPr="00CE4980">
        <w:rPr>
          <w:color w:val="0E101A"/>
        </w:rPr>
        <w:t>2</w:t>
      </w:r>
      <w:r w:rsidR="0013614D" w:rsidRPr="00CE4980">
        <w:rPr>
          <w:color w:val="0E101A"/>
        </w:rPr>
        <w:t>4</w:t>
      </w:r>
      <w:r w:rsidR="003D3C9E" w:rsidRPr="00CE4980">
        <w:rPr>
          <w:color w:val="0E101A"/>
        </w:rPr>
        <w:t>]</w:t>
      </w:r>
      <w:r w:rsidRPr="00CE4980">
        <w:rPr>
          <w:color w:val="0E101A"/>
        </w:rPr>
        <w:t>. When investigating children and young adults with type 1 diabetes (=779) with a median age of 16.2 years and median diabetes duration of 5.3 years</w:t>
      </w:r>
      <w:r w:rsidR="0068461B" w:rsidRPr="00CE4980">
        <w:rPr>
          <w:color w:val="0E101A"/>
        </w:rPr>
        <w:t>,</w:t>
      </w:r>
      <w:r w:rsidRPr="00CE4980">
        <w:rPr>
          <w:color w:val="0E101A"/>
        </w:rPr>
        <w:t xml:space="preserve"> similar results were found. Of all patients, 30.2% had more severe kidney dysfunction when </w:t>
      </w:r>
      <w:r w:rsidR="0068461B" w:rsidRPr="00CE4980">
        <w:rPr>
          <w:color w:val="0E101A"/>
        </w:rPr>
        <w:t xml:space="preserve">Cystatin </w:t>
      </w:r>
      <w:r w:rsidRPr="00CE4980">
        <w:rPr>
          <w:color w:val="0E101A"/>
        </w:rPr>
        <w:t xml:space="preserve">C was used instead of creatinine for eGFR, and a linear correlation was found between </w:t>
      </w:r>
      <w:r w:rsidR="0068461B" w:rsidRPr="00CE4980">
        <w:rPr>
          <w:color w:val="0E101A"/>
        </w:rPr>
        <w:t xml:space="preserve">Cystatin </w:t>
      </w:r>
      <w:r w:rsidRPr="00CE4980">
        <w:rPr>
          <w:color w:val="0E101A"/>
        </w:rPr>
        <w:t>C and HbA1c level</w:t>
      </w:r>
      <w:r w:rsidR="009F1C55" w:rsidRPr="00CE4980">
        <w:rPr>
          <w:color w:val="0E101A"/>
        </w:rPr>
        <w:t>s</w:t>
      </w:r>
      <w:r w:rsidR="007E1211" w:rsidRPr="00CE4980">
        <w:rPr>
          <w:color w:val="0E101A"/>
        </w:rPr>
        <w:t xml:space="preserve"> </w:t>
      </w:r>
      <w:r w:rsidR="003D3C9E" w:rsidRPr="00CE4980">
        <w:rPr>
          <w:color w:val="0E101A"/>
        </w:rPr>
        <w:t>[</w:t>
      </w:r>
      <w:r w:rsidRPr="00CE4980">
        <w:rPr>
          <w:color w:val="0E101A"/>
        </w:rPr>
        <w:t>2</w:t>
      </w:r>
      <w:r w:rsidR="0013614D" w:rsidRPr="00CE4980">
        <w:rPr>
          <w:color w:val="0E101A"/>
        </w:rPr>
        <w:t>5</w:t>
      </w:r>
      <w:r w:rsidR="003D3C9E" w:rsidRPr="00CE4980">
        <w:rPr>
          <w:color w:val="0E101A"/>
        </w:rPr>
        <w:t>]</w:t>
      </w:r>
      <w:r w:rsidRPr="00CE4980">
        <w:rPr>
          <w:color w:val="0E101A"/>
        </w:rPr>
        <w:t xml:space="preserve">. Unfortunately, we have not measured creatinine in our study </w:t>
      </w:r>
      <w:r w:rsidR="009F1C55" w:rsidRPr="00CE4980">
        <w:rPr>
          <w:color w:val="0E101A"/>
        </w:rPr>
        <w:t>but there was</w:t>
      </w:r>
      <w:r w:rsidRPr="00CE4980">
        <w:rPr>
          <w:color w:val="0E101A"/>
        </w:rPr>
        <w:t xml:space="preserve"> still an increase in </w:t>
      </w:r>
      <w:r w:rsidR="0068461B" w:rsidRPr="00CE4980">
        <w:rPr>
          <w:color w:val="0E101A"/>
        </w:rPr>
        <w:t>C</w:t>
      </w:r>
      <w:r w:rsidRPr="00CE4980">
        <w:rPr>
          <w:color w:val="0E101A"/>
        </w:rPr>
        <w:t>ystatin C at our follow-up time (mean 1.3 years and higher levels after a longer diabetes duration</w:t>
      </w:r>
      <w:r w:rsidR="009F1C55" w:rsidRPr="00CE4980">
        <w:rPr>
          <w:color w:val="0E101A"/>
        </w:rPr>
        <w:t>.</w:t>
      </w:r>
      <w:r w:rsidR="009F0413" w:rsidRPr="00CE4980">
        <w:rPr>
          <w:color w:val="0E101A"/>
        </w:rPr>
        <w:t xml:space="preserve"> </w:t>
      </w:r>
      <w:r w:rsidRPr="00CE4980">
        <w:rPr>
          <w:color w:val="0E101A"/>
        </w:rPr>
        <w:t xml:space="preserve">In Sweden, creatinine is analyzed every year in children and young adults with type 1 diabetes as part of a clinical control together with some other blood tests. </w:t>
      </w:r>
      <w:r w:rsidR="0068461B" w:rsidRPr="00CE4980">
        <w:rPr>
          <w:color w:val="0E101A"/>
        </w:rPr>
        <w:t>Future inclusion of Cystatin C may prove beneficial in elucidating patients at increased risk of kidney damage.</w:t>
      </w:r>
    </w:p>
    <w:p w14:paraId="789B3F30" w14:textId="77777777" w:rsidR="00D037CC" w:rsidRPr="00CE4980" w:rsidRDefault="00D037CC" w:rsidP="00D037CC">
      <w:pPr>
        <w:rPr>
          <w:color w:val="0E101A"/>
        </w:rPr>
      </w:pPr>
    </w:p>
    <w:p w14:paraId="76D40EA4" w14:textId="285D37BA" w:rsidR="00D037CC" w:rsidRPr="00CE4980" w:rsidRDefault="00D037CC" w:rsidP="00D037CC">
      <w:pPr>
        <w:rPr>
          <w:color w:val="0E101A"/>
        </w:rPr>
      </w:pPr>
      <w:r w:rsidRPr="00404659">
        <w:rPr>
          <w:color w:val="0E101A"/>
          <w:szCs w:val="24"/>
          <w:highlight w:val="yellow"/>
        </w:rPr>
        <w:t xml:space="preserve">Lipocalin-2 has been studied foremost in obese/overweight patients and type 2 diabetes </w:t>
      </w:r>
      <w:r w:rsidR="009D5F61" w:rsidRPr="00404659">
        <w:rPr>
          <w:color w:val="0E101A"/>
          <w:szCs w:val="24"/>
          <w:highlight w:val="yellow"/>
        </w:rPr>
        <w:t xml:space="preserve">showing </w:t>
      </w:r>
      <w:r w:rsidR="00024594" w:rsidRPr="00404659">
        <w:rPr>
          <w:color w:val="0E101A"/>
          <w:szCs w:val="24"/>
          <w:highlight w:val="yellow"/>
        </w:rPr>
        <w:t>association</w:t>
      </w:r>
      <w:r w:rsidR="009D5F61" w:rsidRPr="00404659">
        <w:rPr>
          <w:color w:val="0E101A"/>
          <w:szCs w:val="24"/>
          <w:highlight w:val="yellow"/>
        </w:rPr>
        <w:t xml:space="preserve"> to retinopat</w:t>
      </w:r>
      <w:r w:rsidR="003D3C9E" w:rsidRPr="00404659">
        <w:rPr>
          <w:color w:val="0E101A"/>
          <w:szCs w:val="24"/>
          <w:highlight w:val="yellow"/>
        </w:rPr>
        <w:t xml:space="preserve">hy </w:t>
      </w:r>
      <w:r w:rsidR="003D3C9E" w:rsidRPr="00404659">
        <w:rPr>
          <w:color w:val="0E101A"/>
          <w:highlight w:val="yellow"/>
        </w:rPr>
        <w:t>[</w:t>
      </w:r>
      <w:r w:rsidR="009D5F61" w:rsidRPr="00404659">
        <w:rPr>
          <w:color w:val="0E101A"/>
          <w:szCs w:val="24"/>
          <w:highlight w:val="yellow"/>
        </w:rPr>
        <w:t>15, 16</w:t>
      </w:r>
      <w:r w:rsidR="003D3C9E" w:rsidRPr="00404659">
        <w:rPr>
          <w:color w:val="0E101A"/>
          <w:highlight w:val="yellow"/>
        </w:rPr>
        <w:t>]</w:t>
      </w:r>
      <w:r w:rsidR="009F0413" w:rsidRPr="00404659">
        <w:rPr>
          <w:color w:val="0E101A"/>
          <w:szCs w:val="24"/>
          <w:highlight w:val="yellow"/>
        </w:rPr>
        <w:t xml:space="preserve"> but </w:t>
      </w:r>
      <w:r w:rsidR="007E1211" w:rsidRPr="00404659">
        <w:rPr>
          <w:color w:val="212121"/>
          <w:szCs w:val="24"/>
          <w:highlight w:val="yellow"/>
          <w:shd w:val="clear" w:color="auto" w:fill="FFFFFF"/>
        </w:rPr>
        <w:t>significantly correlation with a decreased glomerular filtration rate has been shown in yo</w:t>
      </w:r>
      <w:r w:rsidR="007E1211" w:rsidRPr="00404659">
        <w:rPr>
          <w:color w:val="0E101A"/>
          <w:szCs w:val="24"/>
          <w:highlight w:val="yellow"/>
        </w:rPr>
        <w:t>ung adults with typ1 1 diabetes</w:t>
      </w:r>
      <w:r w:rsidR="009F0413" w:rsidRPr="00404659">
        <w:rPr>
          <w:color w:val="0E101A"/>
          <w:szCs w:val="24"/>
          <w:highlight w:val="yellow"/>
        </w:rPr>
        <w:t xml:space="preserve"> </w:t>
      </w:r>
      <w:r w:rsidR="003D3C9E" w:rsidRPr="00404659">
        <w:rPr>
          <w:color w:val="0E101A"/>
          <w:highlight w:val="yellow"/>
        </w:rPr>
        <w:t>[</w:t>
      </w:r>
      <w:r w:rsidR="009F0413" w:rsidRPr="00404659">
        <w:rPr>
          <w:color w:val="0E101A"/>
          <w:szCs w:val="24"/>
          <w:highlight w:val="yellow"/>
        </w:rPr>
        <w:t>26</w:t>
      </w:r>
      <w:r w:rsidR="003D3C9E" w:rsidRPr="00404659">
        <w:rPr>
          <w:color w:val="0E101A"/>
          <w:highlight w:val="yellow"/>
        </w:rPr>
        <w:t>]</w:t>
      </w:r>
      <w:r w:rsidR="0068461B" w:rsidRPr="00404659">
        <w:rPr>
          <w:color w:val="0E101A"/>
          <w:szCs w:val="24"/>
          <w:highlight w:val="yellow"/>
        </w:rPr>
        <w:t>.</w:t>
      </w:r>
      <w:r w:rsidRPr="00404659">
        <w:rPr>
          <w:color w:val="0E101A"/>
          <w:szCs w:val="24"/>
          <w:highlight w:val="yellow"/>
        </w:rPr>
        <w:t xml:space="preserve"> MMP-9</w:t>
      </w:r>
      <w:r w:rsidR="0068461B" w:rsidRPr="00404659">
        <w:rPr>
          <w:color w:val="0E101A"/>
          <w:szCs w:val="24"/>
          <w:highlight w:val="yellow"/>
        </w:rPr>
        <w:t xml:space="preserve">, as a marker of tissue damage, </w:t>
      </w:r>
      <w:r w:rsidRPr="00404659">
        <w:rPr>
          <w:color w:val="0E101A"/>
          <w:szCs w:val="24"/>
          <w:highlight w:val="yellow"/>
        </w:rPr>
        <w:t>has been shown to increase in patients</w:t>
      </w:r>
      <w:r w:rsidR="003D3C9E" w:rsidRPr="00404659">
        <w:rPr>
          <w:color w:val="0E101A"/>
          <w:szCs w:val="24"/>
          <w:highlight w:val="yellow"/>
        </w:rPr>
        <w:t xml:space="preserve"> with longer diabetes duration </w:t>
      </w:r>
      <w:r w:rsidR="003D3C9E" w:rsidRPr="00404659">
        <w:rPr>
          <w:color w:val="0E101A"/>
          <w:highlight w:val="yellow"/>
        </w:rPr>
        <w:t>[</w:t>
      </w:r>
      <w:r w:rsidRPr="00404659">
        <w:rPr>
          <w:color w:val="0E101A"/>
          <w:szCs w:val="24"/>
          <w:highlight w:val="yellow"/>
        </w:rPr>
        <w:t>19</w:t>
      </w:r>
      <w:r w:rsidR="003D3C9E" w:rsidRPr="00404659">
        <w:rPr>
          <w:color w:val="0E101A"/>
          <w:highlight w:val="yellow"/>
        </w:rPr>
        <w:t>]</w:t>
      </w:r>
      <w:r w:rsidRPr="00404659">
        <w:rPr>
          <w:color w:val="0E101A"/>
          <w:szCs w:val="24"/>
          <w:highlight w:val="yellow"/>
        </w:rPr>
        <w:t>. In a</w:t>
      </w:r>
      <w:r w:rsidRPr="00404659">
        <w:rPr>
          <w:color w:val="0E101A"/>
          <w:sz w:val="16"/>
          <w:highlight w:val="yellow"/>
        </w:rPr>
        <w:t xml:space="preserve"> </w:t>
      </w:r>
      <w:r w:rsidRPr="00404659">
        <w:rPr>
          <w:color w:val="0E101A"/>
          <w:highlight w:val="yellow"/>
        </w:rPr>
        <w:t xml:space="preserve">study of adult patients with type 1 diabetes without vascular complications (n=47) MMP-9 was higher than in controls </w:t>
      </w:r>
      <w:r w:rsidR="00F1301B" w:rsidRPr="00404659">
        <w:rPr>
          <w:color w:val="0E101A"/>
          <w:highlight w:val="yellow"/>
        </w:rPr>
        <w:t xml:space="preserve">without diabetes </w:t>
      </w:r>
      <w:r w:rsidRPr="00404659">
        <w:rPr>
          <w:color w:val="0E101A"/>
          <w:highlight w:val="yellow"/>
        </w:rPr>
        <w:t xml:space="preserve">and higher in patients with </w:t>
      </w:r>
      <w:r w:rsidRPr="00404659">
        <w:rPr>
          <w:color w:val="0E101A"/>
          <w:highlight w:val="yellow"/>
        </w:rPr>
        <w:lastRenderedPageBreak/>
        <w:t xml:space="preserve">retinopathy than </w:t>
      </w:r>
      <w:r w:rsidR="00F1301B" w:rsidRPr="00404659">
        <w:rPr>
          <w:color w:val="0E101A"/>
          <w:highlight w:val="yellow"/>
        </w:rPr>
        <w:t xml:space="preserve">patients </w:t>
      </w:r>
      <w:r w:rsidRPr="00404659">
        <w:rPr>
          <w:color w:val="0E101A"/>
          <w:highlight w:val="yellow"/>
        </w:rPr>
        <w:t xml:space="preserve">without </w:t>
      </w:r>
      <w:r w:rsidR="00F1301B" w:rsidRPr="00404659">
        <w:rPr>
          <w:color w:val="0E101A"/>
          <w:highlight w:val="yellow"/>
        </w:rPr>
        <w:t xml:space="preserve">retinopathy </w:t>
      </w:r>
      <w:r w:rsidR="003D3C9E" w:rsidRPr="00404659">
        <w:rPr>
          <w:color w:val="0E101A"/>
          <w:highlight w:val="yellow"/>
        </w:rPr>
        <w:t>[</w:t>
      </w:r>
      <w:r w:rsidRPr="00404659">
        <w:rPr>
          <w:color w:val="0E101A"/>
          <w:highlight w:val="yellow"/>
        </w:rPr>
        <w:t>2</w:t>
      </w:r>
      <w:r w:rsidR="009F0413" w:rsidRPr="00404659">
        <w:rPr>
          <w:color w:val="0E101A"/>
          <w:highlight w:val="yellow"/>
        </w:rPr>
        <w:t>7</w:t>
      </w:r>
      <w:r w:rsidR="003D3C9E" w:rsidRPr="00404659">
        <w:rPr>
          <w:color w:val="0E101A"/>
          <w:highlight w:val="yellow"/>
        </w:rPr>
        <w:t>]</w:t>
      </w:r>
      <w:r w:rsidRPr="00404659">
        <w:rPr>
          <w:color w:val="0E101A"/>
          <w:highlight w:val="yellow"/>
        </w:rPr>
        <w:t>.</w:t>
      </w:r>
      <w:r w:rsidR="0069634E" w:rsidRPr="00404659">
        <w:rPr>
          <w:color w:val="0E101A"/>
          <w:highlight w:val="yellow"/>
        </w:rPr>
        <w:t xml:space="preserve"> </w:t>
      </w:r>
      <w:r w:rsidR="004108A5" w:rsidRPr="00404659">
        <w:rPr>
          <w:color w:val="0E101A"/>
          <w:highlight w:val="yellow"/>
        </w:rPr>
        <w:t xml:space="preserve">It is difficult to draw any conclusions from previous studies compared to our results since </w:t>
      </w:r>
      <w:r w:rsidR="0024061E" w:rsidRPr="00404659">
        <w:rPr>
          <w:color w:val="0E101A"/>
          <w:highlight w:val="yellow"/>
        </w:rPr>
        <w:t>l</w:t>
      </w:r>
      <w:r w:rsidR="004108A5" w:rsidRPr="00404659">
        <w:rPr>
          <w:color w:val="0E101A"/>
          <w:highlight w:val="yellow"/>
        </w:rPr>
        <w:t>ipocalin-2 and MMP-9 levels only significantly changed when comparing patients with a diabetes duration &lt;5 years</w:t>
      </w:r>
      <w:r w:rsidR="00022005" w:rsidRPr="00404659">
        <w:rPr>
          <w:color w:val="0E101A"/>
          <w:highlight w:val="yellow"/>
        </w:rPr>
        <w:t>.</w:t>
      </w:r>
    </w:p>
    <w:p w14:paraId="44B128CE" w14:textId="5553A249" w:rsidR="00DD7814" w:rsidRPr="00CE4980" w:rsidRDefault="00D037CC" w:rsidP="00502C6A">
      <w:pPr>
        <w:pStyle w:val="p"/>
        <w:shd w:val="clear" w:color="auto" w:fill="FFFFFF"/>
        <w:spacing w:before="400" w:beforeAutospacing="0" w:after="400" w:afterAutospacing="0" w:line="480" w:lineRule="auto"/>
        <w:rPr>
          <w:color w:val="212121"/>
          <w:sz w:val="20"/>
          <w:szCs w:val="20"/>
          <w:lang w:val="en-GB"/>
        </w:rPr>
      </w:pPr>
      <w:r w:rsidRPr="00CE4980">
        <w:rPr>
          <w:color w:val="0E101A"/>
          <w:sz w:val="20"/>
          <w:szCs w:val="20"/>
          <w:lang w:val="en-US"/>
        </w:rPr>
        <w:t xml:space="preserve">In a recent study where optical coherence tomography angiography (OCTA) was used, higher levels of FGF21 were found in children and adolescents with type 1 diabetes (n=100) compared to the same number of age, gender, and Tanner-matched healthy controls (n=100). </w:t>
      </w:r>
      <w:r w:rsidRPr="00CE4980">
        <w:rPr>
          <w:color w:val="0E101A"/>
          <w:sz w:val="20"/>
          <w:szCs w:val="20"/>
          <w:lang w:val="en-GB"/>
        </w:rPr>
        <w:t xml:space="preserve">FGF21 was also higher among patients with type 1 diabetes and OCTA changes compared to those without </w:t>
      </w:r>
      <w:r w:rsidR="003D3C9E" w:rsidRPr="00CE4980">
        <w:rPr>
          <w:color w:val="0E101A"/>
          <w:sz w:val="20"/>
          <w:szCs w:val="20"/>
          <w:lang w:val="en-GB"/>
        </w:rPr>
        <w:t>[</w:t>
      </w:r>
      <w:r w:rsidRPr="00CE4980">
        <w:rPr>
          <w:color w:val="0E101A"/>
          <w:sz w:val="20"/>
          <w:szCs w:val="20"/>
          <w:lang w:val="en-GB"/>
        </w:rPr>
        <w:t>2</w:t>
      </w:r>
      <w:r w:rsidR="009F0413" w:rsidRPr="00CE4980">
        <w:rPr>
          <w:color w:val="0E101A"/>
          <w:sz w:val="20"/>
          <w:szCs w:val="20"/>
          <w:lang w:val="en-GB"/>
        </w:rPr>
        <w:t>8</w:t>
      </w:r>
      <w:r w:rsidR="003D3C9E" w:rsidRPr="00CE4980">
        <w:rPr>
          <w:color w:val="0E101A"/>
          <w:sz w:val="20"/>
          <w:szCs w:val="20"/>
          <w:lang w:val="en-GB"/>
        </w:rPr>
        <w:t>]</w:t>
      </w:r>
      <w:r w:rsidRPr="00CE4980">
        <w:rPr>
          <w:color w:val="0E101A"/>
          <w:sz w:val="20"/>
          <w:szCs w:val="20"/>
          <w:lang w:val="en-GB"/>
        </w:rPr>
        <w:t>.</w:t>
      </w:r>
      <w:r w:rsidRPr="00CE4980">
        <w:rPr>
          <w:bCs/>
          <w:color w:val="0E101A"/>
          <w:sz w:val="20"/>
          <w:szCs w:val="20"/>
          <w:lang w:val="en-GB"/>
        </w:rPr>
        <w:t> </w:t>
      </w:r>
      <w:r w:rsidR="00B748B1" w:rsidRPr="00CE4980">
        <w:rPr>
          <w:bCs/>
          <w:color w:val="0E101A"/>
          <w:sz w:val="20"/>
          <w:szCs w:val="20"/>
          <w:lang w:val="en-GB"/>
        </w:rPr>
        <w:t xml:space="preserve">We could not in our study however, observe any difference in FGF21 levels with regard to diabetes duration. </w:t>
      </w:r>
      <w:r w:rsidRPr="00CE4980">
        <w:rPr>
          <w:color w:val="0E101A"/>
          <w:sz w:val="20"/>
          <w:szCs w:val="20"/>
          <w:lang w:val="en-US"/>
        </w:rPr>
        <w:t xml:space="preserve">In adults with type 1 diabetes, circulating FGF21 levels were lower compared to healthy controls, and no association with diabetic complications was found </w:t>
      </w:r>
      <w:r w:rsidR="003D3C9E" w:rsidRPr="00CE4980">
        <w:rPr>
          <w:color w:val="0E101A"/>
          <w:sz w:val="20"/>
          <w:szCs w:val="20"/>
          <w:lang w:val="en-GB"/>
        </w:rPr>
        <w:t>[29].</w:t>
      </w:r>
      <w:r w:rsidR="00502C6A" w:rsidRPr="00CE4980">
        <w:rPr>
          <w:color w:val="0E101A"/>
          <w:sz w:val="20"/>
          <w:szCs w:val="20"/>
          <w:lang w:val="en-US"/>
        </w:rPr>
        <w:t>T</w:t>
      </w:r>
      <w:r w:rsidRPr="00CE4980">
        <w:rPr>
          <w:sz w:val="20"/>
          <w:szCs w:val="20"/>
          <w:lang w:val="en-US"/>
        </w:rPr>
        <w:t>he importance of glycemic control and that hyperglycemia and high HbA1c levels decrease the time to development of diabet</w:t>
      </w:r>
      <w:r w:rsidR="003D3C9E" w:rsidRPr="00CE4980">
        <w:rPr>
          <w:sz w:val="20"/>
          <w:szCs w:val="20"/>
          <w:lang w:val="en-US"/>
        </w:rPr>
        <w:t xml:space="preserve">ic complications is well known </w:t>
      </w:r>
      <w:r w:rsidR="003D3C9E" w:rsidRPr="00CE4980">
        <w:rPr>
          <w:color w:val="0E101A"/>
          <w:sz w:val="20"/>
          <w:szCs w:val="20"/>
          <w:lang w:val="en-GB"/>
        </w:rPr>
        <w:t xml:space="preserve">[2]. </w:t>
      </w:r>
      <w:r w:rsidRPr="00CE4980">
        <w:rPr>
          <w:sz w:val="20"/>
          <w:szCs w:val="20"/>
          <w:lang w:val="en-GB"/>
        </w:rPr>
        <w:t xml:space="preserve">Findings of other clear and reliable markers for early detection of complications could help health carers with early intervention and maybe lead to more personalized and improved individual treatments. </w:t>
      </w:r>
      <w:r w:rsidRPr="00CE4980">
        <w:rPr>
          <w:sz w:val="20"/>
          <w:szCs w:val="20"/>
          <w:lang w:val="en-US"/>
        </w:rPr>
        <w:t xml:space="preserve">As </w:t>
      </w:r>
      <w:r w:rsidR="00B748B1" w:rsidRPr="00CE4980">
        <w:rPr>
          <w:sz w:val="20"/>
          <w:szCs w:val="20"/>
          <w:lang w:val="en-US"/>
        </w:rPr>
        <w:t xml:space="preserve">previously </w:t>
      </w:r>
      <w:r w:rsidRPr="00CE4980">
        <w:rPr>
          <w:sz w:val="20"/>
          <w:szCs w:val="20"/>
          <w:lang w:val="en-US"/>
        </w:rPr>
        <w:t>mentioned, studies have shown an association with</w:t>
      </w:r>
      <w:r w:rsidR="00B748B1" w:rsidRPr="00CE4980">
        <w:rPr>
          <w:sz w:val="20"/>
          <w:szCs w:val="20"/>
          <w:lang w:val="en-US"/>
        </w:rPr>
        <w:t xml:space="preserve"> </w:t>
      </w:r>
      <w:r w:rsidRPr="00CE4980">
        <w:rPr>
          <w:sz w:val="20"/>
          <w:szCs w:val="20"/>
          <w:lang w:val="en-US"/>
        </w:rPr>
        <w:t>circulating proteins for vascular disease in both children an</w:t>
      </w:r>
      <w:r w:rsidR="003D3C9E" w:rsidRPr="00CE4980">
        <w:rPr>
          <w:sz w:val="20"/>
          <w:szCs w:val="20"/>
          <w:lang w:val="en-US"/>
        </w:rPr>
        <w:t xml:space="preserve">d adults with type 1 diabetes </w:t>
      </w:r>
      <w:r w:rsidR="003D3C9E" w:rsidRPr="00CE4980">
        <w:rPr>
          <w:color w:val="0E101A"/>
          <w:sz w:val="20"/>
          <w:szCs w:val="20"/>
          <w:lang w:val="en-GB"/>
        </w:rPr>
        <w:t>[26-29]</w:t>
      </w:r>
      <w:r w:rsidRPr="00CE4980">
        <w:rPr>
          <w:sz w:val="20"/>
          <w:szCs w:val="20"/>
          <w:lang w:val="en-US"/>
        </w:rPr>
        <w:t>.</w:t>
      </w:r>
      <w:r w:rsidR="000D247A" w:rsidRPr="00CE4980">
        <w:rPr>
          <w:sz w:val="20"/>
          <w:szCs w:val="20"/>
          <w:lang w:val="en-US"/>
        </w:rPr>
        <w:t xml:space="preserve"> </w:t>
      </w:r>
      <w:r w:rsidR="00DD7814" w:rsidRPr="00CE4980">
        <w:rPr>
          <w:sz w:val="20"/>
          <w:szCs w:val="20"/>
          <w:lang w:val="en-US"/>
        </w:rPr>
        <w:t xml:space="preserve">In our own previous study we found </w:t>
      </w:r>
      <w:r w:rsidR="00DD7814" w:rsidRPr="00CE4980">
        <w:rPr>
          <w:color w:val="212121"/>
          <w:sz w:val="20"/>
          <w:szCs w:val="20"/>
          <w:shd w:val="clear" w:color="auto" w:fill="FFFFFF"/>
          <w:lang w:val="en-US"/>
        </w:rPr>
        <w:t>sCD163 levels increased in patients with recent-onset type 1 diabetes and the levels increased with higher HbA1c</w:t>
      </w:r>
      <w:r w:rsidR="003D3C9E" w:rsidRPr="00CE4980">
        <w:rPr>
          <w:color w:val="212121"/>
          <w:sz w:val="20"/>
          <w:szCs w:val="20"/>
          <w:shd w:val="clear" w:color="auto" w:fill="FFFFFF"/>
          <w:lang w:val="en-US"/>
        </w:rPr>
        <w:t xml:space="preserve"> </w:t>
      </w:r>
      <w:r w:rsidR="003D3C9E" w:rsidRPr="00CE4980">
        <w:rPr>
          <w:color w:val="0E101A"/>
          <w:sz w:val="20"/>
          <w:szCs w:val="20"/>
          <w:lang w:val="en-GB"/>
        </w:rPr>
        <w:t>[30].</w:t>
      </w:r>
    </w:p>
    <w:p w14:paraId="59F39E55" w14:textId="04EC0D3B" w:rsidR="00D037CC" w:rsidRPr="00CE4980" w:rsidRDefault="000D247A" w:rsidP="00502C6A">
      <w:r w:rsidRPr="00CE4980">
        <w:t>With this study we aimed to find potential markers of future diabetic complications that could easily be measured in a small volume blood sample. Since the patients included in this st</w:t>
      </w:r>
      <w:r w:rsidR="007E1211" w:rsidRPr="00CE4980">
        <w:t xml:space="preserve">udy are still young and have not </w:t>
      </w:r>
      <w:r w:rsidRPr="00CE4980">
        <w:t>developed diabetes related complications, future studies following these patients are warranted to properly establish if the analysed proteins could have potential as biomarkers.</w:t>
      </w:r>
    </w:p>
    <w:p w14:paraId="720DFC57" w14:textId="77777777" w:rsidR="00D037CC" w:rsidRPr="00CE4980" w:rsidRDefault="00D037CC" w:rsidP="00D037CC">
      <w:pPr>
        <w:rPr>
          <w:color w:val="0E101A"/>
        </w:rPr>
      </w:pPr>
    </w:p>
    <w:p w14:paraId="1D96912A" w14:textId="74EDD89E" w:rsidR="00D037CC" w:rsidRPr="00CE4980" w:rsidRDefault="00D037CC" w:rsidP="00D037CC">
      <w:pPr>
        <w:rPr>
          <w:color w:val="0E101A"/>
        </w:rPr>
      </w:pPr>
      <w:r w:rsidRPr="00CE4980">
        <w:rPr>
          <w:color w:val="0E101A"/>
        </w:rPr>
        <w:t xml:space="preserve">Strengths of this study are the high sensitivity and </w:t>
      </w:r>
      <w:r w:rsidR="00B748B1" w:rsidRPr="00CE4980">
        <w:rPr>
          <w:color w:val="0E101A"/>
        </w:rPr>
        <w:t xml:space="preserve">precision </w:t>
      </w:r>
      <w:r w:rsidRPr="00CE4980">
        <w:rPr>
          <w:color w:val="0E101A"/>
        </w:rPr>
        <w:t xml:space="preserve">of the commercially available assays used to </w:t>
      </w:r>
      <w:r w:rsidR="00B748B1" w:rsidRPr="00CE4980">
        <w:rPr>
          <w:color w:val="0E101A"/>
        </w:rPr>
        <w:t>analyse</w:t>
      </w:r>
      <w:r w:rsidRPr="00CE4980">
        <w:rPr>
          <w:color w:val="0E101A"/>
        </w:rPr>
        <w:t xml:space="preserve"> blood sample</w:t>
      </w:r>
      <w:r w:rsidR="00B748B1" w:rsidRPr="00CE4980">
        <w:rPr>
          <w:color w:val="0E101A"/>
        </w:rPr>
        <w:t xml:space="preserve">s </w:t>
      </w:r>
      <w:r w:rsidRPr="00CE4980">
        <w:rPr>
          <w:color w:val="0E101A"/>
        </w:rPr>
        <w:t xml:space="preserve">and that all children and adolescents with type 1 diabetes from our </w:t>
      </w:r>
      <w:r w:rsidR="000D247A" w:rsidRPr="00CE4980">
        <w:rPr>
          <w:color w:val="0E101A"/>
        </w:rPr>
        <w:t xml:space="preserve">geographical </w:t>
      </w:r>
      <w:r w:rsidRPr="00CE4980">
        <w:rPr>
          <w:color w:val="0E101A"/>
        </w:rPr>
        <w:t>area at this time were included</w:t>
      </w:r>
      <w:r w:rsidR="000D247A" w:rsidRPr="00CE4980">
        <w:rPr>
          <w:color w:val="0E101A"/>
        </w:rPr>
        <w:t xml:space="preserve"> in the study</w:t>
      </w:r>
      <w:r w:rsidRPr="00CE4980">
        <w:rPr>
          <w:color w:val="0E101A"/>
        </w:rPr>
        <w:t xml:space="preserve">. </w:t>
      </w:r>
      <w:r w:rsidR="00BE2038" w:rsidRPr="00CE4980">
        <w:rPr>
          <w:color w:val="0E101A"/>
        </w:rPr>
        <w:t>Limitations</w:t>
      </w:r>
      <w:r w:rsidRPr="00CE4980">
        <w:rPr>
          <w:color w:val="0E101A"/>
        </w:rPr>
        <w:t xml:space="preserve"> w</w:t>
      </w:r>
      <w:r w:rsidR="003A0073" w:rsidRPr="00CE4980">
        <w:rPr>
          <w:color w:val="0E101A"/>
        </w:rPr>
        <w:t>ere</w:t>
      </w:r>
      <w:r w:rsidRPr="00CE4980">
        <w:rPr>
          <w:color w:val="0E101A"/>
        </w:rPr>
        <w:t xml:space="preserve"> </w:t>
      </w:r>
      <w:r w:rsidR="003A0073" w:rsidRPr="00CE4980">
        <w:rPr>
          <w:color w:val="0E101A"/>
        </w:rPr>
        <w:t xml:space="preserve">that some patients had a </w:t>
      </w:r>
      <w:r w:rsidRPr="00CE4980">
        <w:rPr>
          <w:color w:val="0E101A"/>
        </w:rPr>
        <w:t>short follow-up time</w:t>
      </w:r>
      <w:r w:rsidR="003A0073" w:rsidRPr="00CE4980">
        <w:rPr>
          <w:color w:val="0E101A"/>
        </w:rPr>
        <w:t xml:space="preserve"> and not all patients were followed from diagnosis of type 1 diabet</w:t>
      </w:r>
      <w:r w:rsidR="007E1211" w:rsidRPr="00CE4980">
        <w:rPr>
          <w:color w:val="0E101A"/>
        </w:rPr>
        <w:t>es</w:t>
      </w:r>
      <w:r w:rsidRPr="00CE4980">
        <w:rPr>
          <w:color w:val="0E101A"/>
        </w:rPr>
        <w:t>.</w:t>
      </w:r>
    </w:p>
    <w:p w14:paraId="344BBFF7" w14:textId="77777777" w:rsidR="00D037CC" w:rsidRPr="00CE4980" w:rsidRDefault="00D037CC" w:rsidP="00D037CC">
      <w:pPr>
        <w:rPr>
          <w:color w:val="0E101A"/>
        </w:rPr>
      </w:pPr>
    </w:p>
    <w:p w14:paraId="59103A0D" w14:textId="18C80F06" w:rsidR="00D037CC" w:rsidRPr="00CE4980" w:rsidRDefault="00D037CC" w:rsidP="00D037CC">
      <w:pPr>
        <w:rPr>
          <w:color w:val="0E101A"/>
        </w:rPr>
      </w:pPr>
      <w:r w:rsidRPr="00CE4980">
        <w:rPr>
          <w:color w:val="0E101A"/>
        </w:rPr>
        <w:lastRenderedPageBreak/>
        <w:t>In conclusion, Cystatin C levels were higher in patients with diabetes duration longer than 5 years, and inverse correlation was found between HbA1c and Cystatin C levels</w:t>
      </w:r>
      <w:r w:rsidR="00E342D7">
        <w:rPr>
          <w:color w:val="0E101A"/>
        </w:rPr>
        <w:t xml:space="preserve"> </w:t>
      </w:r>
      <w:r w:rsidR="00E342D7" w:rsidRPr="00404659">
        <w:rPr>
          <w:color w:val="0E101A"/>
          <w:highlight w:val="yellow"/>
        </w:rPr>
        <w:t>as well as duration of diabetes</w:t>
      </w:r>
      <w:r w:rsidRPr="00404659">
        <w:rPr>
          <w:color w:val="0E101A"/>
          <w:highlight w:val="yellow"/>
        </w:rPr>
        <w:t>.</w:t>
      </w:r>
      <w:r w:rsidR="006C1AAC" w:rsidRPr="00404659">
        <w:rPr>
          <w:color w:val="0E101A"/>
          <w:highlight w:val="yellow"/>
        </w:rPr>
        <w:t xml:space="preserve"> Cystatin C may prove useful as an adjunct to HbA1c in predicting eventual</w:t>
      </w:r>
      <w:r w:rsidRPr="00404659">
        <w:rPr>
          <w:color w:val="0E101A"/>
          <w:highlight w:val="yellow"/>
        </w:rPr>
        <w:t xml:space="preserve"> d</w:t>
      </w:r>
      <w:r w:rsidRPr="00CE4980">
        <w:rPr>
          <w:color w:val="0E101A"/>
        </w:rPr>
        <w:t>evelopment of diabetic complications</w:t>
      </w:r>
      <w:r w:rsidR="006C1AAC">
        <w:rPr>
          <w:color w:val="0E101A"/>
        </w:rPr>
        <w:t>.</w:t>
      </w:r>
    </w:p>
    <w:p w14:paraId="6DE0CA28" w14:textId="0D73AAED" w:rsidR="00E607AD" w:rsidRPr="00CE4980" w:rsidRDefault="00E607AD" w:rsidP="00E607AD">
      <w:pPr>
        <w:rPr>
          <w:lang w:eastAsia="zh-CN"/>
        </w:rPr>
      </w:pPr>
    </w:p>
    <w:p w14:paraId="1DDB3A1D" w14:textId="77777777" w:rsidR="00AE6C5F" w:rsidRPr="00290650" w:rsidRDefault="00AE6C5F" w:rsidP="00290650">
      <w:pPr>
        <w:pStyle w:val="Rubrik2"/>
        <w:rPr>
          <w:rFonts w:ascii="Times New Roman" w:hAnsi="Times New Roman"/>
          <w:sz w:val="20"/>
          <w:szCs w:val="20"/>
        </w:rPr>
      </w:pPr>
      <w:r w:rsidRPr="00290650">
        <w:rPr>
          <w:rFonts w:ascii="Times New Roman" w:hAnsi="Times New Roman"/>
          <w:sz w:val="20"/>
          <w:szCs w:val="20"/>
        </w:rPr>
        <w:t>Statements and Declarations</w:t>
      </w:r>
    </w:p>
    <w:p w14:paraId="0AAE171C" w14:textId="77777777" w:rsidR="00AE6C5F" w:rsidRPr="00290650" w:rsidRDefault="00AE6C5F" w:rsidP="00AD4A36">
      <w:r w:rsidRPr="00290650">
        <w:rPr>
          <w:shd w:val="clear" w:color="auto" w:fill="FFFFFF"/>
        </w:rPr>
        <w:t>On behalf of all authors, the corresponding author states that there is no conflict of interest.</w:t>
      </w:r>
      <w:r w:rsidRPr="00290650">
        <w:t xml:space="preserve"> </w:t>
      </w:r>
    </w:p>
    <w:p w14:paraId="4A3C911A" w14:textId="77777777" w:rsidR="00CE4980" w:rsidRPr="00290650" w:rsidRDefault="00CE4980" w:rsidP="00AD4A36">
      <w:pPr>
        <w:rPr>
          <w:color w:val="212529"/>
          <w:shd w:val="clear" w:color="auto" w:fill="FFFFFF"/>
        </w:rPr>
      </w:pPr>
    </w:p>
    <w:p w14:paraId="7E7AEDA2" w14:textId="77777777" w:rsidR="00290650" w:rsidRPr="00290650" w:rsidRDefault="00290650" w:rsidP="00AD4A36">
      <w:pPr>
        <w:rPr>
          <w:color w:val="212529"/>
          <w:shd w:val="clear" w:color="auto" w:fill="FFFFFF"/>
        </w:rPr>
      </w:pPr>
    </w:p>
    <w:p w14:paraId="4CFB6CB7" w14:textId="77777777" w:rsidR="00290650" w:rsidRPr="00290650" w:rsidRDefault="00290650" w:rsidP="00AD4A36">
      <w:pPr>
        <w:rPr>
          <w:color w:val="212529"/>
          <w:shd w:val="clear" w:color="auto" w:fill="FFFFFF"/>
        </w:rPr>
      </w:pPr>
    </w:p>
    <w:p w14:paraId="109761A6" w14:textId="3412BAB8" w:rsidR="00CE4980" w:rsidRPr="00290650" w:rsidRDefault="00CE4980" w:rsidP="00290650">
      <w:pPr>
        <w:pStyle w:val="Rubrik2"/>
        <w:rPr>
          <w:rFonts w:ascii="Times New Roman" w:hAnsi="Times New Roman"/>
          <w:sz w:val="20"/>
          <w:szCs w:val="20"/>
          <w:shd w:val="clear" w:color="auto" w:fill="FFFFFF"/>
        </w:rPr>
      </w:pPr>
      <w:r w:rsidRPr="00290650">
        <w:rPr>
          <w:rFonts w:ascii="Times New Roman" w:hAnsi="Times New Roman"/>
          <w:sz w:val="20"/>
          <w:szCs w:val="20"/>
          <w:shd w:val="clear" w:color="auto" w:fill="FFFFFF"/>
        </w:rPr>
        <w:t>Data availability statement</w:t>
      </w:r>
    </w:p>
    <w:p w14:paraId="000B927A" w14:textId="6B56E08D" w:rsidR="00CE4980" w:rsidRPr="00CE4980" w:rsidRDefault="00CE4980" w:rsidP="00AD4A36">
      <w:r w:rsidRPr="00CE4980">
        <w:rPr>
          <w:color w:val="212529"/>
          <w:shd w:val="clear" w:color="auto" w:fill="FFFFFF"/>
        </w:rPr>
        <w:t>The data that support the findings of this study are available on request from the corresponding author, [CN]. The data are not publicly available due to [restrictions containing information that could compromise the privacy of research participants].</w:t>
      </w:r>
    </w:p>
    <w:p w14:paraId="1359009C" w14:textId="16DA33F1" w:rsidR="001C42A9" w:rsidRPr="00CE4980" w:rsidRDefault="001C42A9" w:rsidP="00AD4A36"/>
    <w:p w14:paraId="4C076909" w14:textId="535558DB" w:rsidR="0003250C" w:rsidRPr="00CE4980" w:rsidRDefault="0003250C" w:rsidP="00AD4A36"/>
    <w:p w14:paraId="0319B3FF" w14:textId="0C1AE487" w:rsidR="0003250C" w:rsidRPr="00CE4980" w:rsidRDefault="0003250C" w:rsidP="00AD4A36"/>
    <w:p w14:paraId="601CD133" w14:textId="2D5DCB13" w:rsidR="008F76B1" w:rsidRPr="00CE4980" w:rsidRDefault="008F76B1" w:rsidP="00290650">
      <w:pPr>
        <w:pStyle w:val="Rubrik1"/>
        <w:spacing w:line="480" w:lineRule="auto"/>
        <w:rPr>
          <w:rFonts w:ascii="Times New Roman" w:hAnsi="Times New Roman" w:cs="Times New Roman"/>
        </w:rPr>
      </w:pPr>
      <w:r w:rsidRPr="00CE4980">
        <w:rPr>
          <w:rFonts w:ascii="Times New Roman" w:hAnsi="Times New Roman" w:cs="Times New Roman"/>
        </w:rPr>
        <w:t>References</w:t>
      </w:r>
    </w:p>
    <w:p w14:paraId="4C928DFC" w14:textId="38E5F20C" w:rsidR="008F76B1" w:rsidRPr="00B33B42" w:rsidRDefault="008F76B1" w:rsidP="00290650">
      <w:pPr>
        <w:pStyle w:val="Liststycke"/>
        <w:numPr>
          <w:ilvl w:val="0"/>
          <w:numId w:val="15"/>
        </w:numPr>
      </w:pPr>
      <w:r w:rsidRPr="00B33B42">
        <w:rPr>
          <w:shd w:val="clear" w:color="auto" w:fill="FFFFFF"/>
        </w:rPr>
        <w:t>Diabetes Control and Complications Trial Research Group, Nathan DM, Genuth S, Lachin J, Cleary P, Crofford O, Davis M, Rand L, Siebert C. The effect of intensive treatment of diabetes on the development and progression of long-term complications in insulin-dependent diabetes mell</w:t>
      </w:r>
      <w:r w:rsidR="0066163A" w:rsidRPr="00B33B42">
        <w:rPr>
          <w:shd w:val="clear" w:color="auto" w:fill="FFFFFF"/>
        </w:rPr>
        <w:t>itus. N Engl J Med. 1993;329</w:t>
      </w:r>
      <w:r w:rsidRPr="00B33B42">
        <w:rPr>
          <w:shd w:val="clear" w:color="auto" w:fill="FFFFFF"/>
        </w:rPr>
        <w:t xml:space="preserve">:977-86. doi: 10.1056/NEJM199309303291401 </w:t>
      </w:r>
    </w:p>
    <w:p w14:paraId="1FFA1BBA" w14:textId="40C937A3" w:rsidR="0093142D" w:rsidRPr="00B33B42" w:rsidRDefault="0093142D" w:rsidP="00290650">
      <w:pPr>
        <w:pStyle w:val="Liststycke"/>
        <w:numPr>
          <w:ilvl w:val="0"/>
          <w:numId w:val="15"/>
        </w:numPr>
      </w:pPr>
      <w:r w:rsidRPr="00B33B42">
        <w:rPr>
          <w:shd w:val="clear" w:color="auto" w:fill="FFFFFF"/>
        </w:rPr>
        <w:t xml:space="preserve">American Diabetes Association Professional Practice Committee; 2. Classification and Diagnosis of </w:t>
      </w:r>
      <w:r w:rsidRPr="00B33B42">
        <w:rPr>
          <w:color w:val="000000" w:themeColor="text1"/>
          <w:shd w:val="clear" w:color="auto" w:fill="FFFFFF"/>
        </w:rPr>
        <w:t>Diabetes: </w:t>
      </w:r>
      <w:r w:rsidRPr="00B33B42">
        <w:rPr>
          <w:rStyle w:val="Betoning"/>
          <w:rFonts w:eastAsia="DengXian Light"/>
          <w:i w:val="0"/>
          <w:iCs w:val="0"/>
          <w:color w:val="000000" w:themeColor="text1"/>
          <w:bdr w:val="none" w:sz="0" w:space="0" w:color="auto" w:frame="1"/>
          <w:shd w:val="clear" w:color="auto" w:fill="FFFFFF"/>
        </w:rPr>
        <w:t>Standards of Medical Care in Diabetes—2022</w:t>
      </w:r>
      <w:r w:rsidRPr="00B33B42">
        <w:rPr>
          <w:color w:val="000000" w:themeColor="text1"/>
          <w:shd w:val="clear" w:color="auto" w:fill="FFFFFF"/>
        </w:rPr>
        <w:t>. </w:t>
      </w:r>
      <w:r w:rsidRPr="00B33B42">
        <w:rPr>
          <w:rStyle w:val="Betoning"/>
          <w:rFonts w:eastAsia="DengXian Light"/>
          <w:i w:val="0"/>
          <w:iCs w:val="0"/>
          <w:color w:val="000000" w:themeColor="text1"/>
          <w:bdr w:val="none" w:sz="0" w:space="0" w:color="auto" w:frame="1"/>
          <w:shd w:val="clear" w:color="auto" w:fill="FFFFFF"/>
        </w:rPr>
        <w:t>Diabetes Care</w:t>
      </w:r>
      <w:r w:rsidRPr="00B33B42">
        <w:rPr>
          <w:color w:val="000000" w:themeColor="text1"/>
          <w:shd w:val="clear" w:color="auto" w:fill="FFFFFF"/>
        </w:rPr>
        <w:t> 2022;45(Suppl</w:t>
      </w:r>
      <w:r w:rsidR="006162E3" w:rsidRPr="00B33B42">
        <w:rPr>
          <w:color w:val="000000" w:themeColor="text1"/>
          <w:shd w:val="clear" w:color="auto" w:fill="FFFFFF"/>
        </w:rPr>
        <w:t xml:space="preserve"> </w:t>
      </w:r>
      <w:r w:rsidRPr="00B33B42">
        <w:rPr>
          <w:color w:val="000000" w:themeColor="text1"/>
          <w:shd w:val="clear" w:color="auto" w:fill="FFFFFF"/>
        </w:rPr>
        <w:t>1):17–38. </w:t>
      </w:r>
      <w:hyperlink r:id="rId9" w:tgtFrame="_blank" w:history="1">
        <w:r w:rsidRPr="00B33B42">
          <w:rPr>
            <w:rStyle w:val="Hyperlnk"/>
            <w:color w:val="000000" w:themeColor="text1"/>
            <w:u w:val="none"/>
            <w:bdr w:val="none" w:sz="0" w:space="0" w:color="auto" w:frame="1"/>
            <w:shd w:val="clear" w:color="auto" w:fill="FFFFFF"/>
          </w:rPr>
          <w:t>doi.</w:t>
        </w:r>
        <w:r w:rsidR="006863BD" w:rsidRPr="00B33B42">
          <w:rPr>
            <w:rStyle w:val="Hyperlnk"/>
            <w:color w:val="000000" w:themeColor="text1"/>
            <w:u w:val="none"/>
            <w:bdr w:val="none" w:sz="0" w:space="0" w:color="auto" w:frame="1"/>
            <w:shd w:val="clear" w:color="auto" w:fill="FFFFFF"/>
          </w:rPr>
          <w:t xml:space="preserve">: </w:t>
        </w:r>
        <w:r w:rsidRPr="00B33B42">
          <w:rPr>
            <w:rStyle w:val="Hyperlnk"/>
            <w:color w:val="000000" w:themeColor="text1"/>
            <w:u w:val="none"/>
            <w:bdr w:val="none" w:sz="0" w:space="0" w:color="auto" w:frame="1"/>
            <w:shd w:val="clear" w:color="auto" w:fill="FFFFFF"/>
          </w:rPr>
          <w:t>10.2337/dc22-S002</w:t>
        </w:r>
      </w:hyperlink>
    </w:p>
    <w:p w14:paraId="6A5E3FB8" w14:textId="688387F4" w:rsidR="0093142D" w:rsidRPr="00B33B42" w:rsidRDefault="0093142D" w:rsidP="00290650">
      <w:pPr>
        <w:pStyle w:val="Liststycke"/>
        <w:numPr>
          <w:ilvl w:val="0"/>
          <w:numId w:val="15"/>
        </w:numPr>
      </w:pPr>
      <w:r w:rsidRPr="00B33B42">
        <w:rPr>
          <w:rFonts w:eastAsiaTheme="minorHAnsi"/>
          <w:lang w:eastAsia="en-US"/>
        </w:rPr>
        <w:t>Bunn HF, Gabbay KH, Gallop PM. The glycosylation of hemoglobin: relevance to diabetes mellitus. Science 1978;200:21–27</w:t>
      </w:r>
      <w:r w:rsidR="0066163A" w:rsidRPr="00B33B42">
        <w:rPr>
          <w:rFonts w:eastAsiaTheme="minorHAnsi"/>
          <w:lang w:eastAsia="en-US"/>
        </w:rPr>
        <w:t>.</w:t>
      </w:r>
      <w:r w:rsidR="006162E3" w:rsidRPr="00B33B42">
        <w:rPr>
          <w:shd w:val="clear" w:color="auto" w:fill="FFFFFF"/>
        </w:rPr>
        <w:t xml:space="preserve"> doi: 10.1126/science.635569</w:t>
      </w:r>
    </w:p>
    <w:p w14:paraId="4AD88622" w14:textId="1903946D" w:rsidR="0093142D" w:rsidRPr="00B33B42" w:rsidRDefault="0093142D" w:rsidP="00290650">
      <w:pPr>
        <w:pStyle w:val="Liststycke"/>
        <w:numPr>
          <w:ilvl w:val="0"/>
          <w:numId w:val="15"/>
        </w:numPr>
        <w:autoSpaceDE w:val="0"/>
        <w:autoSpaceDN w:val="0"/>
        <w:adjustRightInd w:val="0"/>
        <w:rPr>
          <w:rFonts w:eastAsiaTheme="minorHAnsi"/>
          <w:lang w:eastAsia="en-US"/>
        </w:rPr>
      </w:pPr>
      <w:r w:rsidRPr="00B33B42">
        <w:rPr>
          <w:rFonts w:eastAsiaTheme="minorHAnsi"/>
          <w:lang w:val="sv-SE" w:eastAsia="en-US"/>
        </w:rPr>
        <w:lastRenderedPageBreak/>
        <w:t xml:space="preserve">DiMeglio LA, Acerini CL, Codner E, et al. </w:t>
      </w:r>
      <w:r w:rsidRPr="00B33B42">
        <w:rPr>
          <w:rFonts w:eastAsiaTheme="minorHAnsi"/>
          <w:lang w:eastAsia="en-US"/>
        </w:rPr>
        <w:t>ISPAD Clinical Practice Consensus Guidelines 2018: glycemic control targets and glucose monitoring for children, adolescents, and young adults with diabetes. Pediatr Diabetes 2018;19(Suppl. 27):105–114</w:t>
      </w:r>
      <w:r w:rsidR="0066163A" w:rsidRPr="00B33B42">
        <w:rPr>
          <w:rFonts w:eastAsiaTheme="minorHAnsi"/>
          <w:lang w:eastAsia="en-US"/>
        </w:rPr>
        <w:t>.</w:t>
      </w:r>
      <w:r w:rsidR="006863BD" w:rsidRPr="00B33B42">
        <w:rPr>
          <w:rFonts w:eastAsiaTheme="minorHAnsi"/>
          <w:lang w:eastAsia="en-US"/>
        </w:rPr>
        <w:t xml:space="preserve"> </w:t>
      </w:r>
      <w:r w:rsidR="006863BD" w:rsidRPr="00B33B42">
        <w:rPr>
          <w:shd w:val="clear" w:color="auto" w:fill="FFFFFF"/>
        </w:rPr>
        <w:t>doi: 10.1111/pedi.12737</w:t>
      </w:r>
    </w:p>
    <w:p w14:paraId="5020A0DD" w14:textId="3961EBF2" w:rsidR="00DB0F92" w:rsidRPr="00B33B42" w:rsidRDefault="00DB0F92" w:rsidP="00290650">
      <w:pPr>
        <w:pStyle w:val="Liststycke"/>
        <w:numPr>
          <w:ilvl w:val="0"/>
          <w:numId w:val="15"/>
        </w:numPr>
        <w:autoSpaceDE w:val="0"/>
        <w:autoSpaceDN w:val="0"/>
        <w:adjustRightInd w:val="0"/>
        <w:rPr>
          <w:rFonts w:eastAsiaTheme="minorHAnsi"/>
          <w:lang w:eastAsia="en-US"/>
        </w:rPr>
      </w:pPr>
      <w:r w:rsidRPr="00B33B42">
        <w:rPr>
          <w:shd w:val="clear" w:color="auto" w:fill="FFFFFF"/>
          <w:lang w:val="sv-SE"/>
        </w:rPr>
        <w:t xml:space="preserve">Battelino T, Danne, T, Bergenstal RM et al. </w:t>
      </w:r>
      <w:r w:rsidRPr="00B33B42">
        <w:rPr>
          <w:shd w:val="clear" w:color="auto" w:fill="FFFFFF"/>
        </w:rPr>
        <w:t>Clinical targets for continuous glucose monitoring data interpretation: Recommendations from the international consensus on Time in Range. Diabetes Care 2019;42:1593-03</w:t>
      </w:r>
      <w:r w:rsidR="0066163A" w:rsidRPr="00B33B42">
        <w:rPr>
          <w:shd w:val="clear" w:color="auto" w:fill="FFFFFF"/>
        </w:rPr>
        <w:t>.</w:t>
      </w:r>
      <w:r w:rsidR="006863BD" w:rsidRPr="00B33B42">
        <w:rPr>
          <w:shd w:val="clear" w:color="auto" w:fill="FFFFFF"/>
        </w:rPr>
        <w:t xml:space="preserve"> doi: 10.2337/dci19-0028 </w:t>
      </w:r>
    </w:p>
    <w:p w14:paraId="08EA3129" w14:textId="7847BACE" w:rsidR="0093142D" w:rsidRPr="00B33B42" w:rsidRDefault="00A3178B" w:rsidP="00290650">
      <w:pPr>
        <w:pStyle w:val="Liststycke"/>
        <w:numPr>
          <w:ilvl w:val="0"/>
          <w:numId w:val="15"/>
        </w:numPr>
      </w:pPr>
      <w:r w:rsidRPr="00B33B42">
        <w:rPr>
          <w:shd w:val="clear" w:color="auto" w:fill="FFFFFF"/>
        </w:rPr>
        <w:t xml:space="preserve">Arnqvist HJ, Westerlund MC, Fredrikson M, Ludvigsson J, Nordwall M. Impact of HbA1c Followed 32 Years From Diagnosis of Type 1 Diabetes on Development of Severe Retinopathy and Nephropathy: The VISS Study. Diabetes Care. </w:t>
      </w:r>
      <w:r w:rsidR="0066163A" w:rsidRPr="00B33B42">
        <w:rPr>
          <w:shd w:val="clear" w:color="auto" w:fill="FFFFFF"/>
        </w:rPr>
        <w:t>2022;45:2675-</w:t>
      </w:r>
      <w:r w:rsidR="006863BD" w:rsidRPr="00B33B42">
        <w:rPr>
          <w:shd w:val="clear" w:color="auto" w:fill="FFFFFF"/>
        </w:rPr>
        <w:t>82</w:t>
      </w:r>
      <w:r w:rsidR="0066163A" w:rsidRPr="00B33B42">
        <w:rPr>
          <w:shd w:val="clear" w:color="auto" w:fill="FFFFFF"/>
        </w:rPr>
        <w:t>.</w:t>
      </w:r>
      <w:r w:rsidR="006863BD" w:rsidRPr="00B33B42">
        <w:rPr>
          <w:shd w:val="clear" w:color="auto" w:fill="FFFFFF"/>
        </w:rPr>
        <w:t xml:space="preserve"> doi: 10.2337/dc22-0239</w:t>
      </w:r>
    </w:p>
    <w:p w14:paraId="5CA70D0A" w14:textId="72D678D4" w:rsidR="000C2263" w:rsidRPr="00B33B42" w:rsidRDefault="000C2263" w:rsidP="00290650">
      <w:pPr>
        <w:pStyle w:val="Liststycke"/>
        <w:numPr>
          <w:ilvl w:val="0"/>
          <w:numId w:val="15"/>
        </w:numPr>
      </w:pPr>
      <w:r w:rsidRPr="00B33B42">
        <w:rPr>
          <w:shd w:val="clear" w:color="auto" w:fill="FFFFFF"/>
        </w:rPr>
        <w:t xml:space="preserve">Heidari Z, Hasanpour M. The serum fibroblast growth factor 21 is correlated with retinopathy in patients with type 2 diabetes mellitus. </w:t>
      </w:r>
      <w:r w:rsidRPr="00B33B42">
        <w:rPr>
          <w:shd w:val="clear" w:color="auto" w:fill="FFFFFF"/>
          <w:lang w:val="sv-SE"/>
        </w:rPr>
        <w:t>Diabetes Metab Syndr. 202</w:t>
      </w:r>
      <w:r w:rsidR="00D57A9A" w:rsidRPr="00B33B42">
        <w:rPr>
          <w:shd w:val="clear" w:color="auto" w:fill="FFFFFF"/>
          <w:lang w:val="sv-SE"/>
        </w:rPr>
        <w:t>1;</w:t>
      </w:r>
      <w:r w:rsidRPr="00B33B42">
        <w:rPr>
          <w:shd w:val="clear" w:color="auto" w:fill="FFFFFF"/>
          <w:lang w:val="sv-SE"/>
        </w:rPr>
        <w:t>15:102296</w:t>
      </w:r>
      <w:r w:rsidR="0066163A" w:rsidRPr="00B33B42">
        <w:rPr>
          <w:shd w:val="clear" w:color="auto" w:fill="FFFFFF"/>
          <w:lang w:val="sv-SE"/>
        </w:rPr>
        <w:t>.</w:t>
      </w:r>
      <w:r w:rsidRPr="00B33B42">
        <w:rPr>
          <w:shd w:val="clear" w:color="auto" w:fill="FFFFFF"/>
          <w:lang w:val="sv-SE"/>
        </w:rPr>
        <w:t xml:space="preserve"> doi: 10.1016/j.dsx.2021.102296</w:t>
      </w:r>
    </w:p>
    <w:p w14:paraId="78389D8B" w14:textId="28E650EE" w:rsidR="000C2263" w:rsidRPr="00B33B42" w:rsidRDefault="000C2263" w:rsidP="00290650">
      <w:pPr>
        <w:pStyle w:val="Liststycke"/>
        <w:numPr>
          <w:ilvl w:val="0"/>
          <w:numId w:val="15"/>
        </w:numPr>
      </w:pPr>
      <w:r w:rsidRPr="00B33B42">
        <w:rPr>
          <w:shd w:val="clear" w:color="auto" w:fill="FFFFFF"/>
        </w:rPr>
        <w:t>Taniguchi H, Nirengi S, Ishihara K, Sakane N. Association of serum fibroblast growth factor 21 with diabetic complications and insulin dose in patients with type 1 diabetes mellitus. PLoS One. 2022 22;17:e0263774</w:t>
      </w:r>
      <w:r w:rsidR="0066163A" w:rsidRPr="00B33B42">
        <w:rPr>
          <w:shd w:val="clear" w:color="auto" w:fill="FFFFFF"/>
        </w:rPr>
        <w:t>.</w:t>
      </w:r>
      <w:r w:rsidR="00D57A9A" w:rsidRPr="00B33B42">
        <w:rPr>
          <w:shd w:val="clear" w:color="auto" w:fill="FFFFFF"/>
        </w:rPr>
        <w:t xml:space="preserve"> </w:t>
      </w:r>
      <w:r w:rsidRPr="00B33B42">
        <w:rPr>
          <w:shd w:val="clear" w:color="auto" w:fill="FFFFFF"/>
        </w:rPr>
        <w:t>doi:10.1371/journal.pone.0263774</w:t>
      </w:r>
    </w:p>
    <w:p w14:paraId="475150A7" w14:textId="53DD849D" w:rsidR="00BB7759" w:rsidRPr="00B33B42" w:rsidRDefault="00BB7759" w:rsidP="00290650">
      <w:pPr>
        <w:pStyle w:val="Liststycke"/>
        <w:numPr>
          <w:ilvl w:val="0"/>
          <w:numId w:val="15"/>
        </w:numPr>
      </w:pPr>
      <w:r w:rsidRPr="00B33B42">
        <w:rPr>
          <w:shd w:val="clear" w:color="auto" w:fill="FFFFFF"/>
        </w:rPr>
        <w:t xml:space="preserve">Jian WX, Peng WH, Jin J </w:t>
      </w:r>
      <w:r w:rsidR="0066163A" w:rsidRPr="00B33B42">
        <w:rPr>
          <w:shd w:val="clear" w:color="auto" w:fill="FFFFFF"/>
        </w:rPr>
        <w:t>et al</w:t>
      </w:r>
      <w:r w:rsidRPr="00B33B42">
        <w:rPr>
          <w:shd w:val="clear" w:color="auto" w:fill="FFFFFF"/>
        </w:rPr>
        <w:t>. Association between serum fibroblast growth factor 21 and diabetic nephropathy. Metabolism. 2012;61:853-9</w:t>
      </w:r>
      <w:r w:rsidR="0066163A" w:rsidRPr="00B33B42">
        <w:rPr>
          <w:shd w:val="clear" w:color="auto" w:fill="FFFFFF"/>
        </w:rPr>
        <w:t>.</w:t>
      </w:r>
      <w:r w:rsidRPr="00B33B42">
        <w:rPr>
          <w:shd w:val="clear" w:color="auto" w:fill="FFFFFF"/>
        </w:rPr>
        <w:t xml:space="preserve"> doi: 10.1016/j.metabol.2011.10.012</w:t>
      </w:r>
    </w:p>
    <w:p w14:paraId="61E4C29E" w14:textId="6E6EC15A" w:rsidR="00D57A9A" w:rsidRPr="00B33B42" w:rsidRDefault="0066163A" w:rsidP="00290650">
      <w:pPr>
        <w:pStyle w:val="referencetext"/>
        <w:numPr>
          <w:ilvl w:val="0"/>
          <w:numId w:val="15"/>
        </w:numPr>
        <w:shd w:val="clear" w:color="auto" w:fill="FFFFFF"/>
        <w:spacing w:before="0" w:beforeAutospacing="0" w:after="0" w:afterAutospacing="0" w:line="480" w:lineRule="auto"/>
        <w:jc w:val="both"/>
        <w:rPr>
          <w:sz w:val="20"/>
          <w:szCs w:val="20"/>
          <w:lang w:val="en-US"/>
        </w:rPr>
      </w:pPr>
      <w:r w:rsidRPr="00B33B42">
        <w:rPr>
          <w:sz w:val="20"/>
          <w:szCs w:val="20"/>
          <w:lang w:val="en-US"/>
        </w:rPr>
        <w:t xml:space="preserve">Roos JF, Doust J, Tett SE, </w:t>
      </w:r>
      <w:r w:rsidR="00527EAB" w:rsidRPr="00B33B42">
        <w:rPr>
          <w:sz w:val="20"/>
          <w:szCs w:val="20"/>
          <w:lang w:val="en-US"/>
        </w:rPr>
        <w:t>Kirkpatrick</w:t>
      </w:r>
      <w:r w:rsidRPr="00B33B42">
        <w:rPr>
          <w:sz w:val="20"/>
          <w:szCs w:val="20"/>
          <w:lang w:val="en-US"/>
        </w:rPr>
        <w:t xml:space="preserve"> CMJ, </w:t>
      </w:r>
      <w:r w:rsidR="00527EAB" w:rsidRPr="00B33B42">
        <w:rPr>
          <w:sz w:val="20"/>
          <w:szCs w:val="20"/>
          <w:lang w:val="en-US"/>
        </w:rPr>
        <w:t>Diagnostic accuracy of cystatin C compared to serum creatinine for the estimation of renal dysfunction in adult</w:t>
      </w:r>
      <w:r w:rsidRPr="00B33B42">
        <w:rPr>
          <w:sz w:val="20"/>
          <w:szCs w:val="20"/>
          <w:lang w:val="en-US"/>
        </w:rPr>
        <w:t>s and children—a meta-analysis,</w:t>
      </w:r>
      <w:r w:rsidR="00527EAB" w:rsidRPr="00B33B42">
        <w:rPr>
          <w:sz w:val="20"/>
          <w:szCs w:val="20"/>
          <w:lang w:val="en-US"/>
        </w:rPr>
        <w:t> Clin Biochem</w:t>
      </w:r>
      <w:r w:rsidR="00F66EE1" w:rsidRPr="00B33B42">
        <w:rPr>
          <w:sz w:val="20"/>
          <w:szCs w:val="20"/>
          <w:lang w:val="en-US"/>
        </w:rPr>
        <w:t>.</w:t>
      </w:r>
      <w:r w:rsidR="00D57A9A" w:rsidRPr="00B33B42">
        <w:rPr>
          <w:sz w:val="20"/>
          <w:szCs w:val="20"/>
          <w:lang w:val="en-US"/>
        </w:rPr>
        <w:t xml:space="preserve"> 2007;40:383-91</w:t>
      </w:r>
      <w:r w:rsidRPr="00B33B42">
        <w:rPr>
          <w:sz w:val="20"/>
          <w:szCs w:val="20"/>
          <w:lang w:val="en-US"/>
        </w:rPr>
        <w:t>.</w:t>
      </w:r>
      <w:r w:rsidR="00D57A9A" w:rsidRPr="00B33B42">
        <w:rPr>
          <w:sz w:val="20"/>
          <w:szCs w:val="20"/>
          <w:shd w:val="clear" w:color="auto" w:fill="FFFFFF"/>
          <w:lang w:val="en-US"/>
        </w:rPr>
        <w:t> doi: 10.1016/j.clinbiochem.2006.10.026</w:t>
      </w:r>
    </w:p>
    <w:p w14:paraId="3154D4F5" w14:textId="35524F5A" w:rsidR="00A95DE0" w:rsidRPr="00B33B42" w:rsidRDefault="00527EAB" w:rsidP="00290650">
      <w:pPr>
        <w:pStyle w:val="referencetext"/>
        <w:numPr>
          <w:ilvl w:val="0"/>
          <w:numId w:val="15"/>
        </w:numPr>
        <w:shd w:val="clear" w:color="auto" w:fill="FFFFFF"/>
        <w:spacing w:before="0" w:beforeAutospacing="0" w:after="0" w:afterAutospacing="0" w:line="480" w:lineRule="auto"/>
        <w:jc w:val="both"/>
        <w:rPr>
          <w:rStyle w:val="Hyperlnk"/>
          <w:color w:val="auto"/>
          <w:sz w:val="20"/>
          <w:szCs w:val="20"/>
          <w:u w:val="none"/>
          <w:lang w:val="en-US"/>
        </w:rPr>
      </w:pPr>
      <w:r w:rsidRPr="00B33B42">
        <w:rPr>
          <w:sz w:val="20"/>
          <w:szCs w:val="20"/>
          <w:lang w:val="en-US"/>
        </w:rPr>
        <w:t>Dharnidharka</w:t>
      </w:r>
      <w:r w:rsidR="0066163A" w:rsidRPr="00B33B42">
        <w:rPr>
          <w:sz w:val="20"/>
          <w:szCs w:val="20"/>
          <w:lang w:val="en-US"/>
        </w:rPr>
        <w:t xml:space="preserve"> VR, </w:t>
      </w:r>
      <w:r w:rsidRPr="00B33B42">
        <w:rPr>
          <w:sz w:val="20"/>
          <w:szCs w:val="20"/>
          <w:lang w:val="en-US"/>
        </w:rPr>
        <w:t>Kwon</w:t>
      </w:r>
      <w:r w:rsidR="0066163A" w:rsidRPr="00B33B42">
        <w:rPr>
          <w:sz w:val="20"/>
          <w:szCs w:val="20"/>
          <w:lang w:val="en-US"/>
        </w:rPr>
        <w:t xml:space="preserve"> C, </w:t>
      </w:r>
      <w:r w:rsidRPr="00B33B42">
        <w:rPr>
          <w:sz w:val="20"/>
          <w:szCs w:val="20"/>
          <w:lang w:val="en-US"/>
        </w:rPr>
        <w:t>Stevens</w:t>
      </w:r>
      <w:r w:rsidR="0066163A" w:rsidRPr="00B33B42">
        <w:rPr>
          <w:sz w:val="20"/>
          <w:szCs w:val="20"/>
          <w:lang w:val="en-US"/>
        </w:rPr>
        <w:t xml:space="preserve"> G, </w:t>
      </w:r>
      <w:r w:rsidRPr="00B33B42">
        <w:rPr>
          <w:sz w:val="20"/>
          <w:szCs w:val="20"/>
          <w:lang w:val="en-US"/>
        </w:rPr>
        <w:t>Serum cystatin C is superior to serum creatinine as a marker of kid</w:t>
      </w:r>
      <w:r w:rsidR="0066163A" w:rsidRPr="00B33B42">
        <w:rPr>
          <w:sz w:val="20"/>
          <w:szCs w:val="20"/>
          <w:lang w:val="en-US"/>
        </w:rPr>
        <w:t xml:space="preserve">ney function: a meta-analysis. </w:t>
      </w:r>
      <w:r w:rsidR="0066163A" w:rsidRPr="00B33B42">
        <w:rPr>
          <w:sz w:val="20"/>
          <w:szCs w:val="20"/>
          <w:shd w:val="clear" w:color="auto" w:fill="FFFFFF"/>
          <w:lang w:val="en-US"/>
        </w:rPr>
        <w:t>Am J Kidney Dis. 2002</w:t>
      </w:r>
      <w:r w:rsidR="00F66EE1" w:rsidRPr="00B33B42">
        <w:rPr>
          <w:sz w:val="20"/>
          <w:szCs w:val="20"/>
          <w:shd w:val="clear" w:color="auto" w:fill="FFFFFF"/>
          <w:lang w:val="en-US"/>
        </w:rPr>
        <w:t>;40:221-6. doi: 10.1053/ajkd.2002.34487</w:t>
      </w:r>
    </w:p>
    <w:p w14:paraId="6ABDC7FA" w14:textId="67F9A7AF" w:rsidR="009F6F2C" w:rsidRPr="00B33B42" w:rsidRDefault="00A95DE0" w:rsidP="00290650">
      <w:pPr>
        <w:pStyle w:val="articlereferencesarticlereference7acxy"/>
        <w:numPr>
          <w:ilvl w:val="0"/>
          <w:numId w:val="15"/>
        </w:numPr>
        <w:shd w:val="clear" w:color="auto" w:fill="FFFFFF"/>
        <w:spacing w:before="0" w:beforeAutospacing="0" w:after="0" w:afterAutospacing="0" w:line="480" w:lineRule="auto"/>
        <w:jc w:val="both"/>
        <w:rPr>
          <w:rStyle w:val="nowrap"/>
          <w:sz w:val="20"/>
          <w:szCs w:val="20"/>
          <w:lang w:val="en-US"/>
        </w:rPr>
      </w:pPr>
      <w:r w:rsidRPr="00B33B42">
        <w:rPr>
          <w:rStyle w:val="element-citation"/>
          <w:rFonts w:eastAsia="DengXian Light"/>
          <w:sz w:val="20"/>
          <w:szCs w:val="20"/>
          <w:lang w:val="en-US"/>
        </w:rPr>
        <w:t>Kim S.S., Song S.H., Kim I.J</w:t>
      </w:r>
      <w:r w:rsidR="00405DDA" w:rsidRPr="00B33B42">
        <w:rPr>
          <w:rStyle w:val="element-citation"/>
          <w:rFonts w:eastAsia="DengXian Light"/>
          <w:sz w:val="20"/>
          <w:szCs w:val="20"/>
          <w:lang w:val="en-US"/>
        </w:rPr>
        <w:t xml:space="preserve"> et al</w:t>
      </w:r>
      <w:r w:rsidRPr="00B33B42">
        <w:rPr>
          <w:rStyle w:val="element-citation"/>
          <w:rFonts w:eastAsia="DengXian Light"/>
          <w:sz w:val="20"/>
          <w:szCs w:val="20"/>
          <w:lang w:val="en-US"/>
        </w:rPr>
        <w:t>. Urinary cystatin C and tubular proteinuria predict progression of diabetic nephropathy. </w:t>
      </w:r>
      <w:r w:rsidR="00405DDA" w:rsidRPr="00B33B42">
        <w:rPr>
          <w:rStyle w:val="ref-journal"/>
          <w:sz w:val="20"/>
          <w:szCs w:val="20"/>
          <w:lang w:val="en-GB"/>
        </w:rPr>
        <w:t>Diabetes Care.</w:t>
      </w:r>
      <w:r w:rsidRPr="00B33B42">
        <w:rPr>
          <w:rStyle w:val="ref-journal"/>
          <w:sz w:val="20"/>
          <w:szCs w:val="20"/>
          <w:lang w:val="en-GB"/>
        </w:rPr>
        <w:t> </w:t>
      </w:r>
      <w:r w:rsidRPr="00B33B42">
        <w:rPr>
          <w:rStyle w:val="element-citation"/>
          <w:rFonts w:eastAsia="DengXian Light"/>
          <w:sz w:val="20"/>
          <w:szCs w:val="20"/>
          <w:lang w:val="en-GB"/>
        </w:rPr>
        <w:t>2013;</w:t>
      </w:r>
      <w:r w:rsidRPr="00B33B42">
        <w:rPr>
          <w:rStyle w:val="ref-vol"/>
          <w:sz w:val="20"/>
          <w:szCs w:val="20"/>
          <w:lang w:val="en-GB"/>
        </w:rPr>
        <w:t>36</w:t>
      </w:r>
      <w:r w:rsidR="00405DDA" w:rsidRPr="00B33B42">
        <w:rPr>
          <w:rStyle w:val="element-citation"/>
          <w:rFonts w:eastAsia="DengXian Light"/>
          <w:sz w:val="20"/>
          <w:szCs w:val="20"/>
          <w:lang w:val="en-GB"/>
        </w:rPr>
        <w:t>:656–</w:t>
      </w:r>
      <w:r w:rsidRPr="00B33B42">
        <w:rPr>
          <w:rStyle w:val="element-citation"/>
          <w:rFonts w:eastAsia="DengXian Light"/>
          <w:sz w:val="20"/>
          <w:szCs w:val="20"/>
          <w:lang w:val="en-GB"/>
        </w:rPr>
        <w:t>61. doi: 10.2337/dc12-0849</w:t>
      </w:r>
    </w:p>
    <w:p w14:paraId="519B16C2" w14:textId="56D93BD8" w:rsidR="00A95DE0" w:rsidRPr="00B33B42" w:rsidRDefault="00A95DE0" w:rsidP="00290650">
      <w:pPr>
        <w:pStyle w:val="articlereferencesarticlereference7acxy"/>
        <w:numPr>
          <w:ilvl w:val="0"/>
          <w:numId w:val="15"/>
        </w:numPr>
        <w:shd w:val="clear" w:color="auto" w:fill="FFFFFF"/>
        <w:spacing w:before="0" w:beforeAutospacing="0" w:after="0" w:afterAutospacing="0" w:line="480" w:lineRule="auto"/>
        <w:jc w:val="both"/>
        <w:rPr>
          <w:rStyle w:val="element-citation"/>
          <w:sz w:val="20"/>
          <w:szCs w:val="20"/>
          <w:lang w:val="en-US"/>
        </w:rPr>
      </w:pPr>
      <w:r w:rsidRPr="00B33B42">
        <w:rPr>
          <w:rStyle w:val="element-citation"/>
          <w:rFonts w:eastAsia="DengXian Light"/>
          <w:sz w:val="20"/>
          <w:szCs w:val="20"/>
          <w:lang w:val="en-GB"/>
        </w:rPr>
        <w:t>Jeon Y.L., Kim M.H., Lee W.I., Kang S.Y. Cystatin C as an early marker of diabetic nephropathy in patients with type 2 diabetes. </w:t>
      </w:r>
      <w:r w:rsidRPr="00B33B42">
        <w:rPr>
          <w:rStyle w:val="ref-journal"/>
          <w:sz w:val="20"/>
          <w:szCs w:val="20"/>
          <w:lang w:val="en-GB"/>
        </w:rPr>
        <w:t>Clin. Lab. </w:t>
      </w:r>
      <w:r w:rsidRPr="00B33B42">
        <w:rPr>
          <w:rStyle w:val="element-citation"/>
          <w:rFonts w:eastAsia="DengXian Light"/>
          <w:sz w:val="20"/>
          <w:szCs w:val="20"/>
          <w:lang w:val="en-GB"/>
        </w:rPr>
        <w:t>2013;</w:t>
      </w:r>
      <w:r w:rsidRPr="00B33B42">
        <w:rPr>
          <w:rStyle w:val="ref-vol"/>
          <w:sz w:val="20"/>
          <w:szCs w:val="20"/>
          <w:lang w:val="en-GB"/>
        </w:rPr>
        <w:t>59</w:t>
      </w:r>
      <w:r w:rsidR="00405DDA" w:rsidRPr="00B33B42">
        <w:rPr>
          <w:rStyle w:val="element-citation"/>
          <w:rFonts w:eastAsia="DengXian Light"/>
          <w:sz w:val="20"/>
          <w:szCs w:val="20"/>
          <w:lang w:val="en-GB"/>
        </w:rPr>
        <w:t>:1221–</w:t>
      </w:r>
      <w:r w:rsidRPr="00B33B42">
        <w:rPr>
          <w:rStyle w:val="element-citation"/>
          <w:rFonts w:eastAsia="DengXian Light"/>
          <w:sz w:val="20"/>
          <w:szCs w:val="20"/>
          <w:lang w:val="en-GB"/>
        </w:rPr>
        <w:t>29. do</w:t>
      </w:r>
      <w:r w:rsidR="00405DDA" w:rsidRPr="00B33B42">
        <w:rPr>
          <w:rStyle w:val="element-citation"/>
          <w:rFonts w:eastAsia="DengXian Light"/>
          <w:sz w:val="20"/>
          <w:szCs w:val="20"/>
          <w:lang w:val="en-GB"/>
        </w:rPr>
        <w:t>i: 10.7754/Clin.Lab.2013.120804</w:t>
      </w:r>
    </w:p>
    <w:p w14:paraId="5A501C03" w14:textId="482AC567" w:rsidR="009F6F2C" w:rsidRPr="00B33B42" w:rsidRDefault="009F6F2C" w:rsidP="00290650">
      <w:pPr>
        <w:pStyle w:val="articlereferencesarticlereference7acxy"/>
        <w:numPr>
          <w:ilvl w:val="0"/>
          <w:numId w:val="15"/>
        </w:numPr>
        <w:shd w:val="clear" w:color="auto" w:fill="FFFFFF"/>
        <w:spacing w:before="0" w:beforeAutospacing="0" w:after="0" w:afterAutospacing="0" w:line="480" w:lineRule="auto"/>
        <w:jc w:val="both"/>
        <w:rPr>
          <w:sz w:val="20"/>
          <w:szCs w:val="20"/>
          <w:lang w:val="en-US"/>
        </w:rPr>
      </w:pPr>
      <w:r w:rsidRPr="00B33B42">
        <w:rPr>
          <w:sz w:val="20"/>
          <w:szCs w:val="20"/>
          <w:shd w:val="clear" w:color="auto" w:fill="FFFFFF"/>
        </w:rPr>
        <w:t xml:space="preserve">Li D, Yan Sun W, Fu B, et al. </w:t>
      </w:r>
      <w:r w:rsidRPr="00B33B42">
        <w:rPr>
          <w:sz w:val="20"/>
          <w:szCs w:val="20"/>
          <w:shd w:val="clear" w:color="auto" w:fill="FFFFFF"/>
          <w:lang w:val="en-GB"/>
        </w:rPr>
        <w:t xml:space="preserve">Lipocalin-2-the myth of its expression and function. </w:t>
      </w:r>
      <w:r w:rsidR="00F66EE1" w:rsidRPr="00B33B42">
        <w:rPr>
          <w:sz w:val="20"/>
          <w:szCs w:val="20"/>
          <w:shd w:val="clear" w:color="auto" w:fill="FFFFFF"/>
          <w:lang w:val="en-US"/>
        </w:rPr>
        <w:t>Basic Clin P</w:t>
      </w:r>
      <w:r w:rsidR="00405DDA" w:rsidRPr="00B33B42">
        <w:rPr>
          <w:sz w:val="20"/>
          <w:szCs w:val="20"/>
          <w:shd w:val="clear" w:color="auto" w:fill="FFFFFF"/>
          <w:lang w:val="en-US"/>
        </w:rPr>
        <w:t>harmacol Toxicol. 2020;127:142-</w:t>
      </w:r>
      <w:r w:rsidR="00F66EE1" w:rsidRPr="00B33B42">
        <w:rPr>
          <w:sz w:val="20"/>
          <w:szCs w:val="20"/>
          <w:shd w:val="clear" w:color="auto" w:fill="FFFFFF"/>
          <w:lang w:val="en-US"/>
        </w:rPr>
        <w:t>51 doi: 10.1111/bcpt.13332</w:t>
      </w:r>
    </w:p>
    <w:p w14:paraId="2D8726C2" w14:textId="251E852F" w:rsidR="00E17EA0" w:rsidRPr="00B33B42" w:rsidRDefault="00E17EA0" w:rsidP="00290650">
      <w:pPr>
        <w:pStyle w:val="articlereferencesarticlereference7acxy"/>
        <w:numPr>
          <w:ilvl w:val="0"/>
          <w:numId w:val="15"/>
        </w:numPr>
        <w:shd w:val="clear" w:color="auto" w:fill="FFFFFF"/>
        <w:spacing w:before="0" w:beforeAutospacing="0" w:after="0" w:afterAutospacing="0" w:line="480" w:lineRule="auto"/>
        <w:jc w:val="both"/>
        <w:rPr>
          <w:sz w:val="20"/>
          <w:szCs w:val="20"/>
          <w:lang w:val="en-US"/>
        </w:rPr>
      </w:pPr>
      <w:r w:rsidRPr="00B33B42">
        <w:rPr>
          <w:sz w:val="20"/>
          <w:szCs w:val="20"/>
          <w:shd w:val="clear" w:color="auto" w:fill="FFFFFF"/>
          <w:lang w:val="en-GB"/>
        </w:rPr>
        <w:t>Wang H, Lou H, Li Y</w:t>
      </w:r>
      <w:r w:rsidR="00405DDA" w:rsidRPr="00B33B42">
        <w:rPr>
          <w:sz w:val="20"/>
          <w:szCs w:val="20"/>
          <w:shd w:val="clear" w:color="auto" w:fill="FFFFFF"/>
          <w:lang w:val="en-GB"/>
        </w:rPr>
        <w:t xml:space="preserve"> et al.</w:t>
      </w:r>
      <w:r w:rsidRPr="00B33B42">
        <w:rPr>
          <w:sz w:val="20"/>
          <w:szCs w:val="20"/>
          <w:shd w:val="clear" w:color="auto" w:fill="FFFFFF"/>
          <w:lang w:val="en-GB"/>
        </w:rPr>
        <w:t xml:space="preserve"> Elevated vitreous Lipocalin-2 levels of patients with proliferative diabetic retinopathy. </w:t>
      </w:r>
      <w:r w:rsidRPr="00B33B42">
        <w:rPr>
          <w:sz w:val="20"/>
          <w:szCs w:val="20"/>
          <w:shd w:val="clear" w:color="auto" w:fill="FFFFFF"/>
          <w:lang w:val="en-US"/>
        </w:rPr>
        <w:t>BMC Ophthalmol. 2020;20:260. doi: 10.1186/s12886-020-01462-5</w:t>
      </w:r>
    </w:p>
    <w:p w14:paraId="7F317D42" w14:textId="3A0B4F7C" w:rsidR="00904B99" w:rsidRPr="00B33B42" w:rsidRDefault="00904B99" w:rsidP="00290650">
      <w:pPr>
        <w:pStyle w:val="articlereferencesarticlereference7acxy"/>
        <w:numPr>
          <w:ilvl w:val="0"/>
          <w:numId w:val="15"/>
        </w:numPr>
        <w:shd w:val="clear" w:color="auto" w:fill="FFFFFF"/>
        <w:spacing w:before="0" w:beforeAutospacing="0" w:after="0" w:afterAutospacing="0" w:line="480" w:lineRule="auto"/>
        <w:ind w:left="714" w:hanging="357"/>
        <w:jc w:val="both"/>
        <w:rPr>
          <w:sz w:val="20"/>
          <w:szCs w:val="20"/>
          <w:lang w:val="en-US"/>
        </w:rPr>
      </w:pPr>
      <w:r w:rsidRPr="00B33B42">
        <w:rPr>
          <w:sz w:val="20"/>
          <w:szCs w:val="20"/>
          <w:shd w:val="clear" w:color="auto" w:fill="FCFCFC"/>
        </w:rPr>
        <w:lastRenderedPageBreak/>
        <w:t>Zhang, Y., Song, X., Qi, T. et al. </w:t>
      </w:r>
      <w:r w:rsidRPr="00B33B42">
        <w:rPr>
          <w:sz w:val="20"/>
          <w:szCs w:val="20"/>
          <w:shd w:val="clear" w:color="auto" w:fill="FCFCFC"/>
          <w:lang w:val="en-GB"/>
        </w:rPr>
        <w:t>Association between lipocalin-2 levels and diabetic retinopathy in patients with overweight/obese type 2 diabetes mellitus. </w:t>
      </w:r>
      <w:r w:rsidR="003503AA" w:rsidRPr="00B33B42">
        <w:rPr>
          <w:sz w:val="20"/>
          <w:szCs w:val="20"/>
          <w:shd w:val="clear" w:color="auto" w:fill="FFFFFF"/>
          <w:lang w:val="en-US"/>
        </w:rPr>
        <w:t> Ir J Med Sci. 2023. doi: 10.1007/s11845-023-03365-y. Epub ahead of print</w:t>
      </w:r>
    </w:p>
    <w:p w14:paraId="0CC400A4" w14:textId="28F7C155" w:rsidR="00CA70E8" w:rsidRPr="00B33B42" w:rsidRDefault="00CA70E8" w:rsidP="00290650">
      <w:pPr>
        <w:pStyle w:val="Liststycke"/>
        <w:numPr>
          <w:ilvl w:val="0"/>
          <w:numId w:val="15"/>
        </w:numPr>
        <w:shd w:val="clear" w:color="auto" w:fill="FFFFFF"/>
        <w:ind w:left="714" w:hanging="357"/>
        <w:rPr>
          <w:lang w:val="en-US"/>
        </w:rPr>
      </w:pPr>
      <w:r w:rsidRPr="00B33B42">
        <w:rPr>
          <w:rStyle w:val="element-citation"/>
          <w:rFonts w:eastAsia="DengXian Light"/>
        </w:rPr>
        <w:t>Itoh Y, Seiki M. CMT1-MMP: a potent modifier of pericellular microenvironment. </w:t>
      </w:r>
      <w:r w:rsidRPr="00B33B42">
        <w:rPr>
          <w:rStyle w:val="ref-journal"/>
        </w:rPr>
        <w:t>J Cell Physiol. </w:t>
      </w:r>
      <w:r w:rsidRPr="00B33B42">
        <w:rPr>
          <w:rStyle w:val="element-citation"/>
          <w:rFonts w:eastAsia="DengXian Light"/>
        </w:rPr>
        <w:t>2006;</w:t>
      </w:r>
      <w:r w:rsidRPr="00B33B42">
        <w:rPr>
          <w:rStyle w:val="ref-vol"/>
        </w:rPr>
        <w:t>206</w:t>
      </w:r>
      <w:r w:rsidRPr="00B33B42">
        <w:rPr>
          <w:rStyle w:val="element-citation"/>
          <w:rFonts w:eastAsia="DengXian Light"/>
        </w:rPr>
        <w:t>:1–8.</w:t>
      </w:r>
      <w:r w:rsidR="003503AA" w:rsidRPr="00B33B42">
        <w:rPr>
          <w:color w:val="212121"/>
          <w:shd w:val="clear" w:color="auto" w:fill="FFFFFF"/>
        </w:rPr>
        <w:t xml:space="preserve"> doi: 10.1002/jcp.20431</w:t>
      </w:r>
    </w:p>
    <w:p w14:paraId="56593A77" w14:textId="0447F01F" w:rsidR="00CA70E8" w:rsidRPr="00B33B42" w:rsidRDefault="00CA70E8" w:rsidP="00290650">
      <w:pPr>
        <w:pStyle w:val="Liststycke"/>
        <w:numPr>
          <w:ilvl w:val="0"/>
          <w:numId w:val="15"/>
        </w:numPr>
        <w:shd w:val="clear" w:color="auto" w:fill="FFFFFF"/>
        <w:ind w:left="714" w:hanging="357"/>
        <w:rPr>
          <w:rStyle w:val="element-citation"/>
          <w:color w:val="000000" w:themeColor="text1"/>
        </w:rPr>
      </w:pPr>
      <w:r w:rsidRPr="00B33B42">
        <w:rPr>
          <w:rStyle w:val="element-citation"/>
          <w:rFonts w:eastAsia="DengXian Light"/>
        </w:rPr>
        <w:t>Dufour A, Sampson NS, Zucker S, Cao J. Role of the hemopexin domain of matrix metalloproteinases in cell migration. </w:t>
      </w:r>
      <w:r w:rsidRPr="00B33B42">
        <w:rPr>
          <w:rStyle w:val="ref-journal"/>
        </w:rPr>
        <w:t>J Cell Physiol. </w:t>
      </w:r>
      <w:r w:rsidRPr="00B33B42">
        <w:rPr>
          <w:rStyle w:val="element-citation"/>
          <w:rFonts w:eastAsia="DengXian Light"/>
        </w:rPr>
        <w:t>2008;</w:t>
      </w:r>
      <w:r w:rsidRPr="00B33B42">
        <w:rPr>
          <w:rStyle w:val="ref-vol"/>
        </w:rPr>
        <w:t>217</w:t>
      </w:r>
      <w:r w:rsidRPr="00B33B42">
        <w:rPr>
          <w:rStyle w:val="element-citation"/>
          <w:rFonts w:eastAsia="DengXian Light"/>
        </w:rPr>
        <w:t>:643–</w:t>
      </w:r>
      <w:r w:rsidRPr="00B33B42">
        <w:rPr>
          <w:rStyle w:val="element-citation"/>
          <w:rFonts w:eastAsia="DengXian Light"/>
          <w:color w:val="000000" w:themeColor="text1"/>
        </w:rPr>
        <w:t>51</w:t>
      </w:r>
      <w:r w:rsidR="008B5C92" w:rsidRPr="00B33B42">
        <w:rPr>
          <w:rStyle w:val="element-citation"/>
          <w:rFonts w:eastAsia="DengXian Light"/>
          <w:color w:val="000000" w:themeColor="text1"/>
        </w:rPr>
        <w:t>.</w:t>
      </w:r>
      <w:r w:rsidR="003503AA" w:rsidRPr="00B33B42">
        <w:rPr>
          <w:rStyle w:val="element-citation"/>
          <w:rFonts w:eastAsia="DengXian Light"/>
          <w:color w:val="000000" w:themeColor="text1"/>
        </w:rPr>
        <w:t xml:space="preserve"> </w:t>
      </w:r>
      <w:r w:rsidR="003503AA" w:rsidRPr="00B33B42">
        <w:rPr>
          <w:color w:val="000000" w:themeColor="text1"/>
          <w:shd w:val="clear" w:color="auto" w:fill="FFFFFF"/>
        </w:rPr>
        <w:t>doi: 10.1002/jcp.21535</w:t>
      </w:r>
    </w:p>
    <w:p w14:paraId="317DC5FA" w14:textId="0AB8075E" w:rsidR="00FE23E0" w:rsidRPr="00B33B42" w:rsidRDefault="00FE23E0" w:rsidP="00290650">
      <w:pPr>
        <w:pStyle w:val="Liststycke"/>
        <w:numPr>
          <w:ilvl w:val="0"/>
          <w:numId w:val="15"/>
        </w:numPr>
        <w:shd w:val="clear" w:color="auto" w:fill="FFFFFF"/>
        <w:spacing w:before="200" w:after="200"/>
        <w:rPr>
          <w:color w:val="000000" w:themeColor="text1"/>
        </w:rPr>
      </w:pPr>
      <w:r w:rsidRPr="00B33B42">
        <w:rPr>
          <w:color w:val="000000" w:themeColor="text1"/>
          <w:shd w:val="clear" w:color="auto" w:fill="FFFFFF"/>
        </w:rPr>
        <w:t>Ünal A, Baykal O, Öztürk N. Comparison of matrix metalloproteinase 9 and 14 levels in vitreous samples in diabetic and non-diabetic patients: a case control study. Int J R</w:t>
      </w:r>
      <w:r w:rsidR="008B5C92" w:rsidRPr="00B33B42">
        <w:rPr>
          <w:color w:val="000000" w:themeColor="text1"/>
          <w:shd w:val="clear" w:color="auto" w:fill="FFFFFF"/>
        </w:rPr>
        <w:t>etina Vitreous. 2022;8</w:t>
      </w:r>
      <w:r w:rsidRPr="00B33B42">
        <w:rPr>
          <w:color w:val="000000" w:themeColor="text1"/>
          <w:shd w:val="clear" w:color="auto" w:fill="FFFFFF"/>
        </w:rPr>
        <w:t>:44. doi: 10.1186/s40942-022-00394-0</w:t>
      </w:r>
    </w:p>
    <w:p w14:paraId="7CED4019" w14:textId="373B1D5F" w:rsidR="008B5C92" w:rsidRPr="00B33B42" w:rsidRDefault="004F6213" w:rsidP="00290650">
      <w:pPr>
        <w:pStyle w:val="Liststycke"/>
        <w:numPr>
          <w:ilvl w:val="0"/>
          <w:numId w:val="15"/>
        </w:numPr>
        <w:shd w:val="clear" w:color="auto" w:fill="FFFFFF"/>
        <w:spacing w:before="200" w:after="200"/>
        <w:rPr>
          <w:color w:val="000000" w:themeColor="text1"/>
        </w:rPr>
      </w:pPr>
      <w:r w:rsidRPr="00B33B42">
        <w:rPr>
          <w:color w:val="000000" w:themeColor="text1"/>
          <w:shd w:val="clear" w:color="auto" w:fill="FFFFFF"/>
        </w:rPr>
        <w:t>Solanki A, Bhatt LK, Johnston TP, Prabhavalkar KS. Targeting matrix metalloproteinases for diabetic retinopathy: the way ahead? </w:t>
      </w:r>
      <w:r w:rsidRPr="00B33B42">
        <w:rPr>
          <w:rStyle w:val="ref-journal"/>
          <w:rFonts w:eastAsia="DengXian Light"/>
          <w:color w:val="000000" w:themeColor="text1"/>
          <w:shd w:val="clear" w:color="auto" w:fill="FFFFFF"/>
        </w:rPr>
        <w:t>Curr Protein Pept Sci. </w:t>
      </w:r>
      <w:r w:rsidRPr="00B33B42">
        <w:rPr>
          <w:color w:val="000000" w:themeColor="text1"/>
          <w:shd w:val="clear" w:color="auto" w:fill="FFFFFF"/>
        </w:rPr>
        <w:t>2019;</w:t>
      </w:r>
      <w:r w:rsidRPr="00B33B42">
        <w:rPr>
          <w:rStyle w:val="ref-vol"/>
          <w:color w:val="000000" w:themeColor="text1"/>
          <w:shd w:val="clear" w:color="auto" w:fill="FFFFFF"/>
        </w:rPr>
        <w:t>20</w:t>
      </w:r>
      <w:r w:rsidR="008B5C92" w:rsidRPr="00B33B42">
        <w:rPr>
          <w:color w:val="000000" w:themeColor="text1"/>
          <w:shd w:val="clear" w:color="auto" w:fill="FFFFFF"/>
        </w:rPr>
        <w:t xml:space="preserve">:324–33. </w:t>
      </w:r>
      <w:r w:rsidR="008B5C92" w:rsidRPr="00B33B42">
        <w:rPr>
          <w:color w:val="212121"/>
          <w:shd w:val="clear" w:color="auto" w:fill="FFFFFF"/>
        </w:rPr>
        <w:t>doi: 10.2174/1389203719666180914093109</w:t>
      </w:r>
    </w:p>
    <w:p w14:paraId="7EF90394" w14:textId="1B6A4F81" w:rsidR="0013614D" w:rsidRPr="00B33B42" w:rsidRDefault="0013614D" w:rsidP="00290650">
      <w:pPr>
        <w:pStyle w:val="Liststycke"/>
        <w:numPr>
          <w:ilvl w:val="0"/>
          <w:numId w:val="15"/>
        </w:numPr>
        <w:shd w:val="clear" w:color="auto" w:fill="FFFFFF"/>
        <w:spacing w:before="200" w:after="200"/>
        <w:rPr>
          <w:color w:val="000000" w:themeColor="text1"/>
        </w:rPr>
      </w:pPr>
      <w:r w:rsidRPr="00B33B42">
        <w:rPr>
          <w:color w:val="000000" w:themeColor="text1"/>
          <w:lang w:val="en-US"/>
        </w:rPr>
        <w:t>Jaisson S, Leroy N, Meurice J, Guillard E, Gillery P. First evaluation of Capillarys 2 Flex Piercing® (Sebia) as a new analyzer for HbA1c assay by capillary electrophoresis. Clin Chem Lab Med. 2012;</w:t>
      </w:r>
      <w:r w:rsidRPr="00B33B42">
        <w:rPr>
          <w:bCs/>
          <w:color w:val="000000" w:themeColor="text1"/>
          <w:lang w:val="en-US"/>
        </w:rPr>
        <w:t>50</w:t>
      </w:r>
      <w:r w:rsidRPr="00B33B42">
        <w:rPr>
          <w:color w:val="000000" w:themeColor="text1"/>
          <w:lang w:val="en-US"/>
        </w:rPr>
        <w:t>:1769–75. doi: 10.1515/cclm-2012-0017</w:t>
      </w:r>
    </w:p>
    <w:p w14:paraId="60469A9D" w14:textId="41A6C9A5" w:rsidR="0013614D" w:rsidRPr="00B33B42" w:rsidRDefault="0013614D" w:rsidP="00290650">
      <w:pPr>
        <w:pStyle w:val="Liststycke"/>
        <w:numPr>
          <w:ilvl w:val="0"/>
          <w:numId w:val="15"/>
        </w:numPr>
        <w:shd w:val="clear" w:color="auto" w:fill="FFFFFF"/>
        <w:rPr>
          <w:color w:val="000000" w:themeColor="text1"/>
        </w:rPr>
      </w:pPr>
      <w:r w:rsidRPr="00B33B42">
        <w:rPr>
          <w:color w:val="000000" w:themeColor="text1"/>
          <w:lang w:val="en-US"/>
        </w:rPr>
        <w:t>Nathan DM, Griffin A, Perez FM, Basque E, Do L, Steiner B. Accuracy of a Point-of-Care Hemoglobin A1c Assay. J Diabetes Sci Technol. 2019;</w:t>
      </w:r>
      <w:r w:rsidRPr="00B33B42">
        <w:rPr>
          <w:b/>
          <w:bCs/>
          <w:color w:val="000000" w:themeColor="text1"/>
          <w:lang w:val="en-US"/>
        </w:rPr>
        <w:t>13</w:t>
      </w:r>
      <w:r w:rsidRPr="00B33B42">
        <w:rPr>
          <w:color w:val="000000" w:themeColor="text1"/>
          <w:lang w:val="en-US"/>
        </w:rPr>
        <w:t>:1149–53.</w:t>
      </w:r>
      <w:r w:rsidR="008B5C92" w:rsidRPr="00B33B42">
        <w:rPr>
          <w:color w:val="000000" w:themeColor="text1"/>
          <w:lang w:val="en-US"/>
        </w:rPr>
        <w:t xml:space="preserve"> doi: 10.1177/1932296819836101</w:t>
      </w:r>
    </w:p>
    <w:p w14:paraId="42BBE2BE" w14:textId="30FC0254" w:rsidR="0043693C" w:rsidRPr="00B33B42" w:rsidRDefault="0043693C" w:rsidP="00290650">
      <w:pPr>
        <w:pStyle w:val="Liststycke"/>
        <w:numPr>
          <w:ilvl w:val="0"/>
          <w:numId w:val="15"/>
        </w:numPr>
        <w:shd w:val="clear" w:color="auto" w:fill="FFFFFF"/>
        <w:rPr>
          <w:color w:val="000000" w:themeColor="text1"/>
        </w:rPr>
      </w:pPr>
      <w:r w:rsidRPr="00B33B42">
        <w:rPr>
          <w:color w:val="000000" w:themeColor="text1"/>
          <w:shd w:val="clear" w:color="auto" w:fill="FFFFFF"/>
        </w:rPr>
        <w:t>He Z. Diagnosis and Treatment of Diabetic Nephropathy in Type 1 and Type 2 Diabetes Patients. </w:t>
      </w:r>
      <w:r w:rsidRPr="00B33B42">
        <w:rPr>
          <w:rStyle w:val="ref-journal"/>
          <w:rFonts w:eastAsia="DengXian Light"/>
          <w:color w:val="000000" w:themeColor="text1"/>
          <w:shd w:val="clear" w:color="auto" w:fill="FFFFFF"/>
        </w:rPr>
        <w:t>J. Mol. Biomark. Diagn. </w:t>
      </w:r>
      <w:r w:rsidRPr="00B33B42">
        <w:rPr>
          <w:color w:val="000000" w:themeColor="text1"/>
          <w:shd w:val="clear" w:color="auto" w:fill="FFFFFF"/>
        </w:rPr>
        <w:t>2016;</w:t>
      </w:r>
      <w:r w:rsidRPr="00B33B42">
        <w:rPr>
          <w:rStyle w:val="ref-vol"/>
          <w:color w:val="000000" w:themeColor="text1"/>
          <w:shd w:val="clear" w:color="auto" w:fill="FFFFFF"/>
        </w:rPr>
        <w:t>7</w:t>
      </w:r>
      <w:r w:rsidRPr="00B33B42">
        <w:rPr>
          <w:color w:val="000000" w:themeColor="text1"/>
          <w:shd w:val="clear" w:color="auto" w:fill="FFFFFF"/>
        </w:rPr>
        <w:t>:5.</w:t>
      </w:r>
      <w:r w:rsidR="008B5C92" w:rsidRPr="00B33B42">
        <w:rPr>
          <w:color w:val="000000" w:themeColor="text1"/>
          <w:shd w:val="clear" w:color="auto" w:fill="FFFFFF"/>
        </w:rPr>
        <w:t xml:space="preserve"> doi: 10.4172/2155-9929.1000295</w:t>
      </w:r>
      <w:r w:rsidRPr="00B33B42">
        <w:rPr>
          <w:color w:val="000000" w:themeColor="text1"/>
          <w:shd w:val="clear" w:color="auto" w:fill="FFFFFF"/>
        </w:rPr>
        <w:t> </w:t>
      </w:r>
    </w:p>
    <w:p w14:paraId="02214877" w14:textId="65FD5C36" w:rsidR="00D24879" w:rsidRPr="00B33B42" w:rsidRDefault="00D24879" w:rsidP="00290650">
      <w:pPr>
        <w:pStyle w:val="Liststycke"/>
        <w:numPr>
          <w:ilvl w:val="0"/>
          <w:numId w:val="15"/>
        </w:numPr>
        <w:shd w:val="clear" w:color="auto" w:fill="FFFFFF"/>
        <w:rPr>
          <w:color w:val="000000" w:themeColor="text1"/>
        </w:rPr>
      </w:pPr>
      <w:r w:rsidRPr="00B33B42">
        <w:rPr>
          <w:color w:val="000000" w:themeColor="text1"/>
          <w:shd w:val="clear" w:color="auto" w:fill="FFFFFF"/>
        </w:rPr>
        <w:t>Tsai CW, Grams ME, Inker LA, Coresh J, Selvin E. Cystatin C- and creatinine-based estimated glomerular filtration rate, vascular disease, and mortality in persons with diabetes in the U.S. Diabetes Care. 2014</w:t>
      </w:r>
      <w:r w:rsidR="008B5C92" w:rsidRPr="00B33B42">
        <w:rPr>
          <w:color w:val="000000" w:themeColor="text1"/>
          <w:shd w:val="clear" w:color="auto" w:fill="FFFFFF"/>
        </w:rPr>
        <w:t>;</w:t>
      </w:r>
      <w:r w:rsidRPr="00B33B42">
        <w:rPr>
          <w:color w:val="000000" w:themeColor="text1"/>
          <w:shd w:val="clear" w:color="auto" w:fill="FFFFFF"/>
        </w:rPr>
        <w:t>37:1002-8. doi: 10.2337/dc13-1910</w:t>
      </w:r>
    </w:p>
    <w:p w14:paraId="56413A2C" w14:textId="79C2B795" w:rsidR="00A95DE0" w:rsidRPr="00B33B42" w:rsidRDefault="000356D4" w:rsidP="00290650">
      <w:pPr>
        <w:pStyle w:val="Liststycke"/>
        <w:numPr>
          <w:ilvl w:val="0"/>
          <w:numId w:val="15"/>
        </w:numPr>
        <w:shd w:val="clear" w:color="auto" w:fill="FFFFFF"/>
        <w:spacing w:before="200" w:after="200"/>
        <w:rPr>
          <w:color w:val="000000" w:themeColor="text1"/>
        </w:rPr>
      </w:pPr>
      <w:r w:rsidRPr="00B33B42">
        <w:rPr>
          <w:color w:val="000000" w:themeColor="text1"/>
          <w:shd w:val="clear" w:color="auto" w:fill="FFFFFF"/>
        </w:rPr>
        <w:t>Stankute I, Radzeviciene L, Monstaviciene A, Dobrovolskiene R, Danyte E, Verkauskiene R. Serum Cystatin C as a Biomarker for Early Diabetic Kidney Disease and Dyslipidemia in Young Type 1 Diabetes Patients. Medicina (Kaunas). 2022</w:t>
      </w:r>
      <w:r w:rsidR="008B5C92" w:rsidRPr="00B33B42">
        <w:rPr>
          <w:color w:val="000000" w:themeColor="text1"/>
          <w:shd w:val="clear" w:color="auto" w:fill="FFFFFF"/>
        </w:rPr>
        <w:t>;</w:t>
      </w:r>
      <w:r w:rsidRPr="00B33B42">
        <w:rPr>
          <w:color w:val="000000" w:themeColor="text1"/>
          <w:shd w:val="clear" w:color="auto" w:fill="FFFFFF"/>
        </w:rPr>
        <w:t xml:space="preserve">;58:218. </w:t>
      </w:r>
      <w:r w:rsidR="008B5C92" w:rsidRPr="00B33B42">
        <w:rPr>
          <w:color w:val="000000" w:themeColor="text1"/>
          <w:shd w:val="clear" w:color="auto" w:fill="FFFFFF"/>
        </w:rPr>
        <w:t>doi: 10.3390/medicina58020218</w:t>
      </w:r>
    </w:p>
    <w:p w14:paraId="24D5408E" w14:textId="5694D8C2" w:rsidR="009F0413" w:rsidRPr="00B33B42" w:rsidRDefault="009F0413" w:rsidP="00290650">
      <w:pPr>
        <w:pStyle w:val="Liststycke"/>
        <w:numPr>
          <w:ilvl w:val="0"/>
          <w:numId w:val="15"/>
        </w:numPr>
        <w:shd w:val="clear" w:color="auto" w:fill="FFFFFF"/>
        <w:spacing w:before="200" w:after="200"/>
        <w:rPr>
          <w:color w:val="000000" w:themeColor="text1"/>
        </w:rPr>
      </w:pPr>
      <w:r w:rsidRPr="00B33B42">
        <w:rPr>
          <w:color w:val="000000" w:themeColor="text1"/>
          <w:shd w:val="clear" w:color="auto" w:fill="FFFFFF"/>
          <w:lang w:val="sv-SE"/>
        </w:rPr>
        <w:t>Lee JH, Yang FJ, Tsai WY</w:t>
      </w:r>
      <w:r w:rsidR="008B5C92" w:rsidRPr="00B33B42">
        <w:rPr>
          <w:color w:val="000000" w:themeColor="text1"/>
          <w:shd w:val="clear" w:color="auto" w:fill="FFFFFF"/>
          <w:lang w:val="sv-SE"/>
        </w:rPr>
        <w:t xml:space="preserve"> et al</w:t>
      </w:r>
      <w:r w:rsidRPr="00B33B42">
        <w:rPr>
          <w:color w:val="000000" w:themeColor="text1"/>
          <w:shd w:val="clear" w:color="auto" w:fill="FFFFFF"/>
          <w:lang w:val="sv-SE"/>
        </w:rPr>
        <w:t xml:space="preserve">. </w:t>
      </w:r>
      <w:r w:rsidRPr="00B33B42">
        <w:rPr>
          <w:color w:val="000000" w:themeColor="text1"/>
          <w:shd w:val="clear" w:color="auto" w:fill="FFFFFF"/>
        </w:rPr>
        <w:t xml:space="preserve">Serum neutrophil gelatinase-associated lipocalin as a potential biomarker of diabetic kidney disease in patients with childhood-onset type 1 diabetes. </w:t>
      </w:r>
      <w:r w:rsidRPr="00B33B42">
        <w:rPr>
          <w:color w:val="000000" w:themeColor="text1"/>
          <w:shd w:val="clear" w:color="auto" w:fill="FFFFFF"/>
          <w:lang w:val="sv-SE"/>
        </w:rPr>
        <w:t>J Formos Med Assoc. 2022;121</w:t>
      </w:r>
      <w:r w:rsidR="008B5C92" w:rsidRPr="00B33B42">
        <w:rPr>
          <w:color w:val="000000" w:themeColor="text1"/>
          <w:shd w:val="clear" w:color="auto" w:fill="FFFFFF"/>
          <w:lang w:val="sv-SE"/>
        </w:rPr>
        <w:t>:832-</w:t>
      </w:r>
      <w:r w:rsidRPr="00B33B42">
        <w:rPr>
          <w:color w:val="000000" w:themeColor="text1"/>
          <w:shd w:val="clear" w:color="auto" w:fill="FFFFFF"/>
          <w:lang w:val="sv-SE"/>
        </w:rPr>
        <w:t xml:space="preserve">40. doi: 10.1016/j.jfma.2021.06.022. </w:t>
      </w:r>
    </w:p>
    <w:p w14:paraId="45BB01AC" w14:textId="3FF17AD1" w:rsidR="00527EAB" w:rsidRPr="00B33B42" w:rsidRDefault="00820C09" w:rsidP="00290650">
      <w:pPr>
        <w:pStyle w:val="Liststycke"/>
        <w:numPr>
          <w:ilvl w:val="0"/>
          <w:numId w:val="15"/>
        </w:numPr>
        <w:shd w:val="clear" w:color="auto" w:fill="FFFFFF"/>
        <w:spacing w:before="200" w:after="200"/>
        <w:rPr>
          <w:color w:val="000000" w:themeColor="text1"/>
        </w:rPr>
      </w:pPr>
      <w:r w:rsidRPr="00B33B42">
        <w:rPr>
          <w:color w:val="000000" w:themeColor="text1"/>
          <w:shd w:val="clear" w:color="auto" w:fill="FFFFFF"/>
          <w:lang w:val="sv-SE"/>
        </w:rPr>
        <w:lastRenderedPageBreak/>
        <w:t>Jacqueminet S, Ben Abdesselam O, Chapman MJ</w:t>
      </w:r>
      <w:r w:rsidR="008B5C92" w:rsidRPr="00B33B42">
        <w:rPr>
          <w:color w:val="000000" w:themeColor="text1"/>
          <w:shd w:val="clear" w:color="auto" w:fill="FFFFFF"/>
          <w:lang w:val="sv-SE"/>
        </w:rPr>
        <w:t xml:space="preserve"> et al</w:t>
      </w:r>
      <w:r w:rsidRPr="00B33B42">
        <w:rPr>
          <w:color w:val="000000" w:themeColor="text1"/>
          <w:shd w:val="clear" w:color="auto" w:fill="FFFFFF"/>
          <w:lang w:val="sv-SE"/>
        </w:rPr>
        <w:t xml:space="preserve">. </w:t>
      </w:r>
      <w:r w:rsidRPr="00B33B42">
        <w:rPr>
          <w:color w:val="000000" w:themeColor="text1"/>
          <w:shd w:val="clear" w:color="auto" w:fill="FFFFFF"/>
        </w:rPr>
        <w:t>Elevated circulating levels of matrix metalloproteinase-9 in type 1 diabetic patients with and without retino</w:t>
      </w:r>
      <w:r w:rsidR="008B5C92" w:rsidRPr="00B33B42">
        <w:rPr>
          <w:color w:val="000000" w:themeColor="text1"/>
          <w:shd w:val="clear" w:color="auto" w:fill="FFFFFF"/>
        </w:rPr>
        <w:t>pathy. Clin Chim Acta. 2006;</w:t>
      </w:r>
      <w:r w:rsidRPr="00B33B42">
        <w:rPr>
          <w:color w:val="000000" w:themeColor="text1"/>
          <w:shd w:val="clear" w:color="auto" w:fill="FFFFFF"/>
        </w:rPr>
        <w:t>367:103-7. doi: 10.1016/j.cca.2005.11.029</w:t>
      </w:r>
    </w:p>
    <w:p w14:paraId="50234A73" w14:textId="7F8FF6DB" w:rsidR="00527EAB" w:rsidRPr="00B33B42" w:rsidRDefault="00C1242C" w:rsidP="00290650">
      <w:pPr>
        <w:pStyle w:val="Liststycke"/>
        <w:numPr>
          <w:ilvl w:val="0"/>
          <w:numId w:val="15"/>
        </w:numPr>
        <w:rPr>
          <w:color w:val="000000" w:themeColor="text1"/>
        </w:rPr>
      </w:pPr>
      <w:r w:rsidRPr="00B33B42">
        <w:rPr>
          <w:color w:val="000000" w:themeColor="text1"/>
          <w:shd w:val="clear" w:color="auto" w:fill="FFFFFF"/>
        </w:rPr>
        <w:t>Sherif EM, Matter RM, Salah NY, Abozeid NEH, Atif HM, Tantawy NM. Changes in early optical coherence tomography angiography among children and adolescents with type 1 diabetes: Relation to fibroblast growth factor 21. Diabetes Metab Res Rev. 2023</w:t>
      </w:r>
      <w:r w:rsidR="008B5C92" w:rsidRPr="00B33B42">
        <w:rPr>
          <w:color w:val="000000" w:themeColor="text1"/>
          <w:shd w:val="clear" w:color="auto" w:fill="FFFFFF"/>
        </w:rPr>
        <w:t>;</w:t>
      </w:r>
      <w:r w:rsidRPr="00B33B42">
        <w:rPr>
          <w:color w:val="000000" w:themeColor="text1"/>
          <w:shd w:val="clear" w:color="auto" w:fill="FFFFFF"/>
        </w:rPr>
        <w:t>39</w:t>
      </w:r>
      <w:r w:rsidR="008B5C92" w:rsidRPr="00B33B42">
        <w:rPr>
          <w:color w:val="000000" w:themeColor="text1"/>
          <w:shd w:val="clear" w:color="auto" w:fill="FFFFFF"/>
        </w:rPr>
        <w:t>:e3598. doi: 10.1002/dmrr.3598</w:t>
      </w:r>
    </w:p>
    <w:p w14:paraId="699F67EC" w14:textId="0037862E" w:rsidR="003B21BC" w:rsidRPr="00B33B42" w:rsidRDefault="003B21BC" w:rsidP="00290650">
      <w:pPr>
        <w:pStyle w:val="Liststycke"/>
        <w:numPr>
          <w:ilvl w:val="0"/>
          <w:numId w:val="15"/>
        </w:numPr>
        <w:rPr>
          <w:color w:val="000000" w:themeColor="text1"/>
        </w:rPr>
      </w:pPr>
      <w:r w:rsidRPr="00B33B42">
        <w:rPr>
          <w:color w:val="000000" w:themeColor="text1"/>
          <w:shd w:val="clear" w:color="auto" w:fill="FFFFFF"/>
        </w:rPr>
        <w:t>Taniguchi H, Nirengi S, Ishihara K, Sakane N. Association of serum fibroblast growth factor 21 with diabetic complications and insulin dose in patients with type 1 diabetes mellitus. PLoS One. 2022</w:t>
      </w:r>
      <w:r w:rsidR="008B5C92" w:rsidRPr="00B33B42">
        <w:rPr>
          <w:color w:val="000000" w:themeColor="text1"/>
          <w:shd w:val="clear" w:color="auto" w:fill="FFFFFF"/>
        </w:rPr>
        <w:t>;</w:t>
      </w:r>
      <w:r w:rsidRPr="00B33B42">
        <w:rPr>
          <w:color w:val="000000" w:themeColor="text1"/>
          <w:shd w:val="clear" w:color="auto" w:fill="FFFFFF"/>
        </w:rPr>
        <w:t>17:e0263774. doi: 10.1371/journal.pone.0263774</w:t>
      </w:r>
    </w:p>
    <w:p w14:paraId="72BC0893" w14:textId="0EA4A4BE" w:rsidR="00502C6A" w:rsidRPr="00B33B42" w:rsidRDefault="00502C6A" w:rsidP="00290650">
      <w:pPr>
        <w:pStyle w:val="Liststycke"/>
        <w:numPr>
          <w:ilvl w:val="0"/>
          <w:numId w:val="15"/>
        </w:numPr>
        <w:rPr>
          <w:color w:val="000000" w:themeColor="text1"/>
        </w:rPr>
      </w:pPr>
      <w:r w:rsidRPr="00B33B42">
        <w:rPr>
          <w:color w:val="000000" w:themeColor="text1"/>
          <w:shd w:val="clear" w:color="auto" w:fill="FFFFFF"/>
        </w:rPr>
        <w:t>Dereke J, Nilsson C. HbA1c levels and circulating inflammatory proteins at onset of type 1 diabetes in children and adolescents. J Diabetes Metab Disord. 2022</w:t>
      </w:r>
      <w:r w:rsidR="008B5C92" w:rsidRPr="00B33B42">
        <w:rPr>
          <w:color w:val="000000" w:themeColor="text1"/>
          <w:shd w:val="clear" w:color="auto" w:fill="FFFFFF"/>
        </w:rPr>
        <w:t>;21:1427-</w:t>
      </w:r>
      <w:r w:rsidRPr="00B33B42">
        <w:rPr>
          <w:color w:val="000000" w:themeColor="text1"/>
          <w:shd w:val="clear" w:color="auto" w:fill="FFFFFF"/>
        </w:rPr>
        <w:t>32. do</w:t>
      </w:r>
      <w:r w:rsidR="008B5C92" w:rsidRPr="00B33B42">
        <w:rPr>
          <w:color w:val="000000" w:themeColor="text1"/>
          <w:shd w:val="clear" w:color="auto" w:fill="FFFFFF"/>
        </w:rPr>
        <w:t>i: 10.1007/s40200-022-01075-3</w:t>
      </w:r>
    </w:p>
    <w:p w14:paraId="71E6C5AD" w14:textId="1248BA8B" w:rsidR="00F17812" w:rsidRPr="00B33B42" w:rsidRDefault="003A0073" w:rsidP="00290650">
      <w:pPr>
        <w:rPr>
          <w:rFonts w:eastAsiaTheme="minorHAnsi"/>
          <w:color w:val="000000" w:themeColor="text1"/>
          <w:lang w:eastAsia="en-US"/>
        </w:rPr>
      </w:pPr>
      <w:r w:rsidRPr="00B33B42">
        <w:rPr>
          <w:color w:val="000000" w:themeColor="text1"/>
          <w:shd w:val="clear" w:color="auto" w:fill="FFFFFF"/>
        </w:rPr>
        <w:t>.</w:t>
      </w:r>
    </w:p>
    <w:p w14:paraId="3D3A61A7" w14:textId="77777777" w:rsidR="00F17812" w:rsidRPr="00B33B42" w:rsidRDefault="00F17812" w:rsidP="00290650">
      <w:pPr>
        <w:rPr>
          <w:rFonts w:eastAsiaTheme="minorHAnsi"/>
          <w:color w:val="000000" w:themeColor="text1"/>
          <w:lang w:eastAsia="en-US"/>
        </w:rPr>
      </w:pPr>
    </w:p>
    <w:p w14:paraId="03C11B6A" w14:textId="77777777" w:rsidR="00F17812" w:rsidRPr="00B33B42" w:rsidRDefault="00F17812" w:rsidP="00290650">
      <w:pPr>
        <w:rPr>
          <w:rFonts w:eastAsiaTheme="minorHAnsi"/>
          <w:color w:val="000000" w:themeColor="text1"/>
          <w:lang w:eastAsia="en-US"/>
        </w:rPr>
      </w:pPr>
    </w:p>
    <w:p w14:paraId="22455986" w14:textId="77777777" w:rsidR="00F17812" w:rsidRPr="00B33B42" w:rsidRDefault="00F17812" w:rsidP="00AD4A36">
      <w:pPr>
        <w:rPr>
          <w:rFonts w:eastAsiaTheme="minorHAnsi"/>
          <w:color w:val="000000" w:themeColor="text1"/>
          <w:lang w:eastAsia="en-US"/>
        </w:rPr>
      </w:pPr>
    </w:p>
    <w:p w14:paraId="59881D01" w14:textId="77777777" w:rsidR="00F17812" w:rsidRPr="00B33B42" w:rsidRDefault="00F17812" w:rsidP="00AD4A36">
      <w:pPr>
        <w:rPr>
          <w:color w:val="000000" w:themeColor="text1"/>
        </w:rPr>
      </w:pPr>
    </w:p>
    <w:p w14:paraId="1F6ACE4A" w14:textId="77777777" w:rsidR="00E7038A" w:rsidRPr="00B33B42" w:rsidRDefault="00E7038A" w:rsidP="005E37EC">
      <w:pPr>
        <w:pStyle w:val="EndNoteBibliography"/>
        <w:rPr>
          <w:color w:val="000000" w:themeColor="text1"/>
          <w:shd w:val="clear" w:color="auto" w:fill="FFFFFF"/>
        </w:rPr>
      </w:pPr>
    </w:p>
    <w:p w14:paraId="5F789F02" w14:textId="77777777" w:rsidR="00E7038A" w:rsidRPr="00B33B42" w:rsidRDefault="00E7038A" w:rsidP="005E37EC">
      <w:pPr>
        <w:pStyle w:val="EndNoteBibliography"/>
        <w:rPr>
          <w:shd w:val="clear" w:color="auto" w:fill="FFFFFF"/>
        </w:rPr>
      </w:pPr>
    </w:p>
    <w:p w14:paraId="533BBBE4" w14:textId="77777777" w:rsidR="00543FDD" w:rsidRPr="00B33B42" w:rsidRDefault="00543FDD" w:rsidP="005E37EC">
      <w:pPr>
        <w:pStyle w:val="EndNoteBibliography"/>
        <w:rPr>
          <w:shd w:val="clear" w:color="auto" w:fill="FFFFFF"/>
        </w:rPr>
      </w:pPr>
    </w:p>
    <w:p w14:paraId="3178FD6C" w14:textId="77777777" w:rsidR="00E7038A" w:rsidRPr="00B33B42" w:rsidRDefault="00E7038A" w:rsidP="005E37EC">
      <w:pPr>
        <w:pStyle w:val="EndNoteBibliography"/>
        <w:rPr>
          <w:shd w:val="clear" w:color="auto" w:fill="FFFFFF"/>
        </w:rPr>
      </w:pPr>
    </w:p>
    <w:p w14:paraId="099EEF14" w14:textId="77777777" w:rsidR="00E7038A" w:rsidRPr="00B33B42" w:rsidRDefault="00E7038A" w:rsidP="005E37EC">
      <w:pPr>
        <w:pStyle w:val="EndNoteBibliography"/>
        <w:rPr>
          <w:shd w:val="clear" w:color="auto" w:fill="FFFFFF"/>
        </w:rPr>
      </w:pPr>
    </w:p>
    <w:p w14:paraId="4458A20D" w14:textId="77777777" w:rsidR="003C0977" w:rsidRPr="00B33B42" w:rsidRDefault="003C0977" w:rsidP="005E37EC">
      <w:pPr>
        <w:pStyle w:val="EndNoteBibliography"/>
        <w:rPr>
          <w:shd w:val="clear" w:color="auto" w:fill="FFFFFF"/>
        </w:rPr>
      </w:pPr>
    </w:p>
    <w:p w14:paraId="174DB51A" w14:textId="77777777" w:rsidR="003C0977" w:rsidRPr="00B33B42" w:rsidRDefault="003C0977" w:rsidP="005E37EC">
      <w:pPr>
        <w:pStyle w:val="EndNoteBibliography"/>
        <w:rPr>
          <w:shd w:val="clear" w:color="auto" w:fill="FFFFFF"/>
        </w:rPr>
      </w:pPr>
    </w:p>
    <w:p w14:paraId="1B295AE6" w14:textId="77777777" w:rsidR="003C0977" w:rsidRPr="00B33B42" w:rsidRDefault="003C0977" w:rsidP="005E37EC">
      <w:pPr>
        <w:pStyle w:val="EndNoteBibliography"/>
        <w:rPr>
          <w:shd w:val="clear" w:color="auto" w:fill="FFFFFF"/>
        </w:rPr>
      </w:pPr>
    </w:p>
    <w:p w14:paraId="1C90E2BA" w14:textId="77777777" w:rsidR="003C0977" w:rsidRDefault="003C0977" w:rsidP="005E37EC">
      <w:pPr>
        <w:pStyle w:val="EndNoteBibliography"/>
        <w:rPr>
          <w:shd w:val="clear" w:color="auto" w:fill="FFFFFF"/>
        </w:rPr>
      </w:pPr>
    </w:p>
    <w:p w14:paraId="3A587833" w14:textId="77777777" w:rsidR="00290650" w:rsidRDefault="00290650" w:rsidP="005E37EC">
      <w:pPr>
        <w:pStyle w:val="EndNoteBibliography"/>
        <w:rPr>
          <w:shd w:val="clear" w:color="auto" w:fill="FFFFFF"/>
        </w:rPr>
      </w:pPr>
    </w:p>
    <w:p w14:paraId="6F081AB6" w14:textId="77777777" w:rsidR="00290650" w:rsidRDefault="00290650" w:rsidP="005E37EC">
      <w:pPr>
        <w:pStyle w:val="EndNoteBibliography"/>
        <w:rPr>
          <w:shd w:val="clear" w:color="auto" w:fill="FFFFFF"/>
        </w:rPr>
      </w:pPr>
    </w:p>
    <w:p w14:paraId="24F59E52" w14:textId="77777777" w:rsidR="00290650" w:rsidRDefault="00290650" w:rsidP="005E37EC">
      <w:pPr>
        <w:pStyle w:val="EndNoteBibliography"/>
        <w:rPr>
          <w:shd w:val="clear" w:color="auto" w:fill="FFFFFF"/>
        </w:rPr>
      </w:pPr>
    </w:p>
    <w:p w14:paraId="314699C0" w14:textId="77777777" w:rsidR="00E7038A" w:rsidRPr="00B33B42" w:rsidRDefault="00E7038A" w:rsidP="005E37EC">
      <w:pPr>
        <w:pStyle w:val="EndNoteBibliography"/>
        <w:rPr>
          <w:shd w:val="clear" w:color="auto" w:fill="FFFFFF"/>
        </w:rPr>
      </w:pPr>
      <w:bookmarkStart w:id="0" w:name="_GoBack"/>
      <w:bookmarkEnd w:id="0"/>
    </w:p>
    <w:p w14:paraId="5CAC96A2" w14:textId="1E2262DA" w:rsidR="001A0D97" w:rsidRPr="00B33B42" w:rsidRDefault="001A0D97" w:rsidP="00E6085A">
      <w:pPr>
        <w:pStyle w:val="Beskrivning"/>
        <w:keepNext/>
        <w:spacing w:line="240" w:lineRule="auto"/>
        <w:rPr>
          <w:rFonts w:ascii="Times New Roman" w:hAnsi="Times New Roman" w:cs="Times New Roman"/>
          <w:sz w:val="20"/>
          <w:lang w:val="en-GB"/>
        </w:rPr>
      </w:pPr>
      <w:r w:rsidRPr="00B33B42">
        <w:rPr>
          <w:rFonts w:ascii="Times New Roman" w:hAnsi="Times New Roman" w:cs="Times New Roman"/>
          <w:sz w:val="20"/>
          <w:lang w:val="en-GB"/>
        </w:rPr>
        <w:lastRenderedPageBreak/>
        <w:t xml:space="preserve">Table </w:t>
      </w:r>
      <w:r w:rsidRPr="00B33B42">
        <w:rPr>
          <w:rFonts w:ascii="Times New Roman" w:hAnsi="Times New Roman" w:cs="Times New Roman"/>
          <w:sz w:val="20"/>
        </w:rPr>
        <w:fldChar w:fldCharType="begin"/>
      </w:r>
      <w:r w:rsidRPr="00B33B42">
        <w:rPr>
          <w:rFonts w:ascii="Times New Roman" w:hAnsi="Times New Roman" w:cs="Times New Roman"/>
          <w:sz w:val="20"/>
          <w:lang w:val="en-GB"/>
        </w:rPr>
        <w:instrText xml:space="preserve"> SEQ Tabell \* ARABIC </w:instrText>
      </w:r>
      <w:r w:rsidRPr="00B33B42">
        <w:rPr>
          <w:rFonts w:ascii="Times New Roman" w:hAnsi="Times New Roman" w:cs="Times New Roman"/>
          <w:sz w:val="20"/>
        </w:rPr>
        <w:fldChar w:fldCharType="separate"/>
      </w:r>
      <w:r w:rsidR="005C6412">
        <w:rPr>
          <w:rFonts w:ascii="Times New Roman" w:hAnsi="Times New Roman" w:cs="Times New Roman"/>
          <w:noProof/>
          <w:sz w:val="20"/>
          <w:lang w:val="en-GB"/>
        </w:rPr>
        <w:t>1</w:t>
      </w:r>
      <w:r w:rsidRPr="00B33B42">
        <w:rPr>
          <w:rFonts w:ascii="Times New Roman" w:hAnsi="Times New Roman" w:cs="Times New Roman"/>
          <w:sz w:val="20"/>
        </w:rPr>
        <w:fldChar w:fldCharType="end"/>
      </w:r>
      <w:r w:rsidRPr="00B33B42">
        <w:rPr>
          <w:rFonts w:ascii="Times New Roman" w:hAnsi="Times New Roman" w:cs="Times New Roman"/>
          <w:sz w:val="20"/>
          <w:lang w:val="en-GB"/>
        </w:rPr>
        <w:t xml:space="preserve">: Demographic information and biochemical data for the study participants. ANOVA or Kruskal-Wallis H-test was used to compare variables between groups. Chi-square was used to investigate </w:t>
      </w:r>
      <w:r w:rsidR="004B2706" w:rsidRPr="00B33B42">
        <w:rPr>
          <w:rFonts w:ascii="Times New Roman" w:hAnsi="Times New Roman" w:cs="Times New Roman"/>
          <w:sz w:val="20"/>
          <w:lang w:val="en-GB"/>
        </w:rPr>
        <w:t xml:space="preserve">differences in </w:t>
      </w:r>
      <w:r w:rsidRPr="00B33B42">
        <w:rPr>
          <w:rFonts w:ascii="Times New Roman" w:hAnsi="Times New Roman" w:cs="Times New Roman"/>
          <w:sz w:val="20"/>
          <w:lang w:val="en-GB"/>
        </w:rPr>
        <w:t>sex.</w:t>
      </w:r>
    </w:p>
    <w:tbl>
      <w:tblPr>
        <w:tblStyle w:val="Tabellrutnt"/>
        <w:tblW w:w="0" w:type="auto"/>
        <w:tblLook w:val="04A0" w:firstRow="1" w:lastRow="0" w:firstColumn="1" w:lastColumn="0" w:noHBand="0" w:noVBand="1"/>
      </w:tblPr>
      <w:tblGrid>
        <w:gridCol w:w="1980"/>
        <w:gridCol w:w="1984"/>
        <w:gridCol w:w="1843"/>
        <w:gridCol w:w="1843"/>
        <w:gridCol w:w="1412"/>
      </w:tblGrid>
      <w:tr w:rsidR="001A0D97" w14:paraId="2F7CFD2E" w14:textId="77777777" w:rsidTr="007350EF">
        <w:tc>
          <w:tcPr>
            <w:tcW w:w="1980" w:type="dxa"/>
          </w:tcPr>
          <w:p w14:paraId="641BABF3" w14:textId="77777777" w:rsidR="001A0D97" w:rsidRPr="00235767" w:rsidRDefault="001A0D97" w:rsidP="00514951"/>
        </w:tc>
        <w:tc>
          <w:tcPr>
            <w:tcW w:w="1984" w:type="dxa"/>
          </w:tcPr>
          <w:p w14:paraId="14A08716" w14:textId="77777777" w:rsidR="001A0D97" w:rsidRDefault="001A0D97" w:rsidP="00074D63">
            <w:pPr>
              <w:ind w:firstLine="0"/>
            </w:pPr>
            <w:r>
              <w:t>&lt;5 years</w:t>
            </w:r>
          </w:p>
        </w:tc>
        <w:tc>
          <w:tcPr>
            <w:tcW w:w="1843" w:type="dxa"/>
          </w:tcPr>
          <w:p w14:paraId="6D6B097E" w14:textId="77777777" w:rsidR="001A0D97" w:rsidRDefault="001A0D97" w:rsidP="00074D63">
            <w:pPr>
              <w:ind w:firstLine="0"/>
            </w:pPr>
            <w:r>
              <w:t>5-10 years</w:t>
            </w:r>
          </w:p>
        </w:tc>
        <w:tc>
          <w:tcPr>
            <w:tcW w:w="1843" w:type="dxa"/>
          </w:tcPr>
          <w:p w14:paraId="3E5810F2" w14:textId="77777777" w:rsidR="001A0D97" w:rsidRDefault="001A0D97" w:rsidP="00074D63">
            <w:pPr>
              <w:ind w:firstLine="0"/>
            </w:pPr>
            <w:r>
              <w:t>&gt;10 years</w:t>
            </w:r>
          </w:p>
        </w:tc>
        <w:tc>
          <w:tcPr>
            <w:tcW w:w="1412" w:type="dxa"/>
          </w:tcPr>
          <w:p w14:paraId="538EFC97" w14:textId="77777777" w:rsidR="001A0D97" w:rsidRDefault="001A0D97" w:rsidP="00074D63">
            <w:pPr>
              <w:ind w:firstLine="0"/>
            </w:pPr>
            <w:r>
              <w:t>P-value</w:t>
            </w:r>
          </w:p>
        </w:tc>
      </w:tr>
      <w:tr w:rsidR="001A0D97" w14:paraId="27A7FC04" w14:textId="77777777" w:rsidTr="007350EF">
        <w:tc>
          <w:tcPr>
            <w:tcW w:w="1980" w:type="dxa"/>
          </w:tcPr>
          <w:p w14:paraId="69099CC2" w14:textId="36263023" w:rsidR="001A0D97" w:rsidRDefault="00774D09" w:rsidP="007350EF">
            <w:pPr>
              <w:ind w:firstLine="0"/>
            </w:pPr>
            <w:r>
              <w:t>N</w:t>
            </w:r>
          </w:p>
        </w:tc>
        <w:tc>
          <w:tcPr>
            <w:tcW w:w="1984" w:type="dxa"/>
          </w:tcPr>
          <w:p w14:paraId="30CFB085" w14:textId="77777777" w:rsidR="001A0D97" w:rsidRDefault="001A0D97" w:rsidP="007350EF">
            <w:pPr>
              <w:ind w:firstLine="0"/>
              <w:jc w:val="both"/>
            </w:pPr>
            <w:r>
              <w:t>137</w:t>
            </w:r>
          </w:p>
        </w:tc>
        <w:tc>
          <w:tcPr>
            <w:tcW w:w="1843" w:type="dxa"/>
          </w:tcPr>
          <w:p w14:paraId="2AB3A354" w14:textId="33CC3065" w:rsidR="001A0D97" w:rsidRDefault="001A0D97" w:rsidP="007350EF">
            <w:pPr>
              <w:ind w:firstLine="0"/>
              <w:jc w:val="both"/>
            </w:pPr>
            <w:r>
              <w:t>7</w:t>
            </w:r>
            <w:r w:rsidR="004B2706">
              <w:t>3</w:t>
            </w:r>
          </w:p>
        </w:tc>
        <w:tc>
          <w:tcPr>
            <w:tcW w:w="1843" w:type="dxa"/>
          </w:tcPr>
          <w:p w14:paraId="488D8C28" w14:textId="77777777" w:rsidR="001A0D97" w:rsidRDefault="001A0D97" w:rsidP="007350EF">
            <w:pPr>
              <w:ind w:firstLine="0"/>
              <w:jc w:val="both"/>
            </w:pPr>
            <w:r>
              <w:t>34</w:t>
            </w:r>
          </w:p>
        </w:tc>
        <w:tc>
          <w:tcPr>
            <w:tcW w:w="1412" w:type="dxa"/>
          </w:tcPr>
          <w:p w14:paraId="7946AEAC" w14:textId="77777777" w:rsidR="001A0D97" w:rsidRDefault="001A0D97" w:rsidP="007350EF">
            <w:pPr>
              <w:ind w:firstLine="0"/>
              <w:jc w:val="both"/>
            </w:pPr>
            <w:r>
              <w:t>N/A</w:t>
            </w:r>
          </w:p>
        </w:tc>
      </w:tr>
      <w:tr w:rsidR="001A0D97" w:rsidRPr="00186A9A" w14:paraId="53A41A43" w14:textId="77777777" w:rsidTr="007350EF">
        <w:tc>
          <w:tcPr>
            <w:tcW w:w="1980" w:type="dxa"/>
          </w:tcPr>
          <w:p w14:paraId="727BDEEC" w14:textId="77777777" w:rsidR="001A0D97" w:rsidRDefault="001A0D97" w:rsidP="007350EF">
            <w:pPr>
              <w:ind w:firstLine="0"/>
            </w:pPr>
            <w:r>
              <w:t>Age (years)</w:t>
            </w:r>
          </w:p>
        </w:tc>
        <w:tc>
          <w:tcPr>
            <w:tcW w:w="1984" w:type="dxa"/>
          </w:tcPr>
          <w:p w14:paraId="1523E9CA" w14:textId="77777777" w:rsidR="001A0D97" w:rsidRPr="00186A9A" w:rsidRDefault="001A0D97" w:rsidP="007350EF">
            <w:pPr>
              <w:ind w:firstLine="0"/>
              <w:jc w:val="both"/>
            </w:pPr>
            <w:r w:rsidRPr="00186A9A">
              <w:t>11.</w:t>
            </w:r>
            <w:r>
              <w:t>0</w:t>
            </w:r>
            <w:r w:rsidRPr="00186A9A">
              <w:t xml:space="preserve"> </w:t>
            </w:r>
            <w:r w:rsidRPr="00186A9A">
              <w:rPr>
                <w:rFonts w:cs="Calibri"/>
              </w:rPr>
              <w:t>±</w:t>
            </w:r>
            <w:r w:rsidRPr="00186A9A">
              <w:t xml:space="preserve"> 4.5</w:t>
            </w:r>
          </w:p>
        </w:tc>
        <w:tc>
          <w:tcPr>
            <w:tcW w:w="1843" w:type="dxa"/>
          </w:tcPr>
          <w:p w14:paraId="1DCCAD25" w14:textId="77777777" w:rsidR="001A0D97" w:rsidRPr="00186A9A" w:rsidRDefault="001A0D97" w:rsidP="007350EF">
            <w:pPr>
              <w:ind w:firstLine="0"/>
              <w:jc w:val="both"/>
            </w:pPr>
            <w:r>
              <w:t xml:space="preserve">13.5 </w:t>
            </w:r>
            <w:r w:rsidRPr="00186A9A">
              <w:rPr>
                <w:rFonts w:cs="Calibri"/>
              </w:rPr>
              <w:t>±</w:t>
            </w:r>
            <w:r>
              <w:rPr>
                <w:rFonts w:cs="Calibri"/>
              </w:rPr>
              <w:t xml:space="preserve"> 2.8</w:t>
            </w:r>
          </w:p>
        </w:tc>
        <w:tc>
          <w:tcPr>
            <w:tcW w:w="1843" w:type="dxa"/>
          </w:tcPr>
          <w:p w14:paraId="501B3836" w14:textId="77777777" w:rsidR="001A0D97" w:rsidRPr="00186A9A" w:rsidRDefault="001A0D97" w:rsidP="007350EF">
            <w:pPr>
              <w:ind w:firstLine="0"/>
              <w:jc w:val="both"/>
            </w:pPr>
            <w:r>
              <w:t xml:space="preserve">15.2 </w:t>
            </w:r>
            <w:r w:rsidRPr="00186A9A">
              <w:rPr>
                <w:rFonts w:cs="Calibri"/>
              </w:rPr>
              <w:t>±</w:t>
            </w:r>
            <w:r>
              <w:rPr>
                <w:rFonts w:cs="Calibri"/>
              </w:rPr>
              <w:t xml:space="preserve"> 2.3</w:t>
            </w:r>
          </w:p>
        </w:tc>
        <w:tc>
          <w:tcPr>
            <w:tcW w:w="1412" w:type="dxa"/>
          </w:tcPr>
          <w:p w14:paraId="3F484C4E" w14:textId="77777777" w:rsidR="001A0D97" w:rsidRPr="00186A9A" w:rsidRDefault="001A0D97" w:rsidP="007350EF">
            <w:pPr>
              <w:ind w:firstLine="0"/>
              <w:jc w:val="both"/>
            </w:pPr>
            <w:r>
              <w:t>&lt;0.001</w:t>
            </w:r>
          </w:p>
        </w:tc>
      </w:tr>
      <w:tr w:rsidR="001A0D97" w:rsidRPr="00186A9A" w14:paraId="755CFA27" w14:textId="77777777" w:rsidTr="007350EF">
        <w:tc>
          <w:tcPr>
            <w:tcW w:w="1980" w:type="dxa"/>
          </w:tcPr>
          <w:p w14:paraId="59905295" w14:textId="77777777" w:rsidR="001A0D97" w:rsidRPr="00186A9A" w:rsidRDefault="001A0D97" w:rsidP="007350EF">
            <w:pPr>
              <w:ind w:firstLine="0"/>
              <w:rPr>
                <w:sz w:val="24"/>
              </w:rPr>
            </w:pPr>
            <w:r w:rsidRPr="00186A9A">
              <w:t>BMI (kg/m</w:t>
            </w:r>
            <w:r w:rsidRPr="00186A9A">
              <w:rPr>
                <w:vertAlign w:val="superscript"/>
              </w:rPr>
              <w:t>2</w:t>
            </w:r>
            <w:r w:rsidRPr="00186A9A">
              <w:t>)</w:t>
            </w:r>
          </w:p>
        </w:tc>
        <w:tc>
          <w:tcPr>
            <w:tcW w:w="1984" w:type="dxa"/>
          </w:tcPr>
          <w:p w14:paraId="10BCFA98" w14:textId="77777777" w:rsidR="001A0D97" w:rsidRPr="00186A9A" w:rsidRDefault="001A0D97" w:rsidP="007350EF">
            <w:pPr>
              <w:ind w:firstLine="0"/>
              <w:jc w:val="both"/>
            </w:pPr>
            <w:r>
              <w:t xml:space="preserve">19.1 </w:t>
            </w:r>
            <w:r w:rsidRPr="00186A9A">
              <w:rPr>
                <w:rFonts w:cs="Calibri"/>
              </w:rPr>
              <w:t>±</w:t>
            </w:r>
            <w:r>
              <w:rPr>
                <w:rFonts w:cs="Calibri"/>
              </w:rPr>
              <w:t xml:space="preserve"> 4.6</w:t>
            </w:r>
          </w:p>
        </w:tc>
        <w:tc>
          <w:tcPr>
            <w:tcW w:w="1843" w:type="dxa"/>
          </w:tcPr>
          <w:p w14:paraId="3CE6523D" w14:textId="77777777" w:rsidR="001A0D97" w:rsidRPr="00186A9A" w:rsidRDefault="001A0D97" w:rsidP="007350EF">
            <w:pPr>
              <w:ind w:firstLine="0"/>
              <w:jc w:val="both"/>
            </w:pPr>
            <w:r>
              <w:t xml:space="preserve">21.0 </w:t>
            </w:r>
            <w:r w:rsidRPr="00186A9A">
              <w:rPr>
                <w:rFonts w:cs="Calibri"/>
              </w:rPr>
              <w:t>±</w:t>
            </w:r>
            <w:r>
              <w:rPr>
                <w:rFonts w:cs="Calibri"/>
              </w:rPr>
              <w:t xml:space="preserve"> 4.3</w:t>
            </w:r>
          </w:p>
        </w:tc>
        <w:tc>
          <w:tcPr>
            <w:tcW w:w="1843" w:type="dxa"/>
          </w:tcPr>
          <w:p w14:paraId="6AEDD0C3" w14:textId="77777777" w:rsidR="001A0D97" w:rsidRPr="00186A9A" w:rsidRDefault="001A0D97" w:rsidP="007350EF">
            <w:pPr>
              <w:ind w:firstLine="0"/>
              <w:jc w:val="both"/>
            </w:pPr>
            <w:r>
              <w:t xml:space="preserve">22.4 </w:t>
            </w:r>
            <w:r w:rsidRPr="00186A9A">
              <w:rPr>
                <w:rFonts w:cs="Calibri"/>
              </w:rPr>
              <w:t>±</w:t>
            </w:r>
            <w:r>
              <w:t xml:space="preserve"> 4.2</w:t>
            </w:r>
          </w:p>
        </w:tc>
        <w:tc>
          <w:tcPr>
            <w:tcW w:w="1412" w:type="dxa"/>
          </w:tcPr>
          <w:p w14:paraId="406ECA8B" w14:textId="77777777" w:rsidR="001A0D97" w:rsidRPr="00186A9A" w:rsidRDefault="001A0D97" w:rsidP="007350EF">
            <w:pPr>
              <w:ind w:firstLine="0"/>
              <w:jc w:val="both"/>
            </w:pPr>
            <w:r>
              <w:t>&lt;0.001</w:t>
            </w:r>
          </w:p>
        </w:tc>
      </w:tr>
      <w:tr w:rsidR="001A0D97" w:rsidRPr="00186A9A" w14:paraId="012101AB" w14:textId="77777777" w:rsidTr="007350EF">
        <w:tc>
          <w:tcPr>
            <w:tcW w:w="1980" w:type="dxa"/>
          </w:tcPr>
          <w:p w14:paraId="0AF5AB33" w14:textId="77777777" w:rsidR="001A0D97" w:rsidRPr="007814B9" w:rsidRDefault="001A0D97" w:rsidP="007350EF">
            <w:pPr>
              <w:ind w:firstLine="0"/>
            </w:pPr>
            <w:r w:rsidRPr="007814B9">
              <w:t>Sex (m/f)</w:t>
            </w:r>
          </w:p>
        </w:tc>
        <w:tc>
          <w:tcPr>
            <w:tcW w:w="1984" w:type="dxa"/>
          </w:tcPr>
          <w:p w14:paraId="0DB56EEA" w14:textId="3B69633D" w:rsidR="001A0D97" w:rsidRPr="007814B9" w:rsidRDefault="004B2706" w:rsidP="007350EF">
            <w:pPr>
              <w:ind w:firstLine="0"/>
              <w:jc w:val="both"/>
            </w:pPr>
            <w:r w:rsidRPr="007814B9">
              <w:t>73/64</w:t>
            </w:r>
          </w:p>
        </w:tc>
        <w:tc>
          <w:tcPr>
            <w:tcW w:w="1843" w:type="dxa"/>
          </w:tcPr>
          <w:p w14:paraId="046CC102" w14:textId="5510FF1D" w:rsidR="001A0D97" w:rsidRPr="007814B9" w:rsidRDefault="004B2706" w:rsidP="007350EF">
            <w:pPr>
              <w:ind w:firstLine="0"/>
              <w:jc w:val="both"/>
            </w:pPr>
            <w:r w:rsidRPr="007814B9">
              <w:t>46/27</w:t>
            </w:r>
          </w:p>
        </w:tc>
        <w:tc>
          <w:tcPr>
            <w:tcW w:w="1843" w:type="dxa"/>
          </w:tcPr>
          <w:p w14:paraId="5B350D77" w14:textId="0817E137" w:rsidR="001A0D97" w:rsidRPr="007814B9" w:rsidRDefault="004B2706" w:rsidP="007350EF">
            <w:pPr>
              <w:ind w:firstLine="0"/>
              <w:jc w:val="both"/>
            </w:pPr>
            <w:r w:rsidRPr="007814B9">
              <w:t>18/16</w:t>
            </w:r>
          </w:p>
        </w:tc>
        <w:tc>
          <w:tcPr>
            <w:tcW w:w="1412" w:type="dxa"/>
          </w:tcPr>
          <w:p w14:paraId="1D5280B9" w14:textId="1727C11E" w:rsidR="001A0D97" w:rsidRPr="007814B9" w:rsidRDefault="004B2706" w:rsidP="007350EF">
            <w:pPr>
              <w:ind w:firstLine="0"/>
              <w:jc w:val="both"/>
            </w:pPr>
            <w:r w:rsidRPr="007814B9">
              <w:t>0.37</w:t>
            </w:r>
          </w:p>
        </w:tc>
      </w:tr>
      <w:tr w:rsidR="001A0D97" w:rsidRPr="00186A9A" w14:paraId="0A916F9C" w14:textId="77777777" w:rsidTr="007350EF">
        <w:tc>
          <w:tcPr>
            <w:tcW w:w="1980" w:type="dxa"/>
          </w:tcPr>
          <w:p w14:paraId="6A49A308" w14:textId="77777777" w:rsidR="001A0D97" w:rsidRPr="00186A9A" w:rsidRDefault="001A0D97" w:rsidP="007350EF">
            <w:pPr>
              <w:spacing w:line="240" w:lineRule="auto"/>
              <w:ind w:firstLine="0"/>
            </w:pPr>
            <w:r w:rsidRPr="00186A9A">
              <w:t>Diabetes duration (years)</w:t>
            </w:r>
          </w:p>
        </w:tc>
        <w:tc>
          <w:tcPr>
            <w:tcW w:w="1984" w:type="dxa"/>
          </w:tcPr>
          <w:p w14:paraId="260066AA" w14:textId="77777777" w:rsidR="001A0D97" w:rsidRPr="00186A9A" w:rsidRDefault="001A0D97" w:rsidP="007350EF">
            <w:pPr>
              <w:ind w:firstLine="0"/>
              <w:jc w:val="both"/>
            </w:pPr>
            <w:r>
              <w:t>0.0 [0.0-3.0]</w:t>
            </w:r>
          </w:p>
        </w:tc>
        <w:tc>
          <w:tcPr>
            <w:tcW w:w="1843" w:type="dxa"/>
          </w:tcPr>
          <w:p w14:paraId="786F5741" w14:textId="77777777" w:rsidR="001A0D97" w:rsidRPr="00186A9A" w:rsidRDefault="001A0D97" w:rsidP="007350EF">
            <w:pPr>
              <w:ind w:firstLine="0"/>
              <w:jc w:val="both"/>
            </w:pPr>
            <w:r>
              <w:t>7.0 [6.0-8.0]</w:t>
            </w:r>
          </w:p>
        </w:tc>
        <w:tc>
          <w:tcPr>
            <w:tcW w:w="1843" w:type="dxa"/>
          </w:tcPr>
          <w:p w14:paraId="62734E19" w14:textId="77777777" w:rsidR="001A0D97" w:rsidRPr="00186A9A" w:rsidRDefault="001A0D97" w:rsidP="007350EF">
            <w:pPr>
              <w:ind w:firstLine="0"/>
              <w:jc w:val="both"/>
            </w:pPr>
            <w:r>
              <w:t>11.0 [10.0-13.0]</w:t>
            </w:r>
          </w:p>
        </w:tc>
        <w:tc>
          <w:tcPr>
            <w:tcW w:w="1412" w:type="dxa"/>
          </w:tcPr>
          <w:p w14:paraId="7C880E16" w14:textId="77777777" w:rsidR="001A0D97" w:rsidRPr="00186A9A" w:rsidRDefault="001A0D97" w:rsidP="007350EF">
            <w:pPr>
              <w:ind w:firstLine="0"/>
              <w:jc w:val="both"/>
            </w:pPr>
            <w:r w:rsidRPr="00186A9A">
              <w:t>N/A</w:t>
            </w:r>
          </w:p>
        </w:tc>
      </w:tr>
      <w:tr w:rsidR="001A0D97" w:rsidRPr="00186A9A" w14:paraId="501720AA" w14:textId="77777777" w:rsidTr="007350EF">
        <w:tc>
          <w:tcPr>
            <w:tcW w:w="1980" w:type="dxa"/>
          </w:tcPr>
          <w:p w14:paraId="087372D7" w14:textId="77777777" w:rsidR="001A0D97" w:rsidRPr="00186A9A" w:rsidRDefault="001A0D97" w:rsidP="007350EF">
            <w:pPr>
              <w:ind w:firstLine="0"/>
            </w:pPr>
            <w:r w:rsidRPr="00186A9A">
              <w:t>HbA1c (mmol/mol)</w:t>
            </w:r>
          </w:p>
        </w:tc>
        <w:tc>
          <w:tcPr>
            <w:tcW w:w="1984" w:type="dxa"/>
          </w:tcPr>
          <w:p w14:paraId="50095A4D" w14:textId="77777777" w:rsidR="001A0D97" w:rsidRPr="00186A9A" w:rsidRDefault="001A0D97" w:rsidP="007350EF">
            <w:pPr>
              <w:ind w:firstLine="0"/>
              <w:jc w:val="both"/>
            </w:pPr>
            <w:r>
              <w:t>65.0 [50.5-88.5]</w:t>
            </w:r>
          </w:p>
        </w:tc>
        <w:tc>
          <w:tcPr>
            <w:tcW w:w="1843" w:type="dxa"/>
          </w:tcPr>
          <w:p w14:paraId="11DA1EA8" w14:textId="77777777" w:rsidR="001A0D97" w:rsidRPr="00186A9A" w:rsidRDefault="001A0D97" w:rsidP="007350EF">
            <w:pPr>
              <w:ind w:firstLine="0"/>
              <w:jc w:val="both"/>
            </w:pPr>
            <w:r>
              <w:t>55.0 [50.0-65.0]</w:t>
            </w:r>
          </w:p>
        </w:tc>
        <w:tc>
          <w:tcPr>
            <w:tcW w:w="1843" w:type="dxa"/>
          </w:tcPr>
          <w:p w14:paraId="77D6CEF9" w14:textId="77777777" w:rsidR="001A0D97" w:rsidRPr="00186A9A" w:rsidRDefault="001A0D97" w:rsidP="007350EF">
            <w:pPr>
              <w:ind w:firstLine="0"/>
              <w:jc w:val="both"/>
            </w:pPr>
            <w:r>
              <w:t>61.0 [55.5-67.0]</w:t>
            </w:r>
          </w:p>
        </w:tc>
        <w:tc>
          <w:tcPr>
            <w:tcW w:w="1412" w:type="dxa"/>
          </w:tcPr>
          <w:p w14:paraId="06CF0C4A" w14:textId="77777777" w:rsidR="001A0D97" w:rsidRPr="00186A9A" w:rsidRDefault="001A0D97" w:rsidP="007350EF">
            <w:pPr>
              <w:ind w:firstLine="0"/>
              <w:jc w:val="both"/>
            </w:pPr>
            <w:r>
              <w:t>0.005*</w:t>
            </w:r>
          </w:p>
        </w:tc>
      </w:tr>
      <w:tr w:rsidR="001A0D97" w:rsidRPr="00186A9A" w14:paraId="00E65B71" w14:textId="77777777" w:rsidTr="007350EF">
        <w:tc>
          <w:tcPr>
            <w:tcW w:w="1980" w:type="dxa"/>
          </w:tcPr>
          <w:p w14:paraId="224CF2ED" w14:textId="77777777" w:rsidR="001A0D97" w:rsidRPr="00186A9A" w:rsidRDefault="001A0D97" w:rsidP="007350EF">
            <w:pPr>
              <w:ind w:firstLine="0"/>
            </w:pPr>
            <w:r w:rsidRPr="00186A9A">
              <w:t>Cystatin C (ng/ml)</w:t>
            </w:r>
          </w:p>
        </w:tc>
        <w:tc>
          <w:tcPr>
            <w:tcW w:w="1984" w:type="dxa"/>
          </w:tcPr>
          <w:p w14:paraId="7D10276A" w14:textId="77777777" w:rsidR="001A0D97" w:rsidRPr="00186A9A" w:rsidRDefault="001A0D97" w:rsidP="007350EF">
            <w:pPr>
              <w:ind w:firstLine="0"/>
              <w:jc w:val="both"/>
            </w:pPr>
            <w:r>
              <w:t>605 [522-708]</w:t>
            </w:r>
          </w:p>
        </w:tc>
        <w:tc>
          <w:tcPr>
            <w:tcW w:w="1843" w:type="dxa"/>
          </w:tcPr>
          <w:p w14:paraId="6FC50BFC" w14:textId="77777777" w:rsidR="001A0D97" w:rsidRPr="00186A9A" w:rsidRDefault="001A0D97" w:rsidP="007350EF">
            <w:pPr>
              <w:ind w:firstLine="0"/>
              <w:jc w:val="both"/>
            </w:pPr>
            <w:r>
              <w:t>696 [574-794]</w:t>
            </w:r>
          </w:p>
        </w:tc>
        <w:tc>
          <w:tcPr>
            <w:tcW w:w="1843" w:type="dxa"/>
          </w:tcPr>
          <w:p w14:paraId="7569B3C3" w14:textId="77777777" w:rsidR="001A0D97" w:rsidRPr="00186A9A" w:rsidRDefault="001A0D97" w:rsidP="007350EF">
            <w:pPr>
              <w:ind w:firstLine="0"/>
              <w:jc w:val="both"/>
            </w:pPr>
            <w:r>
              <w:t>726 [616-795]</w:t>
            </w:r>
          </w:p>
        </w:tc>
        <w:tc>
          <w:tcPr>
            <w:tcW w:w="1412" w:type="dxa"/>
          </w:tcPr>
          <w:p w14:paraId="73222B5C" w14:textId="77777777" w:rsidR="001A0D97" w:rsidRPr="00186A9A" w:rsidRDefault="001A0D97" w:rsidP="007350EF">
            <w:pPr>
              <w:ind w:firstLine="0"/>
              <w:jc w:val="both"/>
            </w:pPr>
            <w:r>
              <w:t>&lt;0.001</w:t>
            </w:r>
          </w:p>
        </w:tc>
      </w:tr>
      <w:tr w:rsidR="001A0D97" w14:paraId="36D80EC8" w14:textId="77777777" w:rsidTr="007350EF">
        <w:tc>
          <w:tcPr>
            <w:tcW w:w="1980" w:type="dxa"/>
          </w:tcPr>
          <w:p w14:paraId="204EAAA3" w14:textId="77777777" w:rsidR="001A0D97" w:rsidRDefault="001A0D97" w:rsidP="007350EF">
            <w:pPr>
              <w:ind w:firstLine="0"/>
            </w:pPr>
            <w:r w:rsidRPr="00186A9A">
              <w:t xml:space="preserve">Lipocalin-2 </w:t>
            </w:r>
            <w:r>
              <w:t>(ng/ml)</w:t>
            </w:r>
          </w:p>
        </w:tc>
        <w:tc>
          <w:tcPr>
            <w:tcW w:w="1984" w:type="dxa"/>
          </w:tcPr>
          <w:p w14:paraId="04F4E59E" w14:textId="77777777" w:rsidR="001A0D97" w:rsidRDefault="001A0D97" w:rsidP="007350EF">
            <w:pPr>
              <w:ind w:firstLine="0"/>
              <w:jc w:val="both"/>
            </w:pPr>
            <w:r>
              <w:t>479 [313-796]</w:t>
            </w:r>
          </w:p>
        </w:tc>
        <w:tc>
          <w:tcPr>
            <w:tcW w:w="1843" w:type="dxa"/>
          </w:tcPr>
          <w:p w14:paraId="4219986E" w14:textId="77777777" w:rsidR="001A0D97" w:rsidRDefault="001A0D97" w:rsidP="007350EF">
            <w:pPr>
              <w:ind w:firstLine="0"/>
              <w:jc w:val="both"/>
            </w:pPr>
            <w:r>
              <w:t>351 [259-550]</w:t>
            </w:r>
          </w:p>
        </w:tc>
        <w:tc>
          <w:tcPr>
            <w:tcW w:w="1843" w:type="dxa"/>
          </w:tcPr>
          <w:p w14:paraId="6AF994BB" w14:textId="77777777" w:rsidR="001A0D97" w:rsidRDefault="001A0D97" w:rsidP="007350EF">
            <w:pPr>
              <w:ind w:firstLine="0"/>
              <w:jc w:val="both"/>
            </w:pPr>
            <w:r>
              <w:t>429 [266-780]</w:t>
            </w:r>
          </w:p>
        </w:tc>
        <w:tc>
          <w:tcPr>
            <w:tcW w:w="1412" w:type="dxa"/>
          </w:tcPr>
          <w:p w14:paraId="03CBA726" w14:textId="77777777" w:rsidR="001A0D97" w:rsidRDefault="001A0D97" w:rsidP="007350EF">
            <w:pPr>
              <w:ind w:firstLine="0"/>
              <w:jc w:val="both"/>
            </w:pPr>
            <w:r>
              <w:t>0.008*</w:t>
            </w:r>
          </w:p>
        </w:tc>
      </w:tr>
      <w:tr w:rsidR="001A0D97" w14:paraId="4BF01C30" w14:textId="77777777" w:rsidTr="007350EF">
        <w:tc>
          <w:tcPr>
            <w:tcW w:w="1980" w:type="dxa"/>
          </w:tcPr>
          <w:p w14:paraId="19BBEE6B" w14:textId="77777777" w:rsidR="001A0D97" w:rsidRDefault="001A0D97" w:rsidP="007350EF">
            <w:pPr>
              <w:ind w:firstLine="0"/>
            </w:pPr>
            <w:r>
              <w:t>MMP-9 (ng/ml)</w:t>
            </w:r>
          </w:p>
        </w:tc>
        <w:tc>
          <w:tcPr>
            <w:tcW w:w="1984" w:type="dxa"/>
          </w:tcPr>
          <w:p w14:paraId="59B63797" w14:textId="77777777" w:rsidR="001A0D97" w:rsidRDefault="001A0D97" w:rsidP="007350EF">
            <w:pPr>
              <w:ind w:firstLine="0"/>
              <w:jc w:val="both"/>
            </w:pPr>
            <w:r>
              <w:t>1003 [722-1530]</w:t>
            </w:r>
          </w:p>
        </w:tc>
        <w:tc>
          <w:tcPr>
            <w:tcW w:w="1843" w:type="dxa"/>
          </w:tcPr>
          <w:p w14:paraId="3E7F88F4" w14:textId="77777777" w:rsidR="001A0D97" w:rsidRDefault="001A0D97" w:rsidP="007350EF">
            <w:pPr>
              <w:ind w:firstLine="0"/>
              <w:jc w:val="both"/>
            </w:pPr>
            <w:r>
              <w:t>823 [502-1144]</w:t>
            </w:r>
          </w:p>
        </w:tc>
        <w:tc>
          <w:tcPr>
            <w:tcW w:w="1843" w:type="dxa"/>
          </w:tcPr>
          <w:p w14:paraId="3DB5BE1A" w14:textId="77777777" w:rsidR="001A0D97" w:rsidRDefault="001A0D97" w:rsidP="007350EF">
            <w:pPr>
              <w:ind w:firstLine="0"/>
              <w:jc w:val="both"/>
            </w:pPr>
            <w:r>
              <w:t>1076 [760-1539]</w:t>
            </w:r>
          </w:p>
        </w:tc>
        <w:tc>
          <w:tcPr>
            <w:tcW w:w="1412" w:type="dxa"/>
          </w:tcPr>
          <w:p w14:paraId="004AAD89" w14:textId="77777777" w:rsidR="001A0D97" w:rsidRDefault="001A0D97" w:rsidP="007350EF">
            <w:pPr>
              <w:ind w:firstLine="0"/>
              <w:jc w:val="both"/>
            </w:pPr>
            <w:r>
              <w:t>0.008*</w:t>
            </w:r>
          </w:p>
        </w:tc>
      </w:tr>
      <w:tr w:rsidR="001A0D97" w14:paraId="4EAC499E" w14:textId="77777777" w:rsidTr="007350EF">
        <w:tc>
          <w:tcPr>
            <w:tcW w:w="1980" w:type="dxa"/>
          </w:tcPr>
          <w:p w14:paraId="557638DA" w14:textId="6B284FF9" w:rsidR="001A0D97" w:rsidRDefault="001A0D97" w:rsidP="007350EF">
            <w:pPr>
              <w:ind w:firstLine="0"/>
            </w:pPr>
            <w:r>
              <w:t>FGF21 (pg/ml)</w:t>
            </w:r>
          </w:p>
        </w:tc>
        <w:tc>
          <w:tcPr>
            <w:tcW w:w="1984" w:type="dxa"/>
          </w:tcPr>
          <w:p w14:paraId="336FDC23" w14:textId="77777777" w:rsidR="001A0D97" w:rsidRDefault="001A0D97" w:rsidP="007350EF">
            <w:pPr>
              <w:ind w:firstLine="0"/>
              <w:jc w:val="both"/>
            </w:pPr>
            <w:r>
              <w:t>45.7 [27.6-81.5]</w:t>
            </w:r>
          </w:p>
        </w:tc>
        <w:tc>
          <w:tcPr>
            <w:tcW w:w="1843" w:type="dxa"/>
          </w:tcPr>
          <w:p w14:paraId="655CF57E" w14:textId="77777777" w:rsidR="001A0D97" w:rsidRDefault="001A0D97" w:rsidP="007350EF">
            <w:pPr>
              <w:ind w:firstLine="0"/>
              <w:jc w:val="both"/>
            </w:pPr>
            <w:r>
              <w:t>44.9 [29.3-85.9]</w:t>
            </w:r>
          </w:p>
        </w:tc>
        <w:tc>
          <w:tcPr>
            <w:tcW w:w="1843" w:type="dxa"/>
          </w:tcPr>
          <w:p w14:paraId="3A42C741" w14:textId="77777777" w:rsidR="001A0D97" w:rsidRDefault="001A0D97" w:rsidP="007350EF">
            <w:pPr>
              <w:ind w:firstLine="0"/>
              <w:jc w:val="both"/>
            </w:pPr>
            <w:r>
              <w:t>54.5 [35.6-86.8]</w:t>
            </w:r>
          </w:p>
        </w:tc>
        <w:tc>
          <w:tcPr>
            <w:tcW w:w="1412" w:type="dxa"/>
          </w:tcPr>
          <w:p w14:paraId="2EE2D258" w14:textId="77777777" w:rsidR="001A0D97" w:rsidRDefault="001A0D97" w:rsidP="007350EF">
            <w:pPr>
              <w:ind w:firstLine="0"/>
              <w:jc w:val="both"/>
            </w:pPr>
            <w:r>
              <w:t>NS</w:t>
            </w:r>
          </w:p>
        </w:tc>
      </w:tr>
    </w:tbl>
    <w:p w14:paraId="42910F76" w14:textId="63C63E90" w:rsidR="001A0D97" w:rsidRDefault="001A0D97" w:rsidP="001A0D97">
      <w:pPr>
        <w:pStyle w:val="Ingetavstnd"/>
        <w:spacing w:line="240" w:lineRule="auto"/>
        <w:rPr>
          <w:rFonts w:ascii="Times New Roman" w:hAnsi="Times New Roman" w:cs="Times New Roman"/>
          <w:sz w:val="20"/>
          <w:lang w:val="en-GB"/>
        </w:rPr>
      </w:pPr>
      <w:r w:rsidRPr="00E6085A">
        <w:rPr>
          <w:rFonts w:ascii="Times New Roman" w:hAnsi="Times New Roman" w:cs="Times New Roman"/>
          <w:sz w:val="20"/>
          <w:lang w:val="en-GB"/>
        </w:rPr>
        <w:t>*: Post hoc pairwise analysis of groups using Dunn’s test showed differences between the &lt;5 and 5-10 years’ groups, but not for the &gt;10 years’ group.</w:t>
      </w:r>
    </w:p>
    <w:p w14:paraId="475B1425" w14:textId="024722DA" w:rsidR="005C6412" w:rsidRPr="00404659" w:rsidRDefault="005C6412" w:rsidP="00404659"/>
    <w:p w14:paraId="124DFC56" w14:textId="1A2A4AD3" w:rsidR="005C6412" w:rsidRPr="00404659" w:rsidRDefault="005C6412" w:rsidP="00404659">
      <w:pPr>
        <w:pStyle w:val="Beskrivning"/>
        <w:keepNext/>
        <w:spacing w:line="240" w:lineRule="auto"/>
        <w:rPr>
          <w:lang w:val="en-GB"/>
        </w:rPr>
      </w:pPr>
      <w:r w:rsidRPr="00404659">
        <w:rPr>
          <w:rFonts w:ascii="Times New Roman" w:hAnsi="Times New Roman" w:cs="Times New Roman"/>
          <w:sz w:val="20"/>
          <w:highlight w:val="yellow"/>
          <w:lang w:val="en-GB"/>
        </w:rPr>
        <w:t xml:space="preserve">Table </w:t>
      </w:r>
      <w:r w:rsidRPr="00404659">
        <w:rPr>
          <w:rFonts w:ascii="Times New Roman" w:hAnsi="Times New Roman" w:cs="Times New Roman"/>
          <w:sz w:val="20"/>
          <w:highlight w:val="yellow"/>
        </w:rPr>
        <w:fldChar w:fldCharType="begin"/>
      </w:r>
      <w:r w:rsidRPr="00404659">
        <w:rPr>
          <w:rFonts w:ascii="Times New Roman" w:hAnsi="Times New Roman" w:cs="Times New Roman"/>
          <w:sz w:val="20"/>
          <w:highlight w:val="yellow"/>
          <w:lang w:val="en-GB"/>
        </w:rPr>
        <w:instrText xml:space="preserve"> SEQ Tabell \* ARABIC </w:instrText>
      </w:r>
      <w:r w:rsidRPr="00404659">
        <w:rPr>
          <w:rFonts w:ascii="Times New Roman" w:hAnsi="Times New Roman" w:cs="Times New Roman"/>
          <w:sz w:val="20"/>
          <w:highlight w:val="yellow"/>
        </w:rPr>
        <w:fldChar w:fldCharType="separate"/>
      </w:r>
      <w:r w:rsidRPr="00404659">
        <w:rPr>
          <w:rFonts w:ascii="Times New Roman" w:hAnsi="Times New Roman" w:cs="Times New Roman"/>
          <w:noProof/>
          <w:sz w:val="20"/>
          <w:highlight w:val="yellow"/>
          <w:lang w:val="en-GB"/>
        </w:rPr>
        <w:t>2</w:t>
      </w:r>
      <w:r w:rsidRPr="00404659">
        <w:rPr>
          <w:rFonts w:ascii="Times New Roman" w:hAnsi="Times New Roman" w:cs="Times New Roman"/>
          <w:sz w:val="20"/>
          <w:highlight w:val="yellow"/>
        </w:rPr>
        <w:fldChar w:fldCharType="end"/>
      </w:r>
      <w:r w:rsidRPr="00404659">
        <w:rPr>
          <w:rFonts w:ascii="Times New Roman" w:hAnsi="Times New Roman" w:cs="Times New Roman"/>
          <w:sz w:val="20"/>
          <w:highlight w:val="yellow"/>
          <w:lang w:val="en-GB"/>
        </w:rPr>
        <w:t xml:space="preserve">: Regression equation for the stepwise multiple regression analysis with diabetes duration as dependable </w:t>
      </w:r>
      <w:r w:rsidR="002F43B2" w:rsidRPr="00404659">
        <w:rPr>
          <w:rFonts w:ascii="Times New Roman" w:hAnsi="Times New Roman" w:cs="Times New Roman"/>
          <w:sz w:val="20"/>
          <w:highlight w:val="yellow"/>
          <w:lang w:val="en-GB"/>
        </w:rPr>
        <w:t xml:space="preserve">variable. HbA1c and </w:t>
      </w:r>
      <w:r w:rsidR="0024061E" w:rsidRPr="0024061E">
        <w:rPr>
          <w:rFonts w:ascii="Times New Roman" w:hAnsi="Times New Roman" w:cs="Times New Roman"/>
          <w:sz w:val="20"/>
          <w:highlight w:val="yellow"/>
          <w:lang w:val="en-GB"/>
        </w:rPr>
        <w:t>C</w:t>
      </w:r>
      <w:r w:rsidR="002F43B2" w:rsidRPr="00404659">
        <w:rPr>
          <w:rFonts w:ascii="Times New Roman" w:hAnsi="Times New Roman" w:cs="Times New Roman"/>
          <w:sz w:val="20"/>
          <w:highlight w:val="yellow"/>
          <w:lang w:val="en-GB"/>
        </w:rPr>
        <w:t>ystatin C remained significantly associated while lipocalin-2, MMP-9 and FGF-21 did not reach statistical significance.</w:t>
      </w:r>
    </w:p>
    <w:tbl>
      <w:tblPr>
        <w:tblStyle w:val="Tabellrutnt"/>
        <w:tblW w:w="0" w:type="auto"/>
        <w:tblLook w:val="04A0" w:firstRow="1" w:lastRow="0" w:firstColumn="1" w:lastColumn="0" w:noHBand="0" w:noVBand="1"/>
      </w:tblPr>
      <w:tblGrid>
        <w:gridCol w:w="1814"/>
        <w:gridCol w:w="1208"/>
        <w:gridCol w:w="1208"/>
        <w:gridCol w:w="1208"/>
        <w:gridCol w:w="1208"/>
        <w:gridCol w:w="1208"/>
        <w:gridCol w:w="1208"/>
      </w:tblGrid>
      <w:tr w:rsidR="005C6412" w14:paraId="0933B69C" w14:textId="2E8A7AD1" w:rsidTr="00404659">
        <w:tc>
          <w:tcPr>
            <w:tcW w:w="1814" w:type="dxa"/>
          </w:tcPr>
          <w:p w14:paraId="693DB30F" w14:textId="4AD5F7DD" w:rsidR="005C6412" w:rsidRPr="0024061E" w:rsidRDefault="005C6412" w:rsidP="00404659">
            <w:pPr>
              <w:ind w:firstLine="0"/>
            </w:pPr>
            <w:r w:rsidRPr="005C6412">
              <w:t>Independent variable</w:t>
            </w:r>
          </w:p>
        </w:tc>
        <w:tc>
          <w:tcPr>
            <w:tcW w:w="1208" w:type="dxa"/>
          </w:tcPr>
          <w:p w14:paraId="7F0B23A8" w14:textId="17866189" w:rsidR="005C6412" w:rsidRPr="005C6412" w:rsidRDefault="005C6412" w:rsidP="00444C6B">
            <w:pPr>
              <w:ind w:firstLine="0"/>
            </w:pPr>
            <w:r w:rsidRPr="005C6412">
              <w:t>Coefficient</w:t>
            </w:r>
          </w:p>
        </w:tc>
        <w:tc>
          <w:tcPr>
            <w:tcW w:w="1208" w:type="dxa"/>
          </w:tcPr>
          <w:p w14:paraId="6963E2BC" w14:textId="1FF073D0" w:rsidR="005C6412" w:rsidRPr="005C6412" w:rsidRDefault="005C6412" w:rsidP="00444C6B">
            <w:pPr>
              <w:ind w:firstLine="0"/>
            </w:pPr>
            <w:r w:rsidRPr="005C6412">
              <w:t>Std error</w:t>
            </w:r>
          </w:p>
        </w:tc>
        <w:tc>
          <w:tcPr>
            <w:tcW w:w="1208" w:type="dxa"/>
          </w:tcPr>
          <w:p w14:paraId="37FE2622" w14:textId="21F4B1B6" w:rsidR="005C6412" w:rsidRPr="005C6412" w:rsidRDefault="005C6412" w:rsidP="00444C6B">
            <w:pPr>
              <w:ind w:firstLine="0"/>
            </w:pPr>
            <w:r w:rsidRPr="005C6412">
              <w:t>t</w:t>
            </w:r>
          </w:p>
        </w:tc>
        <w:tc>
          <w:tcPr>
            <w:tcW w:w="1208" w:type="dxa"/>
          </w:tcPr>
          <w:p w14:paraId="2C09A60B" w14:textId="19F8B50C" w:rsidR="005C6412" w:rsidRPr="005C6412" w:rsidRDefault="005C6412" w:rsidP="00444C6B">
            <w:pPr>
              <w:ind w:firstLine="0"/>
            </w:pPr>
            <w:r w:rsidRPr="005C6412">
              <w:t>P</w:t>
            </w:r>
          </w:p>
        </w:tc>
        <w:tc>
          <w:tcPr>
            <w:tcW w:w="1208" w:type="dxa"/>
          </w:tcPr>
          <w:p w14:paraId="67E2F82A" w14:textId="418FE04C" w:rsidR="005C6412" w:rsidRPr="00404659" w:rsidRDefault="005C6412" w:rsidP="00404659">
            <w:pPr>
              <w:ind w:firstLine="0"/>
              <w:rPr>
                <w:vertAlign w:val="subscript"/>
              </w:rPr>
            </w:pPr>
            <w:r w:rsidRPr="005C6412">
              <w:t>r</w:t>
            </w:r>
            <w:r w:rsidRPr="005C6412">
              <w:rPr>
                <w:vertAlign w:val="subscript"/>
              </w:rPr>
              <w:t>partial</w:t>
            </w:r>
          </w:p>
        </w:tc>
        <w:tc>
          <w:tcPr>
            <w:tcW w:w="1208" w:type="dxa"/>
          </w:tcPr>
          <w:p w14:paraId="11967A79" w14:textId="33050751" w:rsidR="005C6412" w:rsidRPr="00404659" w:rsidRDefault="005C6412" w:rsidP="00404659">
            <w:pPr>
              <w:ind w:firstLine="0"/>
              <w:rPr>
                <w:vertAlign w:val="subscript"/>
              </w:rPr>
            </w:pPr>
            <w:r w:rsidRPr="005C6412">
              <w:t>r</w:t>
            </w:r>
            <w:r w:rsidRPr="005C6412">
              <w:rPr>
                <w:vertAlign w:val="subscript"/>
              </w:rPr>
              <w:t>semipartial</w:t>
            </w:r>
          </w:p>
        </w:tc>
      </w:tr>
      <w:tr w:rsidR="002F43B2" w14:paraId="37A5DC6F" w14:textId="77777777" w:rsidTr="00404659">
        <w:tc>
          <w:tcPr>
            <w:tcW w:w="1814" w:type="dxa"/>
          </w:tcPr>
          <w:p w14:paraId="48C032AD" w14:textId="5C79A06D" w:rsidR="002F43B2" w:rsidRPr="005C6412" w:rsidRDefault="002F43B2" w:rsidP="00404659">
            <w:pPr>
              <w:ind w:firstLine="0"/>
            </w:pPr>
            <w:r w:rsidRPr="005C6412">
              <w:t>(Constant)</w:t>
            </w:r>
          </w:p>
        </w:tc>
        <w:tc>
          <w:tcPr>
            <w:tcW w:w="1208" w:type="dxa"/>
          </w:tcPr>
          <w:p w14:paraId="1064F9E8" w14:textId="410C5AD3" w:rsidR="002F43B2" w:rsidRPr="0024061E" w:rsidRDefault="002F43B2" w:rsidP="00404659">
            <w:pPr>
              <w:ind w:firstLine="0"/>
            </w:pPr>
            <w:r w:rsidRPr="005C6412">
              <w:t>6</w:t>
            </w:r>
            <w:r>
              <w:t>.</w:t>
            </w:r>
            <w:r w:rsidRPr="005C6412">
              <w:t>2876</w:t>
            </w:r>
          </w:p>
        </w:tc>
        <w:tc>
          <w:tcPr>
            <w:tcW w:w="1208" w:type="dxa"/>
          </w:tcPr>
          <w:p w14:paraId="0CD3F1B5" w14:textId="77777777" w:rsidR="002F43B2" w:rsidRPr="005C6412" w:rsidRDefault="002F43B2" w:rsidP="002F43B2"/>
        </w:tc>
        <w:tc>
          <w:tcPr>
            <w:tcW w:w="1208" w:type="dxa"/>
          </w:tcPr>
          <w:p w14:paraId="39EC579D" w14:textId="77777777" w:rsidR="002F43B2" w:rsidRPr="005C6412" w:rsidRDefault="002F43B2" w:rsidP="002F43B2"/>
        </w:tc>
        <w:tc>
          <w:tcPr>
            <w:tcW w:w="1208" w:type="dxa"/>
          </w:tcPr>
          <w:p w14:paraId="3AE9F7FB" w14:textId="77777777" w:rsidR="002F43B2" w:rsidRPr="005C6412" w:rsidRDefault="002F43B2" w:rsidP="002F43B2"/>
        </w:tc>
        <w:tc>
          <w:tcPr>
            <w:tcW w:w="1208" w:type="dxa"/>
          </w:tcPr>
          <w:p w14:paraId="3CDB18C6" w14:textId="77777777" w:rsidR="002F43B2" w:rsidRPr="005C6412" w:rsidRDefault="002F43B2" w:rsidP="002F43B2"/>
        </w:tc>
        <w:tc>
          <w:tcPr>
            <w:tcW w:w="1208" w:type="dxa"/>
          </w:tcPr>
          <w:p w14:paraId="3C522D6F" w14:textId="77777777" w:rsidR="002F43B2" w:rsidRPr="005C6412" w:rsidRDefault="002F43B2" w:rsidP="002F43B2"/>
        </w:tc>
      </w:tr>
      <w:tr w:rsidR="002F43B2" w14:paraId="162D5244" w14:textId="54E51F90" w:rsidTr="00404659">
        <w:tc>
          <w:tcPr>
            <w:tcW w:w="1814" w:type="dxa"/>
          </w:tcPr>
          <w:p w14:paraId="1FF14482" w14:textId="120539B4" w:rsidR="002F43B2" w:rsidRPr="005C6412" w:rsidRDefault="002F43B2" w:rsidP="002F43B2">
            <w:pPr>
              <w:ind w:firstLine="0"/>
            </w:pPr>
            <w:r w:rsidRPr="005C6412">
              <w:t>HbA1c</w:t>
            </w:r>
          </w:p>
        </w:tc>
        <w:tc>
          <w:tcPr>
            <w:tcW w:w="1208" w:type="dxa"/>
          </w:tcPr>
          <w:p w14:paraId="05DDEDCC" w14:textId="6D837B31" w:rsidR="002F43B2" w:rsidRPr="005C6412" w:rsidRDefault="002F43B2" w:rsidP="00404659">
            <w:pPr>
              <w:ind w:firstLine="0"/>
            </w:pPr>
            <w:r w:rsidRPr="00444C6B">
              <w:rPr>
                <w:rStyle w:val="result"/>
                <w:color w:val="auto"/>
              </w:rPr>
              <w:t>-0.07001</w:t>
            </w:r>
          </w:p>
        </w:tc>
        <w:tc>
          <w:tcPr>
            <w:tcW w:w="1208" w:type="dxa"/>
          </w:tcPr>
          <w:p w14:paraId="2DF851EC" w14:textId="6819E79B" w:rsidR="002F43B2" w:rsidRPr="0024061E" w:rsidRDefault="002F43B2" w:rsidP="00404659">
            <w:pPr>
              <w:ind w:firstLine="0"/>
            </w:pPr>
            <w:r w:rsidRPr="00444C6B">
              <w:rPr>
                <w:rStyle w:val="result"/>
                <w:color w:val="auto"/>
              </w:rPr>
              <w:t>0.01917</w:t>
            </w:r>
          </w:p>
        </w:tc>
        <w:tc>
          <w:tcPr>
            <w:tcW w:w="1208" w:type="dxa"/>
          </w:tcPr>
          <w:p w14:paraId="2A6BA806" w14:textId="44D71939" w:rsidR="002F43B2" w:rsidRPr="0024061E" w:rsidRDefault="002F43B2" w:rsidP="00404659">
            <w:pPr>
              <w:ind w:firstLine="0"/>
            </w:pPr>
            <w:r w:rsidRPr="00444C6B">
              <w:rPr>
                <w:rStyle w:val="result"/>
                <w:color w:val="auto"/>
              </w:rPr>
              <w:t>-3.652</w:t>
            </w:r>
          </w:p>
        </w:tc>
        <w:tc>
          <w:tcPr>
            <w:tcW w:w="1208" w:type="dxa"/>
          </w:tcPr>
          <w:p w14:paraId="7F19A71F" w14:textId="0AEF797A" w:rsidR="002F43B2" w:rsidRPr="0024061E" w:rsidRDefault="002F43B2" w:rsidP="00404659">
            <w:pPr>
              <w:ind w:firstLine="0"/>
            </w:pPr>
            <w:r w:rsidRPr="00444C6B">
              <w:t>&lt;0.001</w:t>
            </w:r>
          </w:p>
        </w:tc>
        <w:tc>
          <w:tcPr>
            <w:tcW w:w="1208" w:type="dxa"/>
          </w:tcPr>
          <w:p w14:paraId="75705B7D" w14:textId="2013E1AA" w:rsidR="002F43B2" w:rsidRPr="0024061E" w:rsidRDefault="002F43B2" w:rsidP="00404659">
            <w:pPr>
              <w:ind w:firstLine="0"/>
            </w:pPr>
            <w:r w:rsidRPr="00444C6B">
              <w:rPr>
                <w:rStyle w:val="result"/>
                <w:color w:val="auto"/>
              </w:rPr>
              <w:t>-0,2912</w:t>
            </w:r>
          </w:p>
        </w:tc>
        <w:tc>
          <w:tcPr>
            <w:tcW w:w="1208" w:type="dxa"/>
            <w:tcBorders>
              <w:bottom w:val="single" w:sz="4" w:space="0" w:color="auto"/>
            </w:tcBorders>
          </w:tcPr>
          <w:p w14:paraId="74F8CC93" w14:textId="35C4EDE8" w:rsidR="002F43B2" w:rsidRPr="0024061E" w:rsidRDefault="002F43B2" w:rsidP="00404659">
            <w:pPr>
              <w:ind w:firstLine="0"/>
            </w:pPr>
            <w:r w:rsidRPr="00444C6B">
              <w:rPr>
                <w:rStyle w:val="result"/>
                <w:color w:val="auto"/>
              </w:rPr>
              <w:t>0,2841</w:t>
            </w:r>
          </w:p>
        </w:tc>
      </w:tr>
      <w:tr w:rsidR="002F43B2" w:rsidRPr="00186A9A" w14:paraId="1BCBDA7C" w14:textId="07CD0783" w:rsidTr="00404659">
        <w:tc>
          <w:tcPr>
            <w:tcW w:w="1814" w:type="dxa"/>
          </w:tcPr>
          <w:p w14:paraId="63B9B3DF" w14:textId="5EE7AB21" w:rsidR="002F43B2" w:rsidRPr="005C6412" w:rsidRDefault="002F43B2" w:rsidP="002F43B2">
            <w:pPr>
              <w:ind w:firstLine="0"/>
            </w:pPr>
            <w:r>
              <w:t>Cy</w:t>
            </w:r>
            <w:r w:rsidRPr="00444C6B">
              <w:t>statin C</w:t>
            </w:r>
          </w:p>
        </w:tc>
        <w:tc>
          <w:tcPr>
            <w:tcW w:w="1208" w:type="dxa"/>
            <w:tcBorders>
              <w:bottom w:val="dotted" w:sz="6" w:space="0" w:color="A0A0A0"/>
              <w:right w:val="dotted" w:sz="6" w:space="0" w:color="A0A0A0"/>
            </w:tcBorders>
          </w:tcPr>
          <w:p w14:paraId="6636628D" w14:textId="789D069F" w:rsidR="002F43B2" w:rsidRPr="005C6412" w:rsidRDefault="002F43B2" w:rsidP="00404659">
            <w:pPr>
              <w:ind w:firstLine="0"/>
            </w:pPr>
            <w:r w:rsidRPr="005C6412">
              <w:rPr>
                <w:rStyle w:val="result"/>
                <w:color w:val="auto"/>
              </w:rPr>
              <w:t>0.</w:t>
            </w:r>
            <w:r w:rsidRPr="00444C6B">
              <w:rPr>
                <w:rStyle w:val="result"/>
                <w:color w:val="auto"/>
              </w:rPr>
              <w:t>004734</w:t>
            </w:r>
          </w:p>
        </w:tc>
        <w:tc>
          <w:tcPr>
            <w:tcW w:w="1208" w:type="dxa"/>
            <w:tcBorders>
              <w:bottom w:val="dotted" w:sz="6" w:space="0" w:color="A0A0A0"/>
              <w:right w:val="dotted" w:sz="6" w:space="0" w:color="A0A0A0"/>
            </w:tcBorders>
          </w:tcPr>
          <w:p w14:paraId="4F6FB4AE" w14:textId="3B1408B5" w:rsidR="002F43B2" w:rsidRPr="005C6412" w:rsidRDefault="002F43B2" w:rsidP="00404659">
            <w:pPr>
              <w:ind w:firstLine="0"/>
            </w:pPr>
            <w:r w:rsidRPr="00444C6B">
              <w:rPr>
                <w:rStyle w:val="result"/>
                <w:color w:val="auto"/>
              </w:rPr>
              <w:t>0</w:t>
            </w:r>
            <w:r>
              <w:rPr>
                <w:rStyle w:val="result"/>
                <w:color w:val="auto"/>
              </w:rPr>
              <w:t>.</w:t>
            </w:r>
            <w:r w:rsidRPr="00444C6B">
              <w:rPr>
                <w:rStyle w:val="result"/>
                <w:color w:val="auto"/>
              </w:rPr>
              <w:t>002220</w:t>
            </w:r>
          </w:p>
        </w:tc>
        <w:tc>
          <w:tcPr>
            <w:tcW w:w="1208" w:type="dxa"/>
            <w:tcBorders>
              <w:bottom w:val="dotted" w:sz="6" w:space="0" w:color="A0A0A0"/>
              <w:right w:val="dotted" w:sz="6" w:space="0" w:color="A0A0A0"/>
            </w:tcBorders>
          </w:tcPr>
          <w:p w14:paraId="0B7361EA" w14:textId="0A9EE6D7" w:rsidR="002F43B2" w:rsidRPr="005C6412" w:rsidRDefault="002F43B2" w:rsidP="00404659">
            <w:pPr>
              <w:ind w:firstLine="0"/>
            </w:pPr>
            <w:r w:rsidRPr="00444C6B">
              <w:rPr>
                <w:rStyle w:val="result"/>
                <w:color w:val="auto"/>
              </w:rPr>
              <w:t>2</w:t>
            </w:r>
            <w:r>
              <w:rPr>
                <w:rStyle w:val="result"/>
                <w:color w:val="auto"/>
              </w:rPr>
              <w:t>.</w:t>
            </w:r>
            <w:r w:rsidRPr="00444C6B">
              <w:rPr>
                <w:rStyle w:val="result"/>
                <w:color w:val="auto"/>
              </w:rPr>
              <w:t>132</w:t>
            </w:r>
          </w:p>
        </w:tc>
        <w:tc>
          <w:tcPr>
            <w:tcW w:w="1208" w:type="dxa"/>
          </w:tcPr>
          <w:p w14:paraId="647FF44B" w14:textId="0D0A8CD7" w:rsidR="002F43B2" w:rsidRPr="0024061E" w:rsidRDefault="002F43B2" w:rsidP="00404659">
            <w:pPr>
              <w:ind w:firstLine="0"/>
            </w:pPr>
            <w:r w:rsidRPr="00444C6B">
              <w:t>0.03</w:t>
            </w:r>
          </w:p>
        </w:tc>
        <w:tc>
          <w:tcPr>
            <w:tcW w:w="1208" w:type="dxa"/>
            <w:tcBorders>
              <w:bottom w:val="dotted" w:sz="6" w:space="0" w:color="A0A0A0"/>
              <w:right w:val="dotted" w:sz="6" w:space="0" w:color="A0A0A0"/>
            </w:tcBorders>
          </w:tcPr>
          <w:p w14:paraId="37F9449D" w14:textId="68C9D990" w:rsidR="002F43B2" w:rsidRPr="005C6412" w:rsidRDefault="002F43B2" w:rsidP="00404659">
            <w:pPr>
              <w:ind w:firstLine="0"/>
            </w:pPr>
            <w:r w:rsidRPr="00444C6B">
              <w:rPr>
                <w:rStyle w:val="result"/>
                <w:color w:val="auto"/>
              </w:rPr>
              <w:t>0</w:t>
            </w:r>
            <w:r>
              <w:rPr>
                <w:rStyle w:val="result"/>
                <w:color w:val="auto"/>
              </w:rPr>
              <w:t>.</w:t>
            </w:r>
            <w:r w:rsidRPr="00444C6B">
              <w:rPr>
                <w:rStyle w:val="result"/>
                <w:color w:val="auto"/>
              </w:rPr>
              <w:t>1749</w:t>
            </w:r>
          </w:p>
        </w:tc>
        <w:tc>
          <w:tcPr>
            <w:tcW w:w="1208" w:type="dxa"/>
            <w:tcBorders>
              <w:bottom w:val="single" w:sz="4" w:space="0" w:color="auto"/>
              <w:right w:val="single" w:sz="4" w:space="0" w:color="auto"/>
            </w:tcBorders>
          </w:tcPr>
          <w:p w14:paraId="5FA5D37A" w14:textId="22AC51C4" w:rsidR="002F43B2" w:rsidRPr="005C6412" w:rsidRDefault="002F43B2" w:rsidP="00404659">
            <w:pPr>
              <w:ind w:firstLine="0"/>
            </w:pPr>
            <w:r w:rsidRPr="00444C6B">
              <w:rPr>
                <w:rStyle w:val="result"/>
                <w:color w:val="auto"/>
              </w:rPr>
              <w:t>0,1658</w:t>
            </w:r>
          </w:p>
        </w:tc>
      </w:tr>
      <w:tr w:rsidR="002F43B2" w:rsidRPr="00186A9A" w14:paraId="181EAE1D" w14:textId="77AED392" w:rsidTr="00404659">
        <w:tc>
          <w:tcPr>
            <w:tcW w:w="1814" w:type="dxa"/>
          </w:tcPr>
          <w:p w14:paraId="76897679" w14:textId="47C9879F" w:rsidR="002F43B2" w:rsidRPr="00404659" w:rsidRDefault="002F43B2" w:rsidP="002F43B2">
            <w:pPr>
              <w:ind w:firstLine="0"/>
            </w:pPr>
            <w:r>
              <w:t>Lipocalin-2*</w:t>
            </w:r>
          </w:p>
        </w:tc>
        <w:tc>
          <w:tcPr>
            <w:tcW w:w="1208" w:type="dxa"/>
            <w:tcBorders>
              <w:bottom w:val="dotted" w:sz="6" w:space="0" w:color="A0A0A0"/>
              <w:right w:val="dotted" w:sz="6" w:space="0" w:color="A0A0A0"/>
            </w:tcBorders>
          </w:tcPr>
          <w:p w14:paraId="1292FF57" w14:textId="0E4BC98D" w:rsidR="002F43B2" w:rsidRPr="005C6412" w:rsidRDefault="002F43B2" w:rsidP="00404659">
            <w:pPr>
              <w:ind w:firstLine="0"/>
            </w:pPr>
          </w:p>
        </w:tc>
        <w:tc>
          <w:tcPr>
            <w:tcW w:w="1208" w:type="dxa"/>
            <w:tcBorders>
              <w:bottom w:val="dotted" w:sz="6" w:space="0" w:color="A0A0A0"/>
              <w:right w:val="dotted" w:sz="6" w:space="0" w:color="A0A0A0"/>
            </w:tcBorders>
          </w:tcPr>
          <w:p w14:paraId="2C5A57FE" w14:textId="1B5D82BC" w:rsidR="002F43B2" w:rsidRPr="005C6412" w:rsidRDefault="002F43B2" w:rsidP="00404659">
            <w:pPr>
              <w:ind w:firstLine="0"/>
            </w:pPr>
          </w:p>
        </w:tc>
        <w:tc>
          <w:tcPr>
            <w:tcW w:w="1208" w:type="dxa"/>
            <w:tcBorders>
              <w:bottom w:val="dotted" w:sz="6" w:space="0" w:color="A0A0A0"/>
              <w:right w:val="dotted" w:sz="6" w:space="0" w:color="A0A0A0"/>
            </w:tcBorders>
          </w:tcPr>
          <w:p w14:paraId="20EE6545" w14:textId="337C5D98" w:rsidR="002F43B2" w:rsidRPr="005C6412" w:rsidRDefault="002F43B2" w:rsidP="00404659">
            <w:pPr>
              <w:ind w:firstLine="0"/>
            </w:pPr>
          </w:p>
        </w:tc>
        <w:tc>
          <w:tcPr>
            <w:tcW w:w="1208" w:type="dxa"/>
          </w:tcPr>
          <w:p w14:paraId="74AFD22B" w14:textId="1964BA2D" w:rsidR="002F43B2" w:rsidRPr="0024061E" w:rsidRDefault="002F43B2" w:rsidP="00404659">
            <w:pPr>
              <w:ind w:firstLine="0"/>
            </w:pPr>
            <w:r>
              <w:t>NS</w:t>
            </w:r>
          </w:p>
        </w:tc>
        <w:tc>
          <w:tcPr>
            <w:tcW w:w="1208" w:type="dxa"/>
            <w:tcBorders>
              <w:bottom w:val="dotted" w:sz="6" w:space="0" w:color="A0A0A0"/>
              <w:right w:val="dotted" w:sz="6" w:space="0" w:color="A0A0A0"/>
            </w:tcBorders>
          </w:tcPr>
          <w:p w14:paraId="0FBE5305" w14:textId="5EAE6C7C" w:rsidR="002F43B2" w:rsidRPr="005C6412" w:rsidRDefault="002F43B2" w:rsidP="00404659">
            <w:pPr>
              <w:ind w:firstLine="0"/>
            </w:pPr>
          </w:p>
        </w:tc>
        <w:tc>
          <w:tcPr>
            <w:tcW w:w="1208" w:type="dxa"/>
            <w:tcBorders>
              <w:bottom w:val="single" w:sz="4" w:space="0" w:color="auto"/>
              <w:right w:val="single" w:sz="4" w:space="0" w:color="auto"/>
            </w:tcBorders>
          </w:tcPr>
          <w:p w14:paraId="08F78998" w14:textId="3A009DAC" w:rsidR="002F43B2" w:rsidRPr="005C6412" w:rsidRDefault="002F43B2" w:rsidP="00404659">
            <w:pPr>
              <w:ind w:firstLine="0"/>
            </w:pPr>
          </w:p>
        </w:tc>
      </w:tr>
      <w:tr w:rsidR="002F43B2" w:rsidRPr="00186A9A" w14:paraId="42D113FE" w14:textId="1B6641F2" w:rsidTr="00404659">
        <w:tc>
          <w:tcPr>
            <w:tcW w:w="1814" w:type="dxa"/>
          </w:tcPr>
          <w:p w14:paraId="6C0A56FD" w14:textId="48471AE7" w:rsidR="002F43B2" w:rsidRPr="005C6412" w:rsidRDefault="002F43B2" w:rsidP="002F43B2">
            <w:pPr>
              <w:ind w:firstLine="0"/>
            </w:pPr>
            <w:r>
              <w:t>MMP-9*</w:t>
            </w:r>
          </w:p>
        </w:tc>
        <w:tc>
          <w:tcPr>
            <w:tcW w:w="1208" w:type="dxa"/>
          </w:tcPr>
          <w:p w14:paraId="63B81A8C" w14:textId="1D9BE67F" w:rsidR="002F43B2" w:rsidRPr="0024061E" w:rsidRDefault="002F43B2" w:rsidP="00404659">
            <w:pPr>
              <w:ind w:firstLine="0"/>
            </w:pPr>
          </w:p>
        </w:tc>
        <w:tc>
          <w:tcPr>
            <w:tcW w:w="1208" w:type="dxa"/>
          </w:tcPr>
          <w:p w14:paraId="28DF69C4" w14:textId="03278166" w:rsidR="002F43B2" w:rsidRPr="005C6412" w:rsidRDefault="002F43B2" w:rsidP="00404659">
            <w:pPr>
              <w:ind w:firstLine="0"/>
            </w:pPr>
          </w:p>
        </w:tc>
        <w:tc>
          <w:tcPr>
            <w:tcW w:w="1208" w:type="dxa"/>
          </w:tcPr>
          <w:p w14:paraId="1DE9562D" w14:textId="2E295826" w:rsidR="002F43B2" w:rsidRPr="005C6412" w:rsidRDefault="002F43B2" w:rsidP="00404659">
            <w:pPr>
              <w:ind w:firstLine="0"/>
            </w:pPr>
          </w:p>
        </w:tc>
        <w:tc>
          <w:tcPr>
            <w:tcW w:w="1208" w:type="dxa"/>
          </w:tcPr>
          <w:p w14:paraId="1B9BCB40" w14:textId="6ADFDF7D" w:rsidR="002F43B2" w:rsidRPr="005C6412" w:rsidRDefault="002F43B2" w:rsidP="00404659">
            <w:pPr>
              <w:ind w:firstLine="0"/>
            </w:pPr>
            <w:r>
              <w:t>NS</w:t>
            </w:r>
          </w:p>
        </w:tc>
        <w:tc>
          <w:tcPr>
            <w:tcW w:w="1208" w:type="dxa"/>
          </w:tcPr>
          <w:p w14:paraId="3DB9DEC7" w14:textId="77777777" w:rsidR="002F43B2" w:rsidRPr="0024061E" w:rsidRDefault="002F43B2" w:rsidP="00404659"/>
        </w:tc>
        <w:tc>
          <w:tcPr>
            <w:tcW w:w="1208" w:type="dxa"/>
            <w:tcBorders>
              <w:top w:val="single" w:sz="4" w:space="0" w:color="auto"/>
            </w:tcBorders>
          </w:tcPr>
          <w:p w14:paraId="3CFC9D75" w14:textId="77777777" w:rsidR="002F43B2" w:rsidRPr="005C6412" w:rsidRDefault="002F43B2" w:rsidP="00404659"/>
        </w:tc>
      </w:tr>
      <w:tr w:rsidR="002F43B2" w:rsidRPr="00186A9A" w14:paraId="2DE0F092" w14:textId="4231625A" w:rsidTr="00404659">
        <w:tc>
          <w:tcPr>
            <w:tcW w:w="1814" w:type="dxa"/>
          </w:tcPr>
          <w:p w14:paraId="69F8C486" w14:textId="298DBADE" w:rsidR="002F43B2" w:rsidRPr="005C6412" w:rsidRDefault="002F43B2" w:rsidP="002F43B2">
            <w:pPr>
              <w:spacing w:line="240" w:lineRule="auto"/>
              <w:ind w:firstLine="0"/>
            </w:pPr>
            <w:r>
              <w:t>FGF-21*</w:t>
            </w:r>
          </w:p>
        </w:tc>
        <w:tc>
          <w:tcPr>
            <w:tcW w:w="1208" w:type="dxa"/>
          </w:tcPr>
          <w:p w14:paraId="07982CF0" w14:textId="002CD921" w:rsidR="002F43B2" w:rsidRPr="0024061E" w:rsidRDefault="002F43B2" w:rsidP="00404659">
            <w:pPr>
              <w:ind w:firstLine="0"/>
            </w:pPr>
          </w:p>
        </w:tc>
        <w:tc>
          <w:tcPr>
            <w:tcW w:w="1208" w:type="dxa"/>
          </w:tcPr>
          <w:p w14:paraId="7400A802" w14:textId="6F39317F" w:rsidR="002F43B2" w:rsidRPr="005C6412" w:rsidRDefault="002F43B2" w:rsidP="00404659">
            <w:pPr>
              <w:ind w:firstLine="0"/>
            </w:pPr>
          </w:p>
        </w:tc>
        <w:tc>
          <w:tcPr>
            <w:tcW w:w="1208" w:type="dxa"/>
          </w:tcPr>
          <w:p w14:paraId="583A571A" w14:textId="154766A3" w:rsidR="002F43B2" w:rsidRPr="005C6412" w:rsidRDefault="002F43B2" w:rsidP="00404659">
            <w:pPr>
              <w:ind w:firstLine="0"/>
            </w:pPr>
          </w:p>
        </w:tc>
        <w:tc>
          <w:tcPr>
            <w:tcW w:w="1208" w:type="dxa"/>
          </w:tcPr>
          <w:p w14:paraId="512C5C62" w14:textId="3D46A540" w:rsidR="002F43B2" w:rsidRPr="005C6412" w:rsidRDefault="002F43B2" w:rsidP="00404659">
            <w:pPr>
              <w:ind w:firstLine="0"/>
            </w:pPr>
            <w:r>
              <w:t>NS</w:t>
            </w:r>
          </w:p>
        </w:tc>
        <w:tc>
          <w:tcPr>
            <w:tcW w:w="1208" w:type="dxa"/>
          </w:tcPr>
          <w:p w14:paraId="1ECD8C99" w14:textId="77777777" w:rsidR="002F43B2" w:rsidRPr="0024061E" w:rsidRDefault="002F43B2" w:rsidP="00404659"/>
        </w:tc>
        <w:tc>
          <w:tcPr>
            <w:tcW w:w="1208" w:type="dxa"/>
          </w:tcPr>
          <w:p w14:paraId="7B96F028" w14:textId="77777777" w:rsidR="002F43B2" w:rsidRPr="005C6412" w:rsidRDefault="002F43B2" w:rsidP="00404659"/>
        </w:tc>
      </w:tr>
      <w:tr w:rsidR="002F43B2" w:rsidRPr="00186A9A" w14:paraId="3DA7063E" w14:textId="68882A16" w:rsidTr="00404659">
        <w:tc>
          <w:tcPr>
            <w:tcW w:w="1814" w:type="dxa"/>
          </w:tcPr>
          <w:p w14:paraId="2979EA21" w14:textId="5CF078EA" w:rsidR="002F43B2" w:rsidRPr="005C6412" w:rsidRDefault="002F43B2" w:rsidP="002F43B2">
            <w:pPr>
              <w:ind w:firstLine="0"/>
            </w:pPr>
            <w:r>
              <w:t>F-ratio</w:t>
            </w:r>
          </w:p>
        </w:tc>
        <w:tc>
          <w:tcPr>
            <w:tcW w:w="1208" w:type="dxa"/>
          </w:tcPr>
          <w:p w14:paraId="4517CCB4" w14:textId="5D7D7F49" w:rsidR="002F43B2" w:rsidRPr="0024061E" w:rsidRDefault="002F43B2" w:rsidP="00404659">
            <w:pPr>
              <w:ind w:firstLine="0"/>
            </w:pPr>
            <w:r>
              <w:t>10.6501</w:t>
            </w:r>
          </w:p>
        </w:tc>
        <w:tc>
          <w:tcPr>
            <w:tcW w:w="1208" w:type="dxa"/>
          </w:tcPr>
          <w:p w14:paraId="3D14F1A1" w14:textId="5FAD0721" w:rsidR="002F43B2" w:rsidRPr="005C6412" w:rsidRDefault="002F43B2" w:rsidP="00404659">
            <w:pPr>
              <w:ind w:firstLine="0"/>
            </w:pPr>
          </w:p>
        </w:tc>
        <w:tc>
          <w:tcPr>
            <w:tcW w:w="1208" w:type="dxa"/>
          </w:tcPr>
          <w:p w14:paraId="678677F7" w14:textId="661F73DE" w:rsidR="002F43B2" w:rsidRPr="005C6412" w:rsidRDefault="002F43B2" w:rsidP="00404659">
            <w:pPr>
              <w:ind w:firstLine="0"/>
            </w:pPr>
          </w:p>
        </w:tc>
        <w:tc>
          <w:tcPr>
            <w:tcW w:w="1208" w:type="dxa"/>
          </w:tcPr>
          <w:p w14:paraId="2CB52DB3" w14:textId="4BCE9B2D" w:rsidR="002F43B2" w:rsidRPr="005C6412" w:rsidRDefault="002F43B2" w:rsidP="00404659">
            <w:pPr>
              <w:ind w:firstLine="0"/>
            </w:pPr>
          </w:p>
        </w:tc>
        <w:tc>
          <w:tcPr>
            <w:tcW w:w="1208" w:type="dxa"/>
          </w:tcPr>
          <w:p w14:paraId="26EFDFBE" w14:textId="77777777" w:rsidR="002F43B2" w:rsidRPr="0024061E" w:rsidRDefault="002F43B2" w:rsidP="00404659"/>
        </w:tc>
        <w:tc>
          <w:tcPr>
            <w:tcW w:w="1208" w:type="dxa"/>
          </w:tcPr>
          <w:p w14:paraId="4AC37C10" w14:textId="77777777" w:rsidR="002F43B2" w:rsidRPr="005C6412" w:rsidRDefault="002F43B2" w:rsidP="00404659"/>
        </w:tc>
      </w:tr>
      <w:tr w:rsidR="002F43B2" w:rsidRPr="00186A9A" w14:paraId="45BA362E" w14:textId="77777777" w:rsidTr="00404659">
        <w:tc>
          <w:tcPr>
            <w:tcW w:w="1814" w:type="dxa"/>
          </w:tcPr>
          <w:p w14:paraId="6BF6DA02" w14:textId="122EB753" w:rsidR="002F43B2" w:rsidRDefault="002F43B2" w:rsidP="00404659">
            <w:pPr>
              <w:ind w:firstLine="0"/>
            </w:pPr>
            <w:r>
              <w:t>Significance level</w:t>
            </w:r>
          </w:p>
        </w:tc>
        <w:tc>
          <w:tcPr>
            <w:tcW w:w="1208" w:type="dxa"/>
          </w:tcPr>
          <w:p w14:paraId="781666CD" w14:textId="1E62BCB2" w:rsidR="002F43B2" w:rsidRDefault="002F43B2" w:rsidP="00404659">
            <w:pPr>
              <w:ind w:firstLine="0"/>
            </w:pPr>
            <w:r>
              <w:t>&lt;0.0001</w:t>
            </w:r>
          </w:p>
        </w:tc>
        <w:tc>
          <w:tcPr>
            <w:tcW w:w="1208" w:type="dxa"/>
          </w:tcPr>
          <w:p w14:paraId="0E72ABDB" w14:textId="77777777" w:rsidR="002F43B2" w:rsidRPr="0024061E" w:rsidRDefault="002F43B2" w:rsidP="002F43B2"/>
        </w:tc>
        <w:tc>
          <w:tcPr>
            <w:tcW w:w="1208" w:type="dxa"/>
          </w:tcPr>
          <w:p w14:paraId="60379AE4" w14:textId="77777777" w:rsidR="002F43B2" w:rsidRPr="005C6412" w:rsidRDefault="002F43B2" w:rsidP="002F43B2"/>
        </w:tc>
        <w:tc>
          <w:tcPr>
            <w:tcW w:w="1208" w:type="dxa"/>
          </w:tcPr>
          <w:p w14:paraId="503E0EB8" w14:textId="77777777" w:rsidR="002F43B2" w:rsidRPr="005C6412" w:rsidRDefault="002F43B2" w:rsidP="002F43B2"/>
        </w:tc>
        <w:tc>
          <w:tcPr>
            <w:tcW w:w="1208" w:type="dxa"/>
          </w:tcPr>
          <w:p w14:paraId="77C78647" w14:textId="77777777" w:rsidR="002F43B2" w:rsidRPr="0024061E" w:rsidRDefault="002F43B2" w:rsidP="002F43B2"/>
        </w:tc>
        <w:tc>
          <w:tcPr>
            <w:tcW w:w="1208" w:type="dxa"/>
          </w:tcPr>
          <w:p w14:paraId="3C773F0A" w14:textId="77777777" w:rsidR="002F43B2" w:rsidRPr="005C6412" w:rsidRDefault="002F43B2" w:rsidP="002F43B2"/>
        </w:tc>
      </w:tr>
    </w:tbl>
    <w:p w14:paraId="7E10B60C" w14:textId="0F7CC3F5" w:rsidR="005C6412" w:rsidRPr="00404659" w:rsidRDefault="005C6412" w:rsidP="00404659">
      <w:r>
        <w:rPr>
          <w:lang w:eastAsia="zh-CN"/>
        </w:rPr>
        <w:t>* Variables which did not reach significance and was removed from the model</w:t>
      </w:r>
    </w:p>
    <w:p w14:paraId="59CFE00C" w14:textId="77777777" w:rsidR="00E42E65" w:rsidRDefault="00435F5C">
      <w:pPr>
        <w:pStyle w:val="Rubrik1"/>
        <w:keepNext/>
      </w:pPr>
      <w:r w:rsidRPr="00435F5C">
        <w:rPr>
          <w:noProof/>
          <w:lang w:val="sv-SE" w:eastAsia="sv-SE"/>
        </w:rPr>
        <w:lastRenderedPageBreak/>
        <w:drawing>
          <wp:inline distT="0" distB="0" distL="0" distR="0" wp14:anchorId="0F1A757F" wp14:editId="5D80AC95">
            <wp:extent cx="5760720" cy="2970530"/>
            <wp:effectExtent l="0" t="0" r="0" b="1270"/>
            <wp:docPr id="4"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objekt 3"/>
                    <pic:cNvPicPr>
                      <a:picLocks noChangeAspect="1"/>
                    </pic:cNvPicPr>
                  </pic:nvPicPr>
                  <pic:blipFill>
                    <a:blip r:embed="rId10"/>
                    <a:stretch>
                      <a:fillRect/>
                    </a:stretch>
                  </pic:blipFill>
                  <pic:spPr>
                    <a:xfrm>
                      <a:off x="0" y="0"/>
                      <a:ext cx="5760720" cy="2970530"/>
                    </a:xfrm>
                    <a:prstGeom prst="rect">
                      <a:avLst/>
                    </a:prstGeom>
                  </pic:spPr>
                </pic:pic>
              </a:graphicData>
            </a:graphic>
          </wp:inline>
        </w:drawing>
      </w:r>
    </w:p>
    <w:p w14:paraId="359C9764" w14:textId="41218D54" w:rsidR="00E42E65" w:rsidRPr="00404659" w:rsidRDefault="00E42E65" w:rsidP="00404659">
      <w:pPr>
        <w:pStyle w:val="Beskrivning"/>
        <w:spacing w:line="240" w:lineRule="auto"/>
        <w:rPr>
          <w:rFonts w:ascii="Times New Roman" w:hAnsi="Times New Roman" w:cs="Times New Roman"/>
          <w:sz w:val="20"/>
          <w:lang w:val="en-GB"/>
        </w:rPr>
      </w:pPr>
      <w:r w:rsidRPr="00404659">
        <w:rPr>
          <w:rFonts w:ascii="Times New Roman" w:hAnsi="Times New Roman" w:cs="Times New Roman"/>
          <w:sz w:val="20"/>
          <w:highlight w:val="yellow"/>
          <w:lang w:val="en-GB"/>
        </w:rPr>
        <w:t xml:space="preserve">Figure </w:t>
      </w:r>
      <w:r w:rsidRPr="00404659">
        <w:rPr>
          <w:rFonts w:ascii="Times New Roman" w:hAnsi="Times New Roman" w:cs="Times New Roman"/>
          <w:sz w:val="20"/>
          <w:highlight w:val="yellow"/>
        </w:rPr>
        <w:fldChar w:fldCharType="begin"/>
      </w:r>
      <w:r w:rsidRPr="00404659">
        <w:rPr>
          <w:rFonts w:ascii="Times New Roman" w:hAnsi="Times New Roman" w:cs="Times New Roman"/>
          <w:sz w:val="20"/>
          <w:highlight w:val="yellow"/>
          <w:lang w:val="en-GB"/>
        </w:rPr>
        <w:instrText xml:space="preserve"> SEQ Figure \* ARABIC </w:instrText>
      </w:r>
      <w:r w:rsidRPr="00404659">
        <w:rPr>
          <w:rFonts w:ascii="Times New Roman" w:hAnsi="Times New Roman" w:cs="Times New Roman"/>
          <w:sz w:val="20"/>
          <w:highlight w:val="yellow"/>
        </w:rPr>
        <w:fldChar w:fldCharType="separate"/>
      </w:r>
      <w:r w:rsidRPr="00404659">
        <w:rPr>
          <w:rFonts w:ascii="Times New Roman" w:hAnsi="Times New Roman" w:cs="Times New Roman"/>
          <w:noProof/>
          <w:sz w:val="20"/>
          <w:highlight w:val="yellow"/>
          <w:lang w:val="en-GB"/>
        </w:rPr>
        <w:t>1</w:t>
      </w:r>
      <w:r w:rsidRPr="00404659">
        <w:rPr>
          <w:rFonts w:ascii="Times New Roman" w:hAnsi="Times New Roman" w:cs="Times New Roman"/>
          <w:sz w:val="20"/>
          <w:highlight w:val="yellow"/>
        </w:rPr>
        <w:fldChar w:fldCharType="end"/>
      </w:r>
      <w:r w:rsidRPr="00404659">
        <w:rPr>
          <w:rFonts w:ascii="Times New Roman" w:hAnsi="Times New Roman" w:cs="Times New Roman"/>
          <w:sz w:val="20"/>
          <w:highlight w:val="yellow"/>
          <w:lang w:val="en-GB"/>
        </w:rPr>
        <w:t xml:space="preserve">: </w:t>
      </w:r>
      <w:r w:rsidR="00A06DD3" w:rsidRPr="00404659">
        <w:rPr>
          <w:rFonts w:ascii="Times New Roman" w:hAnsi="Times New Roman" w:cs="Times New Roman"/>
          <w:sz w:val="20"/>
          <w:highlight w:val="yellow"/>
          <w:lang w:val="en-GB"/>
        </w:rPr>
        <w:t>C</w:t>
      </w:r>
      <w:r w:rsidRPr="00404659">
        <w:rPr>
          <w:rFonts w:ascii="Times New Roman" w:hAnsi="Times New Roman" w:cs="Times New Roman"/>
          <w:sz w:val="20"/>
          <w:highlight w:val="yellow"/>
          <w:lang w:val="en-GB"/>
        </w:rPr>
        <w:t>orrelation</w:t>
      </w:r>
      <w:r w:rsidR="00A06DD3" w:rsidRPr="00404659">
        <w:rPr>
          <w:rFonts w:ascii="Times New Roman" w:hAnsi="Times New Roman" w:cs="Times New Roman"/>
          <w:sz w:val="20"/>
          <w:highlight w:val="yellow"/>
          <w:lang w:val="en-GB"/>
        </w:rPr>
        <w:t>s</w:t>
      </w:r>
      <w:r w:rsidRPr="00404659">
        <w:rPr>
          <w:rFonts w:ascii="Times New Roman" w:hAnsi="Times New Roman" w:cs="Times New Roman"/>
          <w:sz w:val="20"/>
          <w:highlight w:val="yellow"/>
          <w:lang w:val="en-GB"/>
        </w:rPr>
        <w:t xml:space="preserve"> between HbA1c and soluble proteins</w:t>
      </w:r>
      <w:r w:rsidR="00A06DD3" w:rsidRPr="00404659">
        <w:rPr>
          <w:rFonts w:ascii="Times New Roman" w:hAnsi="Times New Roman" w:cs="Times New Roman"/>
          <w:sz w:val="20"/>
          <w:highlight w:val="yellow"/>
          <w:lang w:val="en-GB"/>
        </w:rPr>
        <w:t xml:space="preserve"> investigated with the Spearman rank test</w:t>
      </w:r>
      <w:r w:rsidRPr="00404659">
        <w:rPr>
          <w:rFonts w:ascii="Times New Roman" w:hAnsi="Times New Roman" w:cs="Times New Roman"/>
          <w:sz w:val="20"/>
          <w:highlight w:val="yellow"/>
          <w:lang w:val="en-GB"/>
        </w:rPr>
        <w:t>. A: Inverse correlation to Cystatin C (r</w:t>
      </w:r>
      <w:r w:rsidRPr="00404659">
        <w:rPr>
          <w:rFonts w:ascii="Times New Roman" w:hAnsi="Times New Roman" w:cs="Times New Roman"/>
          <w:sz w:val="20"/>
          <w:highlight w:val="yellow"/>
          <w:vertAlign w:val="subscript"/>
          <w:lang w:val="en-GB"/>
        </w:rPr>
        <w:t>s</w:t>
      </w:r>
      <w:r w:rsidRPr="00404659">
        <w:rPr>
          <w:rFonts w:ascii="Times New Roman" w:hAnsi="Times New Roman" w:cs="Times New Roman"/>
          <w:sz w:val="20"/>
          <w:highlight w:val="yellow"/>
          <w:lang w:val="en-GB"/>
        </w:rPr>
        <w:t>= −0.23, CI</w:t>
      </w:r>
      <w:r w:rsidRPr="00404659">
        <w:rPr>
          <w:rFonts w:ascii="Times New Roman" w:hAnsi="Times New Roman" w:cs="Times New Roman"/>
          <w:sz w:val="20"/>
          <w:highlight w:val="yellow"/>
          <w:vertAlign w:val="superscript"/>
          <w:lang w:val="en-GB"/>
        </w:rPr>
        <w:t>95</w:t>
      </w:r>
      <w:r w:rsidRPr="00404659">
        <w:rPr>
          <w:rFonts w:ascii="Times New Roman" w:hAnsi="Times New Roman" w:cs="Times New Roman"/>
          <w:sz w:val="20"/>
          <w:highlight w:val="yellow"/>
          <w:lang w:val="en-GB"/>
        </w:rPr>
        <w:t>: −0.35 - −0.10; P&lt;0.001). B-D: Positive correlations to MMP-9 (r</w:t>
      </w:r>
      <w:r w:rsidRPr="00404659">
        <w:rPr>
          <w:rFonts w:ascii="Times New Roman" w:hAnsi="Times New Roman" w:cs="Times New Roman"/>
          <w:sz w:val="20"/>
          <w:highlight w:val="yellow"/>
          <w:vertAlign w:val="subscript"/>
          <w:lang w:val="en-GB"/>
        </w:rPr>
        <w:t>s</w:t>
      </w:r>
      <w:r w:rsidRPr="00404659">
        <w:rPr>
          <w:rFonts w:ascii="Times New Roman" w:hAnsi="Times New Roman" w:cs="Times New Roman"/>
          <w:sz w:val="20"/>
          <w:highlight w:val="yellow"/>
          <w:lang w:val="en-GB"/>
        </w:rPr>
        <w:t>= 0.26, CI</w:t>
      </w:r>
      <w:r w:rsidRPr="00404659">
        <w:rPr>
          <w:rFonts w:ascii="Times New Roman" w:hAnsi="Times New Roman" w:cs="Times New Roman"/>
          <w:sz w:val="20"/>
          <w:highlight w:val="yellow"/>
          <w:vertAlign w:val="superscript"/>
          <w:lang w:val="en-GB"/>
        </w:rPr>
        <w:t>95</w:t>
      </w:r>
      <w:r w:rsidRPr="00404659">
        <w:rPr>
          <w:rFonts w:ascii="Times New Roman" w:hAnsi="Times New Roman" w:cs="Times New Roman"/>
          <w:sz w:val="20"/>
          <w:highlight w:val="yellow"/>
          <w:lang w:val="en-GB"/>
        </w:rPr>
        <w:t>: 0.13 - 0.36; P&lt;0.001), lipocalin-2 (r</w:t>
      </w:r>
      <w:r w:rsidRPr="00404659">
        <w:rPr>
          <w:rFonts w:ascii="Times New Roman" w:hAnsi="Times New Roman" w:cs="Times New Roman"/>
          <w:sz w:val="20"/>
          <w:highlight w:val="yellow"/>
          <w:vertAlign w:val="subscript"/>
          <w:lang w:val="en-GB"/>
        </w:rPr>
        <w:t>s</w:t>
      </w:r>
      <w:r w:rsidRPr="00404659">
        <w:rPr>
          <w:rFonts w:ascii="Times New Roman" w:hAnsi="Times New Roman" w:cs="Times New Roman"/>
          <w:sz w:val="20"/>
          <w:highlight w:val="yellow"/>
          <w:lang w:val="en-GB"/>
        </w:rPr>
        <w:t>= 0.21, CI</w:t>
      </w:r>
      <w:r w:rsidRPr="00404659">
        <w:rPr>
          <w:rFonts w:ascii="Times New Roman" w:hAnsi="Times New Roman" w:cs="Times New Roman"/>
          <w:sz w:val="20"/>
          <w:highlight w:val="yellow"/>
          <w:vertAlign w:val="superscript"/>
          <w:lang w:val="en-GB"/>
        </w:rPr>
        <w:t>95</w:t>
      </w:r>
      <w:r w:rsidRPr="00404659">
        <w:rPr>
          <w:rFonts w:ascii="Times New Roman" w:hAnsi="Times New Roman" w:cs="Times New Roman"/>
          <w:sz w:val="20"/>
          <w:highlight w:val="yellow"/>
          <w:lang w:val="en-GB"/>
        </w:rPr>
        <w:t>: 0.07 - 0.34; P=0.002) and FGF-21 (r</w:t>
      </w:r>
      <w:r w:rsidRPr="00404659">
        <w:rPr>
          <w:rFonts w:ascii="Times New Roman" w:hAnsi="Times New Roman" w:cs="Times New Roman"/>
          <w:sz w:val="20"/>
          <w:highlight w:val="yellow"/>
          <w:vertAlign w:val="subscript"/>
          <w:lang w:val="en-GB"/>
        </w:rPr>
        <w:t>s</w:t>
      </w:r>
      <w:r w:rsidRPr="00404659">
        <w:rPr>
          <w:rFonts w:ascii="Times New Roman" w:hAnsi="Times New Roman" w:cs="Times New Roman"/>
          <w:sz w:val="20"/>
          <w:highlight w:val="yellow"/>
          <w:lang w:val="en-GB"/>
        </w:rPr>
        <w:t>= 0.26, CI</w:t>
      </w:r>
      <w:r w:rsidRPr="00404659">
        <w:rPr>
          <w:rFonts w:ascii="Times New Roman" w:hAnsi="Times New Roman" w:cs="Times New Roman"/>
          <w:sz w:val="20"/>
          <w:highlight w:val="yellow"/>
          <w:vertAlign w:val="superscript"/>
          <w:lang w:val="en-GB"/>
        </w:rPr>
        <w:t>95</w:t>
      </w:r>
      <w:r w:rsidRPr="00404659">
        <w:rPr>
          <w:rFonts w:ascii="Times New Roman" w:hAnsi="Times New Roman" w:cs="Times New Roman"/>
          <w:sz w:val="20"/>
          <w:highlight w:val="yellow"/>
          <w:lang w:val="en-GB"/>
        </w:rPr>
        <w:t>: 0.13 - 0.38; P&lt;0.001).</w:t>
      </w:r>
      <w:r w:rsidR="00A06DD3" w:rsidRPr="00404659">
        <w:rPr>
          <w:rFonts w:ascii="Times New Roman" w:hAnsi="Times New Roman" w:cs="Times New Roman"/>
          <w:sz w:val="20"/>
          <w:lang w:val="en-GB"/>
        </w:rPr>
        <w:t xml:space="preserve"> </w:t>
      </w:r>
    </w:p>
    <w:sectPr w:rsidR="00E42E65" w:rsidRPr="00404659">
      <w:footerReference w:type="default" r:id="rId11"/>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F34BBF" w16cex:dateUtc="2023-11-06T10:25:00Z"/>
  <w16cex:commentExtensible w16cex:durableId="28F350DA" w16cex:dateUtc="2023-11-06T10:47:00Z"/>
  <w16cex:commentExtensible w16cex:durableId="28F35172" w16cex:dateUtc="2023-11-06T10:50:00Z"/>
  <w16cex:commentExtensible w16cex:durableId="28F36F0A" w16cex:dateUtc="2023-11-06T12:56:00Z"/>
  <w16cex:commentExtensible w16cex:durableId="28F36874" w16cex:dateUtc="2023-11-06T12: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C65D3A2" w16cid:durableId="28F3340B"/>
  <w16cid:commentId w16cid:paraId="1C240A32" w16cid:durableId="28F34BBF"/>
  <w16cid:commentId w16cid:paraId="1E478C77" w16cid:durableId="28F33416"/>
  <w16cid:commentId w16cid:paraId="473B6071" w16cid:durableId="28F350DA"/>
  <w16cid:commentId w16cid:paraId="4B7DACE0" w16cid:durableId="28F33417"/>
  <w16cid:commentId w16cid:paraId="0EA1DAB1" w16cid:durableId="28F35172"/>
  <w16cid:commentId w16cid:paraId="62831A60" w16cid:durableId="28F36F0A"/>
  <w16cid:commentId w16cid:paraId="47E549CD" w16cid:durableId="28F33419"/>
  <w16cid:commentId w16cid:paraId="2D25C254" w16cid:durableId="28F3687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9770B1" w14:textId="77777777" w:rsidR="00D7383C" w:rsidRDefault="00D7383C" w:rsidP="00554F9B">
      <w:r>
        <w:separator/>
      </w:r>
    </w:p>
  </w:endnote>
  <w:endnote w:type="continuationSeparator" w:id="0">
    <w:p w14:paraId="633EA14D" w14:textId="77777777" w:rsidR="00D7383C" w:rsidRDefault="00D7383C" w:rsidP="00554F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5476317"/>
      <w:docPartObj>
        <w:docPartGallery w:val="Page Numbers (Bottom of Page)"/>
        <w:docPartUnique/>
      </w:docPartObj>
    </w:sdtPr>
    <w:sdtEndPr/>
    <w:sdtContent>
      <w:p w14:paraId="3EFEA4B8" w14:textId="7AA14290" w:rsidR="00B33B42" w:rsidRDefault="00B33B42" w:rsidP="005E37EC">
        <w:pPr>
          <w:pStyle w:val="Sidfot"/>
        </w:pPr>
        <w:r>
          <w:fldChar w:fldCharType="begin"/>
        </w:r>
        <w:r>
          <w:instrText>PAGE   \* MERGEFORMAT</w:instrText>
        </w:r>
        <w:r>
          <w:fldChar w:fldCharType="separate"/>
        </w:r>
        <w:r w:rsidR="004A21AC">
          <w:rPr>
            <w:noProof/>
          </w:rPr>
          <w:t>14</w:t>
        </w:r>
        <w:r>
          <w:fldChar w:fldCharType="end"/>
        </w:r>
      </w:p>
    </w:sdtContent>
  </w:sdt>
  <w:p w14:paraId="7ECDFE87" w14:textId="77777777" w:rsidR="00B33B42" w:rsidRDefault="00B33B42" w:rsidP="00554F9B">
    <w:pPr>
      <w:pStyle w:val="Sidfo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146C3A" w14:textId="77777777" w:rsidR="00D7383C" w:rsidRDefault="00D7383C" w:rsidP="00554F9B">
      <w:r>
        <w:separator/>
      </w:r>
    </w:p>
  </w:footnote>
  <w:footnote w:type="continuationSeparator" w:id="0">
    <w:p w14:paraId="7C4CCC74" w14:textId="77777777" w:rsidR="00D7383C" w:rsidRDefault="00D7383C" w:rsidP="00554F9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C22087"/>
    <w:multiLevelType w:val="multilevel"/>
    <w:tmpl w:val="0C3EF66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72129A4"/>
    <w:multiLevelType w:val="hybridMultilevel"/>
    <w:tmpl w:val="61AC7F8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07DC3A93"/>
    <w:multiLevelType w:val="multilevel"/>
    <w:tmpl w:val="BA76B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FA08B3"/>
    <w:multiLevelType w:val="hybridMultilevel"/>
    <w:tmpl w:val="E306D85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1F937284"/>
    <w:multiLevelType w:val="multilevel"/>
    <w:tmpl w:val="FF0E6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FB7798C"/>
    <w:multiLevelType w:val="hybridMultilevel"/>
    <w:tmpl w:val="E306D85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31B23141"/>
    <w:multiLevelType w:val="multilevel"/>
    <w:tmpl w:val="8CA2CD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52F5FE7"/>
    <w:multiLevelType w:val="multilevel"/>
    <w:tmpl w:val="BF4427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C040651"/>
    <w:multiLevelType w:val="multilevel"/>
    <w:tmpl w:val="E592B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CB91BE5"/>
    <w:multiLevelType w:val="hybridMultilevel"/>
    <w:tmpl w:val="B52277C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554A2EA6"/>
    <w:multiLevelType w:val="hybridMultilevel"/>
    <w:tmpl w:val="B4E8B752"/>
    <w:lvl w:ilvl="0" w:tplc="041D000F">
      <w:start w:val="1"/>
      <w:numFmt w:val="decimal"/>
      <w:lvlText w:val="%1."/>
      <w:lvlJc w:val="left"/>
      <w:pPr>
        <w:ind w:left="720" w:hanging="360"/>
      </w:pPr>
      <w:rPr>
        <w:rFonts w:hint="default"/>
        <w:b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598342B5"/>
    <w:multiLevelType w:val="hybridMultilevel"/>
    <w:tmpl w:val="E306D85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6A092F16"/>
    <w:multiLevelType w:val="multilevel"/>
    <w:tmpl w:val="14347C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E144832"/>
    <w:multiLevelType w:val="hybridMultilevel"/>
    <w:tmpl w:val="61AC7F8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6F210BA4"/>
    <w:multiLevelType w:val="hybridMultilevel"/>
    <w:tmpl w:val="E306D85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76515862"/>
    <w:multiLevelType w:val="hybridMultilevel"/>
    <w:tmpl w:val="E306D85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76D6343F"/>
    <w:multiLevelType w:val="multilevel"/>
    <w:tmpl w:val="1D8E33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CAC1402"/>
    <w:multiLevelType w:val="multilevel"/>
    <w:tmpl w:val="6EF2AA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1"/>
  </w:num>
  <w:num w:numId="2">
    <w:abstractNumId w:val="0"/>
  </w:num>
  <w:num w:numId="3">
    <w:abstractNumId w:val="10"/>
  </w:num>
  <w:num w:numId="4">
    <w:abstractNumId w:val="9"/>
  </w:num>
  <w:num w:numId="5">
    <w:abstractNumId w:val="5"/>
  </w:num>
  <w:num w:numId="6">
    <w:abstractNumId w:val="3"/>
  </w:num>
  <w:num w:numId="7">
    <w:abstractNumId w:val="7"/>
  </w:num>
  <w:num w:numId="8">
    <w:abstractNumId w:val="17"/>
  </w:num>
  <w:num w:numId="9">
    <w:abstractNumId w:val="4"/>
  </w:num>
  <w:num w:numId="10">
    <w:abstractNumId w:val="8"/>
  </w:num>
  <w:num w:numId="11">
    <w:abstractNumId w:val="14"/>
  </w:num>
  <w:num w:numId="12">
    <w:abstractNumId w:val="15"/>
  </w:num>
  <w:num w:numId="13">
    <w:abstractNumId w:val="6"/>
  </w:num>
  <w:num w:numId="14">
    <w:abstractNumId w:val="2"/>
  </w:num>
  <w:num w:numId="15">
    <w:abstractNumId w:val="13"/>
  </w:num>
  <w:num w:numId="16">
    <w:abstractNumId w:val="1"/>
  </w:num>
  <w:num w:numId="17">
    <w:abstractNumId w:val="12"/>
  </w:num>
  <w:num w:numId="1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wpxzrvw092w9esadvvwspcw9wvx9zrexvr&quot;&gt;Derekes Endnote-Saved&lt;record-ids&gt;&lt;item&gt;3253&lt;/item&gt;&lt;item&gt;4107&lt;/item&gt;&lt;item&gt;4130&lt;/item&gt;&lt;item&gt;4132&lt;/item&gt;&lt;item&gt;4181&lt;/item&gt;&lt;item&gt;5360&lt;/item&gt;&lt;item&gt;5745&lt;/item&gt;&lt;item&gt;6098&lt;/item&gt;&lt;item&gt;38210&lt;/item&gt;&lt;item&gt;38215&lt;/item&gt;&lt;item&gt;38216&lt;/item&gt;&lt;item&gt;38217&lt;/item&gt;&lt;item&gt;38218&lt;/item&gt;&lt;item&gt;38219&lt;/item&gt;&lt;/record-ids&gt;&lt;/item&gt;&lt;/Libraries&gt;"/>
  </w:docVars>
  <w:rsids>
    <w:rsidRoot w:val="006770FF"/>
    <w:rsid w:val="00002B68"/>
    <w:rsid w:val="000033D6"/>
    <w:rsid w:val="00005C93"/>
    <w:rsid w:val="00006818"/>
    <w:rsid w:val="00007ADD"/>
    <w:rsid w:val="00011735"/>
    <w:rsid w:val="000117CA"/>
    <w:rsid w:val="00013908"/>
    <w:rsid w:val="00013F5D"/>
    <w:rsid w:val="000146D1"/>
    <w:rsid w:val="00014CF4"/>
    <w:rsid w:val="000150A5"/>
    <w:rsid w:val="000154C0"/>
    <w:rsid w:val="00015A18"/>
    <w:rsid w:val="00022005"/>
    <w:rsid w:val="00023F07"/>
    <w:rsid w:val="00024594"/>
    <w:rsid w:val="00026347"/>
    <w:rsid w:val="00030997"/>
    <w:rsid w:val="00032325"/>
    <w:rsid w:val="0003250C"/>
    <w:rsid w:val="000356D4"/>
    <w:rsid w:val="0004004B"/>
    <w:rsid w:val="00043599"/>
    <w:rsid w:val="00044772"/>
    <w:rsid w:val="000450D4"/>
    <w:rsid w:val="00050410"/>
    <w:rsid w:val="00051990"/>
    <w:rsid w:val="000542B8"/>
    <w:rsid w:val="0005502D"/>
    <w:rsid w:val="00055067"/>
    <w:rsid w:val="00057ECB"/>
    <w:rsid w:val="0006028F"/>
    <w:rsid w:val="00062ED2"/>
    <w:rsid w:val="000652AA"/>
    <w:rsid w:val="00065B1F"/>
    <w:rsid w:val="00066D03"/>
    <w:rsid w:val="00067522"/>
    <w:rsid w:val="00067F25"/>
    <w:rsid w:val="00070E99"/>
    <w:rsid w:val="000715C5"/>
    <w:rsid w:val="00071C0A"/>
    <w:rsid w:val="00074C68"/>
    <w:rsid w:val="00074D63"/>
    <w:rsid w:val="00077327"/>
    <w:rsid w:val="000823E5"/>
    <w:rsid w:val="00083F98"/>
    <w:rsid w:val="00086B1F"/>
    <w:rsid w:val="000900C3"/>
    <w:rsid w:val="000921D1"/>
    <w:rsid w:val="000954C6"/>
    <w:rsid w:val="0009673F"/>
    <w:rsid w:val="00097497"/>
    <w:rsid w:val="000A044C"/>
    <w:rsid w:val="000A08AB"/>
    <w:rsid w:val="000A23B4"/>
    <w:rsid w:val="000A27F8"/>
    <w:rsid w:val="000A2836"/>
    <w:rsid w:val="000A799E"/>
    <w:rsid w:val="000B0A6F"/>
    <w:rsid w:val="000B10AB"/>
    <w:rsid w:val="000B3ACA"/>
    <w:rsid w:val="000B511C"/>
    <w:rsid w:val="000B7B6F"/>
    <w:rsid w:val="000B7CC6"/>
    <w:rsid w:val="000C2263"/>
    <w:rsid w:val="000C28E8"/>
    <w:rsid w:val="000C33A4"/>
    <w:rsid w:val="000C37E1"/>
    <w:rsid w:val="000C3A64"/>
    <w:rsid w:val="000C5AA8"/>
    <w:rsid w:val="000C7C8F"/>
    <w:rsid w:val="000D1C43"/>
    <w:rsid w:val="000D247A"/>
    <w:rsid w:val="000D2501"/>
    <w:rsid w:val="000D349C"/>
    <w:rsid w:val="000D36F5"/>
    <w:rsid w:val="000D690D"/>
    <w:rsid w:val="000E1634"/>
    <w:rsid w:val="000E2335"/>
    <w:rsid w:val="000E2B42"/>
    <w:rsid w:val="000E3F59"/>
    <w:rsid w:val="000E4271"/>
    <w:rsid w:val="000E5210"/>
    <w:rsid w:val="000E7FC4"/>
    <w:rsid w:val="000F0C7C"/>
    <w:rsid w:val="000F105D"/>
    <w:rsid w:val="000F3E86"/>
    <w:rsid w:val="000F49EC"/>
    <w:rsid w:val="000F4B9A"/>
    <w:rsid w:val="000F6366"/>
    <w:rsid w:val="001005E0"/>
    <w:rsid w:val="00103D00"/>
    <w:rsid w:val="0010405C"/>
    <w:rsid w:val="001044F4"/>
    <w:rsid w:val="00104D60"/>
    <w:rsid w:val="00105BE3"/>
    <w:rsid w:val="00106881"/>
    <w:rsid w:val="00107B16"/>
    <w:rsid w:val="001105F0"/>
    <w:rsid w:val="001109AE"/>
    <w:rsid w:val="001118B1"/>
    <w:rsid w:val="00111BC1"/>
    <w:rsid w:val="001132EC"/>
    <w:rsid w:val="0011479F"/>
    <w:rsid w:val="00120BBF"/>
    <w:rsid w:val="0012123F"/>
    <w:rsid w:val="00122207"/>
    <w:rsid w:val="00123892"/>
    <w:rsid w:val="00123EAA"/>
    <w:rsid w:val="00125CBD"/>
    <w:rsid w:val="001260DE"/>
    <w:rsid w:val="00126EC5"/>
    <w:rsid w:val="001308CD"/>
    <w:rsid w:val="00135A63"/>
    <w:rsid w:val="0013614D"/>
    <w:rsid w:val="00136754"/>
    <w:rsid w:val="00140569"/>
    <w:rsid w:val="00141A3C"/>
    <w:rsid w:val="00141ECA"/>
    <w:rsid w:val="001428A5"/>
    <w:rsid w:val="00144249"/>
    <w:rsid w:val="001454A8"/>
    <w:rsid w:val="00145709"/>
    <w:rsid w:val="00146317"/>
    <w:rsid w:val="00146546"/>
    <w:rsid w:val="0014770A"/>
    <w:rsid w:val="0015301D"/>
    <w:rsid w:val="0015445A"/>
    <w:rsid w:val="001545F2"/>
    <w:rsid w:val="00154BB2"/>
    <w:rsid w:val="0015768F"/>
    <w:rsid w:val="00157711"/>
    <w:rsid w:val="00157B31"/>
    <w:rsid w:val="00157B8E"/>
    <w:rsid w:val="0016002D"/>
    <w:rsid w:val="00160E33"/>
    <w:rsid w:val="0016189A"/>
    <w:rsid w:val="001619AD"/>
    <w:rsid w:val="00161B0E"/>
    <w:rsid w:val="0016467A"/>
    <w:rsid w:val="00164B0E"/>
    <w:rsid w:val="00165560"/>
    <w:rsid w:val="00167132"/>
    <w:rsid w:val="00170B12"/>
    <w:rsid w:val="00170DEC"/>
    <w:rsid w:val="00170F7B"/>
    <w:rsid w:val="00171369"/>
    <w:rsid w:val="0017246B"/>
    <w:rsid w:val="00174068"/>
    <w:rsid w:val="001754C7"/>
    <w:rsid w:val="001768E7"/>
    <w:rsid w:val="001771E4"/>
    <w:rsid w:val="0017741F"/>
    <w:rsid w:val="001775FD"/>
    <w:rsid w:val="00177A89"/>
    <w:rsid w:val="00180D14"/>
    <w:rsid w:val="00180E0C"/>
    <w:rsid w:val="00184720"/>
    <w:rsid w:val="001863F5"/>
    <w:rsid w:val="00186DF4"/>
    <w:rsid w:val="0019036B"/>
    <w:rsid w:val="001906FB"/>
    <w:rsid w:val="00192B7C"/>
    <w:rsid w:val="00195843"/>
    <w:rsid w:val="0019645A"/>
    <w:rsid w:val="00197044"/>
    <w:rsid w:val="001A0D97"/>
    <w:rsid w:val="001A1B8A"/>
    <w:rsid w:val="001A4108"/>
    <w:rsid w:val="001A48E7"/>
    <w:rsid w:val="001A52E0"/>
    <w:rsid w:val="001A568C"/>
    <w:rsid w:val="001A58AF"/>
    <w:rsid w:val="001A5CDF"/>
    <w:rsid w:val="001B054D"/>
    <w:rsid w:val="001B169A"/>
    <w:rsid w:val="001B2AB8"/>
    <w:rsid w:val="001B587A"/>
    <w:rsid w:val="001B69A5"/>
    <w:rsid w:val="001C22A1"/>
    <w:rsid w:val="001C2C26"/>
    <w:rsid w:val="001C3377"/>
    <w:rsid w:val="001C42A9"/>
    <w:rsid w:val="001D2411"/>
    <w:rsid w:val="001D34C0"/>
    <w:rsid w:val="001D4435"/>
    <w:rsid w:val="001D52C2"/>
    <w:rsid w:val="001D5300"/>
    <w:rsid w:val="001D6FB0"/>
    <w:rsid w:val="001D7BF7"/>
    <w:rsid w:val="001E060D"/>
    <w:rsid w:val="001E35B0"/>
    <w:rsid w:val="001E4B19"/>
    <w:rsid w:val="001E5C58"/>
    <w:rsid w:val="001E7411"/>
    <w:rsid w:val="001F25B2"/>
    <w:rsid w:val="001F4ED5"/>
    <w:rsid w:val="001F50C6"/>
    <w:rsid w:val="001F54E9"/>
    <w:rsid w:val="001F7850"/>
    <w:rsid w:val="00200540"/>
    <w:rsid w:val="0020084B"/>
    <w:rsid w:val="00204F3E"/>
    <w:rsid w:val="00205D69"/>
    <w:rsid w:val="0021469B"/>
    <w:rsid w:val="002151D5"/>
    <w:rsid w:val="0022094A"/>
    <w:rsid w:val="002231DE"/>
    <w:rsid w:val="00234156"/>
    <w:rsid w:val="00234955"/>
    <w:rsid w:val="002352FB"/>
    <w:rsid w:val="00235892"/>
    <w:rsid w:val="002358A2"/>
    <w:rsid w:val="0024061E"/>
    <w:rsid w:val="0024310E"/>
    <w:rsid w:val="00245FC8"/>
    <w:rsid w:val="00247509"/>
    <w:rsid w:val="002502BE"/>
    <w:rsid w:val="00251AEE"/>
    <w:rsid w:val="0025392E"/>
    <w:rsid w:val="0025451C"/>
    <w:rsid w:val="002556C8"/>
    <w:rsid w:val="0026096B"/>
    <w:rsid w:val="0026097B"/>
    <w:rsid w:val="00260DAA"/>
    <w:rsid w:val="00262D38"/>
    <w:rsid w:val="00266733"/>
    <w:rsid w:val="00266B7A"/>
    <w:rsid w:val="00270D28"/>
    <w:rsid w:val="00273A51"/>
    <w:rsid w:val="0027514F"/>
    <w:rsid w:val="00277AAC"/>
    <w:rsid w:val="002817C7"/>
    <w:rsid w:val="002835F4"/>
    <w:rsid w:val="00287AB2"/>
    <w:rsid w:val="00287C42"/>
    <w:rsid w:val="00287F98"/>
    <w:rsid w:val="00290650"/>
    <w:rsid w:val="00290CF7"/>
    <w:rsid w:val="00291ECA"/>
    <w:rsid w:val="002952A4"/>
    <w:rsid w:val="00295CC7"/>
    <w:rsid w:val="00295F23"/>
    <w:rsid w:val="002974CE"/>
    <w:rsid w:val="002A1250"/>
    <w:rsid w:val="002A4410"/>
    <w:rsid w:val="002A659E"/>
    <w:rsid w:val="002A69E2"/>
    <w:rsid w:val="002A6D53"/>
    <w:rsid w:val="002B078E"/>
    <w:rsid w:val="002B1CB1"/>
    <w:rsid w:val="002B1DE7"/>
    <w:rsid w:val="002B4B36"/>
    <w:rsid w:val="002B57C1"/>
    <w:rsid w:val="002B5F91"/>
    <w:rsid w:val="002C01C1"/>
    <w:rsid w:val="002C13BB"/>
    <w:rsid w:val="002C2F42"/>
    <w:rsid w:val="002C4944"/>
    <w:rsid w:val="002C6BDF"/>
    <w:rsid w:val="002D17F4"/>
    <w:rsid w:val="002D2858"/>
    <w:rsid w:val="002D2F74"/>
    <w:rsid w:val="002E2936"/>
    <w:rsid w:val="002E2B02"/>
    <w:rsid w:val="002E4F58"/>
    <w:rsid w:val="002E6033"/>
    <w:rsid w:val="002F248F"/>
    <w:rsid w:val="002F43B2"/>
    <w:rsid w:val="002F55BE"/>
    <w:rsid w:val="002F5C4C"/>
    <w:rsid w:val="002F6C72"/>
    <w:rsid w:val="002F6FE1"/>
    <w:rsid w:val="002F7395"/>
    <w:rsid w:val="003001F3"/>
    <w:rsid w:val="00301EEF"/>
    <w:rsid w:val="00302945"/>
    <w:rsid w:val="00302A7C"/>
    <w:rsid w:val="00302B93"/>
    <w:rsid w:val="00303D9D"/>
    <w:rsid w:val="0030548E"/>
    <w:rsid w:val="0031182E"/>
    <w:rsid w:val="003139F7"/>
    <w:rsid w:val="00313D64"/>
    <w:rsid w:val="0031566D"/>
    <w:rsid w:val="00316B31"/>
    <w:rsid w:val="00316B70"/>
    <w:rsid w:val="00321696"/>
    <w:rsid w:val="003241BC"/>
    <w:rsid w:val="003265AE"/>
    <w:rsid w:val="00330C70"/>
    <w:rsid w:val="003339C0"/>
    <w:rsid w:val="00334968"/>
    <w:rsid w:val="00335C65"/>
    <w:rsid w:val="00337D94"/>
    <w:rsid w:val="00337FA4"/>
    <w:rsid w:val="00337FE7"/>
    <w:rsid w:val="00340515"/>
    <w:rsid w:val="003410CF"/>
    <w:rsid w:val="00341CE6"/>
    <w:rsid w:val="00341D9A"/>
    <w:rsid w:val="00342DC7"/>
    <w:rsid w:val="0034372A"/>
    <w:rsid w:val="0034464A"/>
    <w:rsid w:val="00345A51"/>
    <w:rsid w:val="00345F95"/>
    <w:rsid w:val="00346177"/>
    <w:rsid w:val="00347814"/>
    <w:rsid w:val="00347B35"/>
    <w:rsid w:val="003503AA"/>
    <w:rsid w:val="003539A3"/>
    <w:rsid w:val="0035417F"/>
    <w:rsid w:val="00355DED"/>
    <w:rsid w:val="00356283"/>
    <w:rsid w:val="00357546"/>
    <w:rsid w:val="00357F3C"/>
    <w:rsid w:val="003603E3"/>
    <w:rsid w:val="0036145D"/>
    <w:rsid w:val="00361564"/>
    <w:rsid w:val="0036200D"/>
    <w:rsid w:val="00362F8E"/>
    <w:rsid w:val="00363314"/>
    <w:rsid w:val="0036595D"/>
    <w:rsid w:val="00365E5F"/>
    <w:rsid w:val="00367341"/>
    <w:rsid w:val="003674A5"/>
    <w:rsid w:val="003677EC"/>
    <w:rsid w:val="003719C3"/>
    <w:rsid w:val="003744FB"/>
    <w:rsid w:val="00376AC5"/>
    <w:rsid w:val="00377339"/>
    <w:rsid w:val="0038026F"/>
    <w:rsid w:val="00381726"/>
    <w:rsid w:val="00382193"/>
    <w:rsid w:val="0038260E"/>
    <w:rsid w:val="00382D41"/>
    <w:rsid w:val="00383DD5"/>
    <w:rsid w:val="003841D5"/>
    <w:rsid w:val="00384426"/>
    <w:rsid w:val="003859BD"/>
    <w:rsid w:val="00392531"/>
    <w:rsid w:val="0039292D"/>
    <w:rsid w:val="00396FD7"/>
    <w:rsid w:val="003A0073"/>
    <w:rsid w:val="003A2ED7"/>
    <w:rsid w:val="003A3EB8"/>
    <w:rsid w:val="003A5287"/>
    <w:rsid w:val="003A6B13"/>
    <w:rsid w:val="003A7A38"/>
    <w:rsid w:val="003B1A54"/>
    <w:rsid w:val="003B21BC"/>
    <w:rsid w:val="003B291D"/>
    <w:rsid w:val="003B6583"/>
    <w:rsid w:val="003C0977"/>
    <w:rsid w:val="003C0E3B"/>
    <w:rsid w:val="003C3099"/>
    <w:rsid w:val="003C387C"/>
    <w:rsid w:val="003C5BE2"/>
    <w:rsid w:val="003C658D"/>
    <w:rsid w:val="003D1035"/>
    <w:rsid w:val="003D2B70"/>
    <w:rsid w:val="003D3C9E"/>
    <w:rsid w:val="003D46F7"/>
    <w:rsid w:val="003D478E"/>
    <w:rsid w:val="003D57C9"/>
    <w:rsid w:val="003D659A"/>
    <w:rsid w:val="003E0A66"/>
    <w:rsid w:val="003E1C9B"/>
    <w:rsid w:val="003E2B0E"/>
    <w:rsid w:val="003E5406"/>
    <w:rsid w:val="003E6EAF"/>
    <w:rsid w:val="003F00F9"/>
    <w:rsid w:val="003F7578"/>
    <w:rsid w:val="00400EF7"/>
    <w:rsid w:val="00401D57"/>
    <w:rsid w:val="00402B80"/>
    <w:rsid w:val="00402C1F"/>
    <w:rsid w:val="004035AF"/>
    <w:rsid w:val="00404659"/>
    <w:rsid w:val="00405DDA"/>
    <w:rsid w:val="004076EC"/>
    <w:rsid w:val="004108A5"/>
    <w:rsid w:val="004122F2"/>
    <w:rsid w:val="0041266C"/>
    <w:rsid w:val="004130BD"/>
    <w:rsid w:val="004136BB"/>
    <w:rsid w:val="004140EB"/>
    <w:rsid w:val="00420018"/>
    <w:rsid w:val="00423565"/>
    <w:rsid w:val="004242D1"/>
    <w:rsid w:val="00425CAC"/>
    <w:rsid w:val="0043213B"/>
    <w:rsid w:val="004339C8"/>
    <w:rsid w:val="00433A7C"/>
    <w:rsid w:val="00434183"/>
    <w:rsid w:val="0043479F"/>
    <w:rsid w:val="00435F5C"/>
    <w:rsid w:val="0043693C"/>
    <w:rsid w:val="00436AF8"/>
    <w:rsid w:val="004400BB"/>
    <w:rsid w:val="00441707"/>
    <w:rsid w:val="00442E94"/>
    <w:rsid w:val="00443668"/>
    <w:rsid w:val="004438F9"/>
    <w:rsid w:val="00443ADE"/>
    <w:rsid w:val="00443D95"/>
    <w:rsid w:val="00444192"/>
    <w:rsid w:val="0044483F"/>
    <w:rsid w:val="00445271"/>
    <w:rsid w:val="004466E4"/>
    <w:rsid w:val="00447BBF"/>
    <w:rsid w:val="00447D36"/>
    <w:rsid w:val="004501C8"/>
    <w:rsid w:val="0045090B"/>
    <w:rsid w:val="00451ADB"/>
    <w:rsid w:val="00454CFA"/>
    <w:rsid w:val="004602DB"/>
    <w:rsid w:val="00460546"/>
    <w:rsid w:val="00460C16"/>
    <w:rsid w:val="00463F1F"/>
    <w:rsid w:val="0046570F"/>
    <w:rsid w:val="004671AC"/>
    <w:rsid w:val="00470C90"/>
    <w:rsid w:val="00473E12"/>
    <w:rsid w:val="00477C28"/>
    <w:rsid w:val="00482187"/>
    <w:rsid w:val="00484B06"/>
    <w:rsid w:val="00485BA3"/>
    <w:rsid w:val="0049100C"/>
    <w:rsid w:val="00492085"/>
    <w:rsid w:val="00492C3C"/>
    <w:rsid w:val="00494F17"/>
    <w:rsid w:val="004A07B6"/>
    <w:rsid w:val="004A0A38"/>
    <w:rsid w:val="004A1412"/>
    <w:rsid w:val="004A21AC"/>
    <w:rsid w:val="004A41C0"/>
    <w:rsid w:val="004A42BF"/>
    <w:rsid w:val="004A48B6"/>
    <w:rsid w:val="004A53CE"/>
    <w:rsid w:val="004A62A0"/>
    <w:rsid w:val="004A6EBB"/>
    <w:rsid w:val="004A765A"/>
    <w:rsid w:val="004B22AF"/>
    <w:rsid w:val="004B2706"/>
    <w:rsid w:val="004B2ACB"/>
    <w:rsid w:val="004B3D4E"/>
    <w:rsid w:val="004B42AA"/>
    <w:rsid w:val="004B43E5"/>
    <w:rsid w:val="004B657E"/>
    <w:rsid w:val="004B7069"/>
    <w:rsid w:val="004C37D2"/>
    <w:rsid w:val="004C50BE"/>
    <w:rsid w:val="004C69A2"/>
    <w:rsid w:val="004C70CA"/>
    <w:rsid w:val="004C75D1"/>
    <w:rsid w:val="004C79D0"/>
    <w:rsid w:val="004D0886"/>
    <w:rsid w:val="004D15AC"/>
    <w:rsid w:val="004D18C8"/>
    <w:rsid w:val="004D1EF2"/>
    <w:rsid w:val="004D33E9"/>
    <w:rsid w:val="004D3574"/>
    <w:rsid w:val="004D3644"/>
    <w:rsid w:val="004D3757"/>
    <w:rsid w:val="004D5D4F"/>
    <w:rsid w:val="004D6DC7"/>
    <w:rsid w:val="004E293B"/>
    <w:rsid w:val="004E2E6E"/>
    <w:rsid w:val="004E4324"/>
    <w:rsid w:val="004E5F8B"/>
    <w:rsid w:val="004E65C2"/>
    <w:rsid w:val="004E7BA1"/>
    <w:rsid w:val="004E7C8B"/>
    <w:rsid w:val="004F4897"/>
    <w:rsid w:val="004F6213"/>
    <w:rsid w:val="004F6548"/>
    <w:rsid w:val="00502C6A"/>
    <w:rsid w:val="00503884"/>
    <w:rsid w:val="0050668B"/>
    <w:rsid w:val="00506AD7"/>
    <w:rsid w:val="00506F52"/>
    <w:rsid w:val="00507EA7"/>
    <w:rsid w:val="0051196D"/>
    <w:rsid w:val="00511AD4"/>
    <w:rsid w:val="00512422"/>
    <w:rsid w:val="00512A02"/>
    <w:rsid w:val="00514951"/>
    <w:rsid w:val="005150F7"/>
    <w:rsid w:val="00516139"/>
    <w:rsid w:val="005211FA"/>
    <w:rsid w:val="00521C3D"/>
    <w:rsid w:val="005221CC"/>
    <w:rsid w:val="005223D8"/>
    <w:rsid w:val="00522AD5"/>
    <w:rsid w:val="005232D3"/>
    <w:rsid w:val="00524778"/>
    <w:rsid w:val="00525C6B"/>
    <w:rsid w:val="00526ED2"/>
    <w:rsid w:val="00527EAB"/>
    <w:rsid w:val="00527ECD"/>
    <w:rsid w:val="005301B2"/>
    <w:rsid w:val="0053466E"/>
    <w:rsid w:val="00541326"/>
    <w:rsid w:val="00543FDD"/>
    <w:rsid w:val="00546570"/>
    <w:rsid w:val="00547537"/>
    <w:rsid w:val="005503DA"/>
    <w:rsid w:val="0055170A"/>
    <w:rsid w:val="00554279"/>
    <w:rsid w:val="00554318"/>
    <w:rsid w:val="00554F9B"/>
    <w:rsid w:val="00557572"/>
    <w:rsid w:val="00560130"/>
    <w:rsid w:val="00564D2E"/>
    <w:rsid w:val="00565447"/>
    <w:rsid w:val="005676B7"/>
    <w:rsid w:val="00571E41"/>
    <w:rsid w:val="00572B3C"/>
    <w:rsid w:val="00572F9F"/>
    <w:rsid w:val="005749B9"/>
    <w:rsid w:val="00575408"/>
    <w:rsid w:val="00577D99"/>
    <w:rsid w:val="0058126B"/>
    <w:rsid w:val="00582CEE"/>
    <w:rsid w:val="005833E1"/>
    <w:rsid w:val="00583F2D"/>
    <w:rsid w:val="005877A2"/>
    <w:rsid w:val="005900E8"/>
    <w:rsid w:val="005901A7"/>
    <w:rsid w:val="00591E0B"/>
    <w:rsid w:val="00592C65"/>
    <w:rsid w:val="00595647"/>
    <w:rsid w:val="00595D88"/>
    <w:rsid w:val="00596031"/>
    <w:rsid w:val="00597619"/>
    <w:rsid w:val="005A0E6A"/>
    <w:rsid w:val="005A1CBE"/>
    <w:rsid w:val="005A2FC8"/>
    <w:rsid w:val="005A3851"/>
    <w:rsid w:val="005A4E06"/>
    <w:rsid w:val="005A744D"/>
    <w:rsid w:val="005B0E6F"/>
    <w:rsid w:val="005B1368"/>
    <w:rsid w:val="005B1AA3"/>
    <w:rsid w:val="005B1B62"/>
    <w:rsid w:val="005B26B1"/>
    <w:rsid w:val="005B3B47"/>
    <w:rsid w:val="005B440B"/>
    <w:rsid w:val="005C0CF2"/>
    <w:rsid w:val="005C0E86"/>
    <w:rsid w:val="005C175A"/>
    <w:rsid w:val="005C184C"/>
    <w:rsid w:val="005C1C58"/>
    <w:rsid w:val="005C225E"/>
    <w:rsid w:val="005C2F42"/>
    <w:rsid w:val="005C39A0"/>
    <w:rsid w:val="005C3B72"/>
    <w:rsid w:val="005C6412"/>
    <w:rsid w:val="005C69D4"/>
    <w:rsid w:val="005C737D"/>
    <w:rsid w:val="005D148A"/>
    <w:rsid w:val="005D1F86"/>
    <w:rsid w:val="005D29FF"/>
    <w:rsid w:val="005D5E64"/>
    <w:rsid w:val="005D6BAC"/>
    <w:rsid w:val="005E29E0"/>
    <w:rsid w:val="005E37EC"/>
    <w:rsid w:val="005E431D"/>
    <w:rsid w:val="005E5C1A"/>
    <w:rsid w:val="005E61AA"/>
    <w:rsid w:val="005E6B69"/>
    <w:rsid w:val="005F15C5"/>
    <w:rsid w:val="005F18C9"/>
    <w:rsid w:val="005F246E"/>
    <w:rsid w:val="005F3CA7"/>
    <w:rsid w:val="005F3CCD"/>
    <w:rsid w:val="005F3E64"/>
    <w:rsid w:val="005F45F6"/>
    <w:rsid w:val="005F5499"/>
    <w:rsid w:val="005F5904"/>
    <w:rsid w:val="005F5E3C"/>
    <w:rsid w:val="005F6F7E"/>
    <w:rsid w:val="00600D00"/>
    <w:rsid w:val="00601D63"/>
    <w:rsid w:val="00602C4D"/>
    <w:rsid w:val="0060543B"/>
    <w:rsid w:val="00605C3A"/>
    <w:rsid w:val="00610D73"/>
    <w:rsid w:val="006148C0"/>
    <w:rsid w:val="00615D4C"/>
    <w:rsid w:val="006162E3"/>
    <w:rsid w:val="00620F21"/>
    <w:rsid w:val="0062486F"/>
    <w:rsid w:val="00625BCA"/>
    <w:rsid w:val="006275B6"/>
    <w:rsid w:val="006301B0"/>
    <w:rsid w:val="0063327A"/>
    <w:rsid w:val="006342DC"/>
    <w:rsid w:val="00635A7B"/>
    <w:rsid w:val="006378C9"/>
    <w:rsid w:val="0064099E"/>
    <w:rsid w:val="0064692A"/>
    <w:rsid w:val="00647E3C"/>
    <w:rsid w:val="00650370"/>
    <w:rsid w:val="00651FC7"/>
    <w:rsid w:val="0065544D"/>
    <w:rsid w:val="0065630A"/>
    <w:rsid w:val="00660280"/>
    <w:rsid w:val="00660853"/>
    <w:rsid w:val="0066163A"/>
    <w:rsid w:val="00661E43"/>
    <w:rsid w:val="00664D4B"/>
    <w:rsid w:val="00667120"/>
    <w:rsid w:val="00670A94"/>
    <w:rsid w:val="006729BD"/>
    <w:rsid w:val="00673CC5"/>
    <w:rsid w:val="0067461A"/>
    <w:rsid w:val="00676F3D"/>
    <w:rsid w:val="006770FF"/>
    <w:rsid w:val="006774F0"/>
    <w:rsid w:val="00677B5A"/>
    <w:rsid w:val="00680C54"/>
    <w:rsid w:val="00680CBB"/>
    <w:rsid w:val="00680D7D"/>
    <w:rsid w:val="00682280"/>
    <w:rsid w:val="00682EF0"/>
    <w:rsid w:val="00683006"/>
    <w:rsid w:val="0068351A"/>
    <w:rsid w:val="006843B0"/>
    <w:rsid w:val="0068461B"/>
    <w:rsid w:val="006863BD"/>
    <w:rsid w:val="0068683B"/>
    <w:rsid w:val="006901BB"/>
    <w:rsid w:val="00690951"/>
    <w:rsid w:val="00690F75"/>
    <w:rsid w:val="00691526"/>
    <w:rsid w:val="006919B0"/>
    <w:rsid w:val="00691B1B"/>
    <w:rsid w:val="006948BB"/>
    <w:rsid w:val="00695B40"/>
    <w:rsid w:val="0069634E"/>
    <w:rsid w:val="006964E3"/>
    <w:rsid w:val="006966E9"/>
    <w:rsid w:val="006A1132"/>
    <w:rsid w:val="006A3021"/>
    <w:rsid w:val="006A3BAA"/>
    <w:rsid w:val="006A621F"/>
    <w:rsid w:val="006A7B19"/>
    <w:rsid w:val="006B469E"/>
    <w:rsid w:val="006B4D4D"/>
    <w:rsid w:val="006C12BD"/>
    <w:rsid w:val="006C1AAC"/>
    <w:rsid w:val="006C2209"/>
    <w:rsid w:val="006C2CE5"/>
    <w:rsid w:val="006C3D76"/>
    <w:rsid w:val="006C4AF3"/>
    <w:rsid w:val="006C500D"/>
    <w:rsid w:val="006C75DA"/>
    <w:rsid w:val="006C7DEC"/>
    <w:rsid w:val="006D42D2"/>
    <w:rsid w:val="006D5418"/>
    <w:rsid w:val="006D6A67"/>
    <w:rsid w:val="006D6F5C"/>
    <w:rsid w:val="006E2407"/>
    <w:rsid w:val="006E3182"/>
    <w:rsid w:val="006E34AC"/>
    <w:rsid w:val="006E37FD"/>
    <w:rsid w:val="006E3C3B"/>
    <w:rsid w:val="006E5E92"/>
    <w:rsid w:val="006E6B21"/>
    <w:rsid w:val="006F0A0D"/>
    <w:rsid w:val="006F6F93"/>
    <w:rsid w:val="006F7363"/>
    <w:rsid w:val="0070028C"/>
    <w:rsid w:val="007007BF"/>
    <w:rsid w:val="0070160D"/>
    <w:rsid w:val="00702561"/>
    <w:rsid w:val="00702F80"/>
    <w:rsid w:val="00703393"/>
    <w:rsid w:val="0070595B"/>
    <w:rsid w:val="00706881"/>
    <w:rsid w:val="00710345"/>
    <w:rsid w:val="0071600A"/>
    <w:rsid w:val="00716A33"/>
    <w:rsid w:val="0072053E"/>
    <w:rsid w:val="00720F83"/>
    <w:rsid w:val="007243B9"/>
    <w:rsid w:val="00724564"/>
    <w:rsid w:val="007252C9"/>
    <w:rsid w:val="007272D2"/>
    <w:rsid w:val="00731D75"/>
    <w:rsid w:val="00733639"/>
    <w:rsid w:val="00734E03"/>
    <w:rsid w:val="007350EF"/>
    <w:rsid w:val="007443B9"/>
    <w:rsid w:val="00744782"/>
    <w:rsid w:val="0074519D"/>
    <w:rsid w:val="00745742"/>
    <w:rsid w:val="00747A82"/>
    <w:rsid w:val="00751248"/>
    <w:rsid w:val="0075227F"/>
    <w:rsid w:val="0075262B"/>
    <w:rsid w:val="00753DB7"/>
    <w:rsid w:val="00754666"/>
    <w:rsid w:val="00756ACA"/>
    <w:rsid w:val="00756E1D"/>
    <w:rsid w:val="0075768E"/>
    <w:rsid w:val="0076158D"/>
    <w:rsid w:val="00761FE8"/>
    <w:rsid w:val="007626E6"/>
    <w:rsid w:val="00763EBF"/>
    <w:rsid w:val="00766A29"/>
    <w:rsid w:val="00770DDC"/>
    <w:rsid w:val="00771626"/>
    <w:rsid w:val="00773F01"/>
    <w:rsid w:val="00774D09"/>
    <w:rsid w:val="007765FF"/>
    <w:rsid w:val="00780AAB"/>
    <w:rsid w:val="00781445"/>
    <w:rsid w:val="007814B9"/>
    <w:rsid w:val="00781DB0"/>
    <w:rsid w:val="0078216C"/>
    <w:rsid w:val="00783496"/>
    <w:rsid w:val="00783EFB"/>
    <w:rsid w:val="00785958"/>
    <w:rsid w:val="007859E7"/>
    <w:rsid w:val="00786BCE"/>
    <w:rsid w:val="00794EA7"/>
    <w:rsid w:val="007A10B7"/>
    <w:rsid w:val="007A2659"/>
    <w:rsid w:val="007A5C9B"/>
    <w:rsid w:val="007B2315"/>
    <w:rsid w:val="007B2450"/>
    <w:rsid w:val="007B2E12"/>
    <w:rsid w:val="007B2F93"/>
    <w:rsid w:val="007B5D8C"/>
    <w:rsid w:val="007B65CA"/>
    <w:rsid w:val="007B74E9"/>
    <w:rsid w:val="007B7C13"/>
    <w:rsid w:val="007C353A"/>
    <w:rsid w:val="007C38A3"/>
    <w:rsid w:val="007C4E1E"/>
    <w:rsid w:val="007C64CD"/>
    <w:rsid w:val="007D1384"/>
    <w:rsid w:val="007D1796"/>
    <w:rsid w:val="007D22CE"/>
    <w:rsid w:val="007D45CA"/>
    <w:rsid w:val="007D6139"/>
    <w:rsid w:val="007D7D9C"/>
    <w:rsid w:val="007E0F2D"/>
    <w:rsid w:val="007E11EA"/>
    <w:rsid w:val="007E1211"/>
    <w:rsid w:val="007E16C6"/>
    <w:rsid w:val="007E181E"/>
    <w:rsid w:val="007E5E73"/>
    <w:rsid w:val="007E7742"/>
    <w:rsid w:val="007E7A7F"/>
    <w:rsid w:val="007F27B8"/>
    <w:rsid w:val="007F57E3"/>
    <w:rsid w:val="007F7939"/>
    <w:rsid w:val="00801FB1"/>
    <w:rsid w:val="008040F6"/>
    <w:rsid w:val="00806D8B"/>
    <w:rsid w:val="00806E9D"/>
    <w:rsid w:val="00812F5E"/>
    <w:rsid w:val="00813D24"/>
    <w:rsid w:val="008157E7"/>
    <w:rsid w:val="0081752A"/>
    <w:rsid w:val="00820B4C"/>
    <w:rsid w:val="00820C09"/>
    <w:rsid w:val="00822057"/>
    <w:rsid w:val="00822BDD"/>
    <w:rsid w:val="00823820"/>
    <w:rsid w:val="008246AD"/>
    <w:rsid w:val="00824C46"/>
    <w:rsid w:val="008269BA"/>
    <w:rsid w:val="0082701E"/>
    <w:rsid w:val="00832B85"/>
    <w:rsid w:val="0083490C"/>
    <w:rsid w:val="00834B5F"/>
    <w:rsid w:val="00834C39"/>
    <w:rsid w:val="008352D6"/>
    <w:rsid w:val="008355C5"/>
    <w:rsid w:val="0083561A"/>
    <w:rsid w:val="0084076C"/>
    <w:rsid w:val="00845B72"/>
    <w:rsid w:val="008470DB"/>
    <w:rsid w:val="008543DC"/>
    <w:rsid w:val="00854BD6"/>
    <w:rsid w:val="00854C64"/>
    <w:rsid w:val="008562A6"/>
    <w:rsid w:val="00856E38"/>
    <w:rsid w:val="00857E1D"/>
    <w:rsid w:val="00860357"/>
    <w:rsid w:val="00861227"/>
    <w:rsid w:val="0086202D"/>
    <w:rsid w:val="0086272B"/>
    <w:rsid w:val="0086317F"/>
    <w:rsid w:val="00863FF9"/>
    <w:rsid w:val="008654E3"/>
    <w:rsid w:val="00871E39"/>
    <w:rsid w:val="008726B9"/>
    <w:rsid w:val="00872E0C"/>
    <w:rsid w:val="008745CD"/>
    <w:rsid w:val="00877C0A"/>
    <w:rsid w:val="00880587"/>
    <w:rsid w:val="00881A2B"/>
    <w:rsid w:val="00883443"/>
    <w:rsid w:val="0088359F"/>
    <w:rsid w:val="008841BC"/>
    <w:rsid w:val="008848C4"/>
    <w:rsid w:val="008860BE"/>
    <w:rsid w:val="008903F4"/>
    <w:rsid w:val="008909C5"/>
    <w:rsid w:val="00892AC1"/>
    <w:rsid w:val="00892D43"/>
    <w:rsid w:val="00892FF6"/>
    <w:rsid w:val="00897202"/>
    <w:rsid w:val="008A09FD"/>
    <w:rsid w:val="008A29F8"/>
    <w:rsid w:val="008A3B76"/>
    <w:rsid w:val="008A599A"/>
    <w:rsid w:val="008B1105"/>
    <w:rsid w:val="008B2C43"/>
    <w:rsid w:val="008B3E08"/>
    <w:rsid w:val="008B424D"/>
    <w:rsid w:val="008B48CF"/>
    <w:rsid w:val="008B5586"/>
    <w:rsid w:val="008B55B0"/>
    <w:rsid w:val="008B5C92"/>
    <w:rsid w:val="008C1CD4"/>
    <w:rsid w:val="008C2093"/>
    <w:rsid w:val="008C300F"/>
    <w:rsid w:val="008C54D9"/>
    <w:rsid w:val="008C6FCB"/>
    <w:rsid w:val="008C795D"/>
    <w:rsid w:val="008D18AA"/>
    <w:rsid w:val="008D19B4"/>
    <w:rsid w:val="008D509C"/>
    <w:rsid w:val="008D6393"/>
    <w:rsid w:val="008D7B56"/>
    <w:rsid w:val="008E4957"/>
    <w:rsid w:val="008E78C4"/>
    <w:rsid w:val="008F0165"/>
    <w:rsid w:val="008F0B75"/>
    <w:rsid w:val="008F4855"/>
    <w:rsid w:val="008F76B1"/>
    <w:rsid w:val="008F78B2"/>
    <w:rsid w:val="00901A8C"/>
    <w:rsid w:val="00901B91"/>
    <w:rsid w:val="009026C9"/>
    <w:rsid w:val="00904742"/>
    <w:rsid w:val="00904B99"/>
    <w:rsid w:val="00904FD4"/>
    <w:rsid w:val="00905145"/>
    <w:rsid w:val="00905D13"/>
    <w:rsid w:val="009065AD"/>
    <w:rsid w:val="009100D4"/>
    <w:rsid w:val="00910F4F"/>
    <w:rsid w:val="00913967"/>
    <w:rsid w:val="00914069"/>
    <w:rsid w:val="00914494"/>
    <w:rsid w:val="00915E18"/>
    <w:rsid w:val="00922275"/>
    <w:rsid w:val="0092245B"/>
    <w:rsid w:val="00922733"/>
    <w:rsid w:val="00923758"/>
    <w:rsid w:val="0092542E"/>
    <w:rsid w:val="0092590D"/>
    <w:rsid w:val="009262C2"/>
    <w:rsid w:val="0093023A"/>
    <w:rsid w:val="00930C13"/>
    <w:rsid w:val="00930D8C"/>
    <w:rsid w:val="009310EE"/>
    <w:rsid w:val="0093142D"/>
    <w:rsid w:val="0093224C"/>
    <w:rsid w:val="00934300"/>
    <w:rsid w:val="00934642"/>
    <w:rsid w:val="0093535E"/>
    <w:rsid w:val="00935844"/>
    <w:rsid w:val="00936245"/>
    <w:rsid w:val="00940227"/>
    <w:rsid w:val="00941151"/>
    <w:rsid w:val="009420DF"/>
    <w:rsid w:val="00943F9A"/>
    <w:rsid w:val="0094404C"/>
    <w:rsid w:val="00944780"/>
    <w:rsid w:val="00945421"/>
    <w:rsid w:val="00945C0B"/>
    <w:rsid w:val="00947349"/>
    <w:rsid w:val="009505AD"/>
    <w:rsid w:val="00950B22"/>
    <w:rsid w:val="00954E4F"/>
    <w:rsid w:val="009569E2"/>
    <w:rsid w:val="009576C1"/>
    <w:rsid w:val="00963F78"/>
    <w:rsid w:val="0096713D"/>
    <w:rsid w:val="0097046D"/>
    <w:rsid w:val="009705EC"/>
    <w:rsid w:val="00972775"/>
    <w:rsid w:val="009770FF"/>
    <w:rsid w:val="009838A0"/>
    <w:rsid w:val="00983B7B"/>
    <w:rsid w:val="00984F7E"/>
    <w:rsid w:val="00987193"/>
    <w:rsid w:val="009872DD"/>
    <w:rsid w:val="00987FE7"/>
    <w:rsid w:val="00992584"/>
    <w:rsid w:val="00994E68"/>
    <w:rsid w:val="00996E98"/>
    <w:rsid w:val="009A0BD4"/>
    <w:rsid w:val="009A0F16"/>
    <w:rsid w:val="009A350D"/>
    <w:rsid w:val="009A46D0"/>
    <w:rsid w:val="009A52D4"/>
    <w:rsid w:val="009A5468"/>
    <w:rsid w:val="009A5AD9"/>
    <w:rsid w:val="009B0D9A"/>
    <w:rsid w:val="009B22EE"/>
    <w:rsid w:val="009B32EA"/>
    <w:rsid w:val="009B5D4D"/>
    <w:rsid w:val="009C15BF"/>
    <w:rsid w:val="009C2CE4"/>
    <w:rsid w:val="009C405D"/>
    <w:rsid w:val="009C4F63"/>
    <w:rsid w:val="009C5E79"/>
    <w:rsid w:val="009C7EC2"/>
    <w:rsid w:val="009D5F61"/>
    <w:rsid w:val="009D6467"/>
    <w:rsid w:val="009E1629"/>
    <w:rsid w:val="009E270B"/>
    <w:rsid w:val="009E29EC"/>
    <w:rsid w:val="009E45A5"/>
    <w:rsid w:val="009E6FA5"/>
    <w:rsid w:val="009F0413"/>
    <w:rsid w:val="009F0967"/>
    <w:rsid w:val="009F1475"/>
    <w:rsid w:val="009F1C55"/>
    <w:rsid w:val="009F3C01"/>
    <w:rsid w:val="009F3D62"/>
    <w:rsid w:val="009F46F2"/>
    <w:rsid w:val="009F5029"/>
    <w:rsid w:val="009F51B0"/>
    <w:rsid w:val="009F54D7"/>
    <w:rsid w:val="009F575C"/>
    <w:rsid w:val="009F5B67"/>
    <w:rsid w:val="009F61D4"/>
    <w:rsid w:val="009F6F2C"/>
    <w:rsid w:val="009F755B"/>
    <w:rsid w:val="00A011AC"/>
    <w:rsid w:val="00A019B8"/>
    <w:rsid w:val="00A01E91"/>
    <w:rsid w:val="00A03DA2"/>
    <w:rsid w:val="00A050DC"/>
    <w:rsid w:val="00A05F8F"/>
    <w:rsid w:val="00A06DD3"/>
    <w:rsid w:val="00A07803"/>
    <w:rsid w:val="00A133FF"/>
    <w:rsid w:val="00A13591"/>
    <w:rsid w:val="00A14E9C"/>
    <w:rsid w:val="00A1532D"/>
    <w:rsid w:val="00A173ED"/>
    <w:rsid w:val="00A2246E"/>
    <w:rsid w:val="00A250A2"/>
    <w:rsid w:val="00A2685C"/>
    <w:rsid w:val="00A309CF"/>
    <w:rsid w:val="00A3178B"/>
    <w:rsid w:val="00A32032"/>
    <w:rsid w:val="00A335EE"/>
    <w:rsid w:val="00A33A03"/>
    <w:rsid w:val="00A33ADE"/>
    <w:rsid w:val="00A36669"/>
    <w:rsid w:val="00A36D91"/>
    <w:rsid w:val="00A37313"/>
    <w:rsid w:val="00A405B0"/>
    <w:rsid w:val="00A408C1"/>
    <w:rsid w:val="00A429A0"/>
    <w:rsid w:val="00A42EE4"/>
    <w:rsid w:val="00A4675E"/>
    <w:rsid w:val="00A5042E"/>
    <w:rsid w:val="00A50E20"/>
    <w:rsid w:val="00A5175C"/>
    <w:rsid w:val="00A52770"/>
    <w:rsid w:val="00A53C81"/>
    <w:rsid w:val="00A558AD"/>
    <w:rsid w:val="00A601E0"/>
    <w:rsid w:val="00A60863"/>
    <w:rsid w:val="00A63F87"/>
    <w:rsid w:val="00A677DE"/>
    <w:rsid w:val="00A67B17"/>
    <w:rsid w:val="00A710B1"/>
    <w:rsid w:val="00A71BA9"/>
    <w:rsid w:val="00A72288"/>
    <w:rsid w:val="00A7388A"/>
    <w:rsid w:val="00A740FC"/>
    <w:rsid w:val="00A746EF"/>
    <w:rsid w:val="00A77214"/>
    <w:rsid w:val="00A82A9A"/>
    <w:rsid w:val="00A85B6C"/>
    <w:rsid w:val="00A86056"/>
    <w:rsid w:val="00A907AD"/>
    <w:rsid w:val="00A940D0"/>
    <w:rsid w:val="00A95DE0"/>
    <w:rsid w:val="00A9754D"/>
    <w:rsid w:val="00AA0FF7"/>
    <w:rsid w:val="00AA290A"/>
    <w:rsid w:val="00AA2E02"/>
    <w:rsid w:val="00AA47F9"/>
    <w:rsid w:val="00AA4F3A"/>
    <w:rsid w:val="00AB0C99"/>
    <w:rsid w:val="00AB3FD6"/>
    <w:rsid w:val="00AB683E"/>
    <w:rsid w:val="00AB73CF"/>
    <w:rsid w:val="00AC066F"/>
    <w:rsid w:val="00AC5271"/>
    <w:rsid w:val="00AC5882"/>
    <w:rsid w:val="00AC7E3D"/>
    <w:rsid w:val="00AD07E6"/>
    <w:rsid w:val="00AD1019"/>
    <w:rsid w:val="00AD17E5"/>
    <w:rsid w:val="00AD18B1"/>
    <w:rsid w:val="00AD1AE5"/>
    <w:rsid w:val="00AD39E8"/>
    <w:rsid w:val="00AD3BC1"/>
    <w:rsid w:val="00AD490B"/>
    <w:rsid w:val="00AD4A36"/>
    <w:rsid w:val="00AD5A4E"/>
    <w:rsid w:val="00AD778D"/>
    <w:rsid w:val="00AE07D3"/>
    <w:rsid w:val="00AE25E7"/>
    <w:rsid w:val="00AE2981"/>
    <w:rsid w:val="00AE5D0C"/>
    <w:rsid w:val="00AE6C5F"/>
    <w:rsid w:val="00AF2B88"/>
    <w:rsid w:val="00AF2C19"/>
    <w:rsid w:val="00AF74D5"/>
    <w:rsid w:val="00B01413"/>
    <w:rsid w:val="00B0234B"/>
    <w:rsid w:val="00B04679"/>
    <w:rsid w:val="00B05A8D"/>
    <w:rsid w:val="00B065A8"/>
    <w:rsid w:val="00B06B36"/>
    <w:rsid w:val="00B1034E"/>
    <w:rsid w:val="00B13E99"/>
    <w:rsid w:val="00B14155"/>
    <w:rsid w:val="00B141E7"/>
    <w:rsid w:val="00B14F57"/>
    <w:rsid w:val="00B15774"/>
    <w:rsid w:val="00B17EB5"/>
    <w:rsid w:val="00B217F5"/>
    <w:rsid w:val="00B24DC0"/>
    <w:rsid w:val="00B250C3"/>
    <w:rsid w:val="00B25337"/>
    <w:rsid w:val="00B254DF"/>
    <w:rsid w:val="00B257A9"/>
    <w:rsid w:val="00B25D26"/>
    <w:rsid w:val="00B2759A"/>
    <w:rsid w:val="00B27630"/>
    <w:rsid w:val="00B32619"/>
    <w:rsid w:val="00B3335F"/>
    <w:rsid w:val="00B33B42"/>
    <w:rsid w:val="00B3457D"/>
    <w:rsid w:val="00B34D4F"/>
    <w:rsid w:val="00B34FEE"/>
    <w:rsid w:val="00B3500F"/>
    <w:rsid w:val="00B3507F"/>
    <w:rsid w:val="00B37300"/>
    <w:rsid w:val="00B407F8"/>
    <w:rsid w:val="00B40DED"/>
    <w:rsid w:val="00B431D0"/>
    <w:rsid w:val="00B436FD"/>
    <w:rsid w:val="00B43B4E"/>
    <w:rsid w:val="00B43E08"/>
    <w:rsid w:val="00B44656"/>
    <w:rsid w:val="00B44DBB"/>
    <w:rsid w:val="00B45C3D"/>
    <w:rsid w:val="00B46F2C"/>
    <w:rsid w:val="00B473D1"/>
    <w:rsid w:val="00B47758"/>
    <w:rsid w:val="00B506B1"/>
    <w:rsid w:val="00B510E7"/>
    <w:rsid w:val="00B52755"/>
    <w:rsid w:val="00B5287E"/>
    <w:rsid w:val="00B53EF9"/>
    <w:rsid w:val="00B55194"/>
    <w:rsid w:val="00B555B1"/>
    <w:rsid w:val="00B55AAD"/>
    <w:rsid w:val="00B57CC5"/>
    <w:rsid w:val="00B60FB6"/>
    <w:rsid w:val="00B61D21"/>
    <w:rsid w:val="00B645C7"/>
    <w:rsid w:val="00B65C7B"/>
    <w:rsid w:val="00B65DD9"/>
    <w:rsid w:val="00B6710D"/>
    <w:rsid w:val="00B67C95"/>
    <w:rsid w:val="00B70DB5"/>
    <w:rsid w:val="00B71A61"/>
    <w:rsid w:val="00B74315"/>
    <w:rsid w:val="00B748B1"/>
    <w:rsid w:val="00B77C2B"/>
    <w:rsid w:val="00B8042A"/>
    <w:rsid w:val="00B8064F"/>
    <w:rsid w:val="00B822DA"/>
    <w:rsid w:val="00B84B2D"/>
    <w:rsid w:val="00B87789"/>
    <w:rsid w:val="00B908F0"/>
    <w:rsid w:val="00B9381F"/>
    <w:rsid w:val="00B94C1C"/>
    <w:rsid w:val="00B95947"/>
    <w:rsid w:val="00B9650C"/>
    <w:rsid w:val="00BA185C"/>
    <w:rsid w:val="00BA2A3A"/>
    <w:rsid w:val="00BA4BAE"/>
    <w:rsid w:val="00BA50BC"/>
    <w:rsid w:val="00BA6083"/>
    <w:rsid w:val="00BA7B78"/>
    <w:rsid w:val="00BB7759"/>
    <w:rsid w:val="00BC0829"/>
    <w:rsid w:val="00BC113F"/>
    <w:rsid w:val="00BC1529"/>
    <w:rsid w:val="00BC1701"/>
    <w:rsid w:val="00BC17DE"/>
    <w:rsid w:val="00BC324C"/>
    <w:rsid w:val="00BD21D5"/>
    <w:rsid w:val="00BD5F4E"/>
    <w:rsid w:val="00BD6BB0"/>
    <w:rsid w:val="00BD7073"/>
    <w:rsid w:val="00BD7E4D"/>
    <w:rsid w:val="00BE1998"/>
    <w:rsid w:val="00BE2038"/>
    <w:rsid w:val="00BE3D0F"/>
    <w:rsid w:val="00BE4D68"/>
    <w:rsid w:val="00BE62E1"/>
    <w:rsid w:val="00BE65E6"/>
    <w:rsid w:val="00BE731D"/>
    <w:rsid w:val="00BF0C61"/>
    <w:rsid w:val="00BF20E3"/>
    <w:rsid w:val="00BF2814"/>
    <w:rsid w:val="00BF416E"/>
    <w:rsid w:val="00BF64CA"/>
    <w:rsid w:val="00BF7922"/>
    <w:rsid w:val="00C01256"/>
    <w:rsid w:val="00C02407"/>
    <w:rsid w:val="00C02722"/>
    <w:rsid w:val="00C03877"/>
    <w:rsid w:val="00C04AA8"/>
    <w:rsid w:val="00C05E24"/>
    <w:rsid w:val="00C06201"/>
    <w:rsid w:val="00C0642B"/>
    <w:rsid w:val="00C06F7A"/>
    <w:rsid w:val="00C07C2D"/>
    <w:rsid w:val="00C10650"/>
    <w:rsid w:val="00C1242C"/>
    <w:rsid w:val="00C12AAB"/>
    <w:rsid w:val="00C12B41"/>
    <w:rsid w:val="00C13382"/>
    <w:rsid w:val="00C1510D"/>
    <w:rsid w:val="00C15B75"/>
    <w:rsid w:val="00C1673F"/>
    <w:rsid w:val="00C16F72"/>
    <w:rsid w:val="00C17F51"/>
    <w:rsid w:val="00C22C5B"/>
    <w:rsid w:val="00C23102"/>
    <w:rsid w:val="00C2641C"/>
    <w:rsid w:val="00C27006"/>
    <w:rsid w:val="00C320AD"/>
    <w:rsid w:val="00C34830"/>
    <w:rsid w:val="00C34C1D"/>
    <w:rsid w:val="00C40864"/>
    <w:rsid w:val="00C419A2"/>
    <w:rsid w:val="00C421C9"/>
    <w:rsid w:val="00C43686"/>
    <w:rsid w:val="00C441E4"/>
    <w:rsid w:val="00C454D1"/>
    <w:rsid w:val="00C5058A"/>
    <w:rsid w:val="00C51C9D"/>
    <w:rsid w:val="00C51EDC"/>
    <w:rsid w:val="00C52376"/>
    <w:rsid w:val="00C524D4"/>
    <w:rsid w:val="00C52C43"/>
    <w:rsid w:val="00C52EE9"/>
    <w:rsid w:val="00C55A14"/>
    <w:rsid w:val="00C57597"/>
    <w:rsid w:val="00C61284"/>
    <w:rsid w:val="00C6263D"/>
    <w:rsid w:val="00C633D1"/>
    <w:rsid w:val="00C64B03"/>
    <w:rsid w:val="00C70FAC"/>
    <w:rsid w:val="00C72E7E"/>
    <w:rsid w:val="00C813FA"/>
    <w:rsid w:val="00C83DC1"/>
    <w:rsid w:val="00C8466E"/>
    <w:rsid w:val="00C90A50"/>
    <w:rsid w:val="00C910F8"/>
    <w:rsid w:val="00C91E40"/>
    <w:rsid w:val="00C92466"/>
    <w:rsid w:val="00C93504"/>
    <w:rsid w:val="00C941C4"/>
    <w:rsid w:val="00C95788"/>
    <w:rsid w:val="00C95DC0"/>
    <w:rsid w:val="00C968A2"/>
    <w:rsid w:val="00CA0435"/>
    <w:rsid w:val="00CA0CBB"/>
    <w:rsid w:val="00CA279D"/>
    <w:rsid w:val="00CA315C"/>
    <w:rsid w:val="00CA3BC8"/>
    <w:rsid w:val="00CA57BE"/>
    <w:rsid w:val="00CA623A"/>
    <w:rsid w:val="00CA70E8"/>
    <w:rsid w:val="00CB1A66"/>
    <w:rsid w:val="00CB362B"/>
    <w:rsid w:val="00CB4076"/>
    <w:rsid w:val="00CB6A9C"/>
    <w:rsid w:val="00CB7945"/>
    <w:rsid w:val="00CB7F4A"/>
    <w:rsid w:val="00CC2035"/>
    <w:rsid w:val="00CC617E"/>
    <w:rsid w:val="00CC61E9"/>
    <w:rsid w:val="00CC6D9F"/>
    <w:rsid w:val="00CC718A"/>
    <w:rsid w:val="00CD09C4"/>
    <w:rsid w:val="00CD1778"/>
    <w:rsid w:val="00CD22C0"/>
    <w:rsid w:val="00CD5E0D"/>
    <w:rsid w:val="00CD61D5"/>
    <w:rsid w:val="00CE2A87"/>
    <w:rsid w:val="00CE2DBD"/>
    <w:rsid w:val="00CE3757"/>
    <w:rsid w:val="00CE39B3"/>
    <w:rsid w:val="00CE4980"/>
    <w:rsid w:val="00CE78D8"/>
    <w:rsid w:val="00CE7E48"/>
    <w:rsid w:val="00CF03AD"/>
    <w:rsid w:val="00CF3667"/>
    <w:rsid w:val="00CF3729"/>
    <w:rsid w:val="00CF791B"/>
    <w:rsid w:val="00CF7D4B"/>
    <w:rsid w:val="00D0067E"/>
    <w:rsid w:val="00D037CC"/>
    <w:rsid w:val="00D05C45"/>
    <w:rsid w:val="00D05CDC"/>
    <w:rsid w:val="00D1127B"/>
    <w:rsid w:val="00D1172D"/>
    <w:rsid w:val="00D12A31"/>
    <w:rsid w:val="00D144EE"/>
    <w:rsid w:val="00D161AA"/>
    <w:rsid w:val="00D16689"/>
    <w:rsid w:val="00D17C96"/>
    <w:rsid w:val="00D2084D"/>
    <w:rsid w:val="00D24879"/>
    <w:rsid w:val="00D24A8A"/>
    <w:rsid w:val="00D27147"/>
    <w:rsid w:val="00D272B8"/>
    <w:rsid w:val="00D27317"/>
    <w:rsid w:val="00D30BEB"/>
    <w:rsid w:val="00D3375B"/>
    <w:rsid w:val="00D342A7"/>
    <w:rsid w:val="00D36745"/>
    <w:rsid w:val="00D41111"/>
    <w:rsid w:val="00D451B0"/>
    <w:rsid w:val="00D457DD"/>
    <w:rsid w:val="00D46606"/>
    <w:rsid w:val="00D46CBC"/>
    <w:rsid w:val="00D515D1"/>
    <w:rsid w:val="00D53188"/>
    <w:rsid w:val="00D555BF"/>
    <w:rsid w:val="00D5735E"/>
    <w:rsid w:val="00D574C4"/>
    <w:rsid w:val="00D57A9A"/>
    <w:rsid w:val="00D6011B"/>
    <w:rsid w:val="00D6015A"/>
    <w:rsid w:val="00D60FF2"/>
    <w:rsid w:val="00D613CC"/>
    <w:rsid w:val="00D61A75"/>
    <w:rsid w:val="00D64344"/>
    <w:rsid w:val="00D665D0"/>
    <w:rsid w:val="00D67E62"/>
    <w:rsid w:val="00D70F70"/>
    <w:rsid w:val="00D7171E"/>
    <w:rsid w:val="00D71C07"/>
    <w:rsid w:val="00D723A3"/>
    <w:rsid w:val="00D7383C"/>
    <w:rsid w:val="00D75AF7"/>
    <w:rsid w:val="00D77DA8"/>
    <w:rsid w:val="00D800E0"/>
    <w:rsid w:val="00D806B1"/>
    <w:rsid w:val="00D8173B"/>
    <w:rsid w:val="00D81F76"/>
    <w:rsid w:val="00D84895"/>
    <w:rsid w:val="00D91853"/>
    <w:rsid w:val="00D930B4"/>
    <w:rsid w:val="00D9387D"/>
    <w:rsid w:val="00D94118"/>
    <w:rsid w:val="00D954DE"/>
    <w:rsid w:val="00D958BE"/>
    <w:rsid w:val="00DA0D5D"/>
    <w:rsid w:val="00DA2C8C"/>
    <w:rsid w:val="00DA4CE2"/>
    <w:rsid w:val="00DA4D6E"/>
    <w:rsid w:val="00DA5827"/>
    <w:rsid w:val="00DA7134"/>
    <w:rsid w:val="00DB0F92"/>
    <w:rsid w:val="00DB14E0"/>
    <w:rsid w:val="00DB280F"/>
    <w:rsid w:val="00DB3698"/>
    <w:rsid w:val="00DB416B"/>
    <w:rsid w:val="00DB5244"/>
    <w:rsid w:val="00DB56DF"/>
    <w:rsid w:val="00DB5CD0"/>
    <w:rsid w:val="00DD38B3"/>
    <w:rsid w:val="00DD5394"/>
    <w:rsid w:val="00DD5DD1"/>
    <w:rsid w:val="00DD7814"/>
    <w:rsid w:val="00DE11BB"/>
    <w:rsid w:val="00DE2117"/>
    <w:rsid w:val="00DE2C4A"/>
    <w:rsid w:val="00DE33FB"/>
    <w:rsid w:val="00DE4A2A"/>
    <w:rsid w:val="00DE5A0C"/>
    <w:rsid w:val="00DE674D"/>
    <w:rsid w:val="00DF0B9D"/>
    <w:rsid w:val="00DF1D7E"/>
    <w:rsid w:val="00DF2A34"/>
    <w:rsid w:val="00DF749C"/>
    <w:rsid w:val="00E00ACF"/>
    <w:rsid w:val="00E05A2C"/>
    <w:rsid w:val="00E060EA"/>
    <w:rsid w:val="00E064A1"/>
    <w:rsid w:val="00E06B88"/>
    <w:rsid w:val="00E125CE"/>
    <w:rsid w:val="00E13420"/>
    <w:rsid w:val="00E1395A"/>
    <w:rsid w:val="00E13A13"/>
    <w:rsid w:val="00E13A2B"/>
    <w:rsid w:val="00E16107"/>
    <w:rsid w:val="00E16F73"/>
    <w:rsid w:val="00E16FED"/>
    <w:rsid w:val="00E17312"/>
    <w:rsid w:val="00E17EA0"/>
    <w:rsid w:val="00E202D4"/>
    <w:rsid w:val="00E21BD5"/>
    <w:rsid w:val="00E236DD"/>
    <w:rsid w:val="00E23C01"/>
    <w:rsid w:val="00E30541"/>
    <w:rsid w:val="00E31437"/>
    <w:rsid w:val="00E34088"/>
    <w:rsid w:val="00E342D7"/>
    <w:rsid w:val="00E34356"/>
    <w:rsid w:val="00E3493D"/>
    <w:rsid w:val="00E34F60"/>
    <w:rsid w:val="00E367DC"/>
    <w:rsid w:val="00E36C44"/>
    <w:rsid w:val="00E37B40"/>
    <w:rsid w:val="00E42102"/>
    <w:rsid w:val="00E42E65"/>
    <w:rsid w:val="00E50FA8"/>
    <w:rsid w:val="00E51B39"/>
    <w:rsid w:val="00E546E8"/>
    <w:rsid w:val="00E54FDC"/>
    <w:rsid w:val="00E552AF"/>
    <w:rsid w:val="00E56A55"/>
    <w:rsid w:val="00E607AD"/>
    <w:rsid w:val="00E6085A"/>
    <w:rsid w:val="00E628CD"/>
    <w:rsid w:val="00E62F8C"/>
    <w:rsid w:val="00E634C3"/>
    <w:rsid w:val="00E655AB"/>
    <w:rsid w:val="00E65AD2"/>
    <w:rsid w:val="00E669A9"/>
    <w:rsid w:val="00E6712F"/>
    <w:rsid w:val="00E7038A"/>
    <w:rsid w:val="00E70ED7"/>
    <w:rsid w:val="00E721E8"/>
    <w:rsid w:val="00E74BD5"/>
    <w:rsid w:val="00E75353"/>
    <w:rsid w:val="00E759D8"/>
    <w:rsid w:val="00E75BB2"/>
    <w:rsid w:val="00E75BF4"/>
    <w:rsid w:val="00E77628"/>
    <w:rsid w:val="00E81EC5"/>
    <w:rsid w:val="00E82D3C"/>
    <w:rsid w:val="00E861C7"/>
    <w:rsid w:val="00E867BC"/>
    <w:rsid w:val="00E8777E"/>
    <w:rsid w:val="00E87FA3"/>
    <w:rsid w:val="00E91608"/>
    <w:rsid w:val="00E91AB2"/>
    <w:rsid w:val="00E93780"/>
    <w:rsid w:val="00E9384E"/>
    <w:rsid w:val="00E93F1E"/>
    <w:rsid w:val="00E9477D"/>
    <w:rsid w:val="00EA139C"/>
    <w:rsid w:val="00EA1637"/>
    <w:rsid w:val="00EA1E98"/>
    <w:rsid w:val="00EA3D18"/>
    <w:rsid w:val="00EA447C"/>
    <w:rsid w:val="00EA5890"/>
    <w:rsid w:val="00EA5D1B"/>
    <w:rsid w:val="00EA71EA"/>
    <w:rsid w:val="00EB0DF0"/>
    <w:rsid w:val="00EB1990"/>
    <w:rsid w:val="00EB2CA0"/>
    <w:rsid w:val="00EB2DAB"/>
    <w:rsid w:val="00EB60BA"/>
    <w:rsid w:val="00EB6A11"/>
    <w:rsid w:val="00EB6E89"/>
    <w:rsid w:val="00EC359D"/>
    <w:rsid w:val="00EC6523"/>
    <w:rsid w:val="00ED24D8"/>
    <w:rsid w:val="00ED4C01"/>
    <w:rsid w:val="00ED57C7"/>
    <w:rsid w:val="00ED5D5C"/>
    <w:rsid w:val="00EE03EC"/>
    <w:rsid w:val="00EE151C"/>
    <w:rsid w:val="00EE2D0D"/>
    <w:rsid w:val="00EE3137"/>
    <w:rsid w:val="00EE325F"/>
    <w:rsid w:val="00EE3726"/>
    <w:rsid w:val="00EE4C53"/>
    <w:rsid w:val="00EE612E"/>
    <w:rsid w:val="00EE709B"/>
    <w:rsid w:val="00EF044C"/>
    <w:rsid w:val="00EF04FD"/>
    <w:rsid w:val="00EF2586"/>
    <w:rsid w:val="00EF3413"/>
    <w:rsid w:val="00EF6098"/>
    <w:rsid w:val="00F02336"/>
    <w:rsid w:val="00F03E9E"/>
    <w:rsid w:val="00F05B7F"/>
    <w:rsid w:val="00F06FF2"/>
    <w:rsid w:val="00F078EA"/>
    <w:rsid w:val="00F1025C"/>
    <w:rsid w:val="00F10394"/>
    <w:rsid w:val="00F1301B"/>
    <w:rsid w:val="00F16576"/>
    <w:rsid w:val="00F17812"/>
    <w:rsid w:val="00F17B6D"/>
    <w:rsid w:val="00F17EED"/>
    <w:rsid w:val="00F21428"/>
    <w:rsid w:val="00F23BDF"/>
    <w:rsid w:val="00F23DF7"/>
    <w:rsid w:val="00F2424E"/>
    <w:rsid w:val="00F26A34"/>
    <w:rsid w:val="00F274C3"/>
    <w:rsid w:val="00F27BB6"/>
    <w:rsid w:val="00F309CA"/>
    <w:rsid w:val="00F33B27"/>
    <w:rsid w:val="00F34039"/>
    <w:rsid w:val="00F3564C"/>
    <w:rsid w:val="00F36C3C"/>
    <w:rsid w:val="00F406A9"/>
    <w:rsid w:val="00F40726"/>
    <w:rsid w:val="00F40AF9"/>
    <w:rsid w:val="00F41788"/>
    <w:rsid w:val="00F417E7"/>
    <w:rsid w:val="00F43640"/>
    <w:rsid w:val="00F44A04"/>
    <w:rsid w:val="00F45B5E"/>
    <w:rsid w:val="00F460C0"/>
    <w:rsid w:val="00F509D9"/>
    <w:rsid w:val="00F511A3"/>
    <w:rsid w:val="00F52F23"/>
    <w:rsid w:val="00F54D79"/>
    <w:rsid w:val="00F55293"/>
    <w:rsid w:val="00F555ED"/>
    <w:rsid w:val="00F55926"/>
    <w:rsid w:val="00F613B4"/>
    <w:rsid w:val="00F62073"/>
    <w:rsid w:val="00F625CA"/>
    <w:rsid w:val="00F631E0"/>
    <w:rsid w:val="00F6428C"/>
    <w:rsid w:val="00F653C7"/>
    <w:rsid w:val="00F66EE1"/>
    <w:rsid w:val="00F70692"/>
    <w:rsid w:val="00F760A7"/>
    <w:rsid w:val="00F76111"/>
    <w:rsid w:val="00F776D5"/>
    <w:rsid w:val="00F778AE"/>
    <w:rsid w:val="00F827C6"/>
    <w:rsid w:val="00F834EF"/>
    <w:rsid w:val="00F84014"/>
    <w:rsid w:val="00F84192"/>
    <w:rsid w:val="00F84B71"/>
    <w:rsid w:val="00F865E2"/>
    <w:rsid w:val="00F86BC7"/>
    <w:rsid w:val="00F91097"/>
    <w:rsid w:val="00F9126F"/>
    <w:rsid w:val="00F9165D"/>
    <w:rsid w:val="00F95374"/>
    <w:rsid w:val="00F965A2"/>
    <w:rsid w:val="00F970CA"/>
    <w:rsid w:val="00FA15DD"/>
    <w:rsid w:val="00FA1F7E"/>
    <w:rsid w:val="00FA72E5"/>
    <w:rsid w:val="00FA772C"/>
    <w:rsid w:val="00FA7DA0"/>
    <w:rsid w:val="00FB0134"/>
    <w:rsid w:val="00FB0654"/>
    <w:rsid w:val="00FB0B5A"/>
    <w:rsid w:val="00FB0FB8"/>
    <w:rsid w:val="00FB1598"/>
    <w:rsid w:val="00FB2468"/>
    <w:rsid w:val="00FB24CF"/>
    <w:rsid w:val="00FB29E3"/>
    <w:rsid w:val="00FB304D"/>
    <w:rsid w:val="00FB758C"/>
    <w:rsid w:val="00FC0F75"/>
    <w:rsid w:val="00FC42DF"/>
    <w:rsid w:val="00FC6042"/>
    <w:rsid w:val="00FD07F5"/>
    <w:rsid w:val="00FD1503"/>
    <w:rsid w:val="00FD23EC"/>
    <w:rsid w:val="00FD5BCD"/>
    <w:rsid w:val="00FD6A4E"/>
    <w:rsid w:val="00FE157B"/>
    <w:rsid w:val="00FE1FF3"/>
    <w:rsid w:val="00FE23E0"/>
    <w:rsid w:val="00FE55E6"/>
    <w:rsid w:val="00FE6195"/>
    <w:rsid w:val="00FE7916"/>
    <w:rsid w:val="00FE79A0"/>
    <w:rsid w:val="00FF00F8"/>
    <w:rsid w:val="00FF0BD8"/>
    <w:rsid w:val="00FF0DF3"/>
    <w:rsid w:val="00FF2719"/>
    <w:rsid w:val="00FF3230"/>
    <w:rsid w:val="00FF3A39"/>
    <w:rsid w:val="00FF4434"/>
    <w:rsid w:val="00FF45D0"/>
    <w:rsid w:val="00FF53A2"/>
    <w:rsid w:val="00FF6813"/>
    <w:rsid w:val="00FF6A0E"/>
  </w:rsids>
  <m:mathPr>
    <m:mathFont m:val="Cambria Math"/>
    <m:brkBin m:val="before"/>
    <m:brkBinSub m:val="--"/>
    <m:smallFrac m:val="0"/>
    <m:dispDef/>
    <m:lMargin m:val="0"/>
    <m:rMargin m:val="0"/>
    <m:defJc m:val="centerGroup"/>
    <m:wrapIndent m:val="1440"/>
    <m:intLim m:val="subSup"/>
    <m:naryLim m:val="undOvr"/>
  </m:mathPr>
  <w:themeFontLang w:val="sv-SE"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230DD"/>
  <w15:chartTrackingRefBased/>
  <w15:docId w15:val="{2D385FDF-4428-4AB3-8C61-8F14DB482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4F9B"/>
    <w:pPr>
      <w:spacing w:after="0" w:line="480" w:lineRule="auto"/>
    </w:pPr>
    <w:rPr>
      <w:rFonts w:ascii="Times New Roman" w:eastAsia="Times New Roman" w:hAnsi="Times New Roman" w:cs="Times New Roman"/>
      <w:sz w:val="20"/>
      <w:szCs w:val="20"/>
      <w:lang w:val="en-GB" w:eastAsia="sv-SE"/>
    </w:rPr>
  </w:style>
  <w:style w:type="paragraph" w:styleId="Rubrik1">
    <w:name w:val="heading 1"/>
    <w:basedOn w:val="Normal"/>
    <w:next w:val="Normal"/>
    <w:link w:val="Rubrik1Char"/>
    <w:uiPriority w:val="9"/>
    <w:qFormat/>
    <w:rsid w:val="0060543B"/>
    <w:pPr>
      <w:spacing w:before="480" w:after="120" w:line="360" w:lineRule="auto"/>
      <w:outlineLvl w:val="0"/>
    </w:pPr>
    <w:rPr>
      <w:rFonts w:ascii="Calibri" w:eastAsia="DengXian Light" w:hAnsi="Calibri" w:cs="Arial"/>
      <w:b/>
      <w:bCs/>
      <w:iCs/>
      <w:sz w:val="32"/>
      <w:szCs w:val="32"/>
      <w:lang w:eastAsia="zh-CN"/>
    </w:rPr>
  </w:style>
  <w:style w:type="paragraph" w:styleId="Rubrik2">
    <w:name w:val="heading 2"/>
    <w:basedOn w:val="Normal"/>
    <w:next w:val="Normal"/>
    <w:link w:val="Rubrik2Char"/>
    <w:uiPriority w:val="9"/>
    <w:unhideWhenUsed/>
    <w:qFormat/>
    <w:rsid w:val="0060543B"/>
    <w:pPr>
      <w:spacing w:before="320" w:line="360" w:lineRule="auto"/>
      <w:outlineLvl w:val="1"/>
    </w:pPr>
    <w:rPr>
      <w:rFonts w:ascii="Calibri" w:eastAsia="DengXian Light" w:hAnsi="Calibri"/>
      <w:b/>
      <w:bCs/>
      <w:iCs/>
      <w:caps/>
      <w:sz w:val="28"/>
      <w:szCs w:val="28"/>
      <w:lang w:eastAsia="zh-CN"/>
    </w:rPr>
  </w:style>
  <w:style w:type="paragraph" w:styleId="Rubrik3">
    <w:name w:val="heading 3"/>
    <w:basedOn w:val="Normal"/>
    <w:next w:val="Normal"/>
    <w:link w:val="Rubrik3Char"/>
    <w:uiPriority w:val="9"/>
    <w:semiHidden/>
    <w:unhideWhenUsed/>
    <w:qFormat/>
    <w:rsid w:val="00DD7814"/>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60543B"/>
    <w:rPr>
      <w:rFonts w:ascii="Calibri" w:eastAsia="DengXian Light" w:hAnsi="Calibri" w:cs="Times New Roman"/>
      <w:b/>
      <w:bCs/>
      <w:iCs/>
      <w:caps/>
      <w:sz w:val="28"/>
      <w:szCs w:val="28"/>
      <w:lang w:val="en-GB" w:eastAsia="zh-CN"/>
    </w:rPr>
  </w:style>
  <w:style w:type="paragraph" w:customStyle="1" w:styleId="T10">
    <w:name w:val="T10"/>
    <w:basedOn w:val="Normal"/>
    <w:next w:val="Normal"/>
    <w:qFormat/>
    <w:rsid w:val="006770FF"/>
    <w:pPr>
      <w:spacing w:line="360" w:lineRule="auto"/>
    </w:pPr>
    <w:rPr>
      <w:rFonts w:eastAsiaTheme="minorEastAsia"/>
    </w:rPr>
  </w:style>
  <w:style w:type="paragraph" w:styleId="Liststycke">
    <w:name w:val="List Paragraph"/>
    <w:basedOn w:val="Normal"/>
    <w:uiPriority w:val="34"/>
    <w:qFormat/>
    <w:rsid w:val="006770FF"/>
    <w:pPr>
      <w:ind w:left="720"/>
      <w:contextualSpacing/>
    </w:pPr>
  </w:style>
  <w:style w:type="character" w:styleId="Hyperlnk">
    <w:name w:val="Hyperlink"/>
    <w:basedOn w:val="Standardstycketeckensnitt"/>
    <w:uiPriority w:val="99"/>
    <w:unhideWhenUsed/>
    <w:rsid w:val="00BA185C"/>
    <w:rPr>
      <w:color w:val="0000FF"/>
      <w:u w:val="single"/>
    </w:rPr>
  </w:style>
  <w:style w:type="character" w:customStyle="1" w:styleId="ref-title">
    <w:name w:val="ref-title"/>
    <w:basedOn w:val="Standardstycketeckensnitt"/>
    <w:rsid w:val="00BA185C"/>
  </w:style>
  <w:style w:type="character" w:customStyle="1" w:styleId="ref-journal">
    <w:name w:val="ref-journal"/>
    <w:basedOn w:val="Standardstycketeckensnitt"/>
    <w:rsid w:val="00BA185C"/>
  </w:style>
  <w:style w:type="character" w:customStyle="1" w:styleId="ref-vol">
    <w:name w:val="ref-vol"/>
    <w:basedOn w:val="Standardstycketeckensnitt"/>
    <w:rsid w:val="00BA185C"/>
  </w:style>
  <w:style w:type="character" w:customStyle="1" w:styleId="nowrap">
    <w:name w:val="nowrap"/>
    <w:basedOn w:val="Standardstycketeckensnitt"/>
    <w:rsid w:val="00BA185C"/>
  </w:style>
  <w:style w:type="character" w:styleId="AnvndHyperlnk">
    <w:name w:val="FollowedHyperlink"/>
    <w:basedOn w:val="Standardstycketeckensnitt"/>
    <w:uiPriority w:val="99"/>
    <w:semiHidden/>
    <w:unhideWhenUsed/>
    <w:rsid w:val="002E6033"/>
    <w:rPr>
      <w:color w:val="954F72" w:themeColor="followedHyperlink"/>
      <w:u w:val="single"/>
    </w:rPr>
  </w:style>
  <w:style w:type="paragraph" w:styleId="Normalwebb">
    <w:name w:val="Normal (Web)"/>
    <w:basedOn w:val="Normal"/>
    <w:uiPriority w:val="99"/>
    <w:unhideWhenUsed/>
    <w:rsid w:val="004D3757"/>
    <w:pPr>
      <w:spacing w:before="100" w:beforeAutospacing="1" w:after="100" w:afterAutospacing="1"/>
    </w:pPr>
  </w:style>
  <w:style w:type="character" w:customStyle="1" w:styleId="Rubrik1Char">
    <w:name w:val="Rubrik 1 Char"/>
    <w:basedOn w:val="Standardstycketeckensnitt"/>
    <w:link w:val="Rubrik1"/>
    <w:uiPriority w:val="9"/>
    <w:rsid w:val="0060543B"/>
    <w:rPr>
      <w:rFonts w:ascii="Calibri" w:eastAsia="DengXian Light" w:hAnsi="Calibri" w:cs="Arial"/>
      <w:b/>
      <w:bCs/>
      <w:iCs/>
      <w:sz w:val="32"/>
      <w:szCs w:val="32"/>
      <w:lang w:val="en-GB" w:eastAsia="zh-CN"/>
    </w:rPr>
  </w:style>
  <w:style w:type="table" w:customStyle="1" w:styleId="Oformateradtabell21">
    <w:name w:val="Oformaterad tabell 21"/>
    <w:basedOn w:val="Normaltabell"/>
    <w:next w:val="Oformateradtabell2"/>
    <w:uiPriority w:val="42"/>
    <w:rsid w:val="0060543B"/>
    <w:pPr>
      <w:spacing w:after="0" w:line="240" w:lineRule="auto"/>
      <w:ind w:firstLine="360"/>
    </w:pPr>
    <w:rPr>
      <w:rFonts w:eastAsia="DengXian"/>
      <w:lang w:eastAsia="zh-C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Oformateradtabell2">
    <w:name w:val="Plain Table 2"/>
    <w:basedOn w:val="Normaltabell"/>
    <w:uiPriority w:val="42"/>
    <w:rsid w:val="0060543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5D6BAC"/>
    <w:pPr>
      <w:jc w:val="center"/>
    </w:pPr>
    <w:rPr>
      <w:noProof/>
    </w:rPr>
  </w:style>
  <w:style w:type="character" w:customStyle="1" w:styleId="EndNoteBibliographyTitleChar">
    <w:name w:val="EndNote Bibliography Title Char"/>
    <w:basedOn w:val="Standardstycketeckensnitt"/>
    <w:link w:val="EndNoteBibliographyTitle"/>
    <w:rsid w:val="005D6BAC"/>
    <w:rPr>
      <w:rFonts w:ascii="Times New Roman" w:eastAsia="Times New Roman" w:hAnsi="Times New Roman" w:cs="Times New Roman"/>
      <w:noProof/>
      <w:sz w:val="24"/>
      <w:szCs w:val="24"/>
      <w:lang w:eastAsia="sv-SE"/>
    </w:rPr>
  </w:style>
  <w:style w:type="paragraph" w:customStyle="1" w:styleId="EndNoteBibliography">
    <w:name w:val="EndNote Bibliography"/>
    <w:basedOn w:val="Normal"/>
    <w:link w:val="EndNoteBibliographyChar"/>
    <w:rsid w:val="005D6BAC"/>
    <w:rPr>
      <w:noProof/>
    </w:rPr>
  </w:style>
  <w:style w:type="character" w:customStyle="1" w:styleId="EndNoteBibliographyChar">
    <w:name w:val="EndNote Bibliography Char"/>
    <w:basedOn w:val="Standardstycketeckensnitt"/>
    <w:link w:val="EndNoteBibliography"/>
    <w:rsid w:val="005D6BAC"/>
    <w:rPr>
      <w:rFonts w:ascii="Times New Roman" w:eastAsia="Times New Roman" w:hAnsi="Times New Roman" w:cs="Times New Roman"/>
      <w:noProof/>
      <w:sz w:val="24"/>
      <w:szCs w:val="24"/>
      <w:lang w:eastAsia="sv-SE"/>
    </w:rPr>
  </w:style>
  <w:style w:type="character" w:customStyle="1" w:styleId="cit">
    <w:name w:val="cit"/>
    <w:basedOn w:val="Standardstycketeckensnitt"/>
    <w:rsid w:val="00F84014"/>
  </w:style>
  <w:style w:type="character" w:customStyle="1" w:styleId="fm-vol-iss-date">
    <w:name w:val="fm-vol-iss-date"/>
    <w:basedOn w:val="Standardstycketeckensnitt"/>
    <w:rsid w:val="00F84014"/>
  </w:style>
  <w:style w:type="character" w:customStyle="1" w:styleId="doi">
    <w:name w:val="doi"/>
    <w:basedOn w:val="Standardstycketeckensnitt"/>
    <w:rsid w:val="00F84014"/>
  </w:style>
  <w:style w:type="character" w:customStyle="1" w:styleId="fm-citation-ids-label">
    <w:name w:val="fm-citation-ids-label"/>
    <w:basedOn w:val="Standardstycketeckensnitt"/>
    <w:rsid w:val="00F84014"/>
  </w:style>
  <w:style w:type="character" w:styleId="Kommentarsreferens">
    <w:name w:val="annotation reference"/>
    <w:basedOn w:val="Standardstycketeckensnitt"/>
    <w:uiPriority w:val="99"/>
    <w:semiHidden/>
    <w:unhideWhenUsed/>
    <w:rsid w:val="00E93780"/>
    <w:rPr>
      <w:sz w:val="16"/>
      <w:szCs w:val="16"/>
    </w:rPr>
  </w:style>
  <w:style w:type="paragraph" w:styleId="Kommentarer">
    <w:name w:val="annotation text"/>
    <w:basedOn w:val="Normal"/>
    <w:link w:val="KommentarerChar"/>
    <w:uiPriority w:val="99"/>
    <w:unhideWhenUsed/>
    <w:rsid w:val="00E93780"/>
  </w:style>
  <w:style w:type="character" w:customStyle="1" w:styleId="KommentarerChar">
    <w:name w:val="Kommentarer Char"/>
    <w:basedOn w:val="Standardstycketeckensnitt"/>
    <w:link w:val="Kommentarer"/>
    <w:uiPriority w:val="99"/>
    <w:rsid w:val="00E93780"/>
    <w:rPr>
      <w:rFonts w:ascii="Times New Roman" w:eastAsia="Times New Roman" w:hAnsi="Times New Roman" w:cs="Times New Roman"/>
      <w:sz w:val="20"/>
      <w:szCs w:val="20"/>
      <w:lang w:val="en-GB" w:eastAsia="sv-SE"/>
    </w:rPr>
  </w:style>
  <w:style w:type="paragraph" w:styleId="Kommentarsmne">
    <w:name w:val="annotation subject"/>
    <w:basedOn w:val="Kommentarer"/>
    <w:next w:val="Kommentarer"/>
    <w:link w:val="KommentarsmneChar"/>
    <w:uiPriority w:val="99"/>
    <w:semiHidden/>
    <w:unhideWhenUsed/>
    <w:rsid w:val="00E93780"/>
    <w:rPr>
      <w:b/>
      <w:bCs/>
    </w:rPr>
  </w:style>
  <w:style w:type="character" w:customStyle="1" w:styleId="KommentarsmneChar">
    <w:name w:val="Kommentarsämne Char"/>
    <w:basedOn w:val="KommentarerChar"/>
    <w:link w:val="Kommentarsmne"/>
    <w:uiPriority w:val="99"/>
    <w:semiHidden/>
    <w:rsid w:val="00E93780"/>
    <w:rPr>
      <w:rFonts w:ascii="Times New Roman" w:eastAsia="Times New Roman" w:hAnsi="Times New Roman" w:cs="Times New Roman"/>
      <w:b/>
      <w:bCs/>
      <w:sz w:val="20"/>
      <w:szCs w:val="20"/>
      <w:lang w:val="en-GB" w:eastAsia="sv-SE"/>
    </w:rPr>
  </w:style>
  <w:style w:type="paragraph" w:styleId="Ballongtext">
    <w:name w:val="Balloon Text"/>
    <w:basedOn w:val="Normal"/>
    <w:link w:val="BallongtextChar"/>
    <w:uiPriority w:val="99"/>
    <w:semiHidden/>
    <w:unhideWhenUsed/>
    <w:rsid w:val="00E93780"/>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E93780"/>
    <w:rPr>
      <w:rFonts w:ascii="Segoe UI" w:eastAsia="Times New Roman" w:hAnsi="Segoe UI" w:cs="Segoe UI"/>
      <w:sz w:val="18"/>
      <w:szCs w:val="18"/>
      <w:lang w:val="en-GB" w:eastAsia="sv-SE"/>
    </w:rPr>
  </w:style>
  <w:style w:type="character" w:customStyle="1" w:styleId="period">
    <w:name w:val="period"/>
    <w:basedOn w:val="Standardstycketeckensnitt"/>
    <w:rsid w:val="00554279"/>
  </w:style>
  <w:style w:type="character" w:customStyle="1" w:styleId="citation-doi">
    <w:name w:val="citation-doi"/>
    <w:basedOn w:val="Standardstycketeckensnitt"/>
    <w:rsid w:val="00554279"/>
  </w:style>
  <w:style w:type="character" w:customStyle="1" w:styleId="authors-list-item">
    <w:name w:val="authors-list-item"/>
    <w:basedOn w:val="Standardstycketeckensnitt"/>
    <w:rsid w:val="00554279"/>
  </w:style>
  <w:style w:type="character" w:customStyle="1" w:styleId="author-sup-separator">
    <w:name w:val="author-sup-separator"/>
    <w:basedOn w:val="Standardstycketeckensnitt"/>
    <w:rsid w:val="00554279"/>
  </w:style>
  <w:style w:type="character" w:customStyle="1" w:styleId="comma">
    <w:name w:val="comma"/>
    <w:basedOn w:val="Standardstycketeckensnitt"/>
    <w:rsid w:val="00554279"/>
  </w:style>
  <w:style w:type="character" w:customStyle="1" w:styleId="identifier">
    <w:name w:val="identifier"/>
    <w:basedOn w:val="Standardstycketeckensnitt"/>
    <w:rsid w:val="00554279"/>
  </w:style>
  <w:style w:type="character" w:customStyle="1" w:styleId="id-label">
    <w:name w:val="id-label"/>
    <w:basedOn w:val="Standardstycketeckensnitt"/>
    <w:rsid w:val="00554279"/>
  </w:style>
  <w:style w:type="character" w:styleId="Stark">
    <w:name w:val="Strong"/>
    <w:basedOn w:val="Standardstycketeckensnitt"/>
    <w:uiPriority w:val="22"/>
    <w:qFormat/>
    <w:rsid w:val="00554279"/>
    <w:rPr>
      <w:b/>
      <w:bCs/>
    </w:rPr>
  </w:style>
  <w:style w:type="character" w:customStyle="1" w:styleId="secondary-date">
    <w:name w:val="secondary-date"/>
    <w:basedOn w:val="Standardstycketeckensnitt"/>
    <w:rsid w:val="00E87FA3"/>
  </w:style>
  <w:style w:type="character" w:styleId="Betoning">
    <w:name w:val="Emphasis"/>
    <w:basedOn w:val="Standardstycketeckensnitt"/>
    <w:uiPriority w:val="20"/>
    <w:qFormat/>
    <w:rsid w:val="009F575C"/>
    <w:rPr>
      <w:i/>
      <w:iCs/>
    </w:rPr>
  </w:style>
  <w:style w:type="character" w:customStyle="1" w:styleId="collab">
    <w:name w:val="collab"/>
    <w:basedOn w:val="Standardstycketeckensnitt"/>
    <w:rsid w:val="009F575C"/>
  </w:style>
  <w:style w:type="character" w:customStyle="1" w:styleId="highwire-cite-metadata-journal">
    <w:name w:val="highwire-cite-metadata-journal"/>
    <w:basedOn w:val="Standardstycketeckensnitt"/>
    <w:rsid w:val="009F575C"/>
  </w:style>
  <w:style w:type="character" w:customStyle="1" w:styleId="highwire-cite-metadata-date">
    <w:name w:val="highwire-cite-metadata-date"/>
    <w:basedOn w:val="Standardstycketeckensnitt"/>
    <w:rsid w:val="009F575C"/>
  </w:style>
  <w:style w:type="character" w:customStyle="1" w:styleId="highwire-cite-metadata-volume">
    <w:name w:val="highwire-cite-metadata-volume"/>
    <w:basedOn w:val="Standardstycketeckensnitt"/>
    <w:rsid w:val="009F575C"/>
  </w:style>
  <w:style w:type="character" w:customStyle="1" w:styleId="highwire-cite-metadata-issue">
    <w:name w:val="highwire-cite-metadata-issue"/>
    <w:basedOn w:val="Standardstycketeckensnitt"/>
    <w:rsid w:val="009F575C"/>
  </w:style>
  <w:style w:type="character" w:customStyle="1" w:styleId="highwire-cite-metadata-pages">
    <w:name w:val="highwire-cite-metadata-pages"/>
    <w:basedOn w:val="Standardstycketeckensnitt"/>
    <w:rsid w:val="009F575C"/>
  </w:style>
  <w:style w:type="paragraph" w:styleId="Sidhuvud">
    <w:name w:val="header"/>
    <w:basedOn w:val="Normal"/>
    <w:link w:val="SidhuvudChar"/>
    <w:uiPriority w:val="99"/>
    <w:unhideWhenUsed/>
    <w:rsid w:val="00402C1F"/>
    <w:pPr>
      <w:tabs>
        <w:tab w:val="center" w:pos="4536"/>
        <w:tab w:val="right" w:pos="9072"/>
      </w:tabs>
    </w:pPr>
  </w:style>
  <w:style w:type="character" w:customStyle="1" w:styleId="SidhuvudChar">
    <w:name w:val="Sidhuvud Char"/>
    <w:basedOn w:val="Standardstycketeckensnitt"/>
    <w:link w:val="Sidhuvud"/>
    <w:uiPriority w:val="99"/>
    <w:rsid w:val="00402C1F"/>
    <w:rPr>
      <w:rFonts w:ascii="Times New Roman" w:eastAsia="Times New Roman" w:hAnsi="Times New Roman" w:cs="Times New Roman"/>
      <w:sz w:val="24"/>
      <w:szCs w:val="24"/>
      <w:lang w:eastAsia="sv-SE"/>
    </w:rPr>
  </w:style>
  <w:style w:type="paragraph" w:styleId="Sidfot">
    <w:name w:val="footer"/>
    <w:basedOn w:val="Normal"/>
    <w:link w:val="SidfotChar"/>
    <w:uiPriority w:val="99"/>
    <w:unhideWhenUsed/>
    <w:rsid w:val="00402C1F"/>
    <w:pPr>
      <w:tabs>
        <w:tab w:val="center" w:pos="4536"/>
        <w:tab w:val="right" w:pos="9072"/>
      </w:tabs>
    </w:pPr>
  </w:style>
  <w:style w:type="character" w:customStyle="1" w:styleId="SidfotChar">
    <w:name w:val="Sidfot Char"/>
    <w:basedOn w:val="Standardstycketeckensnitt"/>
    <w:link w:val="Sidfot"/>
    <w:uiPriority w:val="99"/>
    <w:rsid w:val="00402C1F"/>
    <w:rPr>
      <w:rFonts w:ascii="Times New Roman" w:eastAsia="Times New Roman" w:hAnsi="Times New Roman" w:cs="Times New Roman"/>
      <w:sz w:val="24"/>
      <w:szCs w:val="24"/>
      <w:lang w:eastAsia="sv-SE"/>
    </w:rPr>
  </w:style>
  <w:style w:type="character" w:customStyle="1" w:styleId="bullet">
    <w:name w:val="bullet"/>
    <w:basedOn w:val="Standardstycketeckensnitt"/>
    <w:rsid w:val="00E607AD"/>
  </w:style>
  <w:style w:type="character" w:customStyle="1" w:styleId="author">
    <w:name w:val="author"/>
    <w:basedOn w:val="Standardstycketeckensnitt"/>
    <w:rsid w:val="00E607AD"/>
  </w:style>
  <w:style w:type="character" w:customStyle="1" w:styleId="articletitle">
    <w:name w:val="articletitle"/>
    <w:basedOn w:val="Standardstycketeckensnitt"/>
    <w:rsid w:val="00E607AD"/>
  </w:style>
  <w:style w:type="character" w:customStyle="1" w:styleId="pubyear">
    <w:name w:val="pubyear"/>
    <w:basedOn w:val="Standardstycketeckensnitt"/>
    <w:rsid w:val="00E607AD"/>
  </w:style>
  <w:style w:type="character" w:customStyle="1" w:styleId="vol">
    <w:name w:val="vol"/>
    <w:basedOn w:val="Standardstycketeckensnitt"/>
    <w:rsid w:val="00E607AD"/>
  </w:style>
  <w:style w:type="character" w:customStyle="1" w:styleId="pagefirst">
    <w:name w:val="pagefirst"/>
    <w:basedOn w:val="Standardstycketeckensnitt"/>
    <w:rsid w:val="00E607AD"/>
  </w:style>
  <w:style w:type="character" w:customStyle="1" w:styleId="pagelast">
    <w:name w:val="pagelast"/>
    <w:basedOn w:val="Standardstycketeckensnitt"/>
    <w:rsid w:val="00E607AD"/>
  </w:style>
  <w:style w:type="paragraph" w:customStyle="1" w:styleId="getftritem">
    <w:name w:val="getftr__item"/>
    <w:basedOn w:val="Normal"/>
    <w:rsid w:val="00E607AD"/>
    <w:pPr>
      <w:spacing w:before="100" w:beforeAutospacing="1" w:after="100" w:afterAutospacing="1" w:line="240" w:lineRule="auto"/>
    </w:pPr>
    <w:rPr>
      <w:sz w:val="24"/>
      <w:szCs w:val="24"/>
      <w:lang w:val="sv-SE"/>
    </w:rPr>
  </w:style>
  <w:style w:type="paragraph" w:customStyle="1" w:styleId="articlereferencesarticlereference7acxy">
    <w:name w:val="articlereferences_articlereference__7acxy"/>
    <w:basedOn w:val="Normal"/>
    <w:rsid w:val="00527EAB"/>
    <w:pPr>
      <w:spacing w:before="100" w:beforeAutospacing="1" w:after="100" w:afterAutospacing="1" w:line="240" w:lineRule="auto"/>
    </w:pPr>
    <w:rPr>
      <w:sz w:val="24"/>
      <w:szCs w:val="24"/>
      <w:lang w:val="sv-SE"/>
    </w:rPr>
  </w:style>
  <w:style w:type="paragraph" w:customStyle="1" w:styleId="referencetext">
    <w:name w:val="referencetext"/>
    <w:basedOn w:val="Normal"/>
    <w:rsid w:val="00527EAB"/>
    <w:pPr>
      <w:spacing w:before="100" w:beforeAutospacing="1" w:after="100" w:afterAutospacing="1" w:line="240" w:lineRule="auto"/>
    </w:pPr>
    <w:rPr>
      <w:sz w:val="24"/>
      <w:szCs w:val="24"/>
      <w:lang w:val="sv-SE"/>
    </w:rPr>
  </w:style>
  <w:style w:type="character" w:customStyle="1" w:styleId="sep">
    <w:name w:val="sep"/>
    <w:basedOn w:val="Standardstycketeckensnitt"/>
    <w:rsid w:val="00527EAB"/>
  </w:style>
  <w:style w:type="character" w:customStyle="1" w:styleId="element-citation">
    <w:name w:val="element-citation"/>
    <w:basedOn w:val="Standardstycketeckensnitt"/>
    <w:rsid w:val="00A95DE0"/>
  </w:style>
  <w:style w:type="paragraph" w:styleId="Beskrivning">
    <w:name w:val="caption"/>
    <w:basedOn w:val="Normal"/>
    <w:next w:val="Normal"/>
    <w:uiPriority w:val="35"/>
    <w:unhideWhenUsed/>
    <w:qFormat/>
    <w:rsid w:val="001A0D97"/>
    <w:pPr>
      <w:spacing w:after="240" w:line="360" w:lineRule="auto"/>
    </w:pPr>
    <w:rPr>
      <w:rFonts w:ascii="Calibri" w:eastAsiaTheme="minorEastAsia" w:hAnsi="Calibri" w:cstheme="minorBidi"/>
      <w:b/>
      <w:bCs/>
      <w:sz w:val="18"/>
      <w:szCs w:val="18"/>
      <w:lang w:val="sv-SE" w:eastAsia="zh-CN"/>
    </w:rPr>
  </w:style>
  <w:style w:type="paragraph" w:styleId="Ingetavstnd">
    <w:name w:val="No Spacing"/>
    <w:basedOn w:val="Normal"/>
    <w:next w:val="Normal"/>
    <w:link w:val="IngetavstndChar"/>
    <w:uiPriority w:val="1"/>
    <w:qFormat/>
    <w:rsid w:val="001A0D97"/>
    <w:pPr>
      <w:spacing w:line="360" w:lineRule="auto"/>
    </w:pPr>
    <w:rPr>
      <w:rFonts w:asciiTheme="minorHAnsi" w:eastAsiaTheme="minorEastAsia" w:hAnsiTheme="minorHAnsi" w:cstheme="minorBidi"/>
      <w:sz w:val="22"/>
      <w:szCs w:val="22"/>
      <w:lang w:val="sv-SE" w:eastAsia="zh-CN"/>
    </w:rPr>
  </w:style>
  <w:style w:type="character" w:customStyle="1" w:styleId="IngetavstndChar">
    <w:name w:val="Inget avstånd Char"/>
    <w:basedOn w:val="Standardstycketeckensnitt"/>
    <w:link w:val="Ingetavstnd"/>
    <w:uiPriority w:val="1"/>
    <w:rsid w:val="001A0D97"/>
    <w:rPr>
      <w:rFonts w:eastAsiaTheme="minorEastAsia"/>
      <w:lang w:eastAsia="zh-CN"/>
    </w:rPr>
  </w:style>
  <w:style w:type="table" w:styleId="Tabellrutnt">
    <w:name w:val="Table Grid"/>
    <w:basedOn w:val="Normaltabell"/>
    <w:uiPriority w:val="39"/>
    <w:rsid w:val="001A0D97"/>
    <w:pPr>
      <w:spacing w:after="0" w:line="240" w:lineRule="auto"/>
      <w:ind w:firstLine="360"/>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uiPriority w:val="10"/>
    <w:qFormat/>
    <w:rsid w:val="00FC42DF"/>
    <w:pPr>
      <w:spacing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FC42DF"/>
    <w:rPr>
      <w:rFonts w:asciiTheme="majorHAnsi" w:eastAsiaTheme="majorEastAsia" w:hAnsiTheme="majorHAnsi" w:cstheme="majorBidi"/>
      <w:spacing w:val="-10"/>
      <w:kern w:val="28"/>
      <w:sz w:val="56"/>
      <w:szCs w:val="56"/>
      <w:lang w:val="en-GB" w:eastAsia="sv-SE"/>
    </w:rPr>
  </w:style>
  <w:style w:type="paragraph" w:styleId="Revision">
    <w:name w:val="Revision"/>
    <w:hidden/>
    <w:uiPriority w:val="99"/>
    <w:semiHidden/>
    <w:rsid w:val="008909C5"/>
    <w:pPr>
      <w:spacing w:after="0" w:line="240" w:lineRule="auto"/>
    </w:pPr>
    <w:rPr>
      <w:rFonts w:ascii="Times New Roman" w:eastAsia="Times New Roman" w:hAnsi="Times New Roman" w:cs="Times New Roman"/>
      <w:sz w:val="20"/>
      <w:szCs w:val="20"/>
      <w:lang w:val="en-GB" w:eastAsia="sv-SE"/>
    </w:rPr>
  </w:style>
  <w:style w:type="character" w:customStyle="1" w:styleId="Rubrik3Char">
    <w:name w:val="Rubrik 3 Char"/>
    <w:basedOn w:val="Standardstycketeckensnitt"/>
    <w:link w:val="Rubrik3"/>
    <w:uiPriority w:val="9"/>
    <w:semiHidden/>
    <w:rsid w:val="00DD7814"/>
    <w:rPr>
      <w:rFonts w:asciiTheme="majorHAnsi" w:eastAsiaTheme="majorEastAsia" w:hAnsiTheme="majorHAnsi" w:cstheme="majorBidi"/>
      <w:color w:val="1F4D78" w:themeColor="accent1" w:themeShade="7F"/>
      <w:sz w:val="24"/>
      <w:szCs w:val="24"/>
      <w:lang w:val="en-GB" w:eastAsia="sv-SE"/>
    </w:rPr>
  </w:style>
  <w:style w:type="paragraph" w:customStyle="1" w:styleId="p">
    <w:name w:val="p"/>
    <w:basedOn w:val="Normal"/>
    <w:rsid w:val="00DD7814"/>
    <w:pPr>
      <w:spacing w:before="100" w:beforeAutospacing="1" w:after="100" w:afterAutospacing="1" w:line="240" w:lineRule="auto"/>
    </w:pPr>
    <w:rPr>
      <w:sz w:val="24"/>
      <w:szCs w:val="24"/>
      <w:lang w:val="sv-SE"/>
    </w:rPr>
  </w:style>
  <w:style w:type="character" w:customStyle="1" w:styleId="result">
    <w:name w:val="result"/>
    <w:basedOn w:val="Standardstycketeckensnitt"/>
    <w:rsid w:val="005C6412"/>
    <w:rPr>
      <w:color w:val="000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090693">
      <w:bodyDiv w:val="1"/>
      <w:marLeft w:val="0"/>
      <w:marRight w:val="0"/>
      <w:marTop w:val="0"/>
      <w:marBottom w:val="0"/>
      <w:divBdr>
        <w:top w:val="none" w:sz="0" w:space="0" w:color="auto"/>
        <w:left w:val="none" w:sz="0" w:space="0" w:color="auto"/>
        <w:bottom w:val="none" w:sz="0" w:space="0" w:color="auto"/>
        <w:right w:val="none" w:sz="0" w:space="0" w:color="auto"/>
      </w:divBdr>
    </w:div>
    <w:div w:id="73357332">
      <w:bodyDiv w:val="1"/>
      <w:marLeft w:val="0"/>
      <w:marRight w:val="0"/>
      <w:marTop w:val="0"/>
      <w:marBottom w:val="0"/>
      <w:divBdr>
        <w:top w:val="none" w:sz="0" w:space="0" w:color="auto"/>
        <w:left w:val="none" w:sz="0" w:space="0" w:color="auto"/>
        <w:bottom w:val="none" w:sz="0" w:space="0" w:color="auto"/>
        <w:right w:val="none" w:sz="0" w:space="0" w:color="auto"/>
      </w:divBdr>
      <w:divsChild>
        <w:div w:id="252861920">
          <w:marLeft w:val="0"/>
          <w:marRight w:val="0"/>
          <w:marTop w:val="0"/>
          <w:marBottom w:val="0"/>
          <w:divBdr>
            <w:top w:val="none" w:sz="0" w:space="0" w:color="auto"/>
            <w:left w:val="none" w:sz="0" w:space="0" w:color="auto"/>
            <w:bottom w:val="none" w:sz="0" w:space="0" w:color="auto"/>
            <w:right w:val="none" w:sz="0" w:space="0" w:color="auto"/>
          </w:divBdr>
        </w:div>
        <w:div w:id="840193571">
          <w:marLeft w:val="0"/>
          <w:marRight w:val="0"/>
          <w:marTop w:val="0"/>
          <w:marBottom w:val="0"/>
          <w:divBdr>
            <w:top w:val="none" w:sz="0" w:space="0" w:color="auto"/>
            <w:left w:val="none" w:sz="0" w:space="0" w:color="auto"/>
            <w:bottom w:val="none" w:sz="0" w:space="0" w:color="auto"/>
            <w:right w:val="none" w:sz="0" w:space="0" w:color="auto"/>
          </w:divBdr>
        </w:div>
        <w:div w:id="1800033609">
          <w:marLeft w:val="0"/>
          <w:marRight w:val="0"/>
          <w:marTop w:val="0"/>
          <w:marBottom w:val="0"/>
          <w:divBdr>
            <w:top w:val="none" w:sz="0" w:space="0" w:color="auto"/>
            <w:left w:val="none" w:sz="0" w:space="0" w:color="auto"/>
            <w:bottom w:val="none" w:sz="0" w:space="0" w:color="auto"/>
            <w:right w:val="none" w:sz="0" w:space="0" w:color="auto"/>
          </w:divBdr>
        </w:div>
      </w:divsChild>
    </w:div>
    <w:div w:id="148600820">
      <w:bodyDiv w:val="1"/>
      <w:marLeft w:val="0"/>
      <w:marRight w:val="0"/>
      <w:marTop w:val="0"/>
      <w:marBottom w:val="0"/>
      <w:divBdr>
        <w:top w:val="none" w:sz="0" w:space="0" w:color="auto"/>
        <w:left w:val="none" w:sz="0" w:space="0" w:color="auto"/>
        <w:bottom w:val="none" w:sz="0" w:space="0" w:color="auto"/>
        <w:right w:val="none" w:sz="0" w:space="0" w:color="auto"/>
      </w:divBdr>
    </w:div>
    <w:div w:id="188832911">
      <w:bodyDiv w:val="1"/>
      <w:marLeft w:val="0"/>
      <w:marRight w:val="0"/>
      <w:marTop w:val="0"/>
      <w:marBottom w:val="0"/>
      <w:divBdr>
        <w:top w:val="none" w:sz="0" w:space="0" w:color="auto"/>
        <w:left w:val="none" w:sz="0" w:space="0" w:color="auto"/>
        <w:bottom w:val="none" w:sz="0" w:space="0" w:color="auto"/>
        <w:right w:val="none" w:sz="0" w:space="0" w:color="auto"/>
      </w:divBdr>
    </w:div>
    <w:div w:id="223878813">
      <w:bodyDiv w:val="1"/>
      <w:marLeft w:val="0"/>
      <w:marRight w:val="0"/>
      <w:marTop w:val="0"/>
      <w:marBottom w:val="0"/>
      <w:divBdr>
        <w:top w:val="none" w:sz="0" w:space="0" w:color="auto"/>
        <w:left w:val="none" w:sz="0" w:space="0" w:color="auto"/>
        <w:bottom w:val="none" w:sz="0" w:space="0" w:color="auto"/>
        <w:right w:val="none" w:sz="0" w:space="0" w:color="auto"/>
      </w:divBdr>
    </w:div>
    <w:div w:id="363943409">
      <w:bodyDiv w:val="1"/>
      <w:marLeft w:val="0"/>
      <w:marRight w:val="0"/>
      <w:marTop w:val="0"/>
      <w:marBottom w:val="0"/>
      <w:divBdr>
        <w:top w:val="none" w:sz="0" w:space="0" w:color="auto"/>
        <w:left w:val="none" w:sz="0" w:space="0" w:color="auto"/>
        <w:bottom w:val="none" w:sz="0" w:space="0" w:color="auto"/>
        <w:right w:val="none" w:sz="0" w:space="0" w:color="auto"/>
      </w:divBdr>
    </w:div>
    <w:div w:id="417555620">
      <w:bodyDiv w:val="1"/>
      <w:marLeft w:val="0"/>
      <w:marRight w:val="0"/>
      <w:marTop w:val="0"/>
      <w:marBottom w:val="0"/>
      <w:divBdr>
        <w:top w:val="none" w:sz="0" w:space="0" w:color="auto"/>
        <w:left w:val="none" w:sz="0" w:space="0" w:color="auto"/>
        <w:bottom w:val="none" w:sz="0" w:space="0" w:color="auto"/>
        <w:right w:val="none" w:sz="0" w:space="0" w:color="auto"/>
      </w:divBdr>
      <w:divsChild>
        <w:div w:id="1093361710">
          <w:marLeft w:val="0"/>
          <w:marRight w:val="0"/>
          <w:marTop w:val="0"/>
          <w:marBottom w:val="0"/>
          <w:divBdr>
            <w:top w:val="none" w:sz="0" w:space="0" w:color="auto"/>
            <w:left w:val="none" w:sz="0" w:space="0" w:color="auto"/>
            <w:bottom w:val="none" w:sz="0" w:space="0" w:color="auto"/>
            <w:right w:val="none" w:sz="0" w:space="0" w:color="auto"/>
          </w:divBdr>
          <w:divsChild>
            <w:div w:id="1440373718">
              <w:marLeft w:val="0"/>
              <w:marRight w:val="0"/>
              <w:marTop w:val="0"/>
              <w:marBottom w:val="0"/>
              <w:divBdr>
                <w:top w:val="none" w:sz="0" w:space="0" w:color="auto"/>
                <w:left w:val="none" w:sz="0" w:space="0" w:color="auto"/>
                <w:bottom w:val="none" w:sz="0" w:space="0" w:color="auto"/>
                <w:right w:val="none" w:sz="0" w:space="0" w:color="auto"/>
              </w:divBdr>
            </w:div>
          </w:divsChild>
        </w:div>
        <w:div w:id="1890336543">
          <w:marLeft w:val="0"/>
          <w:marRight w:val="0"/>
          <w:marTop w:val="0"/>
          <w:marBottom w:val="0"/>
          <w:divBdr>
            <w:top w:val="none" w:sz="0" w:space="0" w:color="auto"/>
            <w:left w:val="none" w:sz="0" w:space="0" w:color="auto"/>
            <w:bottom w:val="none" w:sz="0" w:space="0" w:color="auto"/>
            <w:right w:val="none" w:sz="0" w:space="0" w:color="auto"/>
          </w:divBdr>
        </w:div>
      </w:divsChild>
    </w:div>
    <w:div w:id="423649668">
      <w:bodyDiv w:val="1"/>
      <w:marLeft w:val="0"/>
      <w:marRight w:val="0"/>
      <w:marTop w:val="0"/>
      <w:marBottom w:val="0"/>
      <w:divBdr>
        <w:top w:val="none" w:sz="0" w:space="0" w:color="auto"/>
        <w:left w:val="none" w:sz="0" w:space="0" w:color="auto"/>
        <w:bottom w:val="none" w:sz="0" w:space="0" w:color="auto"/>
        <w:right w:val="none" w:sz="0" w:space="0" w:color="auto"/>
      </w:divBdr>
    </w:div>
    <w:div w:id="493645348">
      <w:bodyDiv w:val="1"/>
      <w:marLeft w:val="0"/>
      <w:marRight w:val="0"/>
      <w:marTop w:val="0"/>
      <w:marBottom w:val="0"/>
      <w:divBdr>
        <w:top w:val="none" w:sz="0" w:space="0" w:color="auto"/>
        <w:left w:val="none" w:sz="0" w:space="0" w:color="auto"/>
        <w:bottom w:val="none" w:sz="0" w:space="0" w:color="auto"/>
        <w:right w:val="none" w:sz="0" w:space="0" w:color="auto"/>
      </w:divBdr>
      <w:divsChild>
        <w:div w:id="1333264559">
          <w:marLeft w:val="0"/>
          <w:marRight w:val="0"/>
          <w:marTop w:val="200"/>
          <w:marBottom w:val="200"/>
          <w:divBdr>
            <w:top w:val="none" w:sz="0" w:space="0" w:color="auto"/>
            <w:left w:val="none" w:sz="0" w:space="0" w:color="auto"/>
            <w:bottom w:val="none" w:sz="0" w:space="0" w:color="auto"/>
            <w:right w:val="none" w:sz="0" w:space="0" w:color="auto"/>
          </w:divBdr>
        </w:div>
        <w:div w:id="1368413441">
          <w:marLeft w:val="0"/>
          <w:marRight w:val="0"/>
          <w:marTop w:val="200"/>
          <w:marBottom w:val="200"/>
          <w:divBdr>
            <w:top w:val="none" w:sz="0" w:space="0" w:color="auto"/>
            <w:left w:val="none" w:sz="0" w:space="0" w:color="auto"/>
            <w:bottom w:val="none" w:sz="0" w:space="0" w:color="auto"/>
            <w:right w:val="none" w:sz="0" w:space="0" w:color="auto"/>
          </w:divBdr>
        </w:div>
      </w:divsChild>
    </w:div>
    <w:div w:id="588465168">
      <w:bodyDiv w:val="1"/>
      <w:marLeft w:val="0"/>
      <w:marRight w:val="0"/>
      <w:marTop w:val="0"/>
      <w:marBottom w:val="0"/>
      <w:divBdr>
        <w:top w:val="none" w:sz="0" w:space="0" w:color="auto"/>
        <w:left w:val="none" w:sz="0" w:space="0" w:color="auto"/>
        <w:bottom w:val="none" w:sz="0" w:space="0" w:color="auto"/>
        <w:right w:val="none" w:sz="0" w:space="0" w:color="auto"/>
      </w:divBdr>
    </w:div>
    <w:div w:id="839079094">
      <w:bodyDiv w:val="1"/>
      <w:marLeft w:val="0"/>
      <w:marRight w:val="0"/>
      <w:marTop w:val="0"/>
      <w:marBottom w:val="0"/>
      <w:divBdr>
        <w:top w:val="none" w:sz="0" w:space="0" w:color="auto"/>
        <w:left w:val="none" w:sz="0" w:space="0" w:color="auto"/>
        <w:bottom w:val="none" w:sz="0" w:space="0" w:color="auto"/>
        <w:right w:val="none" w:sz="0" w:space="0" w:color="auto"/>
      </w:divBdr>
    </w:div>
    <w:div w:id="877090923">
      <w:bodyDiv w:val="1"/>
      <w:marLeft w:val="0"/>
      <w:marRight w:val="0"/>
      <w:marTop w:val="0"/>
      <w:marBottom w:val="0"/>
      <w:divBdr>
        <w:top w:val="none" w:sz="0" w:space="0" w:color="auto"/>
        <w:left w:val="none" w:sz="0" w:space="0" w:color="auto"/>
        <w:bottom w:val="none" w:sz="0" w:space="0" w:color="auto"/>
        <w:right w:val="none" w:sz="0" w:space="0" w:color="auto"/>
      </w:divBdr>
    </w:div>
    <w:div w:id="879628172">
      <w:bodyDiv w:val="1"/>
      <w:marLeft w:val="0"/>
      <w:marRight w:val="0"/>
      <w:marTop w:val="0"/>
      <w:marBottom w:val="0"/>
      <w:divBdr>
        <w:top w:val="none" w:sz="0" w:space="0" w:color="auto"/>
        <w:left w:val="none" w:sz="0" w:space="0" w:color="auto"/>
        <w:bottom w:val="none" w:sz="0" w:space="0" w:color="auto"/>
        <w:right w:val="none" w:sz="0" w:space="0" w:color="auto"/>
      </w:divBdr>
      <w:divsChild>
        <w:div w:id="1217548072">
          <w:marLeft w:val="0"/>
          <w:marRight w:val="0"/>
          <w:marTop w:val="0"/>
          <w:marBottom w:val="0"/>
          <w:divBdr>
            <w:top w:val="none" w:sz="0" w:space="0" w:color="auto"/>
            <w:left w:val="none" w:sz="0" w:space="0" w:color="auto"/>
            <w:bottom w:val="none" w:sz="0" w:space="0" w:color="auto"/>
            <w:right w:val="none" w:sz="0" w:space="0" w:color="auto"/>
          </w:divBdr>
          <w:divsChild>
            <w:div w:id="2095084083">
              <w:marLeft w:val="0"/>
              <w:marRight w:val="0"/>
              <w:marTop w:val="0"/>
              <w:marBottom w:val="0"/>
              <w:divBdr>
                <w:top w:val="none" w:sz="0" w:space="0" w:color="auto"/>
                <w:left w:val="none" w:sz="0" w:space="0" w:color="auto"/>
                <w:bottom w:val="none" w:sz="0" w:space="0" w:color="auto"/>
                <w:right w:val="none" w:sz="0" w:space="0" w:color="auto"/>
              </w:divBdr>
              <w:divsChild>
                <w:div w:id="1202860536">
                  <w:marLeft w:val="0"/>
                  <w:marRight w:val="0"/>
                  <w:marTop w:val="0"/>
                  <w:marBottom w:val="0"/>
                  <w:divBdr>
                    <w:top w:val="none" w:sz="0" w:space="0" w:color="auto"/>
                    <w:left w:val="none" w:sz="0" w:space="0" w:color="auto"/>
                    <w:bottom w:val="none" w:sz="0" w:space="0" w:color="auto"/>
                    <w:right w:val="none" w:sz="0" w:space="0" w:color="auto"/>
                  </w:divBdr>
                  <w:divsChild>
                    <w:div w:id="2057311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82957">
          <w:marLeft w:val="0"/>
          <w:marRight w:val="0"/>
          <w:marTop w:val="0"/>
          <w:marBottom w:val="0"/>
          <w:divBdr>
            <w:top w:val="none" w:sz="0" w:space="0" w:color="auto"/>
            <w:left w:val="none" w:sz="0" w:space="0" w:color="auto"/>
            <w:bottom w:val="none" w:sz="0" w:space="0" w:color="auto"/>
            <w:right w:val="none" w:sz="0" w:space="0" w:color="auto"/>
          </w:divBdr>
          <w:divsChild>
            <w:div w:id="1326470760">
              <w:marLeft w:val="0"/>
              <w:marRight w:val="0"/>
              <w:marTop w:val="0"/>
              <w:marBottom w:val="0"/>
              <w:divBdr>
                <w:top w:val="none" w:sz="0" w:space="0" w:color="auto"/>
                <w:left w:val="none" w:sz="0" w:space="0" w:color="auto"/>
                <w:bottom w:val="none" w:sz="0" w:space="0" w:color="auto"/>
                <w:right w:val="none" w:sz="0" w:space="0" w:color="auto"/>
              </w:divBdr>
              <w:divsChild>
                <w:div w:id="1367605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4917195">
          <w:marLeft w:val="0"/>
          <w:marRight w:val="0"/>
          <w:marTop w:val="0"/>
          <w:marBottom w:val="0"/>
          <w:divBdr>
            <w:top w:val="none" w:sz="0" w:space="0" w:color="auto"/>
            <w:left w:val="none" w:sz="0" w:space="0" w:color="auto"/>
            <w:bottom w:val="none" w:sz="0" w:space="0" w:color="auto"/>
            <w:right w:val="none" w:sz="0" w:space="0" w:color="auto"/>
          </w:divBdr>
        </w:div>
      </w:divsChild>
    </w:div>
    <w:div w:id="982538409">
      <w:bodyDiv w:val="1"/>
      <w:marLeft w:val="0"/>
      <w:marRight w:val="0"/>
      <w:marTop w:val="0"/>
      <w:marBottom w:val="0"/>
      <w:divBdr>
        <w:top w:val="none" w:sz="0" w:space="0" w:color="auto"/>
        <w:left w:val="none" w:sz="0" w:space="0" w:color="auto"/>
        <w:bottom w:val="none" w:sz="0" w:space="0" w:color="auto"/>
        <w:right w:val="none" w:sz="0" w:space="0" w:color="auto"/>
      </w:divBdr>
      <w:divsChild>
        <w:div w:id="1822888263">
          <w:marLeft w:val="0"/>
          <w:marRight w:val="0"/>
          <w:marTop w:val="0"/>
          <w:marBottom w:val="0"/>
          <w:divBdr>
            <w:top w:val="none" w:sz="0" w:space="0" w:color="auto"/>
            <w:left w:val="none" w:sz="0" w:space="0" w:color="auto"/>
            <w:bottom w:val="none" w:sz="0" w:space="0" w:color="auto"/>
            <w:right w:val="none" w:sz="0" w:space="0" w:color="auto"/>
          </w:divBdr>
          <w:divsChild>
            <w:div w:id="726956460">
              <w:marLeft w:val="0"/>
              <w:marRight w:val="0"/>
              <w:marTop w:val="0"/>
              <w:marBottom w:val="0"/>
              <w:divBdr>
                <w:top w:val="none" w:sz="0" w:space="0" w:color="auto"/>
                <w:left w:val="none" w:sz="0" w:space="0" w:color="auto"/>
                <w:bottom w:val="none" w:sz="0" w:space="0" w:color="auto"/>
                <w:right w:val="none" w:sz="0" w:space="0" w:color="auto"/>
              </w:divBdr>
              <w:divsChild>
                <w:div w:id="1986666270">
                  <w:marLeft w:val="0"/>
                  <w:marRight w:val="0"/>
                  <w:marTop w:val="0"/>
                  <w:marBottom w:val="0"/>
                  <w:divBdr>
                    <w:top w:val="none" w:sz="0" w:space="0" w:color="auto"/>
                    <w:left w:val="none" w:sz="0" w:space="0" w:color="auto"/>
                    <w:bottom w:val="none" w:sz="0" w:space="0" w:color="auto"/>
                    <w:right w:val="none" w:sz="0" w:space="0" w:color="auto"/>
                  </w:divBdr>
                </w:div>
                <w:div w:id="1168982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4289779">
          <w:marLeft w:val="240"/>
          <w:marRight w:val="0"/>
          <w:marTop w:val="0"/>
          <w:marBottom w:val="0"/>
          <w:divBdr>
            <w:top w:val="none" w:sz="0" w:space="0" w:color="auto"/>
            <w:left w:val="none" w:sz="0" w:space="0" w:color="auto"/>
            <w:bottom w:val="none" w:sz="0" w:space="0" w:color="auto"/>
            <w:right w:val="none" w:sz="0" w:space="0" w:color="auto"/>
          </w:divBdr>
          <w:divsChild>
            <w:div w:id="1299611407">
              <w:marLeft w:val="0"/>
              <w:marRight w:val="0"/>
              <w:marTop w:val="0"/>
              <w:marBottom w:val="0"/>
              <w:divBdr>
                <w:top w:val="none" w:sz="0" w:space="0" w:color="auto"/>
                <w:left w:val="none" w:sz="0" w:space="0" w:color="auto"/>
                <w:bottom w:val="none" w:sz="0" w:space="0" w:color="auto"/>
                <w:right w:val="none" w:sz="0" w:space="0" w:color="auto"/>
              </w:divBdr>
            </w:div>
            <w:div w:id="85856309">
              <w:marLeft w:val="0"/>
              <w:marRight w:val="0"/>
              <w:marTop w:val="0"/>
              <w:marBottom w:val="0"/>
              <w:divBdr>
                <w:top w:val="none" w:sz="0" w:space="0" w:color="auto"/>
                <w:left w:val="none" w:sz="0" w:space="0" w:color="auto"/>
                <w:bottom w:val="none" w:sz="0" w:space="0" w:color="auto"/>
                <w:right w:val="none" w:sz="0" w:space="0" w:color="auto"/>
              </w:divBdr>
            </w:div>
          </w:divsChild>
        </w:div>
        <w:div w:id="531962927">
          <w:marLeft w:val="0"/>
          <w:marRight w:val="0"/>
          <w:marTop w:val="166"/>
          <w:marBottom w:val="166"/>
          <w:divBdr>
            <w:top w:val="none" w:sz="0" w:space="0" w:color="auto"/>
            <w:left w:val="none" w:sz="0" w:space="0" w:color="auto"/>
            <w:bottom w:val="none" w:sz="0" w:space="0" w:color="auto"/>
            <w:right w:val="none" w:sz="0" w:space="0" w:color="auto"/>
          </w:divBdr>
          <w:divsChild>
            <w:div w:id="1421026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6128974">
      <w:bodyDiv w:val="1"/>
      <w:marLeft w:val="0"/>
      <w:marRight w:val="0"/>
      <w:marTop w:val="0"/>
      <w:marBottom w:val="0"/>
      <w:divBdr>
        <w:top w:val="none" w:sz="0" w:space="0" w:color="auto"/>
        <w:left w:val="none" w:sz="0" w:space="0" w:color="auto"/>
        <w:bottom w:val="none" w:sz="0" w:space="0" w:color="auto"/>
        <w:right w:val="none" w:sz="0" w:space="0" w:color="auto"/>
      </w:divBdr>
      <w:divsChild>
        <w:div w:id="450126850">
          <w:marLeft w:val="0"/>
          <w:marRight w:val="0"/>
          <w:marTop w:val="0"/>
          <w:marBottom w:val="0"/>
          <w:divBdr>
            <w:top w:val="none" w:sz="0" w:space="0" w:color="auto"/>
            <w:left w:val="none" w:sz="0" w:space="0" w:color="auto"/>
            <w:bottom w:val="none" w:sz="0" w:space="0" w:color="auto"/>
            <w:right w:val="none" w:sz="0" w:space="0" w:color="auto"/>
          </w:divBdr>
        </w:div>
      </w:divsChild>
    </w:div>
    <w:div w:id="994263170">
      <w:bodyDiv w:val="1"/>
      <w:marLeft w:val="0"/>
      <w:marRight w:val="0"/>
      <w:marTop w:val="0"/>
      <w:marBottom w:val="0"/>
      <w:divBdr>
        <w:top w:val="none" w:sz="0" w:space="0" w:color="auto"/>
        <w:left w:val="none" w:sz="0" w:space="0" w:color="auto"/>
        <w:bottom w:val="none" w:sz="0" w:space="0" w:color="auto"/>
        <w:right w:val="none" w:sz="0" w:space="0" w:color="auto"/>
      </w:divBdr>
    </w:div>
    <w:div w:id="1051156421">
      <w:bodyDiv w:val="1"/>
      <w:marLeft w:val="0"/>
      <w:marRight w:val="0"/>
      <w:marTop w:val="0"/>
      <w:marBottom w:val="0"/>
      <w:divBdr>
        <w:top w:val="none" w:sz="0" w:space="0" w:color="auto"/>
        <w:left w:val="none" w:sz="0" w:space="0" w:color="auto"/>
        <w:bottom w:val="none" w:sz="0" w:space="0" w:color="auto"/>
        <w:right w:val="none" w:sz="0" w:space="0" w:color="auto"/>
      </w:divBdr>
      <w:divsChild>
        <w:div w:id="1873956386">
          <w:marLeft w:val="0"/>
          <w:marRight w:val="0"/>
          <w:marTop w:val="400"/>
          <w:marBottom w:val="400"/>
          <w:divBdr>
            <w:top w:val="none" w:sz="0" w:space="0" w:color="auto"/>
            <w:left w:val="none" w:sz="0" w:space="0" w:color="auto"/>
            <w:bottom w:val="none" w:sz="0" w:space="0" w:color="auto"/>
            <w:right w:val="none" w:sz="0" w:space="0" w:color="auto"/>
          </w:divBdr>
        </w:div>
        <w:div w:id="2101369333">
          <w:marLeft w:val="0"/>
          <w:marRight w:val="0"/>
          <w:marTop w:val="400"/>
          <w:marBottom w:val="400"/>
          <w:divBdr>
            <w:top w:val="none" w:sz="0" w:space="0" w:color="auto"/>
            <w:left w:val="none" w:sz="0" w:space="0" w:color="auto"/>
            <w:bottom w:val="none" w:sz="0" w:space="0" w:color="auto"/>
            <w:right w:val="none" w:sz="0" w:space="0" w:color="auto"/>
          </w:divBdr>
        </w:div>
      </w:divsChild>
    </w:div>
    <w:div w:id="1074618898">
      <w:bodyDiv w:val="1"/>
      <w:marLeft w:val="0"/>
      <w:marRight w:val="0"/>
      <w:marTop w:val="0"/>
      <w:marBottom w:val="0"/>
      <w:divBdr>
        <w:top w:val="none" w:sz="0" w:space="0" w:color="auto"/>
        <w:left w:val="none" w:sz="0" w:space="0" w:color="auto"/>
        <w:bottom w:val="none" w:sz="0" w:space="0" w:color="auto"/>
        <w:right w:val="none" w:sz="0" w:space="0" w:color="auto"/>
      </w:divBdr>
    </w:div>
    <w:div w:id="1119030437">
      <w:bodyDiv w:val="1"/>
      <w:marLeft w:val="0"/>
      <w:marRight w:val="0"/>
      <w:marTop w:val="0"/>
      <w:marBottom w:val="0"/>
      <w:divBdr>
        <w:top w:val="none" w:sz="0" w:space="0" w:color="auto"/>
        <w:left w:val="none" w:sz="0" w:space="0" w:color="auto"/>
        <w:bottom w:val="none" w:sz="0" w:space="0" w:color="auto"/>
        <w:right w:val="none" w:sz="0" w:space="0" w:color="auto"/>
      </w:divBdr>
    </w:div>
    <w:div w:id="1138692688">
      <w:bodyDiv w:val="1"/>
      <w:marLeft w:val="0"/>
      <w:marRight w:val="0"/>
      <w:marTop w:val="0"/>
      <w:marBottom w:val="0"/>
      <w:divBdr>
        <w:top w:val="none" w:sz="0" w:space="0" w:color="auto"/>
        <w:left w:val="none" w:sz="0" w:space="0" w:color="auto"/>
        <w:bottom w:val="none" w:sz="0" w:space="0" w:color="auto"/>
        <w:right w:val="none" w:sz="0" w:space="0" w:color="auto"/>
      </w:divBdr>
    </w:div>
    <w:div w:id="1148595686">
      <w:bodyDiv w:val="1"/>
      <w:marLeft w:val="0"/>
      <w:marRight w:val="0"/>
      <w:marTop w:val="0"/>
      <w:marBottom w:val="0"/>
      <w:divBdr>
        <w:top w:val="none" w:sz="0" w:space="0" w:color="auto"/>
        <w:left w:val="none" w:sz="0" w:space="0" w:color="auto"/>
        <w:bottom w:val="none" w:sz="0" w:space="0" w:color="auto"/>
        <w:right w:val="none" w:sz="0" w:space="0" w:color="auto"/>
      </w:divBdr>
    </w:div>
    <w:div w:id="1175221041">
      <w:bodyDiv w:val="1"/>
      <w:marLeft w:val="0"/>
      <w:marRight w:val="0"/>
      <w:marTop w:val="0"/>
      <w:marBottom w:val="0"/>
      <w:divBdr>
        <w:top w:val="none" w:sz="0" w:space="0" w:color="auto"/>
        <w:left w:val="none" w:sz="0" w:space="0" w:color="auto"/>
        <w:bottom w:val="none" w:sz="0" w:space="0" w:color="auto"/>
        <w:right w:val="none" w:sz="0" w:space="0" w:color="auto"/>
      </w:divBdr>
      <w:divsChild>
        <w:div w:id="1336688953">
          <w:marLeft w:val="0"/>
          <w:marRight w:val="0"/>
          <w:marTop w:val="0"/>
          <w:marBottom w:val="0"/>
          <w:divBdr>
            <w:top w:val="none" w:sz="0" w:space="0" w:color="auto"/>
            <w:left w:val="none" w:sz="0" w:space="0" w:color="auto"/>
            <w:bottom w:val="none" w:sz="0" w:space="0" w:color="auto"/>
            <w:right w:val="none" w:sz="0" w:space="0" w:color="auto"/>
          </w:divBdr>
          <w:divsChild>
            <w:div w:id="932325568">
              <w:marLeft w:val="0"/>
              <w:marRight w:val="0"/>
              <w:marTop w:val="0"/>
              <w:marBottom w:val="0"/>
              <w:divBdr>
                <w:top w:val="none" w:sz="0" w:space="0" w:color="auto"/>
                <w:left w:val="none" w:sz="0" w:space="0" w:color="auto"/>
                <w:bottom w:val="none" w:sz="0" w:space="0" w:color="auto"/>
                <w:right w:val="none" w:sz="0" w:space="0" w:color="auto"/>
              </w:divBdr>
              <w:divsChild>
                <w:div w:id="813642910">
                  <w:marLeft w:val="0"/>
                  <w:marRight w:val="0"/>
                  <w:marTop w:val="0"/>
                  <w:marBottom w:val="0"/>
                  <w:divBdr>
                    <w:top w:val="none" w:sz="0" w:space="0" w:color="auto"/>
                    <w:left w:val="none" w:sz="0" w:space="0" w:color="auto"/>
                    <w:bottom w:val="none" w:sz="0" w:space="0" w:color="auto"/>
                    <w:right w:val="none" w:sz="0" w:space="0" w:color="auto"/>
                  </w:divBdr>
                  <w:divsChild>
                    <w:div w:id="1200780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9397227">
          <w:marLeft w:val="0"/>
          <w:marRight w:val="0"/>
          <w:marTop w:val="75"/>
          <w:marBottom w:val="0"/>
          <w:divBdr>
            <w:top w:val="none" w:sz="0" w:space="0" w:color="auto"/>
            <w:left w:val="none" w:sz="0" w:space="0" w:color="auto"/>
            <w:bottom w:val="none" w:sz="0" w:space="0" w:color="auto"/>
            <w:right w:val="none" w:sz="0" w:space="0" w:color="auto"/>
          </w:divBdr>
          <w:divsChild>
            <w:div w:id="1481919728">
              <w:marLeft w:val="0"/>
              <w:marRight w:val="0"/>
              <w:marTop w:val="0"/>
              <w:marBottom w:val="0"/>
              <w:divBdr>
                <w:top w:val="none" w:sz="0" w:space="0" w:color="auto"/>
                <w:left w:val="none" w:sz="0" w:space="0" w:color="auto"/>
                <w:bottom w:val="none" w:sz="0" w:space="0" w:color="auto"/>
                <w:right w:val="none" w:sz="0" w:space="0" w:color="auto"/>
              </w:divBdr>
              <w:divsChild>
                <w:div w:id="15619223">
                  <w:marLeft w:val="0"/>
                  <w:marRight w:val="0"/>
                  <w:marTop w:val="0"/>
                  <w:marBottom w:val="0"/>
                  <w:divBdr>
                    <w:top w:val="none" w:sz="0" w:space="0" w:color="auto"/>
                    <w:left w:val="none" w:sz="0" w:space="0" w:color="auto"/>
                    <w:bottom w:val="none" w:sz="0" w:space="0" w:color="auto"/>
                    <w:right w:val="none" w:sz="0" w:space="0" w:color="auto"/>
                  </w:divBdr>
                  <w:divsChild>
                    <w:div w:id="241917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672664">
          <w:marLeft w:val="0"/>
          <w:marRight w:val="0"/>
          <w:marTop w:val="0"/>
          <w:marBottom w:val="270"/>
          <w:divBdr>
            <w:top w:val="none" w:sz="0" w:space="0" w:color="auto"/>
            <w:left w:val="none" w:sz="0" w:space="0" w:color="auto"/>
            <w:bottom w:val="none" w:sz="0" w:space="0" w:color="auto"/>
            <w:right w:val="none" w:sz="0" w:space="0" w:color="auto"/>
          </w:divBdr>
          <w:divsChild>
            <w:div w:id="835996659">
              <w:marLeft w:val="0"/>
              <w:marRight w:val="0"/>
              <w:marTop w:val="0"/>
              <w:marBottom w:val="0"/>
              <w:divBdr>
                <w:top w:val="none" w:sz="0" w:space="0" w:color="auto"/>
                <w:left w:val="none" w:sz="0" w:space="0" w:color="auto"/>
                <w:bottom w:val="none" w:sz="0" w:space="0" w:color="auto"/>
                <w:right w:val="none" w:sz="0" w:space="0" w:color="auto"/>
              </w:divBdr>
              <w:divsChild>
                <w:div w:id="1745567643">
                  <w:marLeft w:val="0"/>
                  <w:marRight w:val="0"/>
                  <w:marTop w:val="0"/>
                  <w:marBottom w:val="270"/>
                  <w:divBdr>
                    <w:top w:val="none" w:sz="0" w:space="0" w:color="auto"/>
                    <w:left w:val="none" w:sz="0" w:space="0" w:color="auto"/>
                    <w:bottom w:val="none" w:sz="0" w:space="0" w:color="auto"/>
                    <w:right w:val="none" w:sz="0" w:space="0" w:color="auto"/>
                  </w:divBdr>
                </w:div>
              </w:divsChild>
            </w:div>
          </w:divsChild>
        </w:div>
      </w:divsChild>
    </w:div>
    <w:div w:id="1178544334">
      <w:bodyDiv w:val="1"/>
      <w:marLeft w:val="0"/>
      <w:marRight w:val="0"/>
      <w:marTop w:val="0"/>
      <w:marBottom w:val="0"/>
      <w:divBdr>
        <w:top w:val="none" w:sz="0" w:space="0" w:color="auto"/>
        <w:left w:val="none" w:sz="0" w:space="0" w:color="auto"/>
        <w:bottom w:val="none" w:sz="0" w:space="0" w:color="auto"/>
        <w:right w:val="none" w:sz="0" w:space="0" w:color="auto"/>
      </w:divBdr>
    </w:div>
    <w:div w:id="1180268701">
      <w:bodyDiv w:val="1"/>
      <w:marLeft w:val="0"/>
      <w:marRight w:val="0"/>
      <w:marTop w:val="0"/>
      <w:marBottom w:val="0"/>
      <w:divBdr>
        <w:top w:val="none" w:sz="0" w:space="0" w:color="auto"/>
        <w:left w:val="none" w:sz="0" w:space="0" w:color="auto"/>
        <w:bottom w:val="none" w:sz="0" w:space="0" w:color="auto"/>
        <w:right w:val="none" w:sz="0" w:space="0" w:color="auto"/>
      </w:divBdr>
      <w:divsChild>
        <w:div w:id="1337272824">
          <w:marLeft w:val="0"/>
          <w:marRight w:val="0"/>
          <w:marTop w:val="0"/>
          <w:marBottom w:val="166"/>
          <w:divBdr>
            <w:top w:val="none" w:sz="0" w:space="0" w:color="auto"/>
            <w:left w:val="none" w:sz="0" w:space="0" w:color="auto"/>
            <w:bottom w:val="none" w:sz="0" w:space="0" w:color="auto"/>
            <w:right w:val="none" w:sz="0" w:space="0" w:color="auto"/>
          </w:divBdr>
          <w:divsChild>
            <w:div w:id="1772584766">
              <w:marLeft w:val="0"/>
              <w:marRight w:val="0"/>
              <w:marTop w:val="0"/>
              <w:marBottom w:val="0"/>
              <w:divBdr>
                <w:top w:val="none" w:sz="0" w:space="0" w:color="auto"/>
                <w:left w:val="none" w:sz="0" w:space="0" w:color="auto"/>
                <w:bottom w:val="none" w:sz="0" w:space="0" w:color="auto"/>
                <w:right w:val="none" w:sz="0" w:space="0" w:color="auto"/>
              </w:divBdr>
              <w:divsChild>
                <w:div w:id="861016835">
                  <w:marLeft w:val="0"/>
                  <w:marRight w:val="0"/>
                  <w:marTop w:val="0"/>
                  <w:marBottom w:val="0"/>
                  <w:divBdr>
                    <w:top w:val="none" w:sz="0" w:space="0" w:color="auto"/>
                    <w:left w:val="none" w:sz="0" w:space="0" w:color="auto"/>
                    <w:bottom w:val="none" w:sz="0" w:space="0" w:color="auto"/>
                    <w:right w:val="none" w:sz="0" w:space="0" w:color="auto"/>
                  </w:divBdr>
                  <w:divsChild>
                    <w:div w:id="1797718923">
                      <w:marLeft w:val="0"/>
                      <w:marRight w:val="0"/>
                      <w:marTop w:val="0"/>
                      <w:marBottom w:val="0"/>
                      <w:divBdr>
                        <w:top w:val="none" w:sz="0" w:space="0" w:color="auto"/>
                        <w:left w:val="none" w:sz="0" w:space="0" w:color="auto"/>
                        <w:bottom w:val="none" w:sz="0" w:space="0" w:color="auto"/>
                        <w:right w:val="none" w:sz="0" w:space="0" w:color="auto"/>
                      </w:divBdr>
                    </w:div>
                    <w:div w:id="1827744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909513">
              <w:marLeft w:val="0"/>
              <w:marRight w:val="0"/>
              <w:marTop w:val="0"/>
              <w:marBottom w:val="0"/>
              <w:divBdr>
                <w:top w:val="none" w:sz="0" w:space="0" w:color="auto"/>
                <w:left w:val="none" w:sz="0" w:space="0" w:color="auto"/>
                <w:bottom w:val="none" w:sz="0" w:space="0" w:color="auto"/>
                <w:right w:val="none" w:sz="0" w:space="0" w:color="auto"/>
              </w:divBdr>
              <w:divsChild>
                <w:div w:id="769356298">
                  <w:marLeft w:val="0"/>
                  <w:marRight w:val="0"/>
                  <w:marTop w:val="0"/>
                  <w:marBottom w:val="0"/>
                  <w:divBdr>
                    <w:top w:val="none" w:sz="0" w:space="0" w:color="auto"/>
                    <w:left w:val="none" w:sz="0" w:space="0" w:color="auto"/>
                    <w:bottom w:val="none" w:sz="0" w:space="0" w:color="auto"/>
                    <w:right w:val="none" w:sz="0" w:space="0" w:color="auto"/>
                  </w:divBdr>
                </w:div>
                <w:div w:id="216864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9218279">
          <w:marLeft w:val="0"/>
          <w:marRight w:val="0"/>
          <w:marTop w:val="166"/>
          <w:marBottom w:val="166"/>
          <w:divBdr>
            <w:top w:val="none" w:sz="0" w:space="0" w:color="auto"/>
            <w:left w:val="none" w:sz="0" w:space="0" w:color="auto"/>
            <w:bottom w:val="none" w:sz="0" w:space="0" w:color="auto"/>
            <w:right w:val="none" w:sz="0" w:space="0" w:color="auto"/>
          </w:divBdr>
          <w:divsChild>
            <w:div w:id="593442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2902533">
      <w:bodyDiv w:val="1"/>
      <w:marLeft w:val="0"/>
      <w:marRight w:val="0"/>
      <w:marTop w:val="0"/>
      <w:marBottom w:val="0"/>
      <w:divBdr>
        <w:top w:val="none" w:sz="0" w:space="0" w:color="auto"/>
        <w:left w:val="none" w:sz="0" w:space="0" w:color="auto"/>
        <w:bottom w:val="none" w:sz="0" w:space="0" w:color="auto"/>
        <w:right w:val="none" w:sz="0" w:space="0" w:color="auto"/>
      </w:divBdr>
      <w:divsChild>
        <w:div w:id="16662350">
          <w:marLeft w:val="0"/>
          <w:marRight w:val="0"/>
          <w:marTop w:val="0"/>
          <w:marBottom w:val="0"/>
          <w:divBdr>
            <w:top w:val="none" w:sz="0" w:space="0" w:color="auto"/>
            <w:left w:val="none" w:sz="0" w:space="0" w:color="auto"/>
            <w:bottom w:val="none" w:sz="0" w:space="0" w:color="auto"/>
            <w:right w:val="none" w:sz="0" w:space="0" w:color="auto"/>
          </w:divBdr>
        </w:div>
        <w:div w:id="969364134">
          <w:marLeft w:val="0"/>
          <w:marRight w:val="0"/>
          <w:marTop w:val="0"/>
          <w:marBottom w:val="0"/>
          <w:divBdr>
            <w:top w:val="none" w:sz="0" w:space="0" w:color="auto"/>
            <w:left w:val="none" w:sz="0" w:space="0" w:color="auto"/>
            <w:bottom w:val="none" w:sz="0" w:space="0" w:color="auto"/>
            <w:right w:val="none" w:sz="0" w:space="0" w:color="auto"/>
          </w:divBdr>
        </w:div>
      </w:divsChild>
    </w:div>
    <w:div w:id="1313751751">
      <w:bodyDiv w:val="1"/>
      <w:marLeft w:val="0"/>
      <w:marRight w:val="0"/>
      <w:marTop w:val="0"/>
      <w:marBottom w:val="0"/>
      <w:divBdr>
        <w:top w:val="none" w:sz="0" w:space="0" w:color="auto"/>
        <w:left w:val="none" w:sz="0" w:space="0" w:color="auto"/>
        <w:bottom w:val="none" w:sz="0" w:space="0" w:color="auto"/>
        <w:right w:val="none" w:sz="0" w:space="0" w:color="auto"/>
      </w:divBdr>
      <w:divsChild>
        <w:div w:id="1958025333">
          <w:marLeft w:val="0"/>
          <w:marRight w:val="0"/>
          <w:marTop w:val="0"/>
          <w:marBottom w:val="0"/>
          <w:divBdr>
            <w:top w:val="none" w:sz="0" w:space="0" w:color="auto"/>
            <w:left w:val="none" w:sz="0" w:space="0" w:color="auto"/>
            <w:bottom w:val="none" w:sz="0" w:space="0" w:color="auto"/>
            <w:right w:val="none" w:sz="0" w:space="0" w:color="auto"/>
          </w:divBdr>
          <w:divsChild>
            <w:div w:id="892430583">
              <w:marLeft w:val="0"/>
              <w:marRight w:val="0"/>
              <w:marTop w:val="0"/>
              <w:marBottom w:val="0"/>
              <w:divBdr>
                <w:top w:val="none" w:sz="0" w:space="0" w:color="auto"/>
                <w:left w:val="none" w:sz="0" w:space="0" w:color="auto"/>
                <w:bottom w:val="none" w:sz="0" w:space="0" w:color="auto"/>
                <w:right w:val="none" w:sz="0" w:space="0" w:color="auto"/>
              </w:divBdr>
              <w:divsChild>
                <w:div w:id="964888861">
                  <w:marLeft w:val="0"/>
                  <w:marRight w:val="0"/>
                  <w:marTop w:val="0"/>
                  <w:marBottom w:val="0"/>
                  <w:divBdr>
                    <w:top w:val="none" w:sz="0" w:space="0" w:color="auto"/>
                    <w:left w:val="none" w:sz="0" w:space="0" w:color="auto"/>
                    <w:bottom w:val="none" w:sz="0" w:space="0" w:color="auto"/>
                    <w:right w:val="none" w:sz="0" w:space="0" w:color="auto"/>
                  </w:divBdr>
                  <w:divsChild>
                    <w:div w:id="691029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269949">
          <w:marLeft w:val="0"/>
          <w:marRight w:val="0"/>
          <w:marTop w:val="0"/>
          <w:marBottom w:val="0"/>
          <w:divBdr>
            <w:top w:val="none" w:sz="0" w:space="0" w:color="auto"/>
            <w:left w:val="none" w:sz="0" w:space="0" w:color="auto"/>
            <w:bottom w:val="none" w:sz="0" w:space="0" w:color="auto"/>
            <w:right w:val="none" w:sz="0" w:space="0" w:color="auto"/>
          </w:divBdr>
          <w:divsChild>
            <w:div w:id="1459030011">
              <w:marLeft w:val="0"/>
              <w:marRight w:val="0"/>
              <w:marTop w:val="0"/>
              <w:marBottom w:val="0"/>
              <w:divBdr>
                <w:top w:val="none" w:sz="0" w:space="0" w:color="auto"/>
                <w:left w:val="none" w:sz="0" w:space="0" w:color="auto"/>
                <w:bottom w:val="none" w:sz="0" w:space="0" w:color="auto"/>
                <w:right w:val="none" w:sz="0" w:space="0" w:color="auto"/>
              </w:divBdr>
              <w:divsChild>
                <w:div w:id="1436712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2489409">
          <w:marLeft w:val="0"/>
          <w:marRight w:val="0"/>
          <w:marTop w:val="0"/>
          <w:marBottom w:val="0"/>
          <w:divBdr>
            <w:top w:val="none" w:sz="0" w:space="0" w:color="auto"/>
            <w:left w:val="none" w:sz="0" w:space="0" w:color="auto"/>
            <w:bottom w:val="none" w:sz="0" w:space="0" w:color="auto"/>
            <w:right w:val="none" w:sz="0" w:space="0" w:color="auto"/>
          </w:divBdr>
        </w:div>
      </w:divsChild>
    </w:div>
    <w:div w:id="1557011844">
      <w:bodyDiv w:val="1"/>
      <w:marLeft w:val="0"/>
      <w:marRight w:val="0"/>
      <w:marTop w:val="0"/>
      <w:marBottom w:val="0"/>
      <w:divBdr>
        <w:top w:val="none" w:sz="0" w:space="0" w:color="auto"/>
        <w:left w:val="none" w:sz="0" w:space="0" w:color="auto"/>
        <w:bottom w:val="none" w:sz="0" w:space="0" w:color="auto"/>
        <w:right w:val="none" w:sz="0" w:space="0" w:color="auto"/>
      </w:divBdr>
      <w:divsChild>
        <w:div w:id="1505785542">
          <w:marLeft w:val="0"/>
          <w:marRight w:val="0"/>
          <w:marTop w:val="0"/>
          <w:marBottom w:val="0"/>
          <w:divBdr>
            <w:top w:val="none" w:sz="0" w:space="0" w:color="auto"/>
            <w:left w:val="none" w:sz="0" w:space="0" w:color="auto"/>
            <w:bottom w:val="none" w:sz="0" w:space="0" w:color="auto"/>
            <w:right w:val="none" w:sz="0" w:space="0" w:color="auto"/>
          </w:divBdr>
          <w:divsChild>
            <w:div w:id="719398210">
              <w:marLeft w:val="0"/>
              <w:marRight w:val="0"/>
              <w:marTop w:val="0"/>
              <w:marBottom w:val="0"/>
              <w:divBdr>
                <w:top w:val="none" w:sz="0" w:space="0" w:color="auto"/>
                <w:left w:val="none" w:sz="0" w:space="0" w:color="auto"/>
                <w:bottom w:val="none" w:sz="0" w:space="0" w:color="auto"/>
                <w:right w:val="none" w:sz="0" w:space="0" w:color="auto"/>
              </w:divBdr>
              <w:divsChild>
                <w:div w:id="1615089307">
                  <w:marLeft w:val="0"/>
                  <w:marRight w:val="0"/>
                  <w:marTop w:val="0"/>
                  <w:marBottom w:val="0"/>
                  <w:divBdr>
                    <w:top w:val="none" w:sz="0" w:space="0" w:color="auto"/>
                    <w:left w:val="none" w:sz="0" w:space="0" w:color="auto"/>
                    <w:bottom w:val="none" w:sz="0" w:space="0" w:color="auto"/>
                    <w:right w:val="none" w:sz="0" w:space="0" w:color="auto"/>
                  </w:divBdr>
                  <w:divsChild>
                    <w:div w:id="2015956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2252908">
          <w:marLeft w:val="0"/>
          <w:marRight w:val="0"/>
          <w:marTop w:val="0"/>
          <w:marBottom w:val="0"/>
          <w:divBdr>
            <w:top w:val="none" w:sz="0" w:space="0" w:color="auto"/>
            <w:left w:val="none" w:sz="0" w:space="0" w:color="auto"/>
            <w:bottom w:val="none" w:sz="0" w:space="0" w:color="auto"/>
            <w:right w:val="none" w:sz="0" w:space="0" w:color="auto"/>
          </w:divBdr>
          <w:divsChild>
            <w:div w:id="1545019408">
              <w:marLeft w:val="0"/>
              <w:marRight w:val="0"/>
              <w:marTop w:val="0"/>
              <w:marBottom w:val="0"/>
              <w:divBdr>
                <w:top w:val="none" w:sz="0" w:space="0" w:color="auto"/>
                <w:left w:val="none" w:sz="0" w:space="0" w:color="auto"/>
                <w:bottom w:val="none" w:sz="0" w:space="0" w:color="auto"/>
                <w:right w:val="none" w:sz="0" w:space="0" w:color="auto"/>
              </w:divBdr>
              <w:divsChild>
                <w:div w:id="64678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7246653">
          <w:marLeft w:val="0"/>
          <w:marRight w:val="0"/>
          <w:marTop w:val="0"/>
          <w:marBottom w:val="0"/>
          <w:divBdr>
            <w:top w:val="none" w:sz="0" w:space="0" w:color="auto"/>
            <w:left w:val="none" w:sz="0" w:space="0" w:color="auto"/>
            <w:bottom w:val="none" w:sz="0" w:space="0" w:color="auto"/>
            <w:right w:val="none" w:sz="0" w:space="0" w:color="auto"/>
          </w:divBdr>
        </w:div>
      </w:divsChild>
    </w:div>
    <w:div w:id="1575512746">
      <w:bodyDiv w:val="1"/>
      <w:marLeft w:val="0"/>
      <w:marRight w:val="0"/>
      <w:marTop w:val="0"/>
      <w:marBottom w:val="0"/>
      <w:divBdr>
        <w:top w:val="none" w:sz="0" w:space="0" w:color="auto"/>
        <w:left w:val="none" w:sz="0" w:space="0" w:color="auto"/>
        <w:bottom w:val="none" w:sz="0" w:space="0" w:color="auto"/>
        <w:right w:val="none" w:sz="0" w:space="0" w:color="auto"/>
      </w:divBdr>
      <w:divsChild>
        <w:div w:id="1946189173">
          <w:marLeft w:val="0"/>
          <w:marRight w:val="0"/>
          <w:marTop w:val="200"/>
          <w:marBottom w:val="200"/>
          <w:divBdr>
            <w:top w:val="none" w:sz="0" w:space="0" w:color="auto"/>
            <w:left w:val="none" w:sz="0" w:space="0" w:color="auto"/>
            <w:bottom w:val="none" w:sz="0" w:space="0" w:color="auto"/>
            <w:right w:val="none" w:sz="0" w:space="0" w:color="auto"/>
          </w:divBdr>
        </w:div>
        <w:div w:id="541483688">
          <w:marLeft w:val="0"/>
          <w:marRight w:val="0"/>
          <w:marTop w:val="200"/>
          <w:marBottom w:val="200"/>
          <w:divBdr>
            <w:top w:val="none" w:sz="0" w:space="0" w:color="auto"/>
            <w:left w:val="none" w:sz="0" w:space="0" w:color="auto"/>
            <w:bottom w:val="none" w:sz="0" w:space="0" w:color="auto"/>
            <w:right w:val="none" w:sz="0" w:space="0" w:color="auto"/>
          </w:divBdr>
        </w:div>
      </w:divsChild>
    </w:div>
    <w:div w:id="1591310057">
      <w:bodyDiv w:val="1"/>
      <w:marLeft w:val="0"/>
      <w:marRight w:val="0"/>
      <w:marTop w:val="0"/>
      <w:marBottom w:val="0"/>
      <w:divBdr>
        <w:top w:val="none" w:sz="0" w:space="0" w:color="auto"/>
        <w:left w:val="none" w:sz="0" w:space="0" w:color="auto"/>
        <w:bottom w:val="none" w:sz="0" w:space="0" w:color="auto"/>
        <w:right w:val="none" w:sz="0" w:space="0" w:color="auto"/>
      </w:divBdr>
    </w:div>
    <w:div w:id="1625192600">
      <w:bodyDiv w:val="1"/>
      <w:marLeft w:val="0"/>
      <w:marRight w:val="0"/>
      <w:marTop w:val="0"/>
      <w:marBottom w:val="0"/>
      <w:divBdr>
        <w:top w:val="none" w:sz="0" w:space="0" w:color="auto"/>
        <w:left w:val="none" w:sz="0" w:space="0" w:color="auto"/>
        <w:bottom w:val="none" w:sz="0" w:space="0" w:color="auto"/>
        <w:right w:val="none" w:sz="0" w:space="0" w:color="auto"/>
      </w:divBdr>
    </w:div>
    <w:div w:id="1635401372">
      <w:bodyDiv w:val="1"/>
      <w:marLeft w:val="0"/>
      <w:marRight w:val="0"/>
      <w:marTop w:val="0"/>
      <w:marBottom w:val="0"/>
      <w:divBdr>
        <w:top w:val="none" w:sz="0" w:space="0" w:color="auto"/>
        <w:left w:val="none" w:sz="0" w:space="0" w:color="auto"/>
        <w:bottom w:val="none" w:sz="0" w:space="0" w:color="auto"/>
        <w:right w:val="none" w:sz="0" w:space="0" w:color="auto"/>
      </w:divBdr>
      <w:divsChild>
        <w:div w:id="2144882069">
          <w:marLeft w:val="0"/>
          <w:marRight w:val="0"/>
          <w:marTop w:val="0"/>
          <w:marBottom w:val="0"/>
          <w:divBdr>
            <w:top w:val="none" w:sz="0" w:space="0" w:color="auto"/>
            <w:left w:val="none" w:sz="0" w:space="0" w:color="auto"/>
            <w:bottom w:val="none" w:sz="0" w:space="0" w:color="auto"/>
            <w:right w:val="none" w:sz="0" w:space="0" w:color="auto"/>
          </w:divBdr>
        </w:div>
      </w:divsChild>
    </w:div>
    <w:div w:id="1662655034">
      <w:bodyDiv w:val="1"/>
      <w:marLeft w:val="0"/>
      <w:marRight w:val="0"/>
      <w:marTop w:val="0"/>
      <w:marBottom w:val="0"/>
      <w:divBdr>
        <w:top w:val="none" w:sz="0" w:space="0" w:color="auto"/>
        <w:left w:val="none" w:sz="0" w:space="0" w:color="auto"/>
        <w:bottom w:val="none" w:sz="0" w:space="0" w:color="auto"/>
        <w:right w:val="none" w:sz="0" w:space="0" w:color="auto"/>
      </w:divBdr>
    </w:div>
    <w:div w:id="1703482824">
      <w:bodyDiv w:val="1"/>
      <w:marLeft w:val="0"/>
      <w:marRight w:val="0"/>
      <w:marTop w:val="0"/>
      <w:marBottom w:val="0"/>
      <w:divBdr>
        <w:top w:val="none" w:sz="0" w:space="0" w:color="auto"/>
        <w:left w:val="none" w:sz="0" w:space="0" w:color="auto"/>
        <w:bottom w:val="none" w:sz="0" w:space="0" w:color="auto"/>
        <w:right w:val="none" w:sz="0" w:space="0" w:color="auto"/>
      </w:divBdr>
    </w:div>
    <w:div w:id="1703941019">
      <w:bodyDiv w:val="1"/>
      <w:marLeft w:val="0"/>
      <w:marRight w:val="0"/>
      <w:marTop w:val="0"/>
      <w:marBottom w:val="0"/>
      <w:divBdr>
        <w:top w:val="none" w:sz="0" w:space="0" w:color="auto"/>
        <w:left w:val="none" w:sz="0" w:space="0" w:color="auto"/>
        <w:bottom w:val="none" w:sz="0" w:space="0" w:color="auto"/>
        <w:right w:val="none" w:sz="0" w:space="0" w:color="auto"/>
      </w:divBdr>
      <w:divsChild>
        <w:div w:id="2140342534">
          <w:marLeft w:val="0"/>
          <w:marRight w:val="0"/>
          <w:marTop w:val="200"/>
          <w:marBottom w:val="200"/>
          <w:divBdr>
            <w:top w:val="none" w:sz="0" w:space="0" w:color="auto"/>
            <w:left w:val="none" w:sz="0" w:space="0" w:color="auto"/>
            <w:bottom w:val="none" w:sz="0" w:space="0" w:color="auto"/>
            <w:right w:val="none" w:sz="0" w:space="0" w:color="auto"/>
          </w:divBdr>
        </w:div>
        <w:div w:id="1119766459">
          <w:marLeft w:val="0"/>
          <w:marRight w:val="0"/>
          <w:marTop w:val="200"/>
          <w:marBottom w:val="200"/>
          <w:divBdr>
            <w:top w:val="none" w:sz="0" w:space="0" w:color="auto"/>
            <w:left w:val="none" w:sz="0" w:space="0" w:color="auto"/>
            <w:bottom w:val="none" w:sz="0" w:space="0" w:color="auto"/>
            <w:right w:val="none" w:sz="0" w:space="0" w:color="auto"/>
          </w:divBdr>
        </w:div>
      </w:divsChild>
    </w:div>
    <w:div w:id="1756364833">
      <w:bodyDiv w:val="1"/>
      <w:marLeft w:val="0"/>
      <w:marRight w:val="0"/>
      <w:marTop w:val="0"/>
      <w:marBottom w:val="0"/>
      <w:divBdr>
        <w:top w:val="none" w:sz="0" w:space="0" w:color="auto"/>
        <w:left w:val="none" w:sz="0" w:space="0" w:color="auto"/>
        <w:bottom w:val="none" w:sz="0" w:space="0" w:color="auto"/>
        <w:right w:val="none" w:sz="0" w:space="0" w:color="auto"/>
      </w:divBdr>
      <w:divsChild>
        <w:div w:id="623511145">
          <w:marLeft w:val="0"/>
          <w:marRight w:val="0"/>
          <w:marTop w:val="0"/>
          <w:marBottom w:val="0"/>
          <w:divBdr>
            <w:top w:val="none" w:sz="0" w:space="0" w:color="auto"/>
            <w:left w:val="none" w:sz="0" w:space="0" w:color="auto"/>
            <w:bottom w:val="none" w:sz="0" w:space="0" w:color="auto"/>
            <w:right w:val="none" w:sz="0" w:space="0" w:color="auto"/>
          </w:divBdr>
        </w:div>
      </w:divsChild>
    </w:div>
    <w:div w:id="1776826078">
      <w:bodyDiv w:val="1"/>
      <w:marLeft w:val="0"/>
      <w:marRight w:val="0"/>
      <w:marTop w:val="0"/>
      <w:marBottom w:val="0"/>
      <w:divBdr>
        <w:top w:val="none" w:sz="0" w:space="0" w:color="auto"/>
        <w:left w:val="none" w:sz="0" w:space="0" w:color="auto"/>
        <w:bottom w:val="none" w:sz="0" w:space="0" w:color="auto"/>
        <w:right w:val="none" w:sz="0" w:space="0" w:color="auto"/>
      </w:divBdr>
    </w:div>
    <w:div w:id="1847549770">
      <w:bodyDiv w:val="1"/>
      <w:marLeft w:val="0"/>
      <w:marRight w:val="0"/>
      <w:marTop w:val="0"/>
      <w:marBottom w:val="0"/>
      <w:divBdr>
        <w:top w:val="none" w:sz="0" w:space="0" w:color="auto"/>
        <w:left w:val="none" w:sz="0" w:space="0" w:color="auto"/>
        <w:bottom w:val="none" w:sz="0" w:space="0" w:color="auto"/>
        <w:right w:val="none" w:sz="0" w:space="0" w:color="auto"/>
      </w:divBdr>
      <w:divsChild>
        <w:div w:id="295718929">
          <w:marLeft w:val="0"/>
          <w:marRight w:val="0"/>
          <w:marTop w:val="200"/>
          <w:marBottom w:val="200"/>
          <w:divBdr>
            <w:top w:val="none" w:sz="0" w:space="0" w:color="auto"/>
            <w:left w:val="none" w:sz="0" w:space="0" w:color="auto"/>
            <w:bottom w:val="none" w:sz="0" w:space="0" w:color="auto"/>
            <w:right w:val="none" w:sz="0" w:space="0" w:color="auto"/>
          </w:divBdr>
        </w:div>
        <w:div w:id="1146508337">
          <w:marLeft w:val="0"/>
          <w:marRight w:val="0"/>
          <w:marTop w:val="200"/>
          <w:marBottom w:val="200"/>
          <w:divBdr>
            <w:top w:val="none" w:sz="0" w:space="0" w:color="auto"/>
            <w:left w:val="none" w:sz="0" w:space="0" w:color="auto"/>
            <w:bottom w:val="none" w:sz="0" w:space="0" w:color="auto"/>
            <w:right w:val="none" w:sz="0" w:space="0" w:color="auto"/>
          </w:divBdr>
        </w:div>
      </w:divsChild>
    </w:div>
    <w:div w:id="1982036480">
      <w:bodyDiv w:val="1"/>
      <w:marLeft w:val="0"/>
      <w:marRight w:val="0"/>
      <w:marTop w:val="0"/>
      <w:marBottom w:val="0"/>
      <w:divBdr>
        <w:top w:val="none" w:sz="0" w:space="0" w:color="auto"/>
        <w:left w:val="none" w:sz="0" w:space="0" w:color="auto"/>
        <w:bottom w:val="none" w:sz="0" w:space="0" w:color="auto"/>
        <w:right w:val="none" w:sz="0" w:space="0" w:color="auto"/>
      </w:divBdr>
    </w:div>
    <w:div w:id="2008943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ischemic-heart-disease" TargetMode="External"/><Relationship Id="rId13" Type="http://schemas.openxmlformats.org/officeDocument/2006/relationships/theme" Target="theme/theme1.xml"/><Relationship Id="rId1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hyperlink" Target="mailto:charlotta.nilsson@med.lu.se" TargetMode="External"/><Relationship Id="rId12" Type="http://schemas.openxmlformats.org/officeDocument/2006/relationships/fontTable" Target="fontTable.xml"/><Relationship Id="rId1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doi.org/10.2337/dc22-S002"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4296</Words>
  <Characters>22771</Characters>
  <Application>Microsoft Office Word</Application>
  <DocSecurity>0</DocSecurity>
  <Lines>189</Lines>
  <Paragraphs>54</Paragraphs>
  <ScaleCrop>false</ScaleCrop>
  <HeadingPairs>
    <vt:vector size="2" baseType="variant">
      <vt:variant>
        <vt:lpstr>Rubrik</vt:lpstr>
      </vt:variant>
      <vt:variant>
        <vt:i4>1</vt:i4>
      </vt:variant>
    </vt:vector>
  </HeadingPairs>
  <TitlesOfParts>
    <vt:vector size="1" baseType="lpstr">
      <vt:lpstr/>
    </vt:vector>
  </TitlesOfParts>
  <Company>Hewlett-Packard</Company>
  <LinksUpToDate>false</LinksUpToDate>
  <CharactersWithSpaces>27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a</dc:creator>
  <cp:keywords/>
  <dc:description/>
  <cp:lastModifiedBy>Charlotta</cp:lastModifiedBy>
  <cp:revision>2</cp:revision>
  <dcterms:created xsi:type="dcterms:W3CDTF">2024-02-03T18:10:00Z</dcterms:created>
  <dcterms:modified xsi:type="dcterms:W3CDTF">2024-02-03T18:10:00Z</dcterms:modified>
</cp:coreProperties>
</file>